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1084C1" w14:textId="67AEB867" w:rsidR="0090552D" w:rsidRPr="007C41E1" w:rsidRDefault="00B53B45" w:rsidP="00EB53B7">
      <w:pPr>
        <w:spacing w:line="360" w:lineRule="auto"/>
        <w:rPr>
          <w:b/>
          <w:bCs/>
          <w:sz w:val="28"/>
          <w:szCs w:val="28"/>
          <w:lang w:val="en-GB"/>
        </w:rPr>
      </w:pPr>
      <w:r w:rsidRPr="007C41E1">
        <w:rPr>
          <w:b/>
          <w:bCs/>
          <w:sz w:val="28"/>
          <w:szCs w:val="28"/>
          <w:lang w:val="en-GB"/>
        </w:rPr>
        <w:t xml:space="preserve">Trauma after cochlear implantation: The accuracy of micro-CT and cone-beam fusion CT compared to histology in human temporal bones.   </w:t>
      </w:r>
    </w:p>
    <w:p w14:paraId="06F9D8C5" w14:textId="77777777" w:rsidR="0090552D" w:rsidRPr="007C41E1" w:rsidRDefault="0090552D" w:rsidP="00EB53B7">
      <w:pPr>
        <w:spacing w:line="360" w:lineRule="auto"/>
        <w:rPr>
          <w:b/>
          <w:bCs/>
          <w:sz w:val="28"/>
          <w:szCs w:val="28"/>
          <w:lang w:val="en-US"/>
        </w:rPr>
      </w:pPr>
    </w:p>
    <w:p w14:paraId="5601D335" w14:textId="140D5D57" w:rsidR="0090552D" w:rsidRPr="007C41E1" w:rsidRDefault="0090552D" w:rsidP="00EB53B7">
      <w:pPr>
        <w:spacing w:line="360" w:lineRule="auto"/>
        <w:rPr>
          <w:b/>
          <w:bCs/>
          <w:sz w:val="28"/>
          <w:szCs w:val="28"/>
          <w:lang w:val="en-US"/>
        </w:rPr>
      </w:pPr>
    </w:p>
    <w:p w14:paraId="5FC27E49" w14:textId="4373B2C0" w:rsidR="00A3517E" w:rsidRPr="007C41E1" w:rsidRDefault="00A3517E" w:rsidP="00EB53B7">
      <w:pPr>
        <w:spacing w:line="360" w:lineRule="auto"/>
        <w:rPr>
          <w:b/>
          <w:bCs/>
          <w:sz w:val="28"/>
          <w:szCs w:val="28"/>
          <w:lang w:val="en-US"/>
        </w:rPr>
      </w:pPr>
    </w:p>
    <w:p w14:paraId="489D4FBC" w14:textId="5608ACEC" w:rsidR="00A3517E" w:rsidRPr="007C41E1" w:rsidRDefault="00A3517E" w:rsidP="00EB53B7">
      <w:pPr>
        <w:spacing w:line="360" w:lineRule="auto"/>
        <w:rPr>
          <w:b/>
          <w:bCs/>
          <w:sz w:val="28"/>
          <w:szCs w:val="28"/>
          <w:lang w:val="en-US"/>
        </w:rPr>
      </w:pPr>
    </w:p>
    <w:p w14:paraId="25DEBA78" w14:textId="77777777" w:rsidR="00A3517E" w:rsidRPr="007C41E1" w:rsidRDefault="00A3517E" w:rsidP="00EB53B7">
      <w:pPr>
        <w:spacing w:line="360" w:lineRule="auto"/>
        <w:rPr>
          <w:b/>
          <w:bCs/>
          <w:sz w:val="28"/>
          <w:szCs w:val="28"/>
          <w:lang w:val="en-US"/>
        </w:rPr>
      </w:pPr>
    </w:p>
    <w:p w14:paraId="5966047B" w14:textId="39FDBB28" w:rsidR="00D67773" w:rsidRPr="007C41E1" w:rsidRDefault="00D67773" w:rsidP="00EB53B7">
      <w:pPr>
        <w:spacing w:line="360" w:lineRule="auto"/>
        <w:rPr>
          <w:b/>
          <w:bCs/>
          <w:sz w:val="28"/>
          <w:szCs w:val="28"/>
          <w:lang w:val="en-GB"/>
        </w:rPr>
      </w:pPr>
      <w:r w:rsidRPr="007C41E1">
        <w:rPr>
          <w:b/>
          <w:bCs/>
          <w:sz w:val="28"/>
          <w:szCs w:val="28"/>
          <w:lang w:val="en-GB"/>
        </w:rPr>
        <w:t>Abstract</w:t>
      </w:r>
    </w:p>
    <w:p w14:paraId="18830F1F" w14:textId="77777777" w:rsidR="00D67773" w:rsidRPr="007C41E1" w:rsidRDefault="00D67773" w:rsidP="00EB53B7">
      <w:pPr>
        <w:spacing w:line="360" w:lineRule="auto"/>
        <w:rPr>
          <w:b/>
          <w:bCs/>
          <w:sz w:val="28"/>
          <w:szCs w:val="28"/>
          <w:lang w:val="en-GB"/>
        </w:rPr>
      </w:pPr>
    </w:p>
    <w:p w14:paraId="78E4E6B7" w14:textId="02D8830C" w:rsidR="00D67773" w:rsidRPr="007C41E1" w:rsidRDefault="00D67773" w:rsidP="00EB53B7">
      <w:pPr>
        <w:spacing w:line="360" w:lineRule="auto"/>
        <w:rPr>
          <w:bCs/>
          <w:szCs w:val="28"/>
          <w:lang w:val="en-GB"/>
        </w:rPr>
      </w:pPr>
      <w:r w:rsidRPr="007C41E1">
        <w:rPr>
          <w:b/>
          <w:bCs/>
          <w:szCs w:val="28"/>
          <w:lang w:val="en-GB"/>
        </w:rPr>
        <w:t>Hypothesis:</w:t>
      </w:r>
      <w:r w:rsidR="00CC4394" w:rsidRPr="007C41E1">
        <w:rPr>
          <w:b/>
          <w:bCs/>
          <w:szCs w:val="28"/>
          <w:lang w:val="en-GB"/>
        </w:rPr>
        <w:t xml:space="preserve"> </w:t>
      </w:r>
      <w:r w:rsidR="00CC4394" w:rsidRPr="007C41E1">
        <w:rPr>
          <w:bCs/>
          <w:szCs w:val="28"/>
          <w:lang w:val="en-GB"/>
        </w:rPr>
        <w:t>M</w:t>
      </w:r>
      <w:r w:rsidRPr="007C41E1">
        <w:rPr>
          <w:bCs/>
          <w:szCs w:val="28"/>
          <w:lang w:val="en-GB"/>
        </w:rPr>
        <w:t xml:space="preserve">icro-computed tomography (micro-CT) </w:t>
      </w:r>
      <w:r w:rsidR="00CC4394" w:rsidRPr="007C41E1">
        <w:rPr>
          <w:bCs/>
          <w:szCs w:val="28"/>
          <w:lang w:val="en-GB"/>
        </w:rPr>
        <w:t>an</w:t>
      </w:r>
      <w:r w:rsidR="005046E0" w:rsidRPr="007C41E1">
        <w:rPr>
          <w:bCs/>
          <w:szCs w:val="28"/>
          <w:lang w:val="en-GB"/>
        </w:rPr>
        <w:t>d</w:t>
      </w:r>
      <w:r w:rsidRPr="007C41E1">
        <w:rPr>
          <w:bCs/>
          <w:szCs w:val="28"/>
          <w:lang w:val="en-GB"/>
        </w:rPr>
        <w:t xml:space="preserve"> cone</w:t>
      </w:r>
      <w:r w:rsidR="005046E0" w:rsidRPr="007C41E1">
        <w:rPr>
          <w:bCs/>
          <w:szCs w:val="28"/>
          <w:lang w:val="en-GB"/>
        </w:rPr>
        <w:t xml:space="preserve"> </w:t>
      </w:r>
      <w:r w:rsidRPr="007C41E1">
        <w:rPr>
          <w:bCs/>
          <w:szCs w:val="28"/>
          <w:lang w:val="en-GB"/>
        </w:rPr>
        <w:t>beam computed tomography (CB</w:t>
      </w:r>
      <w:r w:rsidR="00BE2973" w:rsidRPr="007C41E1">
        <w:rPr>
          <w:bCs/>
          <w:szCs w:val="28"/>
          <w:lang w:val="en-GB"/>
        </w:rPr>
        <w:t>CT)</w:t>
      </w:r>
      <w:r w:rsidR="00EF1070" w:rsidRPr="007C41E1">
        <w:rPr>
          <w:bCs/>
          <w:szCs w:val="28"/>
          <w:lang w:val="en-GB"/>
        </w:rPr>
        <w:t>,</w:t>
      </w:r>
      <w:r w:rsidR="00CC4394" w:rsidRPr="007C41E1">
        <w:rPr>
          <w:bCs/>
          <w:szCs w:val="28"/>
          <w:lang w:val="en-GB"/>
        </w:rPr>
        <w:t xml:space="preserve"> in conjunction with the image fusion technique may provide</w:t>
      </w:r>
      <w:r w:rsidR="00E811E2" w:rsidRPr="007C41E1">
        <w:rPr>
          <w:bCs/>
          <w:szCs w:val="28"/>
          <w:lang w:val="en-GB"/>
        </w:rPr>
        <w:t xml:space="preserve"> similar results</w:t>
      </w:r>
      <w:r w:rsidR="00CC4394" w:rsidRPr="007C41E1">
        <w:rPr>
          <w:bCs/>
          <w:szCs w:val="28"/>
          <w:lang w:val="en-GB"/>
        </w:rPr>
        <w:t xml:space="preserve"> for trauma assessment after cochlear </w:t>
      </w:r>
      <w:r w:rsidR="00E811E2" w:rsidRPr="007C41E1">
        <w:rPr>
          <w:bCs/>
          <w:szCs w:val="28"/>
          <w:lang w:val="en-GB"/>
        </w:rPr>
        <w:t>implantation</w:t>
      </w:r>
      <w:r w:rsidR="00EF1070" w:rsidRPr="007C41E1">
        <w:rPr>
          <w:bCs/>
          <w:szCs w:val="28"/>
          <w:lang w:val="en-GB"/>
        </w:rPr>
        <w:t>,</w:t>
      </w:r>
      <w:r w:rsidR="00E811E2" w:rsidRPr="007C41E1">
        <w:rPr>
          <w:bCs/>
          <w:szCs w:val="28"/>
          <w:lang w:val="en-GB"/>
        </w:rPr>
        <w:t xml:space="preserve"> </w:t>
      </w:r>
      <w:r w:rsidR="00EF1070" w:rsidRPr="007C41E1">
        <w:rPr>
          <w:bCs/>
          <w:szCs w:val="28"/>
          <w:lang w:val="en-GB"/>
        </w:rPr>
        <w:t xml:space="preserve">with respect to </w:t>
      </w:r>
      <w:r w:rsidRPr="007C41E1">
        <w:rPr>
          <w:bCs/>
          <w:szCs w:val="28"/>
          <w:lang w:val="en-GB"/>
        </w:rPr>
        <w:t>the trauma evaluation in preclinical cochlear implant studies</w:t>
      </w:r>
      <w:r w:rsidR="00EF1070" w:rsidRPr="007C41E1">
        <w:rPr>
          <w:bCs/>
          <w:szCs w:val="28"/>
          <w:lang w:val="en-GB"/>
        </w:rPr>
        <w:t>,</w:t>
      </w:r>
      <w:r w:rsidRPr="007C41E1">
        <w:rPr>
          <w:bCs/>
          <w:szCs w:val="28"/>
          <w:lang w:val="en-GB"/>
        </w:rPr>
        <w:t xml:space="preserve"> as the histology.</w:t>
      </w:r>
    </w:p>
    <w:p w14:paraId="2FE20A45" w14:textId="4677D950" w:rsidR="00D67773" w:rsidRPr="007C41E1" w:rsidRDefault="00D67773" w:rsidP="00EB53B7">
      <w:pPr>
        <w:spacing w:line="360" w:lineRule="auto"/>
        <w:rPr>
          <w:b/>
          <w:bCs/>
          <w:szCs w:val="28"/>
          <w:lang w:val="en-GB"/>
        </w:rPr>
      </w:pPr>
      <w:r w:rsidRPr="007C41E1">
        <w:rPr>
          <w:b/>
          <w:bCs/>
          <w:szCs w:val="28"/>
          <w:lang w:val="en-GB"/>
        </w:rPr>
        <w:t xml:space="preserve">Background: </w:t>
      </w:r>
      <w:r w:rsidRPr="007C41E1">
        <w:rPr>
          <w:bCs/>
          <w:szCs w:val="28"/>
          <w:lang w:val="en-GB"/>
        </w:rPr>
        <w:t xml:space="preserve">Before clinical use, </w:t>
      </w:r>
      <w:r w:rsidR="00EF1070" w:rsidRPr="007C41E1">
        <w:rPr>
          <w:bCs/>
          <w:szCs w:val="28"/>
          <w:lang w:val="en-GB"/>
        </w:rPr>
        <w:t>novel</w:t>
      </w:r>
      <w:r w:rsidRPr="007C41E1">
        <w:rPr>
          <w:bCs/>
          <w:szCs w:val="28"/>
          <w:lang w:val="en-GB"/>
        </w:rPr>
        <w:t xml:space="preserve"> cochlear implant </w:t>
      </w:r>
      <w:r w:rsidR="00BE2973" w:rsidRPr="007C41E1">
        <w:rPr>
          <w:bCs/>
          <w:szCs w:val="28"/>
          <w:lang w:val="en-GB"/>
        </w:rPr>
        <w:t xml:space="preserve">(CI) </w:t>
      </w:r>
      <w:r w:rsidRPr="007C41E1">
        <w:rPr>
          <w:bCs/>
          <w:szCs w:val="28"/>
          <w:lang w:val="en-GB"/>
        </w:rPr>
        <w:t>designs are tested in temporal bone</w:t>
      </w:r>
      <w:r w:rsidR="00BE2973" w:rsidRPr="007C41E1">
        <w:rPr>
          <w:bCs/>
          <w:szCs w:val="28"/>
          <w:lang w:val="en-GB"/>
        </w:rPr>
        <w:t xml:space="preserve"> (TB)</w:t>
      </w:r>
      <w:r w:rsidRPr="007C41E1">
        <w:rPr>
          <w:bCs/>
          <w:szCs w:val="28"/>
          <w:lang w:val="en-GB"/>
        </w:rPr>
        <w:t xml:space="preserve"> studies</w:t>
      </w:r>
      <w:r w:rsidRPr="007C41E1">
        <w:rPr>
          <w:b/>
          <w:bCs/>
          <w:szCs w:val="28"/>
          <w:lang w:val="en-GB"/>
        </w:rPr>
        <w:t xml:space="preserve"> </w:t>
      </w:r>
      <w:r w:rsidRPr="007C41E1">
        <w:rPr>
          <w:bCs/>
          <w:szCs w:val="28"/>
          <w:lang w:val="en-GB"/>
        </w:rPr>
        <w:t>for usability and risk evaluation.</w:t>
      </w:r>
      <w:r w:rsidR="00C11EE8" w:rsidRPr="007C41E1">
        <w:rPr>
          <w:bCs/>
          <w:szCs w:val="28"/>
          <w:lang w:val="en-GB"/>
        </w:rPr>
        <w:t xml:space="preserve"> The gold standard for evaluating intracochlear insertion trauma trauma and electrode location has historically been with histological samples.</w:t>
      </w:r>
      <w:r w:rsidRPr="007C41E1">
        <w:rPr>
          <w:bCs/>
          <w:szCs w:val="28"/>
          <w:lang w:val="en-GB"/>
        </w:rPr>
        <w:t xml:space="preserve"> </w:t>
      </w:r>
      <w:r w:rsidR="00BE2973" w:rsidRPr="007C41E1">
        <w:rPr>
          <w:bCs/>
          <w:szCs w:val="28"/>
          <w:lang w:val="en-GB"/>
        </w:rPr>
        <w:t>Progress of modern imaging technology has created alternative</w:t>
      </w:r>
      <w:r w:rsidR="00EF1070" w:rsidRPr="007C41E1">
        <w:rPr>
          <w:bCs/>
          <w:szCs w:val="28"/>
          <w:lang w:val="en-GB"/>
        </w:rPr>
        <w:t>s</w:t>
      </w:r>
      <w:r w:rsidR="00BE2973" w:rsidRPr="007C41E1">
        <w:rPr>
          <w:bCs/>
          <w:szCs w:val="28"/>
          <w:lang w:val="en-GB"/>
        </w:rPr>
        <w:t xml:space="preserve"> </w:t>
      </w:r>
      <w:r w:rsidR="00EF1070" w:rsidRPr="007C41E1">
        <w:rPr>
          <w:bCs/>
          <w:szCs w:val="28"/>
          <w:lang w:val="en-GB"/>
        </w:rPr>
        <w:t xml:space="preserve">to classic </w:t>
      </w:r>
      <w:r w:rsidR="00BE2973" w:rsidRPr="007C41E1">
        <w:rPr>
          <w:bCs/>
          <w:szCs w:val="28"/>
          <w:lang w:val="en-GB"/>
        </w:rPr>
        <w:t>histology. This study compares the Micro-CT and CBCT fusion images between histological samples in</w:t>
      </w:r>
      <w:r w:rsidR="00E83C53" w:rsidRPr="007C41E1">
        <w:rPr>
          <w:bCs/>
          <w:szCs w:val="28"/>
          <w:lang w:val="en-GB"/>
        </w:rPr>
        <w:t xml:space="preserve"> a</w:t>
      </w:r>
      <w:r w:rsidR="00BE2973" w:rsidRPr="007C41E1">
        <w:rPr>
          <w:bCs/>
          <w:szCs w:val="28"/>
          <w:lang w:val="en-GB"/>
        </w:rPr>
        <w:t xml:space="preserve"> preclinical CI study.</w:t>
      </w:r>
    </w:p>
    <w:p w14:paraId="79A49D14" w14:textId="14EFF56E" w:rsidR="00D67773" w:rsidRPr="007C41E1" w:rsidRDefault="00D67773" w:rsidP="00EB53B7">
      <w:pPr>
        <w:spacing w:line="360" w:lineRule="auto"/>
        <w:rPr>
          <w:b/>
          <w:bCs/>
          <w:szCs w:val="28"/>
          <w:lang w:val="en-GB"/>
        </w:rPr>
      </w:pPr>
      <w:r w:rsidRPr="007C41E1">
        <w:rPr>
          <w:b/>
          <w:bCs/>
          <w:szCs w:val="28"/>
          <w:lang w:val="en-GB"/>
        </w:rPr>
        <w:t xml:space="preserve">Methods: </w:t>
      </w:r>
      <w:r w:rsidR="00BE2973" w:rsidRPr="007C41E1">
        <w:rPr>
          <w:bCs/>
          <w:szCs w:val="28"/>
          <w:lang w:val="en-GB"/>
        </w:rPr>
        <w:t>14 fresh</w:t>
      </w:r>
      <w:r w:rsidR="005A4EB5" w:rsidRPr="007C41E1">
        <w:rPr>
          <w:bCs/>
          <w:szCs w:val="28"/>
          <w:lang w:val="en-GB"/>
        </w:rPr>
        <w:t>l</w:t>
      </w:r>
      <w:r w:rsidR="00BE2973" w:rsidRPr="007C41E1">
        <w:rPr>
          <w:bCs/>
          <w:szCs w:val="28"/>
          <w:lang w:val="en-GB"/>
        </w:rPr>
        <w:t xml:space="preserve">y frozen TBs were inserted with </w:t>
      </w:r>
      <w:r w:rsidR="005E7D43" w:rsidRPr="007C41E1">
        <w:rPr>
          <w:bCs/>
          <w:szCs w:val="28"/>
          <w:lang w:val="en-GB"/>
        </w:rPr>
        <w:t xml:space="preserve">a </w:t>
      </w:r>
      <w:r w:rsidR="00BE2973" w:rsidRPr="007C41E1">
        <w:rPr>
          <w:bCs/>
          <w:szCs w:val="28"/>
          <w:lang w:val="en-GB"/>
        </w:rPr>
        <w:t>lateral wall research CI electrode. Al</w:t>
      </w:r>
      <w:r w:rsidR="00810DBD" w:rsidRPr="007C41E1">
        <w:rPr>
          <w:bCs/>
          <w:szCs w:val="28"/>
          <w:lang w:val="en-GB"/>
        </w:rPr>
        <w:t>l</w:t>
      </w:r>
      <w:r w:rsidR="00BE2973" w:rsidRPr="007C41E1">
        <w:rPr>
          <w:bCs/>
          <w:szCs w:val="28"/>
          <w:lang w:val="en-GB"/>
        </w:rPr>
        <w:t xml:space="preserve"> TBs were scanned with CBCT pre- and postoperatively. After insertion the TBs were prepared for micro-CT and histology. Twel</w:t>
      </w:r>
      <w:r w:rsidR="005A4EB5" w:rsidRPr="007C41E1">
        <w:rPr>
          <w:bCs/>
          <w:szCs w:val="28"/>
          <w:lang w:val="en-GB"/>
        </w:rPr>
        <w:t>v</w:t>
      </w:r>
      <w:r w:rsidR="00BE2973" w:rsidRPr="007C41E1">
        <w:rPr>
          <w:bCs/>
          <w:szCs w:val="28"/>
          <w:lang w:val="en-GB"/>
        </w:rPr>
        <w:t>e TBs underwent first</w:t>
      </w:r>
      <w:r w:rsidR="0057168E" w:rsidRPr="007C41E1">
        <w:rPr>
          <w:bCs/>
          <w:szCs w:val="28"/>
          <w:lang w:val="en-GB"/>
        </w:rPr>
        <w:t xml:space="preserve"> a</w:t>
      </w:r>
      <w:r w:rsidR="00BE2973" w:rsidRPr="007C41E1">
        <w:rPr>
          <w:bCs/>
          <w:szCs w:val="28"/>
          <w:lang w:val="en-GB"/>
        </w:rPr>
        <w:t xml:space="preserve"> micro-CT and then the histologic process. The CBCTs were used for image fusion and all three different methods were used for intra cochlear trauma evaluation. The results were compared</w:t>
      </w:r>
      <w:r w:rsidR="00BE4300" w:rsidRPr="007C41E1">
        <w:rPr>
          <w:bCs/>
          <w:szCs w:val="28"/>
          <w:lang w:val="en-GB"/>
        </w:rPr>
        <w:t xml:space="preserve"> between methods</w:t>
      </w:r>
      <w:r w:rsidR="00BE2973" w:rsidRPr="007C41E1">
        <w:rPr>
          <w:bCs/>
          <w:szCs w:val="28"/>
          <w:lang w:val="en-GB"/>
        </w:rPr>
        <w:t>.</w:t>
      </w:r>
    </w:p>
    <w:p w14:paraId="3B2AFBCF" w14:textId="1B61A4B3" w:rsidR="00D67773" w:rsidRPr="007C41E1" w:rsidRDefault="00D67773" w:rsidP="00EB53B7">
      <w:pPr>
        <w:spacing w:line="360" w:lineRule="auto"/>
        <w:rPr>
          <w:bCs/>
          <w:szCs w:val="28"/>
          <w:lang w:val="en-GB"/>
        </w:rPr>
      </w:pPr>
      <w:r w:rsidRPr="007C41E1">
        <w:rPr>
          <w:b/>
          <w:bCs/>
          <w:szCs w:val="28"/>
          <w:lang w:val="en-GB"/>
        </w:rPr>
        <w:t xml:space="preserve">Results: </w:t>
      </w:r>
      <w:r w:rsidR="00BE4300" w:rsidRPr="007C41E1">
        <w:rPr>
          <w:bCs/>
          <w:szCs w:val="28"/>
          <w:lang w:val="en-GB"/>
        </w:rPr>
        <w:t xml:space="preserve">There were 4/14 </w:t>
      </w:r>
      <w:r w:rsidR="00340854" w:rsidRPr="007C41E1">
        <w:rPr>
          <w:bCs/>
          <w:szCs w:val="28"/>
          <w:lang w:val="en-GB"/>
        </w:rPr>
        <w:t>translocations</w:t>
      </w:r>
      <w:r w:rsidR="00BE4300" w:rsidRPr="007C41E1">
        <w:rPr>
          <w:bCs/>
          <w:szCs w:val="28"/>
          <w:lang w:val="en-GB"/>
        </w:rPr>
        <w:t xml:space="preserve"> detected with the fusion image method and 3/12 with the </w:t>
      </w:r>
      <w:r w:rsidR="00267DBD" w:rsidRPr="007C41E1">
        <w:rPr>
          <w:bCs/>
          <w:szCs w:val="28"/>
          <w:lang w:val="en-GB"/>
        </w:rPr>
        <w:t>m</w:t>
      </w:r>
      <w:r w:rsidR="00BE4300" w:rsidRPr="007C41E1">
        <w:rPr>
          <w:bCs/>
          <w:szCs w:val="28"/>
          <w:lang w:val="en-GB"/>
        </w:rPr>
        <w:t xml:space="preserve">icro-CT and </w:t>
      </w:r>
      <w:r w:rsidR="005046E0" w:rsidRPr="007C41E1">
        <w:rPr>
          <w:bCs/>
          <w:szCs w:val="28"/>
          <w:lang w:val="en-GB"/>
        </w:rPr>
        <w:t>h</w:t>
      </w:r>
      <w:r w:rsidR="00BE4300" w:rsidRPr="007C41E1">
        <w:rPr>
          <w:bCs/>
          <w:szCs w:val="28"/>
          <w:lang w:val="en-GB"/>
        </w:rPr>
        <w:t xml:space="preserve">istology. </w:t>
      </w:r>
      <w:r w:rsidR="00EF1070" w:rsidRPr="007C41E1">
        <w:rPr>
          <w:bCs/>
          <w:szCs w:val="28"/>
          <w:lang w:val="en-GB"/>
        </w:rPr>
        <w:t xml:space="preserve">When </w:t>
      </w:r>
      <w:r w:rsidR="00BE4300" w:rsidRPr="007C41E1">
        <w:rPr>
          <w:bCs/>
          <w:szCs w:val="28"/>
          <w:lang w:val="en-GB"/>
        </w:rPr>
        <w:t>compar</w:t>
      </w:r>
      <w:r w:rsidR="00EF1070" w:rsidRPr="007C41E1">
        <w:rPr>
          <w:bCs/>
          <w:szCs w:val="28"/>
          <w:lang w:val="en-GB"/>
        </w:rPr>
        <w:t>ed</w:t>
      </w:r>
      <w:r w:rsidR="00A12160" w:rsidRPr="007C41E1">
        <w:rPr>
          <w:bCs/>
          <w:szCs w:val="28"/>
          <w:lang w:val="en-GB"/>
        </w:rPr>
        <w:t>,</w:t>
      </w:r>
      <w:r w:rsidR="00BE4300" w:rsidRPr="007C41E1">
        <w:rPr>
          <w:bCs/>
          <w:szCs w:val="28"/>
          <w:lang w:val="en-GB"/>
        </w:rPr>
        <w:t xml:space="preserve"> the trauma grades converg</w:t>
      </w:r>
      <w:r w:rsidR="00EF1070" w:rsidRPr="007C41E1">
        <w:rPr>
          <w:bCs/>
          <w:szCs w:val="28"/>
          <w:lang w:val="en-GB"/>
        </w:rPr>
        <w:t>ed</w:t>
      </w:r>
      <w:r w:rsidR="00BE4300" w:rsidRPr="007C41E1">
        <w:rPr>
          <w:bCs/>
          <w:szCs w:val="28"/>
          <w:lang w:val="en-GB"/>
        </w:rPr>
        <w:t xml:space="preserve"> and were not statistically significant.</w:t>
      </w:r>
    </w:p>
    <w:p w14:paraId="7C78FCDA" w14:textId="283F2F79" w:rsidR="00D67773" w:rsidRPr="007C41E1" w:rsidRDefault="00D67773" w:rsidP="00EB53B7">
      <w:pPr>
        <w:spacing w:line="360" w:lineRule="auto"/>
        <w:rPr>
          <w:b/>
          <w:bCs/>
          <w:sz w:val="28"/>
          <w:szCs w:val="28"/>
          <w:lang w:val="en-GB"/>
        </w:rPr>
      </w:pPr>
      <w:r w:rsidRPr="007C41E1">
        <w:rPr>
          <w:b/>
          <w:bCs/>
          <w:szCs w:val="28"/>
          <w:lang w:val="en-GB"/>
        </w:rPr>
        <w:lastRenderedPageBreak/>
        <w:t>Conclusion</w:t>
      </w:r>
      <w:r w:rsidR="00BE4300" w:rsidRPr="007C41E1">
        <w:rPr>
          <w:b/>
          <w:bCs/>
          <w:szCs w:val="28"/>
          <w:lang w:val="en-GB"/>
        </w:rPr>
        <w:t xml:space="preserve">: </w:t>
      </w:r>
      <w:r w:rsidR="008553A0" w:rsidRPr="007C41E1">
        <w:rPr>
          <w:szCs w:val="28"/>
          <w:lang w:val="en-GB"/>
        </w:rPr>
        <w:t xml:space="preserve">The trauma grading </w:t>
      </w:r>
      <w:r w:rsidR="00A24C83" w:rsidRPr="007C41E1">
        <w:rPr>
          <w:szCs w:val="28"/>
          <w:lang w:val="en-GB"/>
        </w:rPr>
        <w:t>based on</w:t>
      </w:r>
      <w:r w:rsidR="008553A0" w:rsidRPr="007C41E1">
        <w:rPr>
          <w:szCs w:val="28"/>
          <w:lang w:val="en-GB"/>
        </w:rPr>
        <w:t xml:space="preserve"> micro-CT is comparable to the histology. </w:t>
      </w:r>
      <w:r w:rsidR="00A24C83" w:rsidRPr="007C41E1">
        <w:rPr>
          <w:lang w:val="en-US"/>
        </w:rPr>
        <w:t>The image fusion technique based on CBCT is less accurate as it relies on an empirical assumption of the basal membrane</w:t>
      </w:r>
      <w:r w:rsidR="009F5938" w:rsidRPr="007C41E1">
        <w:rPr>
          <w:lang w:val="en-US"/>
        </w:rPr>
        <w:t xml:space="preserve"> </w:t>
      </w:r>
      <w:r w:rsidR="00A24C83" w:rsidRPr="007C41E1">
        <w:rPr>
          <w:lang w:val="en-US"/>
        </w:rPr>
        <w:t>localization</w:t>
      </w:r>
      <w:r w:rsidR="009F5938" w:rsidRPr="007C41E1">
        <w:rPr>
          <w:lang w:val="en-US"/>
        </w:rPr>
        <w:t>,</w:t>
      </w:r>
      <w:r w:rsidR="00A24C83" w:rsidRPr="007C41E1">
        <w:rPr>
          <w:lang w:val="en-US"/>
        </w:rPr>
        <w:t xml:space="preserve"> but it is clinically applicable.  </w:t>
      </w:r>
      <w:r w:rsidRPr="007C41E1">
        <w:rPr>
          <w:b/>
          <w:bCs/>
          <w:sz w:val="28"/>
          <w:szCs w:val="28"/>
          <w:lang w:val="en-GB"/>
        </w:rPr>
        <w:br w:type="page"/>
      </w:r>
    </w:p>
    <w:p w14:paraId="30F80F13" w14:textId="77777777" w:rsidR="00EE0875" w:rsidRPr="007C41E1" w:rsidRDefault="00EE0875" w:rsidP="00EB53B7">
      <w:pPr>
        <w:spacing w:line="360" w:lineRule="auto"/>
        <w:rPr>
          <w:b/>
          <w:bCs/>
          <w:sz w:val="28"/>
          <w:szCs w:val="28"/>
          <w:lang w:val="en-US"/>
        </w:rPr>
      </w:pPr>
    </w:p>
    <w:p w14:paraId="0D020A9D" w14:textId="77777777" w:rsidR="005051F0" w:rsidRPr="007C41E1" w:rsidRDefault="005051F0" w:rsidP="00EB53B7">
      <w:pPr>
        <w:spacing w:line="360" w:lineRule="auto"/>
        <w:rPr>
          <w:b/>
          <w:bCs/>
          <w:sz w:val="24"/>
          <w:szCs w:val="24"/>
          <w:lang w:val="en-GB"/>
        </w:rPr>
      </w:pPr>
      <w:r w:rsidRPr="007C41E1">
        <w:rPr>
          <w:b/>
          <w:bCs/>
          <w:sz w:val="28"/>
          <w:szCs w:val="28"/>
          <w:lang w:val="en-GB"/>
        </w:rPr>
        <w:t>Introduction</w:t>
      </w:r>
    </w:p>
    <w:p w14:paraId="225DEDD2" w14:textId="77777777" w:rsidR="00774CAB" w:rsidRPr="007C41E1" w:rsidRDefault="00774CAB" w:rsidP="00EB53B7">
      <w:pPr>
        <w:spacing w:line="360" w:lineRule="auto"/>
        <w:rPr>
          <w:lang w:val="en-GB"/>
        </w:rPr>
      </w:pPr>
    </w:p>
    <w:p w14:paraId="664C4120" w14:textId="34DCB0DD" w:rsidR="00C70182" w:rsidRPr="007C41E1" w:rsidRDefault="005D7BF6" w:rsidP="00EB53B7">
      <w:pPr>
        <w:spacing w:line="360" w:lineRule="auto"/>
        <w:rPr>
          <w:lang w:val="en-GB"/>
        </w:rPr>
      </w:pPr>
      <w:r w:rsidRPr="007C41E1">
        <w:rPr>
          <w:lang w:val="en-GB"/>
        </w:rPr>
        <w:t>The p</w:t>
      </w:r>
      <w:r w:rsidR="00EF2DAD" w:rsidRPr="007C41E1">
        <w:rPr>
          <w:lang w:val="en-GB"/>
        </w:rPr>
        <w:t>reservation of the delicate intracochlear structures during cochlear implant surgery provides the best possible prerequisite for successful hearing rehabilitation with cochlear implants (CI)</w:t>
      </w:r>
      <w:r w:rsidR="0035792F" w:rsidRPr="007C41E1">
        <w:rPr>
          <w:lang w:val="en-GB"/>
        </w:rPr>
        <w:t xml:space="preserve"> (1, 2)</w:t>
      </w:r>
      <w:r w:rsidR="00EF2DAD" w:rsidRPr="007C41E1">
        <w:rPr>
          <w:lang w:val="en-GB"/>
        </w:rPr>
        <w:t xml:space="preserve">. </w:t>
      </w:r>
      <w:r w:rsidR="00CC4394" w:rsidRPr="007C41E1">
        <w:rPr>
          <w:lang w:val="en-GB"/>
        </w:rPr>
        <w:t>In addition to the surgical technique</w:t>
      </w:r>
      <w:r w:rsidR="00EF2DAD" w:rsidRPr="007C41E1">
        <w:rPr>
          <w:lang w:val="en-GB"/>
        </w:rPr>
        <w:t xml:space="preserve">, </w:t>
      </w:r>
      <w:r w:rsidR="00C06270" w:rsidRPr="007C41E1">
        <w:rPr>
          <w:lang w:val="en-GB"/>
        </w:rPr>
        <w:t xml:space="preserve">the </w:t>
      </w:r>
      <w:r w:rsidR="00EF2DAD" w:rsidRPr="007C41E1">
        <w:rPr>
          <w:lang w:val="en-GB"/>
        </w:rPr>
        <w:t xml:space="preserve">electrode design has a major effect </w:t>
      </w:r>
      <w:r w:rsidR="000C76FF" w:rsidRPr="007C41E1">
        <w:rPr>
          <w:lang w:val="en-GB"/>
        </w:rPr>
        <w:t>on</w:t>
      </w:r>
      <w:r w:rsidR="002C7F4D" w:rsidRPr="007C41E1">
        <w:rPr>
          <w:lang w:val="en-GB"/>
        </w:rPr>
        <w:t xml:space="preserve"> the</w:t>
      </w:r>
      <w:r w:rsidR="000C76FF" w:rsidRPr="007C41E1">
        <w:rPr>
          <w:lang w:val="en-GB"/>
        </w:rPr>
        <w:t xml:space="preserve"> </w:t>
      </w:r>
      <w:r w:rsidR="00CC4394" w:rsidRPr="007C41E1">
        <w:rPr>
          <w:lang w:val="en-GB"/>
        </w:rPr>
        <w:t>likelihood</w:t>
      </w:r>
      <w:r w:rsidR="00C06270" w:rsidRPr="007C41E1">
        <w:rPr>
          <w:lang w:val="en-GB"/>
        </w:rPr>
        <w:t xml:space="preserve"> of</w:t>
      </w:r>
      <w:r w:rsidR="002133FE" w:rsidRPr="007C41E1">
        <w:rPr>
          <w:lang w:val="en-GB"/>
        </w:rPr>
        <w:t xml:space="preserve"> </w:t>
      </w:r>
      <w:r w:rsidR="00EF2DAD" w:rsidRPr="007C41E1">
        <w:rPr>
          <w:lang w:val="en-GB"/>
        </w:rPr>
        <w:t>intracochlear trauma</w:t>
      </w:r>
      <w:r w:rsidR="0035792F" w:rsidRPr="007C41E1">
        <w:rPr>
          <w:lang w:val="en-GB"/>
        </w:rPr>
        <w:t xml:space="preserve"> (1, 3)</w:t>
      </w:r>
      <w:r w:rsidR="00EF2DAD" w:rsidRPr="007C41E1">
        <w:rPr>
          <w:lang w:val="en-GB"/>
        </w:rPr>
        <w:t>. For the preclinical evaluation of</w:t>
      </w:r>
      <w:r w:rsidR="009B55CA" w:rsidRPr="007C41E1">
        <w:rPr>
          <w:lang w:val="en-GB"/>
        </w:rPr>
        <w:t xml:space="preserve"> </w:t>
      </w:r>
      <w:r w:rsidR="005B6F2C" w:rsidRPr="007C41E1">
        <w:rPr>
          <w:lang w:val="en-GB"/>
        </w:rPr>
        <w:t>novel</w:t>
      </w:r>
      <w:r w:rsidR="00EF2DAD" w:rsidRPr="007C41E1">
        <w:rPr>
          <w:lang w:val="en-GB"/>
        </w:rPr>
        <w:t xml:space="preserve"> electrode </w:t>
      </w:r>
      <w:r w:rsidR="00CC4394" w:rsidRPr="007C41E1">
        <w:rPr>
          <w:lang w:val="en-GB"/>
        </w:rPr>
        <w:t>arrays</w:t>
      </w:r>
      <w:r w:rsidR="00EF2DAD" w:rsidRPr="007C41E1">
        <w:rPr>
          <w:lang w:val="en-GB"/>
        </w:rPr>
        <w:t xml:space="preserve">, </w:t>
      </w:r>
      <w:r w:rsidR="00E811E2" w:rsidRPr="007C41E1">
        <w:rPr>
          <w:lang w:val="en-US"/>
        </w:rPr>
        <w:t>studies on human temporal bones (TB) are usually carried out for the preclinical evaluation of the new electrode arrays, as these are mandatory for approval by the authorities</w:t>
      </w:r>
      <w:r w:rsidR="00EF2DAD" w:rsidRPr="007C41E1">
        <w:rPr>
          <w:lang w:val="en-GB"/>
        </w:rPr>
        <w:t xml:space="preserve">. </w:t>
      </w:r>
      <w:r w:rsidR="000369EA" w:rsidRPr="007C41E1">
        <w:rPr>
          <w:lang w:val="en-GB"/>
        </w:rPr>
        <w:t xml:space="preserve">In addition, </w:t>
      </w:r>
      <w:r w:rsidR="00EF2DAD" w:rsidRPr="007C41E1">
        <w:rPr>
          <w:lang w:val="en-GB"/>
        </w:rPr>
        <w:t xml:space="preserve">TB studies provide valuable data on the insertion characteristics of </w:t>
      </w:r>
      <w:r w:rsidR="005B6F2C" w:rsidRPr="007C41E1">
        <w:rPr>
          <w:lang w:val="en-GB"/>
        </w:rPr>
        <w:t>novel</w:t>
      </w:r>
      <w:r w:rsidR="000369EA" w:rsidRPr="007C41E1">
        <w:rPr>
          <w:lang w:val="en-GB"/>
        </w:rPr>
        <w:t xml:space="preserve"> arrays</w:t>
      </w:r>
      <w:r w:rsidR="00EF2DAD" w:rsidRPr="007C41E1">
        <w:rPr>
          <w:lang w:val="en-GB"/>
        </w:rPr>
        <w:t xml:space="preserve"> in a near real-life setting</w:t>
      </w:r>
      <w:r w:rsidR="000369EA" w:rsidRPr="007C41E1">
        <w:rPr>
          <w:lang w:val="en-GB"/>
        </w:rPr>
        <w:t xml:space="preserve">, </w:t>
      </w:r>
      <w:r w:rsidR="00684C27" w:rsidRPr="007C41E1">
        <w:rPr>
          <w:lang w:val="en-GB"/>
        </w:rPr>
        <w:t xml:space="preserve">however, </w:t>
      </w:r>
      <w:r w:rsidR="000369EA" w:rsidRPr="007C41E1">
        <w:rPr>
          <w:lang w:val="en-GB"/>
        </w:rPr>
        <w:t>keeping in mind</w:t>
      </w:r>
      <w:r w:rsidR="00684C27" w:rsidRPr="007C41E1">
        <w:rPr>
          <w:lang w:val="en-GB"/>
        </w:rPr>
        <w:t xml:space="preserve"> the differences compared to in-vivo </w:t>
      </w:r>
      <w:r w:rsidR="00875B0D" w:rsidRPr="007C41E1">
        <w:rPr>
          <w:lang w:val="en-GB"/>
        </w:rPr>
        <w:t xml:space="preserve">implantation. </w:t>
      </w:r>
    </w:p>
    <w:p w14:paraId="436C8908" w14:textId="4B95A14B" w:rsidR="00C70182" w:rsidRPr="007C41E1" w:rsidRDefault="00684C27" w:rsidP="00EB53B7">
      <w:pPr>
        <w:spacing w:line="360" w:lineRule="auto"/>
        <w:rPr>
          <w:lang w:val="en-GB"/>
        </w:rPr>
      </w:pPr>
      <w:r w:rsidRPr="007C41E1">
        <w:rPr>
          <w:lang w:val="en-GB"/>
        </w:rPr>
        <w:t>A</w:t>
      </w:r>
      <w:r w:rsidR="006B02EF" w:rsidRPr="007C41E1">
        <w:rPr>
          <w:lang w:val="en-GB"/>
        </w:rPr>
        <w:t xml:space="preserve"> review conducted by Dhanasingh et al</w:t>
      </w:r>
      <w:r w:rsidR="006C34E5" w:rsidRPr="007C41E1">
        <w:rPr>
          <w:lang w:val="en-GB"/>
        </w:rPr>
        <w:t>.</w:t>
      </w:r>
      <w:r w:rsidR="0035792F" w:rsidRPr="007C41E1">
        <w:rPr>
          <w:lang w:val="en-GB"/>
        </w:rPr>
        <w:t xml:space="preserve"> (3)</w:t>
      </w:r>
      <w:r w:rsidR="00AF222C" w:rsidRPr="007C41E1">
        <w:rPr>
          <w:lang w:val="en-GB"/>
        </w:rPr>
        <w:t xml:space="preserve"> </w:t>
      </w:r>
      <w:r w:rsidR="006C34E5" w:rsidRPr="007C41E1">
        <w:rPr>
          <w:lang w:val="en-GB"/>
        </w:rPr>
        <w:t>reported</w:t>
      </w:r>
      <w:r w:rsidR="00875B0D" w:rsidRPr="007C41E1">
        <w:rPr>
          <w:lang w:val="en-GB"/>
        </w:rPr>
        <w:t xml:space="preserve"> that modern lateral wall</w:t>
      </w:r>
      <w:r w:rsidR="009235E8" w:rsidRPr="007C41E1">
        <w:rPr>
          <w:lang w:val="en-GB"/>
        </w:rPr>
        <w:t xml:space="preserve"> (LW)</w:t>
      </w:r>
      <w:r w:rsidR="00875B0D" w:rsidRPr="007C41E1">
        <w:rPr>
          <w:lang w:val="en-GB"/>
        </w:rPr>
        <w:t xml:space="preserve"> or straight electrodes cause less trauma than pre-curved </w:t>
      </w:r>
      <w:r w:rsidRPr="007C41E1">
        <w:rPr>
          <w:lang w:val="en-GB"/>
        </w:rPr>
        <w:t xml:space="preserve">or modiolar </w:t>
      </w:r>
      <w:r w:rsidR="00875B0D" w:rsidRPr="007C41E1">
        <w:rPr>
          <w:lang w:val="en-GB"/>
        </w:rPr>
        <w:t>electrodes</w:t>
      </w:r>
      <w:r w:rsidRPr="007C41E1">
        <w:rPr>
          <w:lang w:val="en-GB"/>
        </w:rPr>
        <w:t xml:space="preserve">. </w:t>
      </w:r>
      <w:r w:rsidR="00875B0D" w:rsidRPr="007C41E1">
        <w:rPr>
          <w:lang w:val="en-GB"/>
        </w:rPr>
        <w:t>The softer</w:t>
      </w:r>
      <w:r w:rsidRPr="007C41E1">
        <w:rPr>
          <w:lang w:val="en-GB"/>
        </w:rPr>
        <w:t xml:space="preserve"> and thinner</w:t>
      </w:r>
      <w:r w:rsidR="00875B0D" w:rsidRPr="007C41E1">
        <w:rPr>
          <w:lang w:val="en-GB"/>
        </w:rPr>
        <w:t xml:space="preserve"> the electrode, the less is the likelihood for </w:t>
      </w:r>
      <w:r w:rsidR="00E86AF2" w:rsidRPr="007C41E1">
        <w:rPr>
          <w:lang w:val="en-GB"/>
        </w:rPr>
        <w:t>causing</w:t>
      </w:r>
      <w:r w:rsidRPr="007C41E1">
        <w:rPr>
          <w:lang w:val="en-GB"/>
        </w:rPr>
        <w:t xml:space="preserve"> inner trauma </w:t>
      </w:r>
      <w:r w:rsidR="00875B0D" w:rsidRPr="007C41E1">
        <w:rPr>
          <w:lang w:val="en-GB"/>
        </w:rPr>
        <w:t>trauma</w:t>
      </w:r>
      <w:r w:rsidR="00D45098" w:rsidRPr="007C41E1">
        <w:rPr>
          <w:lang w:val="en-GB"/>
        </w:rPr>
        <w:t>,</w:t>
      </w:r>
      <w:r w:rsidR="00875B0D" w:rsidRPr="007C41E1">
        <w:rPr>
          <w:lang w:val="en-GB"/>
        </w:rPr>
        <w:t xml:space="preserve"> such as scala</w:t>
      </w:r>
      <w:r w:rsidR="005B6F2C" w:rsidRPr="007C41E1">
        <w:rPr>
          <w:lang w:val="en-GB"/>
        </w:rPr>
        <w:t>r</w:t>
      </w:r>
      <w:r w:rsidR="00875B0D" w:rsidRPr="007C41E1">
        <w:rPr>
          <w:lang w:val="en-GB"/>
        </w:rPr>
        <w:t xml:space="preserve"> translocation</w:t>
      </w:r>
      <w:r w:rsidRPr="007C41E1">
        <w:rPr>
          <w:lang w:val="en-GB"/>
        </w:rPr>
        <w:t xml:space="preserve">. </w:t>
      </w:r>
      <w:r w:rsidR="00875B0D" w:rsidRPr="007C41E1">
        <w:rPr>
          <w:lang w:val="en-GB"/>
        </w:rPr>
        <w:t xml:space="preserve">However, if the electrode is too flexible, it </w:t>
      </w:r>
      <w:r w:rsidRPr="007C41E1">
        <w:rPr>
          <w:lang w:val="en-GB"/>
        </w:rPr>
        <w:t xml:space="preserve">may be difficult to insert ending up with partial inserted arrays which do not adequately cover the spiral ganglions along the cochlear duct thus compromising the hearing results </w:t>
      </w:r>
      <w:r w:rsidR="0035792F" w:rsidRPr="007C41E1">
        <w:rPr>
          <w:lang w:val="en-GB"/>
        </w:rPr>
        <w:t>(4, 5)</w:t>
      </w:r>
      <w:r w:rsidRPr="007C41E1">
        <w:rPr>
          <w:lang w:val="en-GB"/>
        </w:rPr>
        <w:t xml:space="preserve">. Therefore, </w:t>
      </w:r>
      <w:r w:rsidRPr="007C41E1">
        <w:rPr>
          <w:lang w:val="en-US"/>
        </w:rPr>
        <w:t>s</w:t>
      </w:r>
      <w:r w:rsidR="00875B0D" w:rsidRPr="007C41E1">
        <w:rPr>
          <w:lang w:val="en-US"/>
        </w:rPr>
        <w:t>tiffer arrays may be favo</w:t>
      </w:r>
      <w:r w:rsidR="00306816" w:rsidRPr="007C41E1">
        <w:rPr>
          <w:lang w:val="en-US"/>
        </w:rPr>
        <w:t>u</w:t>
      </w:r>
      <w:r w:rsidR="00875B0D" w:rsidRPr="007C41E1">
        <w:rPr>
          <w:lang w:val="en-US"/>
        </w:rPr>
        <w:t>red by CI surgeons because they are eas</w:t>
      </w:r>
      <w:r w:rsidRPr="007C41E1">
        <w:rPr>
          <w:lang w:val="en-US"/>
        </w:rPr>
        <w:t>ier</w:t>
      </w:r>
      <w:r w:rsidR="00875B0D" w:rsidRPr="007C41E1">
        <w:rPr>
          <w:lang w:val="en-US"/>
        </w:rPr>
        <w:t xml:space="preserve"> to insert</w:t>
      </w:r>
      <w:r w:rsidRPr="007C41E1">
        <w:rPr>
          <w:lang w:val="en-US"/>
        </w:rPr>
        <w:t xml:space="preserve"> but have the disadvantage of causing </w:t>
      </w:r>
      <w:r w:rsidR="00875B0D" w:rsidRPr="007C41E1">
        <w:rPr>
          <w:lang w:val="en-US"/>
        </w:rPr>
        <w:t>trauma more easily</w:t>
      </w:r>
      <w:r w:rsidR="0035792F" w:rsidRPr="007C41E1">
        <w:rPr>
          <w:lang w:val="en-US"/>
        </w:rPr>
        <w:t xml:space="preserve"> (6, 7)</w:t>
      </w:r>
      <w:r w:rsidR="00875B0D" w:rsidRPr="007C41E1">
        <w:rPr>
          <w:lang w:val="en-GB"/>
        </w:rPr>
        <w:t xml:space="preserve">. </w:t>
      </w:r>
    </w:p>
    <w:p w14:paraId="2FD1C49C" w14:textId="5123FC5E" w:rsidR="00267692" w:rsidRPr="007C41E1" w:rsidRDefault="006B02EF" w:rsidP="00EB53B7">
      <w:pPr>
        <w:spacing w:line="360" w:lineRule="auto"/>
        <w:rPr>
          <w:lang w:val="en-GB"/>
        </w:rPr>
      </w:pPr>
      <w:r w:rsidRPr="007C41E1">
        <w:rPr>
          <w:lang w:val="en-GB"/>
        </w:rPr>
        <w:t>Currently</w:t>
      </w:r>
      <w:r w:rsidR="006B2C50" w:rsidRPr="007C41E1">
        <w:rPr>
          <w:lang w:val="en-GB"/>
        </w:rPr>
        <w:t>,</w:t>
      </w:r>
      <w:r w:rsidR="00267692" w:rsidRPr="007C41E1">
        <w:rPr>
          <w:lang w:val="en-GB"/>
        </w:rPr>
        <w:t xml:space="preserve"> histology is considered</w:t>
      </w:r>
      <w:r w:rsidR="00306816" w:rsidRPr="007C41E1">
        <w:rPr>
          <w:lang w:val="en-GB"/>
        </w:rPr>
        <w:t xml:space="preserve"> the</w:t>
      </w:r>
      <w:r w:rsidR="00267692" w:rsidRPr="007C41E1">
        <w:rPr>
          <w:lang w:val="en-GB"/>
        </w:rPr>
        <w:t xml:space="preserve"> ‘gold standard’ for trauma evaluation in TB studies. Histology enables </w:t>
      </w:r>
      <w:r w:rsidR="00684C27" w:rsidRPr="007C41E1">
        <w:rPr>
          <w:lang w:val="en-GB"/>
        </w:rPr>
        <w:t>for a</w:t>
      </w:r>
      <w:r w:rsidR="00267692" w:rsidRPr="007C41E1">
        <w:rPr>
          <w:lang w:val="en-GB"/>
        </w:rPr>
        <w:t xml:space="preserve"> reliable trauma evaluation as it provides a detailed visualization of cochlear structures such as </w:t>
      </w:r>
      <w:r w:rsidR="00E64DA1" w:rsidRPr="007C41E1">
        <w:rPr>
          <w:lang w:val="en-GB"/>
        </w:rPr>
        <w:t xml:space="preserve">the </w:t>
      </w:r>
      <w:r w:rsidR="006B2C50" w:rsidRPr="007C41E1">
        <w:rPr>
          <w:lang w:val="en-GB"/>
        </w:rPr>
        <w:t>basilar membrane</w:t>
      </w:r>
      <w:r w:rsidR="00267692" w:rsidRPr="007C41E1">
        <w:rPr>
          <w:lang w:val="en-GB"/>
        </w:rPr>
        <w:t xml:space="preserve">. </w:t>
      </w:r>
      <w:r w:rsidR="006B2C50" w:rsidRPr="007C41E1">
        <w:rPr>
          <w:lang w:val="en-GB"/>
        </w:rPr>
        <w:t>However,</w:t>
      </w:r>
      <w:r w:rsidR="00267692" w:rsidRPr="007C41E1">
        <w:rPr>
          <w:lang w:val="en-GB"/>
        </w:rPr>
        <w:t xml:space="preserve"> it is very time consuming and technicall</w:t>
      </w:r>
      <w:r w:rsidR="00E112FC" w:rsidRPr="007C41E1">
        <w:rPr>
          <w:lang w:val="en-GB"/>
        </w:rPr>
        <w:t>y</w:t>
      </w:r>
      <w:r w:rsidR="00267692" w:rsidRPr="007C41E1">
        <w:rPr>
          <w:lang w:val="en-GB"/>
        </w:rPr>
        <w:t xml:space="preserve"> challenging</w:t>
      </w:r>
      <w:r w:rsidR="00E112FC" w:rsidRPr="007C41E1">
        <w:rPr>
          <w:lang w:val="en-GB"/>
        </w:rPr>
        <w:t xml:space="preserve"> to perform accurately. </w:t>
      </w:r>
      <w:r w:rsidR="005B6F2C" w:rsidRPr="007C41E1">
        <w:rPr>
          <w:lang w:val="en-GB"/>
        </w:rPr>
        <w:t>Furthermore, t</w:t>
      </w:r>
      <w:r w:rsidR="00E112FC" w:rsidRPr="007C41E1">
        <w:rPr>
          <w:lang w:val="en-GB"/>
        </w:rPr>
        <w:t>he interpretation of the histologic results may be impaired</w:t>
      </w:r>
      <w:r w:rsidR="00267692" w:rsidRPr="007C41E1">
        <w:rPr>
          <w:lang w:val="en-GB"/>
        </w:rPr>
        <w:t xml:space="preserve"> due </w:t>
      </w:r>
      <w:r w:rsidR="00E112FC" w:rsidRPr="007C41E1">
        <w:rPr>
          <w:lang w:val="en-GB"/>
        </w:rPr>
        <w:t xml:space="preserve">to several factors: electrode movements can occur </w:t>
      </w:r>
      <w:r w:rsidR="00267692" w:rsidRPr="007C41E1">
        <w:rPr>
          <w:lang w:val="en-GB"/>
        </w:rPr>
        <w:t xml:space="preserve">during </w:t>
      </w:r>
      <w:r w:rsidR="00E112FC" w:rsidRPr="007C41E1">
        <w:rPr>
          <w:lang w:val="en-GB"/>
        </w:rPr>
        <w:t xml:space="preserve">the drilling out of the cochlea as well as during the </w:t>
      </w:r>
      <w:r w:rsidR="00267692" w:rsidRPr="007C41E1">
        <w:rPr>
          <w:lang w:val="en-GB"/>
        </w:rPr>
        <w:t>manipulation of the specimen</w:t>
      </w:r>
      <w:r w:rsidR="00E112FC" w:rsidRPr="007C41E1">
        <w:rPr>
          <w:lang w:val="en-GB"/>
        </w:rPr>
        <w:t xml:space="preserve">; </w:t>
      </w:r>
      <w:r w:rsidR="00E112FC" w:rsidRPr="007C41E1">
        <w:rPr>
          <w:lang w:val="en-US"/>
        </w:rPr>
        <w:t xml:space="preserve">the </w:t>
      </w:r>
      <w:r w:rsidR="006B2C50" w:rsidRPr="007C41E1">
        <w:rPr>
          <w:lang w:val="en-US"/>
        </w:rPr>
        <w:t>fixation</w:t>
      </w:r>
      <w:r w:rsidR="00E112FC" w:rsidRPr="007C41E1">
        <w:rPr>
          <w:lang w:val="en-US"/>
        </w:rPr>
        <w:t xml:space="preserve"> of the specimen can be troublesome as uneven distribution of the fixation solution and epoxy cause </w:t>
      </w:r>
      <w:r w:rsidR="006B2C50" w:rsidRPr="007C41E1">
        <w:rPr>
          <w:lang w:val="en-US"/>
        </w:rPr>
        <w:t xml:space="preserve">air inclusions </w:t>
      </w:r>
      <w:r w:rsidR="00E112FC" w:rsidRPr="007C41E1">
        <w:rPr>
          <w:lang w:val="en-US"/>
        </w:rPr>
        <w:t xml:space="preserve">which hamper the quality of image and preclude a reliable trauma assessment. </w:t>
      </w:r>
    </w:p>
    <w:p w14:paraId="230C1164" w14:textId="5880D841" w:rsidR="006B2C50" w:rsidRPr="007C41E1" w:rsidRDefault="00EF2DAD" w:rsidP="00EB53B7">
      <w:pPr>
        <w:spacing w:line="360" w:lineRule="auto"/>
        <w:rPr>
          <w:lang w:val="en-GB"/>
        </w:rPr>
      </w:pPr>
      <w:r w:rsidRPr="007C41E1">
        <w:rPr>
          <w:lang w:val="en-GB"/>
        </w:rPr>
        <w:t>Cone-beam computed</w:t>
      </w:r>
      <w:r w:rsidR="00F9685E" w:rsidRPr="007C41E1">
        <w:rPr>
          <w:lang w:val="en-GB"/>
        </w:rPr>
        <w:t xml:space="preserve"> </w:t>
      </w:r>
      <w:r w:rsidRPr="007C41E1">
        <w:rPr>
          <w:lang w:val="en-GB"/>
        </w:rPr>
        <w:t xml:space="preserve">tomography (CBCT) has established its position as </w:t>
      </w:r>
      <w:r w:rsidR="00B979A7" w:rsidRPr="007C41E1">
        <w:rPr>
          <w:lang w:val="en-GB"/>
        </w:rPr>
        <w:t xml:space="preserve">a clinical modality for </w:t>
      </w:r>
      <w:r w:rsidRPr="007C41E1">
        <w:rPr>
          <w:lang w:val="en-GB"/>
        </w:rPr>
        <w:t xml:space="preserve">postoperative CI imaging. </w:t>
      </w:r>
      <w:r w:rsidR="00B979A7" w:rsidRPr="007C41E1">
        <w:rPr>
          <w:lang w:val="en-GB"/>
        </w:rPr>
        <w:t>It</w:t>
      </w:r>
      <w:r w:rsidRPr="007C41E1">
        <w:rPr>
          <w:lang w:val="en-GB"/>
        </w:rPr>
        <w:t xml:space="preserve"> has also</w:t>
      </w:r>
      <w:r w:rsidR="00B979A7" w:rsidRPr="007C41E1">
        <w:rPr>
          <w:lang w:val="en-GB"/>
        </w:rPr>
        <w:t xml:space="preserve"> been applied </w:t>
      </w:r>
      <w:r w:rsidRPr="007C41E1">
        <w:rPr>
          <w:lang w:val="en-GB"/>
        </w:rPr>
        <w:t xml:space="preserve">for CI </w:t>
      </w:r>
      <w:r w:rsidR="00B979A7" w:rsidRPr="007C41E1">
        <w:rPr>
          <w:lang w:val="en-GB"/>
        </w:rPr>
        <w:t>studies</w:t>
      </w:r>
      <w:r w:rsidRPr="007C41E1">
        <w:rPr>
          <w:lang w:val="en-GB"/>
        </w:rPr>
        <w:t xml:space="preserve"> in TB</w:t>
      </w:r>
      <w:r w:rsidR="0035792F" w:rsidRPr="007C41E1">
        <w:rPr>
          <w:lang w:val="en-GB"/>
        </w:rPr>
        <w:t xml:space="preserve"> (8-11)</w:t>
      </w:r>
      <w:r w:rsidR="00E8127C" w:rsidRPr="007C41E1">
        <w:rPr>
          <w:lang w:val="en-GB"/>
        </w:rPr>
        <w:t>.</w:t>
      </w:r>
      <w:r w:rsidR="006B2C50" w:rsidRPr="007C41E1">
        <w:rPr>
          <w:lang w:val="en-US"/>
        </w:rPr>
        <w:t xml:space="preserve"> </w:t>
      </w:r>
      <w:r w:rsidR="00251D4F" w:rsidRPr="007C41E1">
        <w:rPr>
          <w:lang w:val="en-US"/>
        </w:rPr>
        <w:t>Several studies have shown that the accuracy of t</w:t>
      </w:r>
      <w:r w:rsidR="006B2C50" w:rsidRPr="007C41E1">
        <w:rPr>
          <w:lang w:val="en-US"/>
        </w:rPr>
        <w:t xml:space="preserve">rauma </w:t>
      </w:r>
      <w:r w:rsidR="00251D4F" w:rsidRPr="007C41E1">
        <w:rPr>
          <w:lang w:val="en-US"/>
        </w:rPr>
        <w:t>assessment can be significantly</w:t>
      </w:r>
      <w:r w:rsidR="006B2C50" w:rsidRPr="007C41E1">
        <w:rPr>
          <w:lang w:val="en-US"/>
        </w:rPr>
        <w:t xml:space="preserve"> improved w</w:t>
      </w:r>
      <w:r w:rsidR="00251D4F" w:rsidRPr="007C41E1">
        <w:rPr>
          <w:lang w:val="en-US"/>
        </w:rPr>
        <w:t>ith the</w:t>
      </w:r>
      <w:r w:rsidR="006B2C50" w:rsidRPr="007C41E1">
        <w:rPr>
          <w:lang w:val="en-US"/>
        </w:rPr>
        <w:t xml:space="preserve"> image fusion technique of pre-and post-implant CBCT images</w:t>
      </w:r>
      <w:r w:rsidR="0035792F" w:rsidRPr="007C41E1">
        <w:rPr>
          <w:lang w:val="en-US"/>
        </w:rPr>
        <w:t xml:space="preserve"> (12-14)</w:t>
      </w:r>
      <w:r w:rsidR="00E811E2" w:rsidRPr="007C41E1">
        <w:rPr>
          <w:lang w:val="en-GB"/>
        </w:rPr>
        <w:t>.</w:t>
      </w:r>
    </w:p>
    <w:p w14:paraId="1481ADAC" w14:textId="1A5ED274" w:rsidR="00EF2DAD" w:rsidRPr="007C41E1" w:rsidRDefault="00D67773" w:rsidP="00EB53B7">
      <w:pPr>
        <w:spacing w:line="360" w:lineRule="auto"/>
        <w:rPr>
          <w:lang w:val="en-GB"/>
        </w:rPr>
      </w:pPr>
      <w:r w:rsidRPr="007C41E1">
        <w:rPr>
          <w:lang w:val="en-GB"/>
        </w:rPr>
        <w:lastRenderedPageBreak/>
        <w:t>Micro-Computed Tomography</w:t>
      </w:r>
      <w:r w:rsidRPr="007C41E1" w:rsidDel="00D67773">
        <w:rPr>
          <w:lang w:val="en-GB"/>
        </w:rPr>
        <w:t xml:space="preserve"> </w:t>
      </w:r>
      <w:r w:rsidRPr="007C41E1">
        <w:rPr>
          <w:lang w:val="en-GB"/>
        </w:rPr>
        <w:t xml:space="preserve">(micro-CT) </w:t>
      </w:r>
      <w:r w:rsidR="00EF2DAD" w:rsidRPr="007C41E1">
        <w:rPr>
          <w:lang w:val="en-GB"/>
        </w:rPr>
        <w:t>is another</w:t>
      </w:r>
      <w:r w:rsidR="00124656" w:rsidRPr="007C41E1">
        <w:rPr>
          <w:lang w:val="en-GB"/>
        </w:rPr>
        <w:t xml:space="preserve"> feasible</w:t>
      </w:r>
      <w:r w:rsidR="00EF2DAD" w:rsidRPr="007C41E1">
        <w:rPr>
          <w:lang w:val="en-GB"/>
        </w:rPr>
        <w:t xml:space="preserve"> </w:t>
      </w:r>
      <w:r w:rsidR="00124656" w:rsidRPr="007C41E1">
        <w:rPr>
          <w:lang w:val="en-GB"/>
        </w:rPr>
        <w:t xml:space="preserve">imaging </w:t>
      </w:r>
      <w:r w:rsidR="00EF2DAD" w:rsidRPr="007C41E1">
        <w:rPr>
          <w:lang w:val="en-GB"/>
        </w:rPr>
        <w:t xml:space="preserve">modality </w:t>
      </w:r>
      <w:r w:rsidR="00251D4F" w:rsidRPr="007C41E1">
        <w:rPr>
          <w:lang w:val="en-GB"/>
        </w:rPr>
        <w:t xml:space="preserve">used </w:t>
      </w:r>
      <w:r w:rsidR="00EF2DAD" w:rsidRPr="007C41E1">
        <w:rPr>
          <w:lang w:val="en-GB"/>
        </w:rPr>
        <w:t xml:space="preserve">for </w:t>
      </w:r>
      <w:r w:rsidR="00251D4F" w:rsidRPr="007C41E1">
        <w:rPr>
          <w:lang w:val="en-GB"/>
        </w:rPr>
        <w:t xml:space="preserve">the </w:t>
      </w:r>
      <w:r w:rsidR="00EF2DAD" w:rsidRPr="007C41E1">
        <w:rPr>
          <w:lang w:val="en-GB"/>
        </w:rPr>
        <w:t>investiga</w:t>
      </w:r>
      <w:r w:rsidR="00251D4F" w:rsidRPr="007C41E1">
        <w:rPr>
          <w:lang w:val="en-GB"/>
        </w:rPr>
        <w:t>tion of</w:t>
      </w:r>
      <w:r w:rsidR="00EF2DAD" w:rsidRPr="007C41E1">
        <w:rPr>
          <w:lang w:val="en-GB"/>
        </w:rPr>
        <w:t xml:space="preserve"> cochlear trauma in TB studies</w:t>
      </w:r>
      <w:r w:rsidR="0035792F" w:rsidRPr="007C41E1">
        <w:rPr>
          <w:lang w:val="en-GB"/>
        </w:rPr>
        <w:t xml:space="preserve"> (15-17)</w:t>
      </w:r>
      <w:r w:rsidR="00EF2DAD" w:rsidRPr="007C41E1">
        <w:rPr>
          <w:lang w:val="en-GB"/>
        </w:rPr>
        <w:t xml:space="preserve">. </w:t>
      </w:r>
      <w:r w:rsidR="00EF2DAD" w:rsidRPr="007C41E1">
        <w:rPr>
          <w:i/>
          <w:lang w:val="en-GB"/>
        </w:rPr>
        <w:t xml:space="preserve"> </w:t>
      </w:r>
      <w:r w:rsidR="00EF2DAD" w:rsidRPr="007C41E1">
        <w:rPr>
          <w:lang w:val="en-GB"/>
        </w:rPr>
        <w:t xml:space="preserve">It </w:t>
      </w:r>
      <w:r w:rsidR="00251D4F" w:rsidRPr="007C41E1">
        <w:rPr>
          <w:lang w:val="en-GB"/>
        </w:rPr>
        <w:t>can provide highly detailed images of the cochlea</w:t>
      </w:r>
      <w:r w:rsidR="00B45242" w:rsidRPr="007C41E1">
        <w:rPr>
          <w:lang w:val="en-GB"/>
        </w:rPr>
        <w:t>,</w:t>
      </w:r>
      <w:r w:rsidR="00251D4F" w:rsidRPr="007C41E1">
        <w:rPr>
          <w:lang w:val="en-GB"/>
        </w:rPr>
        <w:t xml:space="preserve"> it </w:t>
      </w:r>
      <w:r w:rsidR="00EF2DAD" w:rsidRPr="007C41E1">
        <w:rPr>
          <w:lang w:val="en-GB"/>
        </w:rPr>
        <w:t>is</w:t>
      </w:r>
      <w:r w:rsidR="00251D4F" w:rsidRPr="007C41E1">
        <w:rPr>
          <w:lang w:val="en-GB"/>
        </w:rPr>
        <w:t xml:space="preserve"> significantly</w:t>
      </w:r>
      <w:r w:rsidR="00EF2DAD" w:rsidRPr="007C41E1">
        <w:rPr>
          <w:lang w:val="en-GB"/>
        </w:rPr>
        <w:t xml:space="preserve"> less time consuming an</w:t>
      </w:r>
      <w:r w:rsidR="00251D4F" w:rsidRPr="007C41E1">
        <w:rPr>
          <w:lang w:val="en-GB"/>
        </w:rPr>
        <w:t>d requires no manipulation</w:t>
      </w:r>
      <w:r w:rsidR="00EF2DAD" w:rsidRPr="007C41E1">
        <w:rPr>
          <w:lang w:val="en-GB"/>
        </w:rPr>
        <w:t xml:space="preserve"> </w:t>
      </w:r>
      <w:r w:rsidR="005B6F2C" w:rsidRPr="007C41E1">
        <w:rPr>
          <w:lang w:val="en-GB"/>
        </w:rPr>
        <w:t xml:space="preserve">when </w:t>
      </w:r>
      <w:r w:rsidR="00EF2DAD" w:rsidRPr="007C41E1">
        <w:rPr>
          <w:lang w:val="en-GB"/>
        </w:rPr>
        <w:t>compared to histology. Micro-C</w:t>
      </w:r>
      <w:r w:rsidR="00251D4F" w:rsidRPr="007C41E1">
        <w:rPr>
          <w:lang w:val="en-GB"/>
        </w:rPr>
        <w:t>T</w:t>
      </w:r>
      <w:r w:rsidR="00EF2DAD" w:rsidRPr="007C41E1">
        <w:rPr>
          <w:lang w:val="en-GB"/>
        </w:rPr>
        <w:t xml:space="preserve"> also provide</w:t>
      </w:r>
      <w:r w:rsidR="00251D4F" w:rsidRPr="007C41E1">
        <w:rPr>
          <w:lang w:val="en-GB"/>
        </w:rPr>
        <w:t>s</w:t>
      </w:r>
      <w:r w:rsidR="006B2C50" w:rsidRPr="007C41E1">
        <w:rPr>
          <w:lang w:val="en-GB"/>
        </w:rPr>
        <w:t xml:space="preserve"> </w:t>
      </w:r>
      <w:r w:rsidR="005D7BF6" w:rsidRPr="007C41E1">
        <w:rPr>
          <w:lang w:val="en-GB"/>
        </w:rPr>
        <w:t>visualization</w:t>
      </w:r>
      <w:r w:rsidR="00EF2DAD" w:rsidRPr="007C41E1">
        <w:rPr>
          <w:lang w:val="en-GB"/>
        </w:rPr>
        <w:t xml:space="preserve"> of the electrode loca</w:t>
      </w:r>
      <w:r w:rsidR="00124656" w:rsidRPr="007C41E1">
        <w:rPr>
          <w:lang w:val="en-GB"/>
        </w:rPr>
        <w:t>tion</w:t>
      </w:r>
      <w:r w:rsidR="00EF2DAD" w:rsidRPr="007C41E1">
        <w:rPr>
          <w:lang w:val="en-GB"/>
        </w:rPr>
        <w:t xml:space="preserve"> inside </w:t>
      </w:r>
      <w:r w:rsidR="00124656" w:rsidRPr="007C41E1">
        <w:rPr>
          <w:lang w:val="en-GB"/>
        </w:rPr>
        <w:t xml:space="preserve">the </w:t>
      </w:r>
      <w:r w:rsidR="00EF2DAD" w:rsidRPr="007C41E1">
        <w:rPr>
          <w:lang w:val="en-GB"/>
        </w:rPr>
        <w:t xml:space="preserve">cochlea </w:t>
      </w:r>
      <w:r w:rsidR="00124656" w:rsidRPr="007C41E1">
        <w:rPr>
          <w:lang w:val="en-GB"/>
        </w:rPr>
        <w:t xml:space="preserve">via </w:t>
      </w:r>
      <w:r w:rsidR="00EF2DAD" w:rsidRPr="007C41E1">
        <w:rPr>
          <w:lang w:val="en-GB"/>
        </w:rPr>
        <w:t xml:space="preserve">3D reconstructions of the electrode and inner ear structures. </w:t>
      </w:r>
      <w:r w:rsidR="00124656" w:rsidRPr="007C41E1">
        <w:rPr>
          <w:lang w:val="en-GB"/>
        </w:rPr>
        <w:t xml:space="preserve"> An important advantage of micro-CT over</w:t>
      </w:r>
      <w:r w:rsidR="00EF2DAD" w:rsidRPr="007C41E1">
        <w:rPr>
          <w:lang w:val="en-GB"/>
        </w:rPr>
        <w:t xml:space="preserve"> histology</w:t>
      </w:r>
      <w:r w:rsidR="00124656" w:rsidRPr="007C41E1">
        <w:rPr>
          <w:lang w:val="en-GB"/>
        </w:rPr>
        <w:t xml:space="preserve"> is that</w:t>
      </w:r>
      <w:r w:rsidR="00EF2DAD" w:rsidRPr="007C41E1">
        <w:rPr>
          <w:lang w:val="en-GB"/>
        </w:rPr>
        <w:t xml:space="preserve"> </w:t>
      </w:r>
      <w:r w:rsidR="00124656" w:rsidRPr="007C41E1">
        <w:rPr>
          <w:lang w:val="en-GB"/>
        </w:rPr>
        <w:t xml:space="preserve">the </w:t>
      </w:r>
      <w:r w:rsidR="00EF2DAD" w:rsidRPr="007C41E1">
        <w:rPr>
          <w:lang w:val="en-GB"/>
        </w:rPr>
        <w:t>object</w:t>
      </w:r>
      <w:r w:rsidR="00124656" w:rsidRPr="007C41E1">
        <w:rPr>
          <w:lang w:val="en-GB"/>
        </w:rPr>
        <w:t>s</w:t>
      </w:r>
      <w:r w:rsidR="00EF2DAD" w:rsidRPr="007C41E1">
        <w:rPr>
          <w:lang w:val="en-GB"/>
        </w:rPr>
        <w:t xml:space="preserve"> can be viewed in multiple different planes</w:t>
      </w:r>
      <w:r w:rsidR="00124656" w:rsidRPr="007C41E1">
        <w:rPr>
          <w:lang w:val="en-GB"/>
        </w:rPr>
        <w:t xml:space="preserve"> and at different angles</w:t>
      </w:r>
      <w:r w:rsidR="00E8127C" w:rsidRPr="007C41E1">
        <w:rPr>
          <w:lang w:val="en-GB"/>
        </w:rPr>
        <w:t>.</w:t>
      </w:r>
    </w:p>
    <w:p w14:paraId="50274391" w14:textId="7844178A" w:rsidR="00E811E2" w:rsidRPr="007C41E1" w:rsidRDefault="00EF2DAD" w:rsidP="00EB53B7">
      <w:pPr>
        <w:spacing w:line="360" w:lineRule="auto"/>
        <w:rPr>
          <w:bCs/>
          <w:szCs w:val="28"/>
          <w:lang w:val="en-GB"/>
        </w:rPr>
      </w:pPr>
      <w:r w:rsidRPr="007C41E1">
        <w:rPr>
          <w:lang w:val="en-GB"/>
        </w:rPr>
        <w:t>The aim of this study was to compare the accuracy of pre</w:t>
      </w:r>
      <w:r w:rsidR="00E811E2" w:rsidRPr="007C41E1">
        <w:rPr>
          <w:lang w:val="en-GB"/>
        </w:rPr>
        <w:t>-i</w:t>
      </w:r>
      <w:r w:rsidRPr="007C41E1">
        <w:rPr>
          <w:lang w:val="en-GB"/>
        </w:rPr>
        <w:t xml:space="preserve">mplant and post-implant fusion imaging with micro-CT and histology. </w:t>
      </w:r>
      <w:r w:rsidR="00251D4F" w:rsidRPr="007C41E1">
        <w:rPr>
          <w:lang w:val="en-GB"/>
        </w:rPr>
        <w:t>The hypothesis was</w:t>
      </w:r>
      <w:r w:rsidR="007756E2" w:rsidRPr="007C41E1">
        <w:rPr>
          <w:lang w:val="en-GB"/>
        </w:rPr>
        <w:t xml:space="preserve"> that</w:t>
      </w:r>
      <w:r w:rsidR="00251D4F" w:rsidRPr="007C41E1">
        <w:rPr>
          <w:lang w:val="en-GB"/>
        </w:rPr>
        <w:t xml:space="preserve"> </w:t>
      </w:r>
      <w:r w:rsidR="00E811E2" w:rsidRPr="007C41E1">
        <w:rPr>
          <w:bCs/>
          <w:szCs w:val="28"/>
          <w:lang w:val="en-GB"/>
        </w:rPr>
        <w:t xml:space="preserve">micro-CT and CBCT in conjunction with the image fusion technique </w:t>
      </w:r>
      <w:r w:rsidR="00C710C7" w:rsidRPr="007C41E1">
        <w:rPr>
          <w:bCs/>
          <w:szCs w:val="28"/>
          <w:lang w:val="en-GB"/>
        </w:rPr>
        <w:t>would</w:t>
      </w:r>
      <w:r w:rsidR="00E811E2" w:rsidRPr="007C41E1">
        <w:rPr>
          <w:bCs/>
          <w:szCs w:val="28"/>
          <w:lang w:val="en-GB"/>
        </w:rPr>
        <w:t xml:space="preserve"> provide similar results for trauma assessment after cochlear implantation, regarding the trauma evaluation in preclinical cochlear implant studies</w:t>
      </w:r>
      <w:r w:rsidR="00445EA3" w:rsidRPr="007C41E1">
        <w:rPr>
          <w:bCs/>
          <w:szCs w:val="28"/>
          <w:lang w:val="en-GB"/>
        </w:rPr>
        <w:t>,</w:t>
      </w:r>
      <w:r w:rsidR="00E811E2" w:rsidRPr="007C41E1">
        <w:rPr>
          <w:bCs/>
          <w:szCs w:val="28"/>
          <w:lang w:val="en-GB"/>
        </w:rPr>
        <w:t xml:space="preserve"> as the histology.</w:t>
      </w:r>
    </w:p>
    <w:p w14:paraId="3F7F561C" w14:textId="667BCFCC" w:rsidR="00EF2DAD" w:rsidRPr="007C41E1" w:rsidRDefault="00251D4F" w:rsidP="00EB53B7">
      <w:pPr>
        <w:spacing w:line="360" w:lineRule="auto"/>
        <w:rPr>
          <w:lang w:val="en-GB"/>
        </w:rPr>
      </w:pPr>
      <w:r w:rsidRPr="007C41E1">
        <w:rPr>
          <w:lang w:val="en-GB"/>
        </w:rPr>
        <w:t>A</w:t>
      </w:r>
      <w:r w:rsidR="00EF2DAD" w:rsidRPr="007C41E1">
        <w:rPr>
          <w:lang w:val="en-GB"/>
        </w:rPr>
        <w:t xml:space="preserve"> secondary aim was to evaluate surgical handling and insertion results of the research electrode with</w:t>
      </w:r>
      <w:r w:rsidR="00F91525" w:rsidRPr="007C41E1">
        <w:rPr>
          <w:lang w:val="en-GB"/>
        </w:rPr>
        <w:t xml:space="preserve"> a</w:t>
      </w:r>
      <w:r w:rsidR="00EF2DAD" w:rsidRPr="007C41E1">
        <w:rPr>
          <w:lang w:val="en-GB"/>
        </w:rPr>
        <w:t xml:space="preserve"> </w:t>
      </w:r>
      <w:r w:rsidR="00340854" w:rsidRPr="007C41E1">
        <w:rPr>
          <w:lang w:val="en-GB"/>
        </w:rPr>
        <w:t>modified stiffness profile</w:t>
      </w:r>
      <w:r w:rsidR="00A24C83" w:rsidRPr="007C41E1">
        <w:rPr>
          <w:lang w:val="en-GB"/>
        </w:rPr>
        <w:t xml:space="preserve"> </w:t>
      </w:r>
      <w:r w:rsidR="00EF2DAD" w:rsidRPr="007C41E1">
        <w:rPr>
          <w:lang w:val="en-GB"/>
        </w:rPr>
        <w:t xml:space="preserve">with special attention to whether the </w:t>
      </w:r>
      <w:r w:rsidR="00EB1A8A" w:rsidRPr="007C41E1">
        <w:rPr>
          <w:lang w:val="en-GB"/>
        </w:rPr>
        <w:t>increase in basal stiffness</w:t>
      </w:r>
      <w:r w:rsidR="00340854" w:rsidRPr="007C41E1">
        <w:rPr>
          <w:lang w:val="en-GB"/>
        </w:rPr>
        <w:t xml:space="preserve"> </w:t>
      </w:r>
      <w:r w:rsidR="00EF2DAD" w:rsidRPr="007C41E1">
        <w:rPr>
          <w:lang w:val="en-GB"/>
        </w:rPr>
        <w:t xml:space="preserve">would prevent proximal trauma </w:t>
      </w:r>
      <w:r w:rsidR="0016354D" w:rsidRPr="007C41E1">
        <w:rPr>
          <w:lang w:val="en-GB"/>
        </w:rPr>
        <w:t>at the expense of an</w:t>
      </w:r>
      <w:r w:rsidR="00EF2DAD" w:rsidRPr="007C41E1">
        <w:rPr>
          <w:lang w:val="en-GB"/>
        </w:rPr>
        <w:t xml:space="preserve"> increase</w:t>
      </w:r>
      <w:r w:rsidR="0016354D" w:rsidRPr="007C41E1">
        <w:rPr>
          <w:lang w:val="en-GB"/>
        </w:rPr>
        <w:t>d</w:t>
      </w:r>
      <w:r w:rsidR="00EF2DAD" w:rsidRPr="007C41E1">
        <w:rPr>
          <w:lang w:val="en-GB"/>
        </w:rPr>
        <w:t xml:space="preserve"> risk for apical trauma. </w:t>
      </w:r>
    </w:p>
    <w:p w14:paraId="1A286D21" w14:textId="5BD9983F" w:rsidR="009235E8" w:rsidRPr="007C41E1" w:rsidRDefault="00476483" w:rsidP="00EB53B7">
      <w:pPr>
        <w:spacing w:line="360" w:lineRule="auto"/>
        <w:rPr>
          <w:b/>
          <w:bCs/>
          <w:sz w:val="28"/>
          <w:szCs w:val="28"/>
          <w:lang w:val="en-GB"/>
        </w:rPr>
      </w:pPr>
      <w:r w:rsidRPr="007C41E1">
        <w:rPr>
          <w:b/>
          <w:bCs/>
          <w:sz w:val="28"/>
          <w:szCs w:val="28"/>
          <w:lang w:val="en-GB"/>
        </w:rPr>
        <w:t>Materials and Methods</w:t>
      </w:r>
    </w:p>
    <w:p w14:paraId="46C6DC3B" w14:textId="3E71A161" w:rsidR="005051F0" w:rsidRPr="007C41E1" w:rsidRDefault="005051F0" w:rsidP="00EB53B7">
      <w:pPr>
        <w:spacing w:line="360" w:lineRule="auto"/>
        <w:rPr>
          <w:lang w:val="en-GB"/>
        </w:rPr>
      </w:pPr>
      <w:r w:rsidRPr="007C41E1">
        <w:rPr>
          <w:lang w:val="en-GB"/>
        </w:rPr>
        <w:t>We</w:t>
      </w:r>
      <w:r w:rsidR="001241BA" w:rsidRPr="007C41E1">
        <w:rPr>
          <w:lang w:val="en-GB"/>
        </w:rPr>
        <w:t xml:space="preserve"> collected</w:t>
      </w:r>
      <w:r w:rsidR="00077BB3" w:rsidRPr="007C41E1">
        <w:rPr>
          <w:lang w:val="en-GB"/>
        </w:rPr>
        <w:t xml:space="preserve"> 1</w:t>
      </w:r>
      <w:r w:rsidR="00F46473" w:rsidRPr="007C41E1">
        <w:rPr>
          <w:lang w:val="en-GB"/>
        </w:rPr>
        <w:t>4</w:t>
      </w:r>
      <w:r w:rsidR="00077BB3" w:rsidRPr="007C41E1">
        <w:rPr>
          <w:lang w:val="en-GB"/>
        </w:rPr>
        <w:t xml:space="preserve"> freshly frozen TBs for this study. The study had institutional approval and fulfilled the Helsinki Declaration for </w:t>
      </w:r>
      <w:r w:rsidR="00306816" w:rsidRPr="007C41E1">
        <w:rPr>
          <w:lang w:val="en-GB"/>
        </w:rPr>
        <w:t xml:space="preserve">the </w:t>
      </w:r>
      <w:r w:rsidR="00077BB3" w:rsidRPr="007C41E1">
        <w:rPr>
          <w:lang w:val="en-GB"/>
        </w:rPr>
        <w:t>ethical use of human material.</w:t>
      </w:r>
      <w:r w:rsidR="00F46473" w:rsidRPr="007C41E1">
        <w:rPr>
          <w:lang w:val="en-GB"/>
        </w:rPr>
        <w:t xml:space="preserve"> There were seven right and seven left</w:t>
      </w:r>
      <w:r w:rsidR="00306816" w:rsidRPr="007C41E1">
        <w:rPr>
          <w:lang w:val="en-GB"/>
        </w:rPr>
        <w:t>-</w:t>
      </w:r>
      <w:r w:rsidR="00F46473" w:rsidRPr="007C41E1">
        <w:rPr>
          <w:lang w:val="en-GB"/>
        </w:rPr>
        <w:t>sided bones</w:t>
      </w:r>
      <w:r w:rsidR="0081373D" w:rsidRPr="007C41E1">
        <w:rPr>
          <w:lang w:val="en-GB"/>
        </w:rPr>
        <w:t xml:space="preserve"> </w:t>
      </w:r>
      <w:r w:rsidR="00476483" w:rsidRPr="007C41E1">
        <w:rPr>
          <w:lang w:val="en-GB"/>
        </w:rPr>
        <w:t>with normal anatomy</w:t>
      </w:r>
      <w:r w:rsidR="00877030" w:rsidRPr="007C41E1">
        <w:rPr>
          <w:lang w:val="en-GB"/>
        </w:rPr>
        <w:t xml:space="preserve"> </w:t>
      </w:r>
      <w:r w:rsidR="0081373D" w:rsidRPr="007C41E1">
        <w:rPr>
          <w:lang w:val="en-GB"/>
        </w:rPr>
        <w:t xml:space="preserve">(Table </w:t>
      </w:r>
      <w:r w:rsidR="00887775" w:rsidRPr="007C41E1">
        <w:rPr>
          <w:lang w:val="en-GB"/>
        </w:rPr>
        <w:t>1</w:t>
      </w:r>
      <w:r w:rsidR="0081373D" w:rsidRPr="007C41E1">
        <w:rPr>
          <w:lang w:val="en-GB"/>
        </w:rPr>
        <w:t>)</w:t>
      </w:r>
      <w:r w:rsidR="00F46473" w:rsidRPr="007C41E1">
        <w:rPr>
          <w:lang w:val="en-GB"/>
        </w:rPr>
        <w:t>.</w:t>
      </w:r>
      <w:r w:rsidR="00622022" w:rsidRPr="007C41E1">
        <w:rPr>
          <w:lang w:val="en-GB"/>
        </w:rPr>
        <w:t xml:space="preserve"> A CI electrode was inserted </w:t>
      </w:r>
      <w:r w:rsidR="00306816" w:rsidRPr="007C41E1">
        <w:rPr>
          <w:lang w:val="en-GB"/>
        </w:rPr>
        <w:t>in</w:t>
      </w:r>
      <w:r w:rsidR="00622022" w:rsidRPr="007C41E1">
        <w:rPr>
          <w:lang w:val="en-GB"/>
        </w:rPr>
        <w:t xml:space="preserve">to </w:t>
      </w:r>
      <w:r w:rsidR="008F26BC" w:rsidRPr="007C41E1">
        <w:rPr>
          <w:lang w:val="en-GB"/>
        </w:rPr>
        <w:t>the cochlea of each TB</w:t>
      </w:r>
      <w:r w:rsidR="00CC1FB5" w:rsidRPr="007C41E1">
        <w:rPr>
          <w:lang w:val="en-GB"/>
        </w:rPr>
        <w:t>, through the round window using soft surgery techniques</w:t>
      </w:r>
      <w:r w:rsidR="008F26BC" w:rsidRPr="007C41E1">
        <w:rPr>
          <w:lang w:val="en-GB"/>
        </w:rPr>
        <w:t>.</w:t>
      </w:r>
      <w:r w:rsidR="00622022" w:rsidRPr="007C41E1">
        <w:rPr>
          <w:lang w:val="en-GB"/>
        </w:rPr>
        <w:t xml:space="preserve"> </w:t>
      </w:r>
    </w:p>
    <w:p w14:paraId="55FBA91C" w14:textId="77777777" w:rsidR="00077BB3" w:rsidRPr="007C41E1" w:rsidRDefault="00077BB3" w:rsidP="00EB53B7">
      <w:pPr>
        <w:spacing w:line="360" w:lineRule="auto"/>
        <w:rPr>
          <w:b/>
          <w:bCs/>
          <w:lang w:val="en-GB"/>
        </w:rPr>
      </w:pPr>
      <w:r w:rsidRPr="007C41E1">
        <w:rPr>
          <w:b/>
          <w:bCs/>
          <w:lang w:val="en-GB"/>
        </w:rPr>
        <w:t>Electrode</w:t>
      </w:r>
    </w:p>
    <w:p w14:paraId="556D04D2" w14:textId="27600B7E" w:rsidR="00340854" w:rsidRPr="007C41E1" w:rsidRDefault="00340854" w:rsidP="00EB53B7">
      <w:pPr>
        <w:spacing w:line="360" w:lineRule="auto"/>
        <w:rPr>
          <w:lang w:val="en-GB"/>
        </w:rPr>
      </w:pPr>
      <w:r w:rsidRPr="007C41E1">
        <w:rPr>
          <w:lang w:val="en-GB"/>
        </w:rPr>
        <w:t xml:space="preserve">For this study we approached Oticon Medical (Oticon Medical, Copenhagen, Denmark) to create a research </w:t>
      </w:r>
      <w:r w:rsidR="00CC1FB5" w:rsidRPr="007C41E1">
        <w:rPr>
          <w:lang w:val="en-GB"/>
        </w:rPr>
        <w:t xml:space="preserve">electrode </w:t>
      </w:r>
      <w:r w:rsidRPr="007C41E1">
        <w:rPr>
          <w:lang w:val="en-GB"/>
        </w:rPr>
        <w:t xml:space="preserve">array </w:t>
      </w:r>
      <w:r w:rsidR="0088245D" w:rsidRPr="007C41E1">
        <w:rPr>
          <w:lang w:val="en-GB"/>
        </w:rPr>
        <w:t xml:space="preserve">(REA) </w:t>
      </w:r>
      <w:r w:rsidRPr="007C41E1">
        <w:rPr>
          <w:lang w:val="en-GB"/>
        </w:rPr>
        <w:t xml:space="preserve">that increased the chances of traumaticity in the first turn. They provided a research array based on the EVO platform (LW array with 20 full band contacts, 25mm long) with a </w:t>
      </w:r>
      <w:r w:rsidR="0088245D" w:rsidRPr="007C41E1">
        <w:rPr>
          <w:lang w:val="en-GB"/>
        </w:rPr>
        <w:t>modified stiffness profile</w:t>
      </w:r>
      <w:r w:rsidRPr="007C41E1">
        <w:rPr>
          <w:lang w:val="en-GB"/>
        </w:rPr>
        <w:t xml:space="preserve"> </w:t>
      </w:r>
      <w:r w:rsidR="0088245D" w:rsidRPr="007C41E1">
        <w:rPr>
          <w:lang w:val="en-GB"/>
        </w:rPr>
        <w:t xml:space="preserve">by using </w:t>
      </w:r>
      <w:r w:rsidR="00CE7294" w:rsidRPr="007C41E1">
        <w:rPr>
          <w:lang w:val="en-GB"/>
        </w:rPr>
        <w:t>a</w:t>
      </w:r>
      <w:r w:rsidR="0088245D" w:rsidRPr="007C41E1">
        <w:rPr>
          <w:lang w:val="en-GB"/>
        </w:rPr>
        <w:t xml:space="preserve"> thicker contact wire </w:t>
      </w:r>
      <w:r w:rsidRPr="007C41E1">
        <w:rPr>
          <w:lang w:val="en-GB"/>
        </w:rPr>
        <w:t>that spans the 6 most basal contacts</w:t>
      </w:r>
      <w:r w:rsidR="0088245D" w:rsidRPr="007C41E1">
        <w:rPr>
          <w:lang w:val="en-GB"/>
        </w:rPr>
        <w:t xml:space="preserve"> making it less flexible </w:t>
      </w:r>
      <w:r w:rsidR="009A1366" w:rsidRPr="007C41E1">
        <w:rPr>
          <w:lang w:val="en-GB"/>
        </w:rPr>
        <w:t xml:space="preserve">for the </w:t>
      </w:r>
      <w:r w:rsidR="00F847CA" w:rsidRPr="007C41E1">
        <w:rPr>
          <w:lang w:val="en-GB"/>
        </w:rPr>
        <w:t>basal 8</w:t>
      </w:r>
      <w:r w:rsidR="005046E0" w:rsidRPr="007C41E1">
        <w:rPr>
          <w:lang w:val="en-GB"/>
        </w:rPr>
        <w:t xml:space="preserve"> </w:t>
      </w:r>
      <w:r w:rsidR="00F847CA" w:rsidRPr="007C41E1">
        <w:rPr>
          <w:lang w:val="en-GB"/>
        </w:rPr>
        <w:t>mm of the array</w:t>
      </w:r>
      <w:r w:rsidR="0088245D" w:rsidRPr="007C41E1">
        <w:rPr>
          <w:lang w:val="en-GB"/>
        </w:rPr>
        <w:t xml:space="preserve">. </w:t>
      </w:r>
      <w:r w:rsidR="006D12DF" w:rsidRPr="007C41E1">
        <w:rPr>
          <w:lang w:val="en-GB"/>
        </w:rPr>
        <w:t>As with the EVO</w:t>
      </w:r>
      <w:r w:rsidR="003C6281" w:rsidRPr="007C41E1">
        <w:rPr>
          <w:lang w:val="en-GB"/>
        </w:rPr>
        <w:t>,</w:t>
      </w:r>
      <w:r w:rsidR="00CE7042" w:rsidRPr="007C41E1">
        <w:rPr>
          <w:lang w:val="en-GB"/>
        </w:rPr>
        <w:t xml:space="preserve"> the REA has two conical push rings at the base for sealing the cochleostomy opening and for the handling of the electrode.</w:t>
      </w:r>
    </w:p>
    <w:p w14:paraId="602F118F" w14:textId="77777777" w:rsidR="00077BB3" w:rsidRPr="007C41E1" w:rsidRDefault="00EC6921" w:rsidP="00EB53B7">
      <w:pPr>
        <w:spacing w:line="360" w:lineRule="auto"/>
        <w:rPr>
          <w:b/>
          <w:bCs/>
          <w:lang w:val="en-GB"/>
        </w:rPr>
      </w:pPr>
      <w:r w:rsidRPr="007C41E1">
        <w:rPr>
          <w:b/>
          <w:bCs/>
          <w:lang w:val="en-GB"/>
        </w:rPr>
        <w:t>Surgery</w:t>
      </w:r>
    </w:p>
    <w:p w14:paraId="08C17E02" w14:textId="16F8D4A8" w:rsidR="00EC6921" w:rsidRPr="007C41E1" w:rsidRDefault="00B46F31" w:rsidP="00EB53B7">
      <w:pPr>
        <w:spacing w:line="360" w:lineRule="auto"/>
        <w:rPr>
          <w:lang w:val="en-GB"/>
        </w:rPr>
      </w:pPr>
      <w:r w:rsidRPr="007C41E1">
        <w:rPr>
          <w:lang w:val="en-GB"/>
        </w:rPr>
        <w:t>All insertions</w:t>
      </w:r>
      <w:r w:rsidR="009D0542" w:rsidRPr="007C41E1">
        <w:rPr>
          <w:lang w:val="en-GB"/>
        </w:rPr>
        <w:t xml:space="preserve"> were</w:t>
      </w:r>
      <w:r w:rsidRPr="007C41E1">
        <w:rPr>
          <w:lang w:val="en-GB"/>
        </w:rPr>
        <w:t xml:space="preserve"> performed</w:t>
      </w:r>
      <w:r w:rsidR="00EC6921" w:rsidRPr="007C41E1">
        <w:rPr>
          <w:lang w:val="en-GB"/>
        </w:rPr>
        <w:t xml:space="preserve"> according </w:t>
      </w:r>
      <w:r w:rsidR="00A91E31" w:rsidRPr="007C41E1">
        <w:rPr>
          <w:lang w:val="en-GB"/>
        </w:rPr>
        <w:t>to the institutions best practice</w:t>
      </w:r>
      <w:r w:rsidR="00EC6921" w:rsidRPr="007C41E1">
        <w:rPr>
          <w:lang w:val="en-GB"/>
        </w:rPr>
        <w:t xml:space="preserve"> for hearing preservation</w:t>
      </w:r>
      <w:r w:rsidR="00C16877" w:rsidRPr="007C41E1">
        <w:rPr>
          <w:lang w:val="en-GB"/>
        </w:rPr>
        <w:t xml:space="preserve"> </w:t>
      </w:r>
      <w:r w:rsidR="00A91E31" w:rsidRPr="007C41E1">
        <w:rPr>
          <w:lang w:val="en-GB"/>
        </w:rPr>
        <w:t>surgery. A t</w:t>
      </w:r>
      <w:r w:rsidR="00DC2C07" w:rsidRPr="007C41E1">
        <w:rPr>
          <w:lang w:val="en-GB"/>
        </w:rPr>
        <w:t xml:space="preserve">ransmastoid </w:t>
      </w:r>
      <w:r w:rsidR="00A91E31" w:rsidRPr="007C41E1">
        <w:rPr>
          <w:lang w:val="en-GB"/>
        </w:rPr>
        <w:t xml:space="preserve">posterior tympanotomy </w:t>
      </w:r>
      <w:r w:rsidR="00DC2C07" w:rsidRPr="007C41E1">
        <w:rPr>
          <w:lang w:val="en-GB"/>
        </w:rPr>
        <w:t xml:space="preserve">approach </w:t>
      </w:r>
      <w:r w:rsidR="00A91E31" w:rsidRPr="007C41E1">
        <w:rPr>
          <w:lang w:val="en-GB"/>
        </w:rPr>
        <w:t xml:space="preserve">was used in all TBs. The round window niche was exposed with </w:t>
      </w:r>
      <w:r w:rsidR="00306816" w:rsidRPr="007C41E1">
        <w:rPr>
          <w:lang w:val="en-GB"/>
        </w:rPr>
        <w:t xml:space="preserve">a </w:t>
      </w:r>
      <w:r w:rsidR="00A91E31" w:rsidRPr="007C41E1">
        <w:rPr>
          <w:lang w:val="en-GB"/>
        </w:rPr>
        <w:t>1.5</w:t>
      </w:r>
      <w:r w:rsidR="00BB7814" w:rsidRPr="007C41E1">
        <w:rPr>
          <w:lang w:val="en-GB"/>
        </w:rPr>
        <w:t xml:space="preserve"> mm diamond burr by removing the bony overhang. T</w:t>
      </w:r>
      <w:r w:rsidR="00A91E31" w:rsidRPr="007C41E1">
        <w:rPr>
          <w:lang w:val="en-GB"/>
        </w:rPr>
        <w:t xml:space="preserve">he round window membrane </w:t>
      </w:r>
      <w:r w:rsidR="00DC2C07" w:rsidRPr="007C41E1">
        <w:rPr>
          <w:lang w:val="en-GB"/>
        </w:rPr>
        <w:t>was carefully opened prior to the insertion with</w:t>
      </w:r>
      <w:r w:rsidR="00306816" w:rsidRPr="007C41E1">
        <w:rPr>
          <w:lang w:val="en-GB"/>
        </w:rPr>
        <w:t xml:space="preserve"> a</w:t>
      </w:r>
      <w:r w:rsidR="00DC2C07" w:rsidRPr="007C41E1">
        <w:rPr>
          <w:lang w:val="en-GB"/>
        </w:rPr>
        <w:t xml:space="preserve"> hypodermic needle. All insertion</w:t>
      </w:r>
      <w:r w:rsidR="006B4B5A" w:rsidRPr="007C41E1">
        <w:rPr>
          <w:lang w:val="en-GB"/>
        </w:rPr>
        <w:t>s</w:t>
      </w:r>
      <w:r w:rsidR="00DC2C07" w:rsidRPr="007C41E1">
        <w:rPr>
          <w:lang w:val="en-GB"/>
        </w:rPr>
        <w:t xml:space="preserve"> w</w:t>
      </w:r>
      <w:r w:rsidR="006B4B5A" w:rsidRPr="007C41E1">
        <w:rPr>
          <w:lang w:val="en-GB"/>
        </w:rPr>
        <w:t>ere</w:t>
      </w:r>
      <w:r w:rsidR="00A91E31" w:rsidRPr="007C41E1">
        <w:rPr>
          <w:lang w:val="en-GB"/>
        </w:rPr>
        <w:t xml:space="preserve"> performed by the author (AD).</w:t>
      </w:r>
      <w:r w:rsidR="00DC2C07" w:rsidRPr="007C41E1">
        <w:rPr>
          <w:lang w:val="en-GB"/>
        </w:rPr>
        <w:t xml:space="preserve"> </w:t>
      </w:r>
      <w:r w:rsidR="007B136E" w:rsidRPr="007C41E1">
        <w:rPr>
          <w:lang w:val="en-GB"/>
        </w:rPr>
        <w:lastRenderedPageBreak/>
        <w:t>Each insertion</w:t>
      </w:r>
      <w:r w:rsidR="00DC2C07" w:rsidRPr="007C41E1">
        <w:rPr>
          <w:lang w:val="en-GB"/>
        </w:rPr>
        <w:t xml:space="preserve"> w</w:t>
      </w:r>
      <w:r w:rsidR="006B4B5A" w:rsidRPr="007C41E1">
        <w:rPr>
          <w:lang w:val="en-GB"/>
        </w:rPr>
        <w:t>as</w:t>
      </w:r>
      <w:r w:rsidR="00DC2C07" w:rsidRPr="007C41E1">
        <w:rPr>
          <w:lang w:val="en-GB"/>
        </w:rPr>
        <w:t xml:space="preserve"> recorded via </w:t>
      </w:r>
      <w:r w:rsidR="00306816" w:rsidRPr="007C41E1">
        <w:rPr>
          <w:lang w:val="en-GB"/>
        </w:rPr>
        <w:t xml:space="preserve">an </w:t>
      </w:r>
      <w:r w:rsidR="00DC2C07" w:rsidRPr="007C41E1">
        <w:rPr>
          <w:lang w:val="en-GB"/>
        </w:rPr>
        <w:t>operat</w:t>
      </w:r>
      <w:r w:rsidR="00BB7814" w:rsidRPr="007C41E1">
        <w:rPr>
          <w:lang w:val="en-GB"/>
        </w:rPr>
        <w:t xml:space="preserve">ing microscope and </w:t>
      </w:r>
      <w:r w:rsidR="00A91E31" w:rsidRPr="007C41E1">
        <w:rPr>
          <w:lang w:val="en-GB"/>
        </w:rPr>
        <w:t xml:space="preserve">the surgeons </w:t>
      </w:r>
      <w:r w:rsidR="00BB7814" w:rsidRPr="007C41E1">
        <w:rPr>
          <w:lang w:val="en-GB"/>
        </w:rPr>
        <w:t>feedback was</w:t>
      </w:r>
      <w:r w:rsidR="00A91E31" w:rsidRPr="007C41E1">
        <w:rPr>
          <w:lang w:val="en-GB"/>
        </w:rPr>
        <w:t xml:space="preserve"> documented</w:t>
      </w:r>
      <w:r w:rsidR="00BB7814" w:rsidRPr="007C41E1">
        <w:rPr>
          <w:lang w:val="en-GB"/>
        </w:rPr>
        <w:t xml:space="preserve"> after</w:t>
      </w:r>
      <w:r w:rsidR="00A91E31" w:rsidRPr="007C41E1">
        <w:rPr>
          <w:lang w:val="en-GB"/>
        </w:rPr>
        <w:t xml:space="preserve"> each</w:t>
      </w:r>
      <w:r w:rsidR="00DC2C07" w:rsidRPr="007C41E1">
        <w:rPr>
          <w:lang w:val="en-GB"/>
        </w:rPr>
        <w:t xml:space="preserve"> insertion. The electrode was fixed to the facial recess with cyanoacrylate glue after the insertion.</w:t>
      </w:r>
      <w:r w:rsidR="002471DC" w:rsidRPr="007C41E1">
        <w:rPr>
          <w:lang w:val="en-GB"/>
        </w:rPr>
        <w:t xml:space="preserve"> </w:t>
      </w:r>
    </w:p>
    <w:p w14:paraId="020BCB27" w14:textId="77777777" w:rsidR="002471DC" w:rsidRPr="007C41E1" w:rsidRDefault="002471DC" w:rsidP="00EB53B7">
      <w:pPr>
        <w:spacing w:line="360" w:lineRule="auto"/>
        <w:rPr>
          <w:b/>
          <w:bCs/>
          <w:lang w:val="en-GB"/>
        </w:rPr>
      </w:pPr>
      <w:r w:rsidRPr="007C41E1">
        <w:rPr>
          <w:b/>
          <w:bCs/>
          <w:lang w:val="en-GB"/>
        </w:rPr>
        <w:t>Cone-Beam Computed Tomography</w:t>
      </w:r>
      <w:r w:rsidR="00C93574" w:rsidRPr="007C41E1">
        <w:rPr>
          <w:b/>
          <w:bCs/>
          <w:lang w:val="en-GB"/>
        </w:rPr>
        <w:t xml:space="preserve"> and Micro-C</w:t>
      </w:r>
      <w:r w:rsidR="00483430" w:rsidRPr="007C41E1">
        <w:rPr>
          <w:b/>
          <w:bCs/>
          <w:lang w:val="en-GB"/>
        </w:rPr>
        <w:t xml:space="preserve">omputed </w:t>
      </w:r>
      <w:r w:rsidR="00C93574" w:rsidRPr="007C41E1">
        <w:rPr>
          <w:b/>
          <w:bCs/>
          <w:lang w:val="en-GB"/>
        </w:rPr>
        <w:t>T</w:t>
      </w:r>
      <w:r w:rsidR="00483430" w:rsidRPr="007C41E1">
        <w:rPr>
          <w:b/>
          <w:bCs/>
          <w:lang w:val="en-GB"/>
        </w:rPr>
        <w:t>omography</w:t>
      </w:r>
    </w:p>
    <w:p w14:paraId="197D4208" w14:textId="6B9D7884" w:rsidR="00E55A20" w:rsidRPr="007C41E1" w:rsidRDefault="002471DC" w:rsidP="00EB53B7">
      <w:pPr>
        <w:spacing w:line="360" w:lineRule="auto"/>
        <w:rPr>
          <w:lang w:val="en-GB"/>
        </w:rPr>
      </w:pPr>
      <w:r w:rsidRPr="007C41E1">
        <w:rPr>
          <w:lang w:val="en-GB"/>
        </w:rPr>
        <w:t>All 14 temporal bones were scanned with the CBCT (ProMax 3D Max, Planmeca Oy, Helsinki, Finland) preoperatively and immediately after insert</w:t>
      </w:r>
      <w:r w:rsidR="00A10D6E" w:rsidRPr="007C41E1">
        <w:rPr>
          <w:lang w:val="en-GB"/>
        </w:rPr>
        <w:t>ion. The pre</w:t>
      </w:r>
      <w:r w:rsidR="00CC1FB5" w:rsidRPr="007C41E1">
        <w:rPr>
          <w:lang w:val="en-GB"/>
        </w:rPr>
        <w:t>-</w:t>
      </w:r>
      <w:r w:rsidR="00A10D6E" w:rsidRPr="007C41E1">
        <w:rPr>
          <w:lang w:val="en-GB"/>
        </w:rPr>
        <w:t>insertion</w:t>
      </w:r>
      <w:r w:rsidRPr="007C41E1">
        <w:rPr>
          <w:lang w:val="en-GB"/>
        </w:rPr>
        <w:t xml:space="preserve"> scan</w:t>
      </w:r>
      <w:r w:rsidR="00E90C7B" w:rsidRPr="007C41E1">
        <w:rPr>
          <w:lang w:val="en-GB"/>
        </w:rPr>
        <w:t>s were performed using the following</w:t>
      </w:r>
      <w:r w:rsidRPr="007C41E1">
        <w:rPr>
          <w:lang w:val="en-GB"/>
        </w:rPr>
        <w:t xml:space="preserve"> parameters</w:t>
      </w:r>
      <w:r w:rsidR="00E90C7B" w:rsidRPr="007C41E1">
        <w:rPr>
          <w:lang w:val="en-GB"/>
        </w:rPr>
        <w:t>:</w:t>
      </w:r>
      <w:r w:rsidRPr="007C41E1">
        <w:rPr>
          <w:lang w:val="en-GB"/>
        </w:rPr>
        <w:t xml:space="preserve"> </w:t>
      </w:r>
      <w:r w:rsidR="00E90C7B" w:rsidRPr="007C41E1">
        <w:rPr>
          <w:lang w:val="en-GB"/>
        </w:rPr>
        <w:t>tube voltage</w:t>
      </w:r>
      <w:r w:rsidR="00BB1F04" w:rsidRPr="007C41E1">
        <w:rPr>
          <w:lang w:val="en-GB"/>
        </w:rPr>
        <w:t xml:space="preserve"> </w:t>
      </w:r>
      <w:r w:rsidRPr="007C41E1">
        <w:rPr>
          <w:lang w:val="en-GB"/>
        </w:rPr>
        <w:t xml:space="preserve">80 kV, </w:t>
      </w:r>
      <w:r w:rsidR="00E90C7B" w:rsidRPr="007C41E1">
        <w:rPr>
          <w:lang w:val="en-GB"/>
        </w:rPr>
        <w:t xml:space="preserve">tube current </w:t>
      </w:r>
      <w:r w:rsidRPr="007C41E1">
        <w:rPr>
          <w:lang w:val="en-GB"/>
        </w:rPr>
        <w:t>16 mA,</w:t>
      </w:r>
      <w:r w:rsidR="00E90C7B" w:rsidRPr="007C41E1">
        <w:rPr>
          <w:lang w:val="en-GB"/>
        </w:rPr>
        <w:t xml:space="preserve"> imaging time</w:t>
      </w:r>
      <w:r w:rsidRPr="007C41E1">
        <w:rPr>
          <w:lang w:val="en-GB"/>
        </w:rPr>
        <w:t xml:space="preserve"> 15 seconds, and FOV 50 x 55 mm</w:t>
      </w:r>
      <w:r w:rsidR="00F03EDE" w:rsidRPr="007C41E1">
        <w:rPr>
          <w:lang w:val="en-GB"/>
        </w:rPr>
        <w:t>.</w:t>
      </w:r>
      <w:r w:rsidRPr="007C41E1">
        <w:rPr>
          <w:lang w:val="en-GB"/>
        </w:rPr>
        <w:t xml:space="preserve"> </w:t>
      </w:r>
      <w:r w:rsidR="00F03EDE" w:rsidRPr="007C41E1">
        <w:rPr>
          <w:lang w:val="en-GB"/>
        </w:rPr>
        <w:t>T</w:t>
      </w:r>
      <w:r w:rsidRPr="007C41E1">
        <w:rPr>
          <w:lang w:val="en-GB"/>
        </w:rPr>
        <w:t>he</w:t>
      </w:r>
      <w:r w:rsidR="00F03EDE" w:rsidRPr="007C41E1">
        <w:rPr>
          <w:lang w:val="en-GB"/>
        </w:rPr>
        <w:t xml:space="preserve"> respective</w:t>
      </w:r>
      <w:r w:rsidRPr="007C41E1">
        <w:rPr>
          <w:lang w:val="en-GB"/>
        </w:rPr>
        <w:t xml:space="preserve"> </w:t>
      </w:r>
      <w:r w:rsidR="007910AB" w:rsidRPr="007C41E1">
        <w:rPr>
          <w:lang w:val="en-GB"/>
        </w:rPr>
        <w:t>post insertion</w:t>
      </w:r>
      <w:r w:rsidRPr="007C41E1">
        <w:rPr>
          <w:lang w:val="en-GB"/>
        </w:rPr>
        <w:t xml:space="preserve"> scan parameters were 96 kV, 7 mA, 15 seconds</w:t>
      </w:r>
      <w:r w:rsidR="00226CC9" w:rsidRPr="007C41E1">
        <w:rPr>
          <w:lang w:val="en-GB"/>
        </w:rPr>
        <w:t>, and 50 x 55 mm FOV</w:t>
      </w:r>
      <w:r w:rsidRPr="007C41E1">
        <w:rPr>
          <w:lang w:val="en-GB"/>
        </w:rPr>
        <w:t>. Axial, sagittal, and coronal slices with 150</w:t>
      </w:r>
      <w:r w:rsidR="00461F7C" w:rsidRPr="007C41E1">
        <w:rPr>
          <w:lang w:val="en-GB"/>
        </w:rPr>
        <w:t>-</w:t>
      </w:r>
      <w:r w:rsidRPr="007C41E1">
        <w:rPr>
          <w:lang w:val="en-GB"/>
        </w:rPr>
        <w:t>mm isometric voxel size were reconstructed using Planmeca Romexis softwa</w:t>
      </w:r>
      <w:r w:rsidR="009E61DF" w:rsidRPr="007C41E1">
        <w:rPr>
          <w:lang w:val="en-GB"/>
        </w:rPr>
        <w:t xml:space="preserve">re. For the </w:t>
      </w:r>
      <w:r w:rsidR="00306816" w:rsidRPr="007C41E1">
        <w:rPr>
          <w:lang w:val="en-GB"/>
        </w:rPr>
        <w:t>post-insertion</w:t>
      </w:r>
      <w:r w:rsidR="009E61DF" w:rsidRPr="007C41E1">
        <w:rPr>
          <w:lang w:val="en-GB"/>
        </w:rPr>
        <w:t xml:space="preserve"> scan</w:t>
      </w:r>
      <w:r w:rsidR="00306816" w:rsidRPr="007C41E1">
        <w:rPr>
          <w:lang w:val="en-GB"/>
        </w:rPr>
        <w:t>,</w:t>
      </w:r>
      <w:r w:rsidRPr="007C41E1">
        <w:rPr>
          <w:lang w:val="en-GB"/>
        </w:rPr>
        <w:t xml:space="preserve"> a metal artefact removal algorithm (ARA by Romexis) was applied.</w:t>
      </w:r>
      <w:r w:rsidR="00E55A20" w:rsidRPr="007C41E1">
        <w:rPr>
          <w:lang w:val="en-GB"/>
        </w:rPr>
        <w:t xml:space="preserve"> </w:t>
      </w:r>
    </w:p>
    <w:p w14:paraId="755ADC7C" w14:textId="5A6E1D77" w:rsidR="00905635" w:rsidRPr="007C41E1" w:rsidRDefault="00905635" w:rsidP="00EB53B7">
      <w:pPr>
        <w:spacing w:line="360" w:lineRule="auto"/>
        <w:rPr>
          <w:lang w:val="en-GB"/>
        </w:rPr>
      </w:pPr>
      <w:r w:rsidRPr="007C41E1">
        <w:rPr>
          <w:lang w:val="en-GB"/>
        </w:rPr>
        <w:t xml:space="preserve">A- </w:t>
      </w:r>
      <w:r w:rsidR="00E55A20" w:rsidRPr="007C41E1">
        <w:rPr>
          <w:lang w:val="en-GB"/>
        </w:rPr>
        <w:t>and B-measure</w:t>
      </w:r>
      <w:r w:rsidR="00CC1FB5" w:rsidRPr="007C41E1">
        <w:rPr>
          <w:lang w:val="en-GB"/>
        </w:rPr>
        <w:t>ments, as well as</w:t>
      </w:r>
      <w:r w:rsidR="00E55A20" w:rsidRPr="007C41E1">
        <w:rPr>
          <w:lang w:val="en-GB"/>
        </w:rPr>
        <w:t xml:space="preserve"> the length of the basal turn f</w:t>
      </w:r>
      <w:r w:rsidR="009F341B" w:rsidRPr="007C41E1">
        <w:rPr>
          <w:lang w:val="en-GB"/>
        </w:rPr>
        <w:t>rom RWM to the lateral wall were</w:t>
      </w:r>
      <w:r w:rsidR="00E55A20" w:rsidRPr="007C41E1">
        <w:rPr>
          <w:lang w:val="en-GB"/>
        </w:rPr>
        <w:t xml:space="preserve"> measured from the preoperative images according to Escudé</w:t>
      </w:r>
      <w:r w:rsidR="0035792F" w:rsidRPr="007C41E1">
        <w:rPr>
          <w:lang w:val="en-GB"/>
        </w:rPr>
        <w:t xml:space="preserve"> (18)</w:t>
      </w:r>
      <w:r w:rsidR="00E55A20" w:rsidRPr="007C41E1">
        <w:rPr>
          <w:lang w:val="en-GB"/>
        </w:rPr>
        <w:t>. The</w:t>
      </w:r>
      <w:r w:rsidR="001E451E" w:rsidRPr="007C41E1">
        <w:rPr>
          <w:lang w:val="en-GB"/>
        </w:rPr>
        <w:t xml:space="preserve"> insertion depth angle</w:t>
      </w:r>
      <w:r w:rsidR="00E55A20" w:rsidRPr="007C41E1">
        <w:rPr>
          <w:lang w:val="en-GB"/>
        </w:rPr>
        <w:t xml:space="preserve"> </w:t>
      </w:r>
      <w:r w:rsidR="001E451E" w:rsidRPr="007C41E1">
        <w:rPr>
          <w:lang w:val="en-GB"/>
        </w:rPr>
        <w:t>(</w:t>
      </w:r>
      <w:r w:rsidR="00C93574" w:rsidRPr="007C41E1">
        <w:rPr>
          <w:lang w:val="en-GB"/>
        </w:rPr>
        <w:t>IDA</w:t>
      </w:r>
      <w:r w:rsidR="001E451E" w:rsidRPr="007C41E1">
        <w:rPr>
          <w:lang w:val="en-GB"/>
        </w:rPr>
        <w:t>)</w:t>
      </w:r>
      <w:r w:rsidR="00C93574" w:rsidRPr="007C41E1">
        <w:rPr>
          <w:lang w:val="en-GB"/>
        </w:rPr>
        <w:t xml:space="preserve"> </w:t>
      </w:r>
      <w:r w:rsidR="00E55A20" w:rsidRPr="007C41E1">
        <w:rPr>
          <w:lang w:val="en-GB"/>
        </w:rPr>
        <w:t>w</w:t>
      </w:r>
      <w:r w:rsidR="00963074" w:rsidRPr="007C41E1">
        <w:rPr>
          <w:lang w:val="en-GB"/>
        </w:rPr>
        <w:t>as</w:t>
      </w:r>
      <w:r w:rsidR="00E55A20" w:rsidRPr="007C41E1">
        <w:rPr>
          <w:lang w:val="en-GB"/>
        </w:rPr>
        <w:t xml:space="preserve"> measured from the postoperative</w:t>
      </w:r>
      <w:r w:rsidR="009F341B" w:rsidRPr="007C41E1">
        <w:rPr>
          <w:lang w:val="en-GB"/>
        </w:rPr>
        <w:t xml:space="preserve"> CBCT</w:t>
      </w:r>
      <w:r w:rsidR="00E55A20" w:rsidRPr="007C41E1">
        <w:rPr>
          <w:lang w:val="en-GB"/>
        </w:rPr>
        <w:t xml:space="preserve"> images.</w:t>
      </w:r>
      <w:r w:rsidR="00C93574" w:rsidRPr="007C41E1">
        <w:rPr>
          <w:lang w:val="en-GB"/>
        </w:rPr>
        <w:t xml:space="preserve"> </w:t>
      </w:r>
      <w:r w:rsidR="00483430" w:rsidRPr="007C41E1">
        <w:rPr>
          <w:lang w:val="en-GB"/>
        </w:rPr>
        <w:t>All of the measurements were done independently by</w:t>
      </w:r>
      <w:r w:rsidR="004E7B86" w:rsidRPr="007C41E1">
        <w:rPr>
          <w:lang w:val="en-GB"/>
        </w:rPr>
        <w:t xml:space="preserve"> three</w:t>
      </w:r>
      <w:r w:rsidR="00483430" w:rsidRPr="007C41E1">
        <w:rPr>
          <w:lang w:val="en-GB"/>
        </w:rPr>
        <w:t xml:space="preserve"> authors (MI-M, AD and </w:t>
      </w:r>
      <w:r w:rsidR="00A91E31" w:rsidRPr="007C41E1">
        <w:rPr>
          <w:lang w:val="en-GB"/>
        </w:rPr>
        <w:t>PL</w:t>
      </w:r>
      <w:r w:rsidR="00483430" w:rsidRPr="007C41E1">
        <w:rPr>
          <w:lang w:val="en-GB"/>
        </w:rPr>
        <w:t>)</w:t>
      </w:r>
      <w:r w:rsidR="009F341B" w:rsidRPr="007C41E1">
        <w:rPr>
          <w:lang w:val="en-GB"/>
        </w:rPr>
        <w:t>,</w:t>
      </w:r>
      <w:r w:rsidR="00621AEA" w:rsidRPr="007C41E1">
        <w:rPr>
          <w:lang w:val="en-GB"/>
        </w:rPr>
        <w:t xml:space="preserve"> and the </w:t>
      </w:r>
      <w:r w:rsidR="004E7B86" w:rsidRPr="007C41E1">
        <w:rPr>
          <w:lang w:val="en-GB"/>
        </w:rPr>
        <w:t>average</w:t>
      </w:r>
      <w:r w:rsidR="00621AEA" w:rsidRPr="007C41E1">
        <w:rPr>
          <w:lang w:val="en-GB"/>
        </w:rPr>
        <w:t xml:space="preserve"> of these measurements were used</w:t>
      </w:r>
      <w:r w:rsidR="003E63E2" w:rsidRPr="007C41E1">
        <w:rPr>
          <w:lang w:val="en-GB"/>
        </w:rPr>
        <w:t xml:space="preserve"> for the analysis</w:t>
      </w:r>
      <w:r w:rsidRPr="007C41E1">
        <w:rPr>
          <w:lang w:val="en-GB"/>
        </w:rPr>
        <w:t>.</w:t>
      </w:r>
      <w:r w:rsidR="00A91E31" w:rsidRPr="007C41E1">
        <w:rPr>
          <w:lang w:val="en-GB"/>
        </w:rPr>
        <w:t xml:space="preserve"> The descriptive data is summarized in Table 1. </w:t>
      </w:r>
    </w:p>
    <w:p w14:paraId="39C97F01" w14:textId="2D0986E5" w:rsidR="00E55A20" w:rsidRPr="007C41E1" w:rsidRDefault="00905635" w:rsidP="00EB53B7">
      <w:pPr>
        <w:spacing w:line="360" w:lineRule="auto"/>
        <w:rPr>
          <w:lang w:val="en-GB"/>
        </w:rPr>
      </w:pPr>
      <w:r w:rsidRPr="007C41E1">
        <w:rPr>
          <w:lang w:val="en-GB"/>
        </w:rPr>
        <w:t>After postop</w:t>
      </w:r>
      <w:r w:rsidR="007033E7" w:rsidRPr="007C41E1">
        <w:rPr>
          <w:lang w:val="en-GB"/>
        </w:rPr>
        <w:t>er</w:t>
      </w:r>
      <w:r w:rsidRPr="007C41E1">
        <w:rPr>
          <w:lang w:val="en-GB"/>
        </w:rPr>
        <w:t xml:space="preserve">ative </w:t>
      </w:r>
      <w:r w:rsidR="00A40CC0" w:rsidRPr="007C41E1">
        <w:rPr>
          <w:lang w:val="en-GB"/>
        </w:rPr>
        <w:t xml:space="preserve">CBCT </w:t>
      </w:r>
      <w:r w:rsidR="00A91E31" w:rsidRPr="007C41E1">
        <w:rPr>
          <w:lang w:val="en-GB"/>
        </w:rPr>
        <w:t xml:space="preserve">scans, the TB </w:t>
      </w:r>
      <w:r w:rsidR="00306816" w:rsidRPr="007C41E1">
        <w:rPr>
          <w:lang w:val="en-GB"/>
        </w:rPr>
        <w:t xml:space="preserve">was </w:t>
      </w:r>
      <w:r w:rsidR="00A91E31" w:rsidRPr="007C41E1">
        <w:rPr>
          <w:lang w:val="en-GB"/>
        </w:rPr>
        <w:t xml:space="preserve">further processed; </w:t>
      </w:r>
      <w:r w:rsidR="00CE7042" w:rsidRPr="007C41E1">
        <w:rPr>
          <w:lang w:val="en-GB"/>
        </w:rPr>
        <w:t xml:space="preserve">the temporal bone was reduced to only the otic capsule </w:t>
      </w:r>
      <w:r w:rsidR="00A91E31" w:rsidRPr="007C41E1">
        <w:rPr>
          <w:lang w:val="en-GB"/>
        </w:rPr>
        <w:t>for</w:t>
      </w:r>
      <w:r w:rsidRPr="007C41E1">
        <w:rPr>
          <w:lang w:val="en-GB"/>
        </w:rPr>
        <w:t xml:space="preserve"> micro-CT and</w:t>
      </w:r>
      <w:r w:rsidR="00A40CC0" w:rsidRPr="007C41E1">
        <w:rPr>
          <w:lang w:val="en-GB"/>
        </w:rPr>
        <w:t xml:space="preserve"> </w:t>
      </w:r>
      <w:r w:rsidRPr="007C41E1">
        <w:rPr>
          <w:lang w:val="en-GB"/>
        </w:rPr>
        <w:t>histolog</w:t>
      </w:r>
      <w:r w:rsidR="00FD5A9F" w:rsidRPr="007C41E1">
        <w:rPr>
          <w:lang w:val="en-GB"/>
        </w:rPr>
        <w:t xml:space="preserve">ical </w:t>
      </w:r>
      <w:r w:rsidR="00A40CC0" w:rsidRPr="007C41E1">
        <w:rPr>
          <w:lang w:val="en-GB"/>
        </w:rPr>
        <w:t>processing</w:t>
      </w:r>
      <w:r w:rsidR="00621AEA" w:rsidRPr="007C41E1">
        <w:rPr>
          <w:lang w:val="en-GB"/>
        </w:rPr>
        <w:t>.</w:t>
      </w:r>
      <w:r w:rsidR="00AC4BEF" w:rsidRPr="007C41E1">
        <w:rPr>
          <w:lang w:val="en-GB"/>
        </w:rPr>
        <w:t xml:space="preserve"> </w:t>
      </w:r>
      <w:r w:rsidR="002C6E61" w:rsidRPr="007C41E1">
        <w:rPr>
          <w:lang w:val="en-GB"/>
        </w:rPr>
        <w:t>The s</w:t>
      </w:r>
      <w:r w:rsidR="00AC4BEF" w:rsidRPr="007C41E1">
        <w:rPr>
          <w:lang w:val="en-GB"/>
        </w:rPr>
        <w:t xml:space="preserve">ample </w:t>
      </w:r>
      <w:r w:rsidR="00A40CC0" w:rsidRPr="007C41E1">
        <w:rPr>
          <w:lang w:val="en-GB"/>
        </w:rPr>
        <w:t>size was</w:t>
      </w:r>
      <w:r w:rsidR="00AC4BEF" w:rsidRPr="007C41E1">
        <w:rPr>
          <w:lang w:val="en-GB"/>
        </w:rPr>
        <w:t xml:space="preserve"> approximately 15 x 15 </w:t>
      </w:r>
      <w:r w:rsidR="00A40CC0" w:rsidRPr="007C41E1">
        <w:rPr>
          <w:lang w:val="en-GB"/>
        </w:rPr>
        <w:t>x</w:t>
      </w:r>
      <w:r w:rsidR="009F341B" w:rsidRPr="007C41E1">
        <w:rPr>
          <w:lang w:val="en-GB"/>
        </w:rPr>
        <w:t xml:space="preserve"> </w:t>
      </w:r>
      <w:r w:rsidR="00A40CC0" w:rsidRPr="007C41E1">
        <w:rPr>
          <w:lang w:val="en-GB"/>
        </w:rPr>
        <w:t xml:space="preserve">15 </w:t>
      </w:r>
      <w:r w:rsidR="00AC4BEF" w:rsidRPr="007C41E1">
        <w:rPr>
          <w:lang w:val="en-GB"/>
        </w:rPr>
        <w:t>mm</w:t>
      </w:r>
      <w:r w:rsidR="00A40CC0" w:rsidRPr="007C41E1">
        <w:rPr>
          <w:lang w:val="en-GB"/>
        </w:rPr>
        <w:t xml:space="preserve"> after trimming</w:t>
      </w:r>
      <w:r w:rsidR="00AC4BEF" w:rsidRPr="007C41E1">
        <w:rPr>
          <w:lang w:val="en-GB"/>
        </w:rPr>
        <w:t>.</w:t>
      </w:r>
      <w:r w:rsidR="009F341B" w:rsidRPr="007C41E1">
        <w:rPr>
          <w:lang w:val="en-GB"/>
        </w:rPr>
        <w:t xml:space="preserve"> </w:t>
      </w:r>
      <w:r w:rsidR="00306816" w:rsidRPr="007C41E1">
        <w:rPr>
          <w:lang w:val="en-GB"/>
        </w:rPr>
        <w:t>Before</w:t>
      </w:r>
      <w:r w:rsidR="009F341B" w:rsidRPr="007C41E1">
        <w:rPr>
          <w:lang w:val="en-GB"/>
        </w:rPr>
        <w:t xml:space="preserve"> the micro-CT scan</w:t>
      </w:r>
      <w:r w:rsidR="00D135C9" w:rsidRPr="007C41E1">
        <w:rPr>
          <w:lang w:val="en-GB"/>
        </w:rPr>
        <w:t>,</w:t>
      </w:r>
      <w:r w:rsidR="001B3B05" w:rsidRPr="007C41E1">
        <w:rPr>
          <w:lang w:val="en-GB"/>
        </w:rPr>
        <w:t xml:space="preserve"> the stapes</w:t>
      </w:r>
      <w:r w:rsidR="00A91E31" w:rsidRPr="007C41E1">
        <w:rPr>
          <w:lang w:val="en-GB"/>
        </w:rPr>
        <w:t xml:space="preserve"> footplate was </w:t>
      </w:r>
      <w:r w:rsidR="005046E0" w:rsidRPr="007C41E1">
        <w:rPr>
          <w:lang w:val="en-GB"/>
        </w:rPr>
        <w:t>opened,</w:t>
      </w:r>
      <w:r w:rsidR="00A91E31" w:rsidRPr="007C41E1">
        <w:rPr>
          <w:lang w:val="en-GB"/>
        </w:rPr>
        <w:t xml:space="preserve"> and the perilymph </w:t>
      </w:r>
      <w:r w:rsidR="001B3B05" w:rsidRPr="007C41E1">
        <w:rPr>
          <w:lang w:val="en-GB"/>
        </w:rPr>
        <w:t>was removed. Care was taken not to interfere with electrode</w:t>
      </w:r>
      <w:r w:rsidR="001A49F3" w:rsidRPr="007C41E1">
        <w:rPr>
          <w:lang w:val="en-GB"/>
        </w:rPr>
        <w:t xml:space="preserve"> </w:t>
      </w:r>
      <w:r w:rsidR="00170B70" w:rsidRPr="007C41E1">
        <w:rPr>
          <w:lang w:val="en-GB"/>
        </w:rPr>
        <w:t xml:space="preserve">position </w:t>
      </w:r>
      <w:r w:rsidR="001B3B05" w:rsidRPr="007C41E1">
        <w:rPr>
          <w:lang w:val="en-GB"/>
        </w:rPr>
        <w:t xml:space="preserve">during the perilymph removal. </w:t>
      </w:r>
    </w:p>
    <w:p w14:paraId="021A09E1" w14:textId="57F0DA62" w:rsidR="0070706E" w:rsidRPr="007C41E1" w:rsidRDefault="00A91E31" w:rsidP="00EB53B7">
      <w:pPr>
        <w:spacing w:line="360" w:lineRule="auto"/>
        <w:rPr>
          <w:lang w:val="en-GB"/>
        </w:rPr>
      </w:pPr>
      <w:r w:rsidRPr="007C41E1">
        <w:rPr>
          <w:lang w:val="en-GB"/>
        </w:rPr>
        <w:t>The m</w:t>
      </w:r>
      <w:r w:rsidR="0070706E" w:rsidRPr="007C41E1">
        <w:rPr>
          <w:lang w:val="en-GB"/>
        </w:rPr>
        <w:t>icro-CT scans were performed with</w:t>
      </w:r>
      <w:r w:rsidRPr="007C41E1">
        <w:rPr>
          <w:lang w:val="en-GB"/>
        </w:rPr>
        <w:t xml:space="preserve"> a</w:t>
      </w:r>
      <w:r w:rsidR="0070706E" w:rsidRPr="007C41E1">
        <w:rPr>
          <w:lang w:val="en-GB"/>
        </w:rPr>
        <w:t xml:space="preserve"> Skyscan 1172 (Bruker </w:t>
      </w:r>
      <w:r w:rsidR="00837F93" w:rsidRPr="007C41E1">
        <w:rPr>
          <w:lang w:val="en-GB"/>
        </w:rPr>
        <w:t>microCT, Kontich, Belgium</w:t>
      </w:r>
      <w:r w:rsidR="00AF3075" w:rsidRPr="007C41E1">
        <w:rPr>
          <w:lang w:val="en-GB"/>
        </w:rPr>
        <w:t xml:space="preserve">). Scan parameters </w:t>
      </w:r>
      <w:r w:rsidR="001A20CF" w:rsidRPr="007C41E1">
        <w:rPr>
          <w:lang w:val="en-GB"/>
        </w:rPr>
        <w:t xml:space="preserve">were the following: 100 kV, 100 </w:t>
      </w:r>
      <w:r w:rsidR="001A20CF" w:rsidRPr="007C41E1">
        <w:rPr>
          <w:rFonts w:cstheme="minorHAnsi"/>
          <w:lang w:val="en-GB"/>
        </w:rPr>
        <w:t>µ</w:t>
      </w:r>
      <w:r w:rsidR="001A20CF" w:rsidRPr="007C41E1">
        <w:rPr>
          <w:lang w:val="en-GB"/>
        </w:rPr>
        <w:t>A,</w:t>
      </w:r>
      <w:r w:rsidR="00EF5A51" w:rsidRPr="007C41E1">
        <w:rPr>
          <w:lang w:val="en-GB"/>
        </w:rPr>
        <w:t xml:space="preserve"> Al+Cu filter equivalent to 2 mm Al,</w:t>
      </w:r>
      <w:r w:rsidR="001A20CF" w:rsidRPr="007C41E1">
        <w:rPr>
          <w:lang w:val="en-GB"/>
        </w:rPr>
        <w:t xml:space="preserve"> </w:t>
      </w:r>
      <w:r w:rsidR="00EF5A51" w:rsidRPr="007C41E1">
        <w:rPr>
          <w:lang w:val="en-GB"/>
        </w:rPr>
        <w:t>and 180</w:t>
      </w:r>
      <w:r w:rsidR="00EF5A51" w:rsidRPr="007C41E1">
        <w:rPr>
          <w:rFonts w:cstheme="minorHAnsi"/>
          <w:lang w:val="en-GB"/>
        </w:rPr>
        <w:t>°</w:t>
      </w:r>
      <w:r w:rsidR="00EF5A51" w:rsidRPr="007C41E1">
        <w:rPr>
          <w:lang w:val="en-GB"/>
        </w:rPr>
        <w:t xml:space="preserve"> </w:t>
      </w:r>
      <w:r w:rsidR="00D72C00" w:rsidRPr="007C41E1">
        <w:rPr>
          <w:lang w:val="en-GB"/>
        </w:rPr>
        <w:t>rotation</w:t>
      </w:r>
      <w:r w:rsidR="00EF5A51" w:rsidRPr="007C41E1">
        <w:rPr>
          <w:lang w:val="en-GB"/>
        </w:rPr>
        <w:t xml:space="preserve"> with 0.15</w:t>
      </w:r>
      <w:r w:rsidR="00EF5A51" w:rsidRPr="007C41E1">
        <w:rPr>
          <w:rFonts w:cstheme="minorHAnsi"/>
          <w:lang w:val="en-GB"/>
        </w:rPr>
        <w:t>°</w:t>
      </w:r>
      <w:r w:rsidR="00EF5A51" w:rsidRPr="007C41E1">
        <w:rPr>
          <w:lang w:val="en-GB"/>
        </w:rPr>
        <w:t xml:space="preserve"> step</w:t>
      </w:r>
      <w:r w:rsidR="00D72C00" w:rsidRPr="007C41E1">
        <w:rPr>
          <w:lang w:val="en-GB"/>
        </w:rPr>
        <w:t>.</w:t>
      </w:r>
      <w:r w:rsidR="003D390B" w:rsidRPr="007C41E1">
        <w:rPr>
          <w:lang w:val="en-GB"/>
        </w:rPr>
        <w:t xml:space="preserve"> </w:t>
      </w:r>
      <w:r w:rsidR="00E36D0A" w:rsidRPr="007C41E1">
        <w:rPr>
          <w:lang w:val="en-GB"/>
        </w:rPr>
        <w:t>A p</w:t>
      </w:r>
      <w:r w:rsidR="003D390B" w:rsidRPr="007C41E1">
        <w:rPr>
          <w:lang w:val="en-GB"/>
        </w:rPr>
        <w:t xml:space="preserve">ixel size of 4.5 </w:t>
      </w:r>
      <w:r w:rsidR="003D390B" w:rsidRPr="007C41E1">
        <w:rPr>
          <w:rFonts w:cstheme="minorHAnsi"/>
          <w:lang w:val="en-GB"/>
        </w:rPr>
        <w:t>µ</w:t>
      </w:r>
      <w:r w:rsidR="003D390B" w:rsidRPr="007C41E1">
        <w:rPr>
          <w:lang w:val="en-GB"/>
        </w:rPr>
        <w:t>m was used.</w:t>
      </w:r>
      <w:r w:rsidR="001A20CF" w:rsidRPr="007C41E1">
        <w:rPr>
          <w:lang w:val="en-GB"/>
        </w:rPr>
        <w:t xml:space="preserve"> </w:t>
      </w:r>
      <w:r w:rsidR="0070706E" w:rsidRPr="007C41E1">
        <w:rPr>
          <w:lang w:val="en-GB"/>
        </w:rPr>
        <w:t>For the evaluation of the micro-CT images</w:t>
      </w:r>
      <w:r w:rsidR="00E36D0A" w:rsidRPr="007C41E1">
        <w:rPr>
          <w:lang w:val="en-GB"/>
        </w:rPr>
        <w:t>,</w:t>
      </w:r>
      <w:r w:rsidR="00B014A2" w:rsidRPr="007C41E1">
        <w:rPr>
          <w:lang w:val="en-GB"/>
        </w:rPr>
        <w:t xml:space="preserve"> we used</w:t>
      </w:r>
      <w:r w:rsidR="0070706E" w:rsidRPr="007C41E1">
        <w:rPr>
          <w:lang w:val="en-GB"/>
        </w:rPr>
        <w:t xml:space="preserve"> the Dragonfly software (ORS, Quebec, Canada)</w:t>
      </w:r>
      <w:r w:rsidR="00E8127C" w:rsidRPr="007C41E1">
        <w:rPr>
          <w:lang w:val="en-GB"/>
        </w:rPr>
        <w:t>.</w:t>
      </w:r>
      <w:r w:rsidR="00CD5320" w:rsidRPr="007C41E1">
        <w:rPr>
          <w:lang w:val="en-GB"/>
        </w:rPr>
        <w:t xml:space="preserve"> 3D reconstructions and </w:t>
      </w:r>
      <w:r w:rsidR="00077496" w:rsidRPr="007C41E1">
        <w:rPr>
          <w:lang w:val="en-GB"/>
        </w:rPr>
        <w:t>supplementary</w:t>
      </w:r>
      <w:r w:rsidR="00CD5320" w:rsidRPr="007C41E1">
        <w:rPr>
          <w:lang w:val="en-GB"/>
        </w:rPr>
        <w:t xml:space="preserve"> videos were processed </w:t>
      </w:r>
      <w:r w:rsidR="00E8127C" w:rsidRPr="007C41E1">
        <w:rPr>
          <w:lang w:val="en-GB"/>
        </w:rPr>
        <w:t>using</w:t>
      </w:r>
      <w:r w:rsidR="00CD5320" w:rsidRPr="007C41E1">
        <w:rPr>
          <w:lang w:val="en-GB"/>
        </w:rPr>
        <w:t xml:space="preserve"> </w:t>
      </w:r>
      <w:r w:rsidR="00E8127C" w:rsidRPr="007C41E1">
        <w:rPr>
          <w:lang w:val="en-GB"/>
        </w:rPr>
        <w:t xml:space="preserve">NRecon, CT Analyzer, and CT Volume </w:t>
      </w:r>
      <w:r w:rsidR="00CD5320" w:rsidRPr="007C41E1">
        <w:rPr>
          <w:lang w:val="en-GB"/>
        </w:rPr>
        <w:t>program</w:t>
      </w:r>
      <w:r w:rsidR="00E8127C" w:rsidRPr="007C41E1">
        <w:rPr>
          <w:lang w:val="en-GB"/>
        </w:rPr>
        <w:t>s (Bruker micro</w:t>
      </w:r>
      <w:r w:rsidR="000415B7" w:rsidRPr="007C41E1">
        <w:rPr>
          <w:lang w:val="en-GB"/>
        </w:rPr>
        <w:t>-</w:t>
      </w:r>
      <w:r w:rsidR="00E8127C" w:rsidRPr="007C41E1">
        <w:rPr>
          <w:lang w:val="en-GB"/>
        </w:rPr>
        <w:t>CT).</w:t>
      </w:r>
      <w:r w:rsidR="0070706E" w:rsidRPr="007C41E1">
        <w:rPr>
          <w:lang w:val="en-GB"/>
        </w:rPr>
        <w:t xml:space="preserve"> T</w:t>
      </w:r>
      <w:r w:rsidR="00AF3075" w:rsidRPr="007C41E1">
        <w:rPr>
          <w:lang w:val="en-GB"/>
        </w:rPr>
        <w:t>he trauma assessment was</w:t>
      </w:r>
      <w:r w:rsidR="0070706E" w:rsidRPr="007C41E1">
        <w:rPr>
          <w:lang w:val="en-GB"/>
        </w:rPr>
        <w:t xml:space="preserve"> done </w:t>
      </w:r>
      <w:r w:rsidR="00AF3075" w:rsidRPr="007C41E1">
        <w:rPr>
          <w:lang w:val="en-GB"/>
        </w:rPr>
        <w:t>independently by the two authors</w:t>
      </w:r>
      <w:r w:rsidR="00554F82" w:rsidRPr="007C41E1">
        <w:rPr>
          <w:lang w:val="en-GB"/>
        </w:rPr>
        <w:t xml:space="preserve"> </w:t>
      </w:r>
      <w:r w:rsidR="0070706E" w:rsidRPr="007C41E1">
        <w:rPr>
          <w:lang w:val="en-GB"/>
        </w:rPr>
        <w:t>(</w:t>
      </w:r>
      <w:r w:rsidR="007C41E1">
        <w:rPr>
          <w:lang w:val="en-GB"/>
        </w:rPr>
        <w:t>AD</w:t>
      </w:r>
      <w:r w:rsidR="0070706E" w:rsidRPr="007C41E1">
        <w:rPr>
          <w:lang w:val="en-GB"/>
        </w:rPr>
        <w:t xml:space="preserve"> and </w:t>
      </w:r>
      <w:r w:rsidR="007C41E1">
        <w:rPr>
          <w:lang w:val="en-GB"/>
        </w:rPr>
        <w:t>MI</w:t>
      </w:r>
      <w:r w:rsidR="0060239C">
        <w:rPr>
          <w:lang w:val="en-GB"/>
        </w:rPr>
        <w:t>-</w:t>
      </w:r>
      <w:r w:rsidR="007C41E1">
        <w:rPr>
          <w:lang w:val="en-GB"/>
        </w:rPr>
        <w:t>M</w:t>
      </w:r>
      <w:r w:rsidR="0070706E" w:rsidRPr="007C41E1">
        <w:rPr>
          <w:lang w:val="en-GB"/>
        </w:rPr>
        <w:t>)</w:t>
      </w:r>
      <w:r w:rsidR="00824811" w:rsidRPr="007C41E1">
        <w:rPr>
          <w:lang w:val="en-GB"/>
        </w:rPr>
        <w:t>.</w:t>
      </w:r>
    </w:p>
    <w:p w14:paraId="3BF9BF46" w14:textId="77777777" w:rsidR="004069A1" w:rsidRPr="007C41E1" w:rsidRDefault="004069A1" w:rsidP="00EB53B7">
      <w:pPr>
        <w:spacing w:line="360" w:lineRule="auto"/>
        <w:rPr>
          <w:b/>
          <w:bCs/>
          <w:lang w:val="en-GB"/>
        </w:rPr>
      </w:pPr>
      <w:r w:rsidRPr="007C41E1">
        <w:rPr>
          <w:b/>
          <w:bCs/>
          <w:lang w:val="en-GB"/>
        </w:rPr>
        <w:t>Image Fusion</w:t>
      </w:r>
    </w:p>
    <w:p w14:paraId="772BC5A8" w14:textId="3B5822D5" w:rsidR="004069A1" w:rsidRPr="007C41E1" w:rsidRDefault="00AF3075" w:rsidP="00EB53B7">
      <w:pPr>
        <w:spacing w:line="360" w:lineRule="auto"/>
        <w:rPr>
          <w:lang w:val="en-GB"/>
        </w:rPr>
      </w:pPr>
      <w:r w:rsidRPr="007C41E1">
        <w:rPr>
          <w:lang w:val="en-GB"/>
        </w:rPr>
        <w:t>Pre- and post</w:t>
      </w:r>
      <w:r w:rsidR="00461FEF" w:rsidRPr="007C41E1">
        <w:rPr>
          <w:lang w:val="en-GB"/>
        </w:rPr>
        <w:t>-</w:t>
      </w:r>
      <w:r w:rsidRPr="007C41E1">
        <w:rPr>
          <w:lang w:val="en-GB"/>
        </w:rPr>
        <w:t>implant</w:t>
      </w:r>
      <w:r w:rsidR="004069A1" w:rsidRPr="007C41E1">
        <w:rPr>
          <w:lang w:val="en-GB"/>
        </w:rPr>
        <w:t xml:space="preserve"> CBCT images</w:t>
      </w:r>
      <w:r w:rsidRPr="007C41E1">
        <w:rPr>
          <w:lang w:val="en-GB"/>
        </w:rPr>
        <w:t xml:space="preserve"> were fused with a</w:t>
      </w:r>
      <w:r w:rsidR="004069A1" w:rsidRPr="007C41E1">
        <w:rPr>
          <w:lang w:val="en-GB"/>
        </w:rPr>
        <w:t xml:space="preserve"> commercially available image fusion software</w:t>
      </w:r>
      <w:r w:rsidR="00B014A2" w:rsidRPr="007C41E1">
        <w:rPr>
          <w:lang w:val="en-GB"/>
        </w:rPr>
        <w:t xml:space="preserve"> iPlan</w:t>
      </w:r>
      <w:r w:rsidR="004069A1" w:rsidRPr="007C41E1">
        <w:rPr>
          <w:lang w:val="en-GB"/>
        </w:rPr>
        <w:t xml:space="preserve"> </w:t>
      </w:r>
      <w:r w:rsidR="00B014A2" w:rsidRPr="007C41E1">
        <w:rPr>
          <w:lang w:val="en-GB"/>
        </w:rPr>
        <w:t>(</w:t>
      </w:r>
      <w:r w:rsidR="004069A1" w:rsidRPr="007C41E1">
        <w:rPr>
          <w:lang w:val="en-GB"/>
        </w:rPr>
        <w:t xml:space="preserve">iPlan Net 3.6.0 Build 77, BrainLab AG, Munich, Germany). </w:t>
      </w:r>
      <w:r w:rsidR="00DE4CEC" w:rsidRPr="007C41E1">
        <w:rPr>
          <w:lang w:val="en-GB"/>
        </w:rPr>
        <w:t xml:space="preserve">The image fusion method for </w:t>
      </w:r>
      <w:r w:rsidR="00D6250B" w:rsidRPr="007C41E1">
        <w:rPr>
          <w:lang w:val="en-GB"/>
        </w:rPr>
        <w:t>CI</w:t>
      </w:r>
      <w:r w:rsidR="00DE4CEC" w:rsidRPr="007C41E1">
        <w:rPr>
          <w:lang w:val="en-GB"/>
        </w:rPr>
        <w:t xml:space="preserve"> imaging has been previously described</w:t>
      </w:r>
      <w:r w:rsidR="00D6250B" w:rsidRPr="007C41E1">
        <w:rPr>
          <w:lang w:val="en-GB"/>
        </w:rPr>
        <w:t xml:space="preserve"> in detail</w:t>
      </w:r>
      <w:r w:rsidR="0035792F" w:rsidRPr="007C41E1">
        <w:rPr>
          <w:lang w:val="en-GB"/>
        </w:rPr>
        <w:t xml:space="preserve"> (12, 13)</w:t>
      </w:r>
      <w:r w:rsidR="00DE4CEC" w:rsidRPr="007C41E1">
        <w:rPr>
          <w:lang w:val="en-GB"/>
        </w:rPr>
        <w:t xml:space="preserve">. </w:t>
      </w:r>
      <w:r w:rsidRPr="007C41E1">
        <w:rPr>
          <w:lang w:val="en-GB"/>
        </w:rPr>
        <w:t>The e</w:t>
      </w:r>
      <w:r w:rsidR="00004598" w:rsidRPr="007C41E1">
        <w:rPr>
          <w:lang w:val="en-GB"/>
        </w:rPr>
        <w:t>lectrode reco</w:t>
      </w:r>
      <w:r w:rsidRPr="007C41E1">
        <w:rPr>
          <w:lang w:val="en-GB"/>
        </w:rPr>
        <w:t>nstruction w</w:t>
      </w:r>
      <w:r w:rsidR="007C2B82" w:rsidRPr="007C41E1">
        <w:rPr>
          <w:lang w:val="en-GB"/>
        </w:rPr>
        <w:t>as</w:t>
      </w:r>
      <w:r w:rsidRPr="007C41E1">
        <w:rPr>
          <w:lang w:val="en-GB"/>
        </w:rPr>
        <w:t xml:space="preserve"> made </w:t>
      </w:r>
      <w:r w:rsidR="00F6627B" w:rsidRPr="007C41E1">
        <w:rPr>
          <w:lang w:val="en-GB"/>
        </w:rPr>
        <w:t xml:space="preserve">by thresholding based on </w:t>
      </w:r>
      <w:r w:rsidRPr="007C41E1">
        <w:rPr>
          <w:lang w:val="en-GB"/>
        </w:rPr>
        <w:t>the H</w:t>
      </w:r>
      <w:r w:rsidR="00004598" w:rsidRPr="007C41E1">
        <w:rPr>
          <w:lang w:val="en-GB"/>
        </w:rPr>
        <w:t>ounsfield unit values (HU). Obvious artefacts were removed manually. The reconstructed electrode w</w:t>
      </w:r>
      <w:r w:rsidR="00215B88" w:rsidRPr="007C41E1">
        <w:rPr>
          <w:lang w:val="en-GB"/>
        </w:rPr>
        <w:t>as</w:t>
      </w:r>
      <w:r w:rsidR="00004598" w:rsidRPr="007C41E1">
        <w:rPr>
          <w:lang w:val="en-GB"/>
        </w:rPr>
        <w:t xml:space="preserve"> then projected </w:t>
      </w:r>
      <w:r w:rsidR="00CC1FB5" w:rsidRPr="007C41E1">
        <w:rPr>
          <w:lang w:val="en-GB"/>
        </w:rPr>
        <w:t>on</w:t>
      </w:r>
      <w:r w:rsidR="00004598" w:rsidRPr="007C41E1">
        <w:rPr>
          <w:lang w:val="en-GB"/>
        </w:rPr>
        <w:t>to the preoperative images</w:t>
      </w:r>
      <w:r w:rsidR="00896DB2" w:rsidRPr="007C41E1">
        <w:rPr>
          <w:lang w:val="en-GB"/>
        </w:rPr>
        <w:t xml:space="preserve"> to provide artefact free images with </w:t>
      </w:r>
      <w:r w:rsidR="00E36D0A" w:rsidRPr="007C41E1">
        <w:rPr>
          <w:lang w:val="en-GB"/>
        </w:rPr>
        <w:t xml:space="preserve">the </w:t>
      </w:r>
      <w:r w:rsidR="00896DB2" w:rsidRPr="007C41E1">
        <w:rPr>
          <w:lang w:val="en-GB"/>
        </w:rPr>
        <w:t>electrode</w:t>
      </w:r>
      <w:r w:rsidR="00CC1FB5" w:rsidRPr="007C41E1">
        <w:rPr>
          <w:lang w:val="en-GB"/>
        </w:rPr>
        <w:t xml:space="preserve"> in place</w:t>
      </w:r>
      <w:r w:rsidR="00004598" w:rsidRPr="007C41E1">
        <w:rPr>
          <w:lang w:val="en-GB"/>
        </w:rPr>
        <w:t>.</w:t>
      </w:r>
    </w:p>
    <w:p w14:paraId="654ABE15" w14:textId="77777777" w:rsidR="00824811" w:rsidRPr="007C41E1" w:rsidRDefault="00824811" w:rsidP="00EB53B7">
      <w:pPr>
        <w:spacing w:line="360" w:lineRule="auto"/>
        <w:rPr>
          <w:b/>
          <w:bCs/>
          <w:lang w:val="en-GB"/>
        </w:rPr>
      </w:pPr>
      <w:r w:rsidRPr="007C41E1">
        <w:rPr>
          <w:b/>
          <w:bCs/>
          <w:lang w:val="en-GB"/>
        </w:rPr>
        <w:lastRenderedPageBreak/>
        <w:t>Histology</w:t>
      </w:r>
    </w:p>
    <w:p w14:paraId="7F6B15CC" w14:textId="4C59FB9E" w:rsidR="00004598" w:rsidRPr="007C41E1" w:rsidRDefault="00824811" w:rsidP="00EB53B7">
      <w:pPr>
        <w:spacing w:line="360" w:lineRule="auto"/>
        <w:rPr>
          <w:lang w:val="en-GB"/>
        </w:rPr>
      </w:pPr>
      <w:r w:rsidRPr="007C41E1">
        <w:rPr>
          <w:lang w:val="en-GB"/>
        </w:rPr>
        <w:t xml:space="preserve">After Micro-CT </w:t>
      </w:r>
      <w:r w:rsidR="00860951" w:rsidRPr="007C41E1">
        <w:rPr>
          <w:lang w:val="en-GB"/>
        </w:rPr>
        <w:t xml:space="preserve">the </w:t>
      </w:r>
      <w:r w:rsidR="00C358C8" w:rsidRPr="007C41E1">
        <w:rPr>
          <w:lang w:val="en-GB"/>
        </w:rPr>
        <w:t>cochleae</w:t>
      </w:r>
      <w:r w:rsidRPr="007C41E1">
        <w:rPr>
          <w:lang w:val="en-GB"/>
        </w:rPr>
        <w:t xml:space="preserve"> were</w:t>
      </w:r>
      <w:r w:rsidR="00AF222C" w:rsidRPr="007C41E1">
        <w:rPr>
          <w:lang w:val="en-GB"/>
        </w:rPr>
        <w:t xml:space="preserve"> briefly</w:t>
      </w:r>
      <w:r w:rsidRPr="007C41E1">
        <w:rPr>
          <w:lang w:val="en-GB"/>
        </w:rPr>
        <w:t xml:space="preserve"> immersed</w:t>
      </w:r>
      <w:r w:rsidR="00004598" w:rsidRPr="007C41E1">
        <w:rPr>
          <w:lang w:val="en-GB"/>
        </w:rPr>
        <w:t xml:space="preserve"> </w:t>
      </w:r>
      <w:r w:rsidR="00E36D0A" w:rsidRPr="007C41E1">
        <w:rPr>
          <w:lang w:val="en-GB"/>
        </w:rPr>
        <w:t>in</w:t>
      </w:r>
      <w:r w:rsidRPr="007C41E1">
        <w:rPr>
          <w:lang w:val="en-GB"/>
        </w:rPr>
        <w:t xml:space="preserve"> </w:t>
      </w:r>
      <w:r w:rsidR="00004598" w:rsidRPr="007C41E1">
        <w:rPr>
          <w:lang w:val="en-GB"/>
        </w:rPr>
        <w:t>70 % ethanol</w:t>
      </w:r>
      <w:r w:rsidRPr="007C41E1">
        <w:rPr>
          <w:lang w:val="en-GB"/>
        </w:rPr>
        <w:t xml:space="preserve"> solution</w:t>
      </w:r>
      <w:r w:rsidR="00AF3075" w:rsidRPr="007C41E1">
        <w:rPr>
          <w:lang w:val="en-GB"/>
        </w:rPr>
        <w:t>. Dehydration of samples was</w:t>
      </w:r>
      <w:r w:rsidR="00004598" w:rsidRPr="007C41E1">
        <w:rPr>
          <w:lang w:val="en-GB"/>
        </w:rPr>
        <w:t xml:space="preserve"> carried out with ascending concentrations of ethanol. </w:t>
      </w:r>
      <w:r w:rsidR="00812FE6" w:rsidRPr="007C41E1">
        <w:rPr>
          <w:lang w:val="en-GB"/>
        </w:rPr>
        <w:t>Polymethylmethacrylate (PMMA) was used for</w:t>
      </w:r>
      <w:r w:rsidR="00E36D0A" w:rsidRPr="007C41E1">
        <w:rPr>
          <w:lang w:val="en-GB"/>
        </w:rPr>
        <w:t xml:space="preserve"> the</w:t>
      </w:r>
      <w:r w:rsidR="00812FE6" w:rsidRPr="007C41E1">
        <w:rPr>
          <w:lang w:val="en-GB"/>
        </w:rPr>
        <w:t xml:space="preserve"> final embedding o</w:t>
      </w:r>
      <w:r w:rsidR="00AF3075" w:rsidRPr="007C41E1">
        <w:rPr>
          <w:lang w:val="en-GB"/>
        </w:rPr>
        <w:t xml:space="preserve">f the samples. </w:t>
      </w:r>
      <w:r w:rsidR="00812FE6" w:rsidRPr="007C41E1">
        <w:rPr>
          <w:lang w:val="en-GB"/>
        </w:rPr>
        <w:t xml:space="preserve">For both the dehydrating process and embedding with PMMA, </w:t>
      </w:r>
      <w:r w:rsidR="00E36D0A" w:rsidRPr="007C41E1">
        <w:rPr>
          <w:lang w:val="en-GB"/>
        </w:rPr>
        <w:t xml:space="preserve">a </w:t>
      </w:r>
      <w:r w:rsidR="00812FE6" w:rsidRPr="007C41E1">
        <w:rPr>
          <w:lang w:val="en-GB"/>
        </w:rPr>
        <w:t>mild vacuum was used to ensure the infiltration of solutions. For the analysis, the PMMA blocks were ground and polished for imaging t</w:t>
      </w:r>
      <w:r w:rsidR="00E36D0A" w:rsidRPr="007C41E1">
        <w:rPr>
          <w:lang w:val="en-GB"/>
        </w:rPr>
        <w:t>h</w:t>
      </w:r>
      <w:r w:rsidR="00812FE6" w:rsidRPr="007C41E1">
        <w:rPr>
          <w:lang w:val="en-GB"/>
        </w:rPr>
        <w:t xml:space="preserve">rough </w:t>
      </w:r>
      <w:r w:rsidR="00E36D0A" w:rsidRPr="007C41E1">
        <w:rPr>
          <w:lang w:val="en-GB"/>
        </w:rPr>
        <w:t xml:space="preserve">a </w:t>
      </w:r>
      <w:r w:rsidR="00812FE6" w:rsidRPr="007C41E1">
        <w:rPr>
          <w:lang w:val="en-GB"/>
        </w:rPr>
        <w:t xml:space="preserve">stereo microscope with </w:t>
      </w:r>
      <w:r w:rsidR="00AF3075" w:rsidRPr="007C41E1">
        <w:rPr>
          <w:lang w:val="en-GB"/>
        </w:rPr>
        <w:t xml:space="preserve">a </w:t>
      </w:r>
      <w:r w:rsidR="00812FE6" w:rsidRPr="007C41E1">
        <w:rPr>
          <w:lang w:val="en-GB"/>
        </w:rPr>
        <w:t xml:space="preserve">digital camera. The whole cochlea was ground with images taken every 200 to 500 </w:t>
      </w:r>
      <w:r w:rsidR="00812FE6" w:rsidRPr="007C41E1">
        <w:rPr>
          <w:rFonts w:cstheme="minorHAnsi"/>
          <w:lang w:val="en-GB"/>
        </w:rPr>
        <w:t>µ</w:t>
      </w:r>
      <w:r w:rsidR="00812FE6" w:rsidRPr="007C41E1">
        <w:rPr>
          <w:lang w:val="en-GB"/>
        </w:rPr>
        <w:t>m for the analysis.</w:t>
      </w:r>
    </w:p>
    <w:p w14:paraId="4A304212" w14:textId="77777777" w:rsidR="00824811" w:rsidRPr="007C41E1" w:rsidRDefault="00896DB2" w:rsidP="00EB53B7">
      <w:pPr>
        <w:spacing w:line="360" w:lineRule="auto"/>
        <w:rPr>
          <w:b/>
          <w:bCs/>
          <w:lang w:val="en-GB"/>
        </w:rPr>
      </w:pPr>
      <w:r w:rsidRPr="007C41E1">
        <w:rPr>
          <w:b/>
          <w:bCs/>
          <w:lang w:val="en-GB"/>
        </w:rPr>
        <w:t>The Electrode Placement and Classification of Trauma</w:t>
      </w:r>
    </w:p>
    <w:p w14:paraId="38639C42" w14:textId="363FEEB7" w:rsidR="00896DB2" w:rsidRPr="007C41E1" w:rsidRDefault="00AF3075" w:rsidP="00EB53B7">
      <w:pPr>
        <w:spacing w:line="360" w:lineRule="auto"/>
        <w:rPr>
          <w:lang w:val="en-GB"/>
        </w:rPr>
      </w:pPr>
      <w:r w:rsidRPr="007C41E1">
        <w:rPr>
          <w:lang w:val="en-GB"/>
        </w:rPr>
        <w:t>Electrode location was determined for</w:t>
      </w:r>
      <w:r w:rsidR="00896DB2" w:rsidRPr="007C41E1">
        <w:rPr>
          <w:lang w:val="en-GB"/>
        </w:rPr>
        <w:t xml:space="preserve"> IDA 90, 180, 270, 360</w:t>
      </w:r>
      <w:r w:rsidRPr="007C41E1">
        <w:rPr>
          <w:lang w:val="en-GB"/>
        </w:rPr>
        <w:t xml:space="preserve"> degrees and for</w:t>
      </w:r>
      <w:r w:rsidR="00896DB2" w:rsidRPr="007C41E1">
        <w:rPr>
          <w:lang w:val="en-GB"/>
        </w:rPr>
        <w:t xml:space="preserve"> the tip of the electrode</w:t>
      </w:r>
      <w:r w:rsidR="007764D7" w:rsidRPr="007C41E1">
        <w:rPr>
          <w:lang w:val="en-GB"/>
        </w:rPr>
        <w:t xml:space="preserve">. This was done for </w:t>
      </w:r>
      <w:r w:rsidRPr="007C41E1">
        <w:rPr>
          <w:lang w:val="en-GB"/>
        </w:rPr>
        <w:t>each method</w:t>
      </w:r>
      <w:r w:rsidR="007764D7" w:rsidRPr="007C41E1">
        <w:rPr>
          <w:lang w:val="en-GB"/>
        </w:rPr>
        <w:t>.</w:t>
      </w:r>
      <w:r w:rsidR="00FF294A" w:rsidRPr="007C41E1">
        <w:rPr>
          <w:lang w:val="en-GB"/>
        </w:rPr>
        <w:t xml:space="preserve"> </w:t>
      </w:r>
      <w:r w:rsidRPr="007C41E1">
        <w:rPr>
          <w:lang w:val="en-GB"/>
        </w:rPr>
        <w:t>With regard to the trauma grading,</w:t>
      </w:r>
      <w:r w:rsidR="0089721F" w:rsidRPr="007C41E1">
        <w:rPr>
          <w:lang w:val="en-GB"/>
        </w:rPr>
        <w:t xml:space="preserve"> the</w:t>
      </w:r>
      <w:r w:rsidRPr="007C41E1">
        <w:rPr>
          <w:lang w:val="en-GB"/>
        </w:rPr>
        <w:t xml:space="preserve"> Eshr</w:t>
      </w:r>
      <w:r w:rsidR="005F55A9" w:rsidRPr="007C41E1">
        <w:rPr>
          <w:lang w:val="en-GB"/>
        </w:rPr>
        <w:t>ag</w:t>
      </w:r>
      <w:r w:rsidRPr="007C41E1">
        <w:rPr>
          <w:lang w:val="en-GB"/>
        </w:rPr>
        <w:t>i</w:t>
      </w:r>
      <w:r w:rsidR="0035792F" w:rsidRPr="007C41E1">
        <w:rPr>
          <w:lang w:val="en-GB"/>
        </w:rPr>
        <w:t xml:space="preserve"> (19)</w:t>
      </w:r>
      <w:r w:rsidRPr="007C41E1">
        <w:rPr>
          <w:lang w:val="en-GB"/>
        </w:rPr>
        <w:t xml:space="preserve"> scal</w:t>
      </w:r>
      <w:r w:rsidR="0089721F" w:rsidRPr="007C41E1">
        <w:rPr>
          <w:lang w:val="en-GB"/>
        </w:rPr>
        <w:t>e</w:t>
      </w:r>
      <w:r w:rsidRPr="007C41E1">
        <w:rPr>
          <w:lang w:val="en-GB"/>
        </w:rPr>
        <w:t xml:space="preserve"> was used for micro-CT and histology. For the fusion imaging, we used trauma grading describe</w:t>
      </w:r>
      <w:r w:rsidR="00E36D0A" w:rsidRPr="007C41E1">
        <w:rPr>
          <w:lang w:val="en-GB"/>
        </w:rPr>
        <w:t>d</w:t>
      </w:r>
      <w:r w:rsidRPr="007C41E1">
        <w:rPr>
          <w:lang w:val="en-GB"/>
        </w:rPr>
        <w:t xml:space="preserve"> previously by Sipari et al.</w:t>
      </w:r>
      <w:r w:rsidR="0035792F" w:rsidRPr="007C41E1">
        <w:rPr>
          <w:lang w:val="en-GB"/>
        </w:rPr>
        <w:t xml:space="preserve"> (13)</w:t>
      </w:r>
      <w:r w:rsidRPr="007C41E1">
        <w:rPr>
          <w:lang w:val="en-GB"/>
        </w:rPr>
        <w:t>.</w:t>
      </w:r>
    </w:p>
    <w:p w14:paraId="606E6325" w14:textId="77777777" w:rsidR="00963B1C" w:rsidRPr="007C41E1" w:rsidRDefault="00963B1C" w:rsidP="00EB53B7">
      <w:pPr>
        <w:spacing w:line="360" w:lineRule="auto"/>
        <w:rPr>
          <w:b/>
          <w:bCs/>
          <w:lang w:val="en-GB"/>
        </w:rPr>
      </w:pPr>
      <w:r w:rsidRPr="007C41E1">
        <w:rPr>
          <w:b/>
          <w:bCs/>
          <w:lang w:val="en-GB"/>
        </w:rPr>
        <w:t>Statistical Analysis</w:t>
      </w:r>
    </w:p>
    <w:p w14:paraId="05DE741D" w14:textId="1291D7F2" w:rsidR="00963B1C" w:rsidRPr="007C41E1" w:rsidRDefault="00E36D0A" w:rsidP="00EB53B7">
      <w:pPr>
        <w:spacing w:line="360" w:lineRule="auto"/>
        <w:rPr>
          <w:lang w:val="en-GB"/>
        </w:rPr>
      </w:pPr>
      <w:r w:rsidRPr="007C41E1">
        <w:rPr>
          <w:lang w:val="en-GB"/>
        </w:rPr>
        <w:t>The c</w:t>
      </w:r>
      <w:r w:rsidR="00963B1C" w:rsidRPr="007C41E1">
        <w:rPr>
          <w:lang w:val="en-GB"/>
        </w:rPr>
        <w:t>omparison was made with Wilcoxon signed</w:t>
      </w:r>
      <w:r w:rsidRPr="007C41E1">
        <w:rPr>
          <w:lang w:val="en-GB"/>
        </w:rPr>
        <w:t>-</w:t>
      </w:r>
      <w:r w:rsidR="00963B1C" w:rsidRPr="007C41E1">
        <w:rPr>
          <w:lang w:val="en-GB"/>
        </w:rPr>
        <w:t>rank test and</w:t>
      </w:r>
      <w:r w:rsidR="00CE56A4" w:rsidRPr="007C41E1">
        <w:rPr>
          <w:lang w:val="en-GB"/>
        </w:rPr>
        <w:t xml:space="preserve"> Chi-Square test.</w:t>
      </w:r>
      <w:r w:rsidR="00963B1C" w:rsidRPr="007C41E1">
        <w:rPr>
          <w:lang w:val="en-GB"/>
        </w:rPr>
        <w:t xml:space="preserve"> </w:t>
      </w:r>
      <w:r w:rsidR="00CE56A4" w:rsidRPr="007C41E1">
        <w:rPr>
          <w:lang w:val="en-GB"/>
        </w:rPr>
        <w:t>C</w:t>
      </w:r>
      <w:r w:rsidR="00963B1C" w:rsidRPr="007C41E1">
        <w:rPr>
          <w:lang w:val="en-GB"/>
        </w:rPr>
        <w:t xml:space="preserve">orrelations were analysed with </w:t>
      </w:r>
      <w:r w:rsidRPr="007C41E1">
        <w:rPr>
          <w:lang w:val="en-GB"/>
        </w:rPr>
        <w:t xml:space="preserve">the </w:t>
      </w:r>
      <w:r w:rsidR="00963B1C" w:rsidRPr="007C41E1">
        <w:rPr>
          <w:lang w:val="en-GB"/>
        </w:rPr>
        <w:t xml:space="preserve">Pearson test. </w:t>
      </w:r>
      <w:r w:rsidR="007262B1" w:rsidRPr="007C41E1">
        <w:rPr>
          <w:lang w:val="en-GB"/>
        </w:rPr>
        <w:t>S</w:t>
      </w:r>
      <w:r w:rsidR="00963B1C" w:rsidRPr="007C41E1">
        <w:rPr>
          <w:lang w:val="en-GB"/>
        </w:rPr>
        <w:t>tatistical test w</w:t>
      </w:r>
      <w:r w:rsidR="00CD4002" w:rsidRPr="007C41E1">
        <w:rPr>
          <w:lang w:val="en-GB"/>
        </w:rPr>
        <w:t>as</w:t>
      </w:r>
      <w:r w:rsidR="00963B1C" w:rsidRPr="007C41E1">
        <w:rPr>
          <w:lang w:val="en-GB"/>
        </w:rPr>
        <w:t xml:space="preserve"> performed with</w:t>
      </w:r>
      <w:r w:rsidR="007262B1" w:rsidRPr="007C41E1">
        <w:rPr>
          <w:lang w:val="en-GB"/>
        </w:rPr>
        <w:t xml:space="preserve"> the</w:t>
      </w:r>
      <w:r w:rsidR="00963B1C" w:rsidRPr="007C41E1">
        <w:rPr>
          <w:lang w:val="en-GB"/>
        </w:rPr>
        <w:t xml:space="preserve"> Statistical Packages for the Social Sciences (SPSS) for Windows version 25 (SPSS Inc., Chigaco, IL, USA). For the comparison between trauma grades, the Eshragi grades 1A and 1B were interpreted as grade 1 in micro-CT and histologic samples to have equivalent data with fusio</w:t>
      </w:r>
      <w:r w:rsidR="00170B70" w:rsidRPr="007C41E1">
        <w:rPr>
          <w:lang w:val="en-GB"/>
        </w:rPr>
        <w:t>n</w:t>
      </w:r>
      <w:r w:rsidR="00963B1C" w:rsidRPr="007C41E1">
        <w:rPr>
          <w:lang w:val="en-GB"/>
        </w:rPr>
        <w:t xml:space="preserve"> images.</w:t>
      </w:r>
      <w:r w:rsidR="00915D4A" w:rsidRPr="007C41E1">
        <w:rPr>
          <w:lang w:val="en-GB"/>
        </w:rPr>
        <w:t xml:space="preserve"> </w:t>
      </w:r>
    </w:p>
    <w:p w14:paraId="42191EB4" w14:textId="77777777" w:rsidR="002471DC" w:rsidRPr="007C41E1" w:rsidRDefault="002471DC" w:rsidP="00EB53B7">
      <w:pPr>
        <w:spacing w:line="360" w:lineRule="auto"/>
        <w:rPr>
          <w:lang w:val="en-GB"/>
        </w:rPr>
      </w:pPr>
      <w:r w:rsidRPr="007C41E1">
        <w:rPr>
          <w:lang w:val="en-GB"/>
        </w:rPr>
        <w:t xml:space="preserve"> </w:t>
      </w:r>
    </w:p>
    <w:p w14:paraId="58BBB2A3" w14:textId="77777777" w:rsidR="005051F0" w:rsidRPr="007C41E1" w:rsidRDefault="005051F0" w:rsidP="00EB53B7">
      <w:pPr>
        <w:spacing w:line="360" w:lineRule="auto"/>
        <w:rPr>
          <w:b/>
          <w:bCs/>
          <w:sz w:val="28"/>
          <w:szCs w:val="28"/>
          <w:lang w:val="en-GB"/>
        </w:rPr>
      </w:pPr>
      <w:r w:rsidRPr="007C41E1">
        <w:rPr>
          <w:b/>
          <w:bCs/>
          <w:sz w:val="28"/>
          <w:szCs w:val="28"/>
          <w:lang w:val="en-GB"/>
        </w:rPr>
        <w:t>Results</w:t>
      </w:r>
    </w:p>
    <w:p w14:paraId="33C0E97D" w14:textId="77777777" w:rsidR="005051F0" w:rsidRPr="007C41E1" w:rsidRDefault="005051F0" w:rsidP="00EB53B7">
      <w:pPr>
        <w:spacing w:line="360" w:lineRule="auto"/>
        <w:rPr>
          <w:lang w:val="en-GB"/>
        </w:rPr>
      </w:pPr>
    </w:p>
    <w:p w14:paraId="0ACA24D3" w14:textId="0613A273" w:rsidR="00CF57C1" w:rsidRPr="007C41E1" w:rsidRDefault="00170B70" w:rsidP="00EB53B7">
      <w:pPr>
        <w:spacing w:line="360" w:lineRule="auto"/>
        <w:rPr>
          <w:lang w:val="en-GB"/>
        </w:rPr>
      </w:pPr>
      <w:r w:rsidRPr="007C41E1">
        <w:rPr>
          <w:lang w:val="en-GB"/>
        </w:rPr>
        <w:t xml:space="preserve">In all TBs the insertion could be </w:t>
      </w:r>
      <w:r w:rsidR="00AF3075" w:rsidRPr="007C41E1">
        <w:rPr>
          <w:lang w:val="en-GB"/>
        </w:rPr>
        <w:t xml:space="preserve">easily </w:t>
      </w:r>
      <w:r w:rsidRPr="007C41E1">
        <w:rPr>
          <w:lang w:val="en-GB"/>
        </w:rPr>
        <w:t>performed</w:t>
      </w:r>
      <w:r w:rsidR="00AF3075" w:rsidRPr="007C41E1">
        <w:rPr>
          <w:lang w:val="en-GB"/>
        </w:rPr>
        <w:t xml:space="preserve"> through the round window without </w:t>
      </w:r>
      <w:r w:rsidR="00251D4F" w:rsidRPr="007C41E1">
        <w:rPr>
          <w:lang w:val="en-GB"/>
        </w:rPr>
        <w:t xml:space="preserve">any </w:t>
      </w:r>
      <w:r w:rsidR="00AF3075" w:rsidRPr="007C41E1">
        <w:rPr>
          <w:lang w:val="en-GB"/>
        </w:rPr>
        <w:t>noticeable resistance during the insertion process.</w:t>
      </w:r>
      <w:r w:rsidRPr="007C41E1">
        <w:rPr>
          <w:lang w:val="en-GB"/>
        </w:rPr>
        <w:t xml:space="preserve"> </w:t>
      </w:r>
      <w:r w:rsidR="00AF3075" w:rsidRPr="007C41E1">
        <w:rPr>
          <w:lang w:val="en-GB"/>
        </w:rPr>
        <w:t>All inser</w:t>
      </w:r>
      <w:r w:rsidR="00F61693" w:rsidRPr="007C41E1">
        <w:rPr>
          <w:lang w:val="en-GB"/>
        </w:rPr>
        <w:t>tions could be carried out easily,</w:t>
      </w:r>
      <w:r w:rsidR="008B60E5" w:rsidRPr="007C41E1">
        <w:rPr>
          <w:lang w:val="en-GB"/>
        </w:rPr>
        <w:t xml:space="preserve"> and</w:t>
      </w:r>
      <w:r w:rsidR="000E31C6" w:rsidRPr="007C41E1">
        <w:rPr>
          <w:lang w:val="en-GB"/>
        </w:rPr>
        <w:t xml:space="preserve"> </w:t>
      </w:r>
      <w:r w:rsidR="00052526" w:rsidRPr="007C41E1">
        <w:rPr>
          <w:lang w:val="en-GB"/>
        </w:rPr>
        <w:t>there was no need to pu</w:t>
      </w:r>
      <w:r w:rsidR="00F61693" w:rsidRPr="007C41E1">
        <w:rPr>
          <w:lang w:val="en-GB"/>
        </w:rPr>
        <w:t xml:space="preserve">ll back and reinsert </w:t>
      </w:r>
      <w:r w:rsidR="00251D4F" w:rsidRPr="007C41E1">
        <w:rPr>
          <w:lang w:val="en-GB"/>
        </w:rPr>
        <w:t>in any TB</w:t>
      </w:r>
      <w:r w:rsidR="00F61693" w:rsidRPr="007C41E1">
        <w:rPr>
          <w:lang w:val="en-GB"/>
        </w:rPr>
        <w:t>.</w:t>
      </w:r>
      <w:r w:rsidR="002E3547" w:rsidRPr="007C41E1">
        <w:rPr>
          <w:lang w:val="en-GB"/>
        </w:rPr>
        <w:t xml:space="preserve"> Full insertion with all contacts inside the cochlea was achieved in 12 </w:t>
      </w:r>
      <w:r w:rsidR="00CC1FB5" w:rsidRPr="007C41E1">
        <w:rPr>
          <w:lang w:val="en-GB"/>
        </w:rPr>
        <w:t xml:space="preserve">of the 14 </w:t>
      </w:r>
      <w:r w:rsidR="002E3547" w:rsidRPr="007C41E1">
        <w:rPr>
          <w:lang w:val="en-GB"/>
        </w:rPr>
        <w:t>TBs. Two electrode</w:t>
      </w:r>
      <w:r w:rsidR="00CC1FB5" w:rsidRPr="007C41E1">
        <w:rPr>
          <w:lang w:val="en-GB"/>
        </w:rPr>
        <w:t xml:space="preserve"> arrays</w:t>
      </w:r>
      <w:r w:rsidR="002E3547" w:rsidRPr="007C41E1">
        <w:rPr>
          <w:lang w:val="en-GB"/>
        </w:rPr>
        <w:t xml:space="preserve"> </w:t>
      </w:r>
      <w:r w:rsidR="00CC1FB5" w:rsidRPr="007C41E1">
        <w:rPr>
          <w:lang w:val="en-GB"/>
        </w:rPr>
        <w:t xml:space="preserve">exhibited </w:t>
      </w:r>
      <w:r w:rsidR="002E3547" w:rsidRPr="007C41E1">
        <w:rPr>
          <w:lang w:val="en-GB"/>
        </w:rPr>
        <w:t>partial insert</w:t>
      </w:r>
      <w:r w:rsidR="00CC1FB5" w:rsidRPr="007C41E1">
        <w:rPr>
          <w:lang w:val="en-GB"/>
        </w:rPr>
        <w:t>ions</w:t>
      </w:r>
      <w:r w:rsidR="00251D4F" w:rsidRPr="007C41E1">
        <w:rPr>
          <w:lang w:val="en-GB"/>
        </w:rPr>
        <w:t>: In</w:t>
      </w:r>
      <w:r w:rsidR="00276997" w:rsidRPr="007C41E1">
        <w:rPr>
          <w:lang w:val="en-GB"/>
        </w:rPr>
        <w:t xml:space="preserve"> </w:t>
      </w:r>
      <w:r w:rsidR="00251D4F" w:rsidRPr="007C41E1">
        <w:rPr>
          <w:lang w:val="en-GB"/>
        </w:rPr>
        <w:t>TB</w:t>
      </w:r>
      <w:r w:rsidR="00CE7042" w:rsidRPr="007C41E1">
        <w:rPr>
          <w:lang w:val="en-GB"/>
        </w:rPr>
        <w:t>07</w:t>
      </w:r>
      <w:r w:rsidR="00251D4F" w:rsidRPr="007C41E1">
        <w:rPr>
          <w:lang w:val="en-GB"/>
        </w:rPr>
        <w:t xml:space="preserve"> there was</w:t>
      </w:r>
      <w:r w:rsidR="002E3547" w:rsidRPr="007C41E1">
        <w:rPr>
          <w:lang w:val="en-GB"/>
        </w:rPr>
        <w:t xml:space="preserve"> one </w:t>
      </w:r>
      <w:r w:rsidR="00CC1FB5" w:rsidRPr="007C41E1">
        <w:rPr>
          <w:lang w:val="en-GB"/>
        </w:rPr>
        <w:t xml:space="preserve">extra-cochlear contact </w:t>
      </w:r>
      <w:r w:rsidR="002E3547" w:rsidRPr="007C41E1">
        <w:rPr>
          <w:lang w:val="en-GB"/>
        </w:rPr>
        <w:t xml:space="preserve">and </w:t>
      </w:r>
      <w:r w:rsidR="00251D4F" w:rsidRPr="007C41E1">
        <w:rPr>
          <w:lang w:val="en-GB"/>
        </w:rPr>
        <w:t>in</w:t>
      </w:r>
      <w:r w:rsidR="003A4A89" w:rsidRPr="007C41E1">
        <w:rPr>
          <w:lang w:val="en-GB"/>
        </w:rPr>
        <w:t xml:space="preserve"> </w:t>
      </w:r>
      <w:r w:rsidR="00251D4F" w:rsidRPr="007C41E1">
        <w:rPr>
          <w:lang w:val="en-GB"/>
        </w:rPr>
        <w:t>TB</w:t>
      </w:r>
      <w:r w:rsidR="00CE7042" w:rsidRPr="007C41E1">
        <w:rPr>
          <w:lang w:val="en-GB"/>
        </w:rPr>
        <w:t>12</w:t>
      </w:r>
      <w:r w:rsidR="00251D4F" w:rsidRPr="007C41E1">
        <w:rPr>
          <w:lang w:val="en-GB"/>
        </w:rPr>
        <w:t xml:space="preserve"> there were </w:t>
      </w:r>
      <w:r w:rsidR="002E3547" w:rsidRPr="007C41E1">
        <w:rPr>
          <w:lang w:val="en-GB"/>
        </w:rPr>
        <w:t>two extra-cochlear contacts.</w:t>
      </w:r>
      <w:r w:rsidR="00F61693" w:rsidRPr="007C41E1">
        <w:rPr>
          <w:lang w:val="en-GB"/>
        </w:rPr>
        <w:t xml:space="preserve"> </w:t>
      </w:r>
      <w:r w:rsidR="00A329A8" w:rsidRPr="007C41E1">
        <w:rPr>
          <w:lang w:val="en-GB"/>
        </w:rPr>
        <w:t xml:space="preserve">We did not notice any </w:t>
      </w:r>
      <w:r w:rsidR="00251D4F" w:rsidRPr="007C41E1">
        <w:rPr>
          <w:lang w:val="en-GB"/>
        </w:rPr>
        <w:t>significant</w:t>
      </w:r>
      <w:r w:rsidR="00A329A8" w:rsidRPr="007C41E1">
        <w:rPr>
          <w:lang w:val="en-GB"/>
        </w:rPr>
        <w:t xml:space="preserve"> electrode bulging outside</w:t>
      </w:r>
      <w:r w:rsidR="000E31C6" w:rsidRPr="007C41E1">
        <w:rPr>
          <w:lang w:val="en-GB"/>
        </w:rPr>
        <w:t xml:space="preserve"> </w:t>
      </w:r>
      <w:r w:rsidR="0005276D" w:rsidRPr="007C41E1">
        <w:rPr>
          <w:lang w:val="en-GB"/>
        </w:rPr>
        <w:t xml:space="preserve">the </w:t>
      </w:r>
      <w:r w:rsidR="000E31C6" w:rsidRPr="007C41E1">
        <w:rPr>
          <w:lang w:val="en-GB"/>
        </w:rPr>
        <w:t>cochlea</w:t>
      </w:r>
      <w:r w:rsidR="00CD5320" w:rsidRPr="007C41E1">
        <w:rPr>
          <w:lang w:val="en-GB"/>
        </w:rPr>
        <w:t xml:space="preserve"> in any of the insertions</w:t>
      </w:r>
      <w:r w:rsidR="00251D4F" w:rsidRPr="007C41E1">
        <w:rPr>
          <w:lang w:val="en-GB"/>
        </w:rPr>
        <w:t xml:space="preserve">. </w:t>
      </w:r>
      <w:r w:rsidR="002E3547" w:rsidRPr="007C41E1">
        <w:rPr>
          <w:lang w:val="en-GB"/>
        </w:rPr>
        <w:t>The m</w:t>
      </w:r>
      <w:r w:rsidR="00CF57C1" w:rsidRPr="007C41E1">
        <w:rPr>
          <w:lang w:val="en-GB"/>
        </w:rPr>
        <w:t xml:space="preserve">ean IDA </w:t>
      </w:r>
      <w:r w:rsidR="00C11EE8" w:rsidRPr="007C41E1">
        <w:rPr>
          <w:lang w:val="en-GB"/>
        </w:rPr>
        <w:t xml:space="preserve">measured from the CBCT images </w:t>
      </w:r>
      <w:r w:rsidR="00CF57C1" w:rsidRPr="007C41E1">
        <w:rPr>
          <w:lang w:val="en-GB"/>
        </w:rPr>
        <w:t xml:space="preserve">was </w:t>
      </w:r>
      <w:r w:rsidR="00E81AA0" w:rsidRPr="007C41E1">
        <w:rPr>
          <w:lang w:val="en-GB"/>
        </w:rPr>
        <w:t xml:space="preserve">423 </w:t>
      </w:r>
      <w:r w:rsidR="002E3547" w:rsidRPr="007C41E1">
        <w:rPr>
          <w:lang w:val="en-GB"/>
        </w:rPr>
        <w:t>degrees (range 381 –</w:t>
      </w:r>
      <w:r w:rsidR="00E81AA0" w:rsidRPr="007C41E1">
        <w:rPr>
          <w:lang w:val="en-GB"/>
        </w:rPr>
        <w:t xml:space="preserve"> 499</w:t>
      </w:r>
      <w:r w:rsidR="002E3547" w:rsidRPr="007C41E1">
        <w:rPr>
          <w:lang w:val="en-GB"/>
        </w:rPr>
        <w:t xml:space="preserve"> degrees)</w:t>
      </w:r>
      <w:r w:rsidR="00C11EE8" w:rsidRPr="007C41E1">
        <w:rPr>
          <w:lang w:val="en-GB"/>
        </w:rPr>
        <w:t xml:space="preserve"> in all of the 14 TBs</w:t>
      </w:r>
      <w:r w:rsidR="00E81AA0" w:rsidRPr="007C41E1">
        <w:rPr>
          <w:lang w:val="en-GB"/>
        </w:rPr>
        <w:t xml:space="preserve">. </w:t>
      </w:r>
    </w:p>
    <w:p w14:paraId="07F35FEA" w14:textId="074972A1" w:rsidR="00E81AA0" w:rsidRPr="007C41E1" w:rsidRDefault="00523007" w:rsidP="00EB53B7">
      <w:pPr>
        <w:spacing w:line="360" w:lineRule="auto"/>
        <w:rPr>
          <w:lang w:val="en-GB"/>
        </w:rPr>
      </w:pPr>
      <w:r w:rsidRPr="007C41E1">
        <w:rPr>
          <w:lang w:val="en-GB"/>
        </w:rPr>
        <w:t>T</w:t>
      </w:r>
      <w:r w:rsidR="002E3547" w:rsidRPr="007C41E1">
        <w:rPr>
          <w:lang w:val="en-GB"/>
        </w:rPr>
        <w:t>rauma</w:t>
      </w:r>
      <w:r w:rsidRPr="007C41E1">
        <w:rPr>
          <w:lang w:val="en-GB"/>
        </w:rPr>
        <w:t xml:space="preserve"> assessment</w:t>
      </w:r>
      <w:r w:rsidR="002E3547" w:rsidRPr="007C41E1">
        <w:rPr>
          <w:lang w:val="en-GB"/>
        </w:rPr>
        <w:t xml:space="preserve"> via</w:t>
      </w:r>
      <w:r w:rsidR="00816074" w:rsidRPr="007C41E1">
        <w:rPr>
          <w:lang w:val="en-GB"/>
        </w:rPr>
        <w:t xml:space="preserve"> </w:t>
      </w:r>
      <w:r w:rsidR="00887775" w:rsidRPr="007C41E1">
        <w:rPr>
          <w:lang w:val="en-GB"/>
        </w:rPr>
        <w:t>the</w:t>
      </w:r>
      <w:r w:rsidR="00B52D38" w:rsidRPr="007C41E1">
        <w:rPr>
          <w:lang w:val="en-GB"/>
        </w:rPr>
        <w:t xml:space="preserve"> CBCT</w:t>
      </w:r>
      <w:r w:rsidR="00887775" w:rsidRPr="007C41E1">
        <w:rPr>
          <w:lang w:val="en-GB"/>
        </w:rPr>
        <w:t xml:space="preserve"> </w:t>
      </w:r>
      <w:r w:rsidR="002E3547" w:rsidRPr="007C41E1">
        <w:rPr>
          <w:lang w:val="en-GB"/>
        </w:rPr>
        <w:t>fusion image technique</w:t>
      </w:r>
      <w:r w:rsidRPr="007C41E1">
        <w:rPr>
          <w:lang w:val="en-GB"/>
        </w:rPr>
        <w:t xml:space="preserve"> showed</w:t>
      </w:r>
      <w:r w:rsidR="002E3547" w:rsidRPr="007C41E1">
        <w:rPr>
          <w:lang w:val="en-GB"/>
        </w:rPr>
        <w:t xml:space="preserve"> scala dislocation in</w:t>
      </w:r>
      <w:r w:rsidR="00816074" w:rsidRPr="007C41E1">
        <w:rPr>
          <w:lang w:val="en-GB"/>
        </w:rPr>
        <w:t xml:space="preserve"> four </w:t>
      </w:r>
      <w:r w:rsidR="00C066FC" w:rsidRPr="007C41E1">
        <w:rPr>
          <w:lang w:val="en-GB"/>
        </w:rPr>
        <w:t>TBs</w:t>
      </w:r>
      <w:r w:rsidR="00E05A46" w:rsidRPr="007C41E1">
        <w:rPr>
          <w:lang w:val="en-GB"/>
        </w:rPr>
        <w:t xml:space="preserve"> (TB</w:t>
      </w:r>
      <w:r w:rsidR="00CE7042" w:rsidRPr="007C41E1">
        <w:rPr>
          <w:lang w:val="en-GB"/>
        </w:rPr>
        <w:t>02, TB05, TB07 and TB11</w:t>
      </w:r>
      <w:r w:rsidR="00CC1FB5" w:rsidRPr="007C41E1">
        <w:rPr>
          <w:lang w:val="en-GB"/>
        </w:rPr>
        <w:t xml:space="preserve">; </w:t>
      </w:r>
      <w:r w:rsidR="00102B2F" w:rsidRPr="007C41E1">
        <w:rPr>
          <w:lang w:val="en-GB"/>
        </w:rPr>
        <w:t>29 %)</w:t>
      </w:r>
      <w:r w:rsidR="00816074" w:rsidRPr="007C41E1">
        <w:rPr>
          <w:lang w:val="en-GB"/>
        </w:rPr>
        <w:t xml:space="preserve">. In </w:t>
      </w:r>
      <w:r w:rsidR="00C066FC" w:rsidRPr="007C41E1">
        <w:rPr>
          <w:lang w:val="en-GB"/>
        </w:rPr>
        <w:t>TB</w:t>
      </w:r>
      <w:r w:rsidR="00CE7042" w:rsidRPr="007C41E1">
        <w:rPr>
          <w:lang w:val="en-GB"/>
        </w:rPr>
        <w:t>0</w:t>
      </w:r>
      <w:r w:rsidR="00816074" w:rsidRPr="007C41E1">
        <w:rPr>
          <w:lang w:val="en-GB"/>
        </w:rPr>
        <w:t xml:space="preserve">2 the </w:t>
      </w:r>
      <w:r w:rsidR="00FE75DF" w:rsidRPr="007C41E1">
        <w:rPr>
          <w:lang w:val="en-GB"/>
        </w:rPr>
        <w:t>electrode translocated</w:t>
      </w:r>
      <w:r w:rsidR="00816074" w:rsidRPr="007C41E1">
        <w:rPr>
          <w:lang w:val="en-GB"/>
        </w:rPr>
        <w:t xml:space="preserve"> occurred at </w:t>
      </w:r>
      <w:r w:rsidR="00FE75DF" w:rsidRPr="007C41E1">
        <w:rPr>
          <w:lang w:val="en-GB"/>
        </w:rPr>
        <w:t>IDA 360 degrees and the total insertion depth was</w:t>
      </w:r>
      <w:r w:rsidR="00C91E64" w:rsidRPr="007C41E1">
        <w:rPr>
          <w:lang w:val="en-GB"/>
        </w:rPr>
        <w:t xml:space="preserve"> 446 degree</w:t>
      </w:r>
      <w:r w:rsidR="0027160A" w:rsidRPr="007C41E1">
        <w:rPr>
          <w:lang w:val="en-GB"/>
        </w:rPr>
        <w:t>s</w:t>
      </w:r>
      <w:r w:rsidR="00FE75DF" w:rsidRPr="007C41E1">
        <w:rPr>
          <w:lang w:val="en-GB"/>
        </w:rPr>
        <w:t xml:space="preserve">. In </w:t>
      </w:r>
      <w:r w:rsidR="00C066FC" w:rsidRPr="007C41E1">
        <w:rPr>
          <w:lang w:val="en-GB"/>
        </w:rPr>
        <w:t>TB</w:t>
      </w:r>
      <w:r w:rsidR="00A611EB" w:rsidRPr="007C41E1">
        <w:rPr>
          <w:lang w:val="en-GB"/>
        </w:rPr>
        <w:t>0</w:t>
      </w:r>
      <w:r w:rsidR="00FE75DF" w:rsidRPr="007C41E1">
        <w:rPr>
          <w:lang w:val="en-GB"/>
        </w:rPr>
        <w:t>5,</w:t>
      </w:r>
      <w:r w:rsidR="00816074" w:rsidRPr="007C41E1">
        <w:rPr>
          <w:lang w:val="en-GB"/>
        </w:rPr>
        <w:t xml:space="preserve"> </w:t>
      </w:r>
      <w:r w:rsidR="00FE75DF" w:rsidRPr="007C41E1">
        <w:rPr>
          <w:lang w:val="en-GB"/>
        </w:rPr>
        <w:t>TB</w:t>
      </w:r>
      <w:r w:rsidR="00A611EB" w:rsidRPr="007C41E1">
        <w:rPr>
          <w:lang w:val="en-GB"/>
        </w:rPr>
        <w:t>0</w:t>
      </w:r>
      <w:r w:rsidR="00816074" w:rsidRPr="007C41E1">
        <w:rPr>
          <w:lang w:val="en-GB"/>
        </w:rPr>
        <w:t>7</w:t>
      </w:r>
      <w:r w:rsidR="00FE75DF" w:rsidRPr="007C41E1">
        <w:rPr>
          <w:lang w:val="en-GB"/>
        </w:rPr>
        <w:t xml:space="preserve"> and TB11 trans</w:t>
      </w:r>
      <w:r w:rsidR="00816074" w:rsidRPr="007C41E1">
        <w:rPr>
          <w:lang w:val="en-GB"/>
        </w:rPr>
        <w:t xml:space="preserve">location occurred at </w:t>
      </w:r>
      <w:r w:rsidR="00FE75DF" w:rsidRPr="007C41E1">
        <w:rPr>
          <w:lang w:val="en-GB"/>
        </w:rPr>
        <w:t xml:space="preserve">IDA </w:t>
      </w:r>
      <w:r w:rsidR="00816074" w:rsidRPr="007C41E1">
        <w:rPr>
          <w:lang w:val="en-GB"/>
        </w:rPr>
        <w:t>180 degrees</w:t>
      </w:r>
      <w:r w:rsidR="00102B2F" w:rsidRPr="007C41E1">
        <w:rPr>
          <w:lang w:val="en-GB"/>
        </w:rPr>
        <w:t>.</w:t>
      </w:r>
      <w:r w:rsidR="007C318D" w:rsidRPr="007C41E1">
        <w:rPr>
          <w:lang w:val="en-GB"/>
        </w:rPr>
        <w:t xml:space="preserve"> </w:t>
      </w:r>
      <w:r w:rsidR="00FE75DF" w:rsidRPr="007C41E1">
        <w:rPr>
          <w:lang w:val="en-GB"/>
        </w:rPr>
        <w:t xml:space="preserve">The </w:t>
      </w:r>
      <w:r w:rsidR="00FE75DF" w:rsidRPr="007C41E1">
        <w:rPr>
          <w:lang w:val="en-GB"/>
        </w:rPr>
        <w:lastRenderedPageBreak/>
        <w:t>trauma grading is summarized in T</w:t>
      </w:r>
      <w:r w:rsidR="006F10F9" w:rsidRPr="007C41E1">
        <w:rPr>
          <w:lang w:val="en-GB"/>
        </w:rPr>
        <w:t xml:space="preserve">able </w:t>
      </w:r>
      <w:r w:rsidR="00887775" w:rsidRPr="007C41E1">
        <w:rPr>
          <w:lang w:val="en-GB"/>
        </w:rPr>
        <w:t>1</w:t>
      </w:r>
      <w:r w:rsidR="00A329A8" w:rsidRPr="007C41E1">
        <w:rPr>
          <w:lang w:val="en-GB"/>
        </w:rPr>
        <w:t>.</w:t>
      </w:r>
      <w:r w:rsidR="00FA08C9" w:rsidRPr="007C41E1">
        <w:rPr>
          <w:lang w:val="en-GB"/>
        </w:rPr>
        <w:t xml:space="preserve"> </w:t>
      </w:r>
      <w:r w:rsidR="00726FB6" w:rsidRPr="007C41E1">
        <w:rPr>
          <w:lang w:val="en-GB"/>
        </w:rPr>
        <w:t>T</w:t>
      </w:r>
      <w:r w:rsidR="00FA08C9" w:rsidRPr="007C41E1">
        <w:rPr>
          <w:lang w:val="en-GB"/>
        </w:rPr>
        <w:t>able 2</w:t>
      </w:r>
      <w:r w:rsidR="00726FB6" w:rsidRPr="007C41E1">
        <w:rPr>
          <w:lang w:val="en-GB"/>
        </w:rPr>
        <w:t xml:space="preserve"> shows</w:t>
      </w:r>
      <w:r w:rsidR="00FA08C9" w:rsidRPr="007C41E1">
        <w:rPr>
          <w:lang w:val="en-GB"/>
        </w:rPr>
        <w:t xml:space="preserve"> the comparison between trauma grading with the fusion imaging, micro-CT and histology</w:t>
      </w:r>
      <w:r w:rsidR="00726FB6" w:rsidRPr="007C41E1">
        <w:rPr>
          <w:lang w:val="en-GB"/>
        </w:rPr>
        <w:t>.</w:t>
      </w:r>
    </w:p>
    <w:p w14:paraId="1EB33C66" w14:textId="174CE43B" w:rsidR="00AE11D9" w:rsidRPr="007C41E1" w:rsidRDefault="00C066FC" w:rsidP="00EB53B7">
      <w:pPr>
        <w:spacing w:line="360" w:lineRule="auto"/>
        <w:rPr>
          <w:lang w:val="en-GB"/>
        </w:rPr>
      </w:pPr>
      <w:r w:rsidRPr="007C41E1">
        <w:rPr>
          <w:lang w:val="en-GB"/>
        </w:rPr>
        <w:t>TB</w:t>
      </w:r>
      <w:r w:rsidR="00A611EB" w:rsidRPr="007C41E1">
        <w:rPr>
          <w:lang w:val="en-GB"/>
        </w:rPr>
        <w:t>07 and TB13</w:t>
      </w:r>
      <w:r w:rsidR="006C3E52" w:rsidRPr="007C41E1">
        <w:rPr>
          <w:lang w:val="en-GB"/>
        </w:rPr>
        <w:t xml:space="preserve"> were excluded</w:t>
      </w:r>
      <w:r w:rsidR="0012584F" w:rsidRPr="007C41E1">
        <w:rPr>
          <w:lang w:val="en-GB"/>
        </w:rPr>
        <w:t xml:space="preserve"> from the micro-CT and histological analysis</w:t>
      </w:r>
      <w:r w:rsidR="006C3E52" w:rsidRPr="007C41E1">
        <w:rPr>
          <w:lang w:val="en-GB"/>
        </w:rPr>
        <w:t xml:space="preserve"> due</w:t>
      </w:r>
      <w:r w:rsidR="00E36D0A" w:rsidRPr="007C41E1">
        <w:rPr>
          <w:lang w:val="en-GB"/>
        </w:rPr>
        <w:t xml:space="preserve"> to</w:t>
      </w:r>
      <w:r w:rsidR="00FE75DF" w:rsidRPr="007C41E1">
        <w:rPr>
          <w:lang w:val="en-GB"/>
        </w:rPr>
        <w:t xml:space="preserve"> displacement</w:t>
      </w:r>
      <w:r w:rsidR="00F33DF3" w:rsidRPr="007C41E1">
        <w:rPr>
          <w:lang w:val="en-GB"/>
        </w:rPr>
        <w:t xml:space="preserve"> of the</w:t>
      </w:r>
      <w:r w:rsidR="006C3E52" w:rsidRPr="007C41E1">
        <w:rPr>
          <w:lang w:val="en-GB"/>
        </w:rPr>
        <w:t xml:space="preserve"> electrode</w:t>
      </w:r>
      <w:r w:rsidR="00CC1FB5" w:rsidRPr="007C41E1">
        <w:rPr>
          <w:lang w:val="en-GB"/>
        </w:rPr>
        <w:t xml:space="preserve"> arrays</w:t>
      </w:r>
      <w:r w:rsidR="006C3E52" w:rsidRPr="007C41E1">
        <w:rPr>
          <w:lang w:val="en-GB"/>
        </w:rPr>
        <w:t xml:space="preserve"> during the </w:t>
      </w:r>
      <w:r w:rsidR="00FE75DF" w:rsidRPr="007C41E1">
        <w:rPr>
          <w:lang w:val="en-GB"/>
        </w:rPr>
        <w:t>preparation of the specimen. For the remaining 12 TBs</w:t>
      </w:r>
      <w:r w:rsidR="00E36D0A" w:rsidRPr="007C41E1">
        <w:rPr>
          <w:lang w:val="en-GB"/>
        </w:rPr>
        <w:t>,</w:t>
      </w:r>
      <w:r w:rsidR="00FE75DF" w:rsidRPr="007C41E1">
        <w:rPr>
          <w:lang w:val="en-GB"/>
        </w:rPr>
        <w:t xml:space="preserve"> both micro-CT and</w:t>
      </w:r>
      <w:r w:rsidR="006C3E52" w:rsidRPr="007C41E1">
        <w:rPr>
          <w:lang w:val="en-GB"/>
        </w:rPr>
        <w:t xml:space="preserve"> histology </w:t>
      </w:r>
      <w:r w:rsidR="00FE75DF" w:rsidRPr="007C41E1">
        <w:rPr>
          <w:lang w:val="en-GB"/>
        </w:rPr>
        <w:t>w</w:t>
      </w:r>
      <w:r w:rsidR="00E36D0A" w:rsidRPr="007C41E1">
        <w:rPr>
          <w:lang w:val="en-GB"/>
        </w:rPr>
        <w:t>ere</w:t>
      </w:r>
      <w:r w:rsidR="00FE75DF" w:rsidRPr="007C41E1">
        <w:rPr>
          <w:lang w:val="en-GB"/>
        </w:rPr>
        <w:t xml:space="preserve"> of adequate quality and </w:t>
      </w:r>
      <w:r w:rsidR="006C3E52" w:rsidRPr="007C41E1">
        <w:rPr>
          <w:lang w:val="en-GB"/>
        </w:rPr>
        <w:t xml:space="preserve">the Eshragi </w:t>
      </w:r>
      <w:r w:rsidR="00FE75DF" w:rsidRPr="007C41E1">
        <w:rPr>
          <w:lang w:val="en-GB"/>
        </w:rPr>
        <w:t xml:space="preserve">trauma </w:t>
      </w:r>
      <w:r w:rsidR="006C3E52" w:rsidRPr="007C41E1">
        <w:rPr>
          <w:lang w:val="en-GB"/>
        </w:rPr>
        <w:t>scaling</w:t>
      </w:r>
      <w:r w:rsidR="00887775" w:rsidRPr="007C41E1">
        <w:rPr>
          <w:lang w:val="en-GB"/>
        </w:rPr>
        <w:t xml:space="preserve"> </w:t>
      </w:r>
      <w:r w:rsidR="00FE75DF" w:rsidRPr="007C41E1">
        <w:rPr>
          <w:lang w:val="en-GB"/>
        </w:rPr>
        <w:t xml:space="preserve">could be applied </w:t>
      </w:r>
      <w:r w:rsidR="00887775" w:rsidRPr="007C41E1">
        <w:rPr>
          <w:lang w:val="en-GB"/>
        </w:rPr>
        <w:t>(image 1)</w:t>
      </w:r>
      <w:r w:rsidR="00F80518" w:rsidRPr="007C41E1">
        <w:rPr>
          <w:lang w:val="en-GB"/>
        </w:rPr>
        <w:t xml:space="preserve">. </w:t>
      </w:r>
      <w:r w:rsidR="0059465B" w:rsidRPr="007C41E1">
        <w:rPr>
          <w:lang w:val="en-GB"/>
        </w:rPr>
        <w:t>In the micro-CT evaluation</w:t>
      </w:r>
      <w:r w:rsidR="003A45DB" w:rsidRPr="007C41E1">
        <w:rPr>
          <w:lang w:val="en-GB"/>
        </w:rPr>
        <w:t>,</w:t>
      </w:r>
      <w:r w:rsidR="0059465B" w:rsidRPr="007C41E1">
        <w:rPr>
          <w:lang w:val="en-GB"/>
        </w:rPr>
        <w:t xml:space="preserve"> tr</w:t>
      </w:r>
      <w:r w:rsidR="003A45DB" w:rsidRPr="007C41E1">
        <w:rPr>
          <w:lang w:val="en-GB"/>
        </w:rPr>
        <w:t>auma scaling for TB</w:t>
      </w:r>
      <w:r w:rsidR="00A611EB" w:rsidRPr="007C41E1">
        <w:rPr>
          <w:lang w:val="en-GB"/>
        </w:rPr>
        <w:t>0</w:t>
      </w:r>
      <w:r w:rsidR="003A45DB" w:rsidRPr="007C41E1">
        <w:rPr>
          <w:lang w:val="en-GB"/>
        </w:rPr>
        <w:t xml:space="preserve">2 was class </w:t>
      </w:r>
      <w:r w:rsidR="00A611EB" w:rsidRPr="007C41E1">
        <w:rPr>
          <w:lang w:val="en-GB"/>
        </w:rPr>
        <w:t>3</w:t>
      </w:r>
      <w:r w:rsidR="003A45DB" w:rsidRPr="007C41E1">
        <w:rPr>
          <w:lang w:val="en-GB"/>
        </w:rPr>
        <w:t xml:space="preserve"> (“translocation”)</w:t>
      </w:r>
      <w:r w:rsidR="0059465B" w:rsidRPr="007C41E1">
        <w:rPr>
          <w:lang w:val="en-GB"/>
        </w:rPr>
        <w:t xml:space="preserve">, whereas </w:t>
      </w:r>
      <w:r w:rsidR="003A45DB" w:rsidRPr="007C41E1">
        <w:rPr>
          <w:lang w:val="en-GB"/>
        </w:rPr>
        <w:t xml:space="preserve">in the histologic analysis trauma grading was class </w:t>
      </w:r>
      <w:r w:rsidR="00A611EB" w:rsidRPr="007C41E1">
        <w:rPr>
          <w:lang w:val="en-GB"/>
        </w:rPr>
        <w:t>2</w:t>
      </w:r>
      <w:r w:rsidR="003A45DB" w:rsidRPr="007C41E1">
        <w:rPr>
          <w:lang w:val="en-GB"/>
        </w:rPr>
        <w:t xml:space="preserve"> (“rupture of basal membrane”). In the remaining TBs, trauma grading was identical for micro-CT and histology</w:t>
      </w:r>
      <w:r w:rsidR="00A72268" w:rsidRPr="007C41E1">
        <w:rPr>
          <w:lang w:val="en-GB"/>
        </w:rPr>
        <w:t xml:space="preserve"> (Table 1)</w:t>
      </w:r>
      <w:r w:rsidR="003A45DB" w:rsidRPr="007C41E1">
        <w:rPr>
          <w:lang w:val="en-GB"/>
        </w:rPr>
        <w:t xml:space="preserve">. </w:t>
      </w:r>
    </w:p>
    <w:p w14:paraId="5D20C4DC" w14:textId="1316A12B" w:rsidR="00296EEC" w:rsidRPr="007C41E1" w:rsidRDefault="003A45DB" w:rsidP="00EB53B7">
      <w:pPr>
        <w:spacing w:line="360" w:lineRule="auto"/>
        <w:rPr>
          <w:lang w:val="en-GB"/>
        </w:rPr>
      </w:pPr>
      <w:r w:rsidRPr="007C41E1">
        <w:rPr>
          <w:lang w:val="en-GB"/>
        </w:rPr>
        <w:t>There was no correlation</w:t>
      </w:r>
      <w:r w:rsidR="00296EEC" w:rsidRPr="007C41E1">
        <w:rPr>
          <w:lang w:val="en-GB"/>
        </w:rPr>
        <w:t xml:space="preserve"> between </w:t>
      </w:r>
      <w:r w:rsidRPr="007C41E1">
        <w:rPr>
          <w:lang w:val="en-GB"/>
        </w:rPr>
        <w:t xml:space="preserve">the </w:t>
      </w:r>
      <w:r w:rsidR="00296EEC" w:rsidRPr="007C41E1">
        <w:rPr>
          <w:lang w:val="en-GB"/>
        </w:rPr>
        <w:t xml:space="preserve">IDA or trauma </w:t>
      </w:r>
      <w:r w:rsidR="00F80518" w:rsidRPr="007C41E1">
        <w:rPr>
          <w:lang w:val="en-GB"/>
        </w:rPr>
        <w:t>(r=0.216, p=0.458)</w:t>
      </w:r>
      <w:r w:rsidR="00A80051" w:rsidRPr="007C41E1">
        <w:rPr>
          <w:lang w:val="en-GB"/>
        </w:rPr>
        <w:t>,</w:t>
      </w:r>
      <w:r w:rsidR="00296EEC" w:rsidRPr="007C41E1">
        <w:rPr>
          <w:lang w:val="en-GB"/>
        </w:rPr>
        <w:t xml:space="preserve"> A-measure and trauma</w:t>
      </w:r>
      <w:r w:rsidR="00F80518" w:rsidRPr="007C41E1">
        <w:rPr>
          <w:lang w:val="en-GB"/>
        </w:rPr>
        <w:t xml:space="preserve"> (r=-0.462, p=0.093)</w:t>
      </w:r>
      <w:r w:rsidR="00A80051" w:rsidRPr="007C41E1">
        <w:rPr>
          <w:lang w:val="en-GB"/>
        </w:rPr>
        <w:t xml:space="preserve">, </w:t>
      </w:r>
      <w:r w:rsidR="003F78B9" w:rsidRPr="007C41E1">
        <w:rPr>
          <w:lang w:val="en-GB"/>
        </w:rPr>
        <w:t>or</w:t>
      </w:r>
      <w:r w:rsidR="00F80518" w:rsidRPr="007C41E1">
        <w:rPr>
          <w:lang w:val="en-GB"/>
        </w:rPr>
        <w:t xml:space="preserve"> </w:t>
      </w:r>
      <w:r w:rsidR="003F78B9" w:rsidRPr="007C41E1">
        <w:rPr>
          <w:lang w:val="en-GB"/>
        </w:rPr>
        <w:t xml:space="preserve">the </w:t>
      </w:r>
      <w:r w:rsidR="00F80518" w:rsidRPr="007C41E1">
        <w:rPr>
          <w:lang w:val="en-GB"/>
        </w:rPr>
        <w:t xml:space="preserve">basal length </w:t>
      </w:r>
      <w:r w:rsidR="003F78B9" w:rsidRPr="007C41E1">
        <w:rPr>
          <w:lang w:val="en-GB"/>
        </w:rPr>
        <w:t>and</w:t>
      </w:r>
      <w:r w:rsidR="00F80518" w:rsidRPr="007C41E1">
        <w:rPr>
          <w:lang w:val="en-GB"/>
        </w:rPr>
        <w:t xml:space="preserve"> trauma grading (p</w:t>
      </w:r>
      <w:r w:rsidR="00D5525B" w:rsidRPr="007C41E1">
        <w:rPr>
          <w:lang w:val="en-GB"/>
        </w:rPr>
        <w:t>=</w:t>
      </w:r>
      <w:r w:rsidR="00EE6659" w:rsidRPr="007C41E1">
        <w:rPr>
          <w:lang w:val="en-GB"/>
        </w:rPr>
        <w:t>0.220, r=0.450).</w:t>
      </w:r>
    </w:p>
    <w:p w14:paraId="543B4D8F" w14:textId="77777777" w:rsidR="002E4466" w:rsidRPr="007C41E1" w:rsidRDefault="002E4466" w:rsidP="00EB53B7">
      <w:pPr>
        <w:spacing w:line="360" w:lineRule="auto"/>
        <w:rPr>
          <w:lang w:val="en-GB"/>
        </w:rPr>
      </w:pPr>
    </w:p>
    <w:p w14:paraId="4D2D016A" w14:textId="1CC281A4" w:rsidR="005F5B88" w:rsidRPr="007C41E1" w:rsidRDefault="009D6D98" w:rsidP="00EB53B7">
      <w:pPr>
        <w:spacing w:line="360" w:lineRule="auto"/>
        <w:rPr>
          <w:lang w:val="en-GB"/>
        </w:rPr>
      </w:pPr>
      <w:r w:rsidRPr="007C41E1">
        <w:rPr>
          <w:lang w:val="en-GB"/>
        </w:rPr>
        <w:t xml:space="preserve">All of the methods provided similar results for trauma evaluation. </w:t>
      </w:r>
      <w:r w:rsidR="003A45DB" w:rsidRPr="007C41E1">
        <w:rPr>
          <w:lang w:val="en-GB"/>
        </w:rPr>
        <w:t>There was a good agreement of trauma grading with all methods</w:t>
      </w:r>
      <w:r w:rsidR="0004096F" w:rsidRPr="007C41E1">
        <w:rPr>
          <w:lang w:val="en-GB"/>
        </w:rPr>
        <w:t>.</w:t>
      </w:r>
      <w:r w:rsidR="00AE11D9" w:rsidRPr="007C41E1">
        <w:rPr>
          <w:lang w:val="en-GB"/>
        </w:rPr>
        <w:t xml:space="preserve"> The interpretation between micro-CT and histology was almost identical</w:t>
      </w:r>
      <w:r w:rsidR="00523007" w:rsidRPr="007C41E1">
        <w:rPr>
          <w:lang w:val="en-GB"/>
        </w:rPr>
        <w:t>;</w:t>
      </w:r>
      <w:r w:rsidR="00AE11D9" w:rsidRPr="007C41E1">
        <w:rPr>
          <w:lang w:val="en-GB"/>
        </w:rPr>
        <w:t xml:space="preserve"> </w:t>
      </w:r>
      <w:r w:rsidR="00E36D0A" w:rsidRPr="007C41E1">
        <w:rPr>
          <w:lang w:val="en-GB"/>
        </w:rPr>
        <w:t xml:space="preserve">a </w:t>
      </w:r>
      <w:r w:rsidR="00AE11D9" w:rsidRPr="007C41E1">
        <w:rPr>
          <w:lang w:val="en-GB"/>
        </w:rPr>
        <w:t xml:space="preserve">statistically significant difference could not be found (p=1.000). </w:t>
      </w:r>
      <w:r w:rsidR="00523007" w:rsidRPr="007C41E1">
        <w:rPr>
          <w:lang w:val="en-GB"/>
        </w:rPr>
        <w:t xml:space="preserve">We found no </w:t>
      </w:r>
      <w:r w:rsidR="00AE11D9" w:rsidRPr="007C41E1">
        <w:rPr>
          <w:lang w:val="en-GB"/>
        </w:rPr>
        <w:t xml:space="preserve">statistical significance </w:t>
      </w:r>
      <w:r w:rsidR="00A80F52" w:rsidRPr="007C41E1">
        <w:rPr>
          <w:lang w:val="en-GB"/>
        </w:rPr>
        <w:t xml:space="preserve">in trauma grading </w:t>
      </w:r>
      <w:r w:rsidR="00AE11D9" w:rsidRPr="007C41E1">
        <w:rPr>
          <w:lang w:val="en-GB"/>
        </w:rPr>
        <w:t>between either of the metho</w:t>
      </w:r>
      <w:r w:rsidR="0004096F" w:rsidRPr="007C41E1">
        <w:rPr>
          <w:lang w:val="en-GB"/>
        </w:rPr>
        <w:t>ds; f</w:t>
      </w:r>
      <w:r w:rsidR="00AE11D9" w:rsidRPr="007C41E1">
        <w:rPr>
          <w:lang w:val="en-GB"/>
        </w:rPr>
        <w:t>usion imaging</w:t>
      </w:r>
      <w:r w:rsidR="0004096F" w:rsidRPr="007C41E1">
        <w:rPr>
          <w:lang w:val="en-GB"/>
        </w:rPr>
        <w:t xml:space="preserve"> and micro-TT (p=0.133) or the f</w:t>
      </w:r>
      <w:r w:rsidR="00AE11D9" w:rsidRPr="007C41E1">
        <w:rPr>
          <w:lang w:val="en-GB"/>
        </w:rPr>
        <w:t>usion imaging and histology (p=0.148).</w:t>
      </w:r>
      <w:r w:rsidR="0004096F" w:rsidRPr="007C41E1">
        <w:rPr>
          <w:lang w:val="en-GB"/>
        </w:rPr>
        <w:t xml:space="preserve"> </w:t>
      </w:r>
    </w:p>
    <w:p w14:paraId="529C2303" w14:textId="77777777" w:rsidR="00716A7A" w:rsidRPr="007C41E1" w:rsidRDefault="00716A7A" w:rsidP="00EB53B7">
      <w:pPr>
        <w:spacing w:line="360" w:lineRule="auto"/>
        <w:rPr>
          <w:lang w:val="en-GB"/>
        </w:rPr>
      </w:pPr>
    </w:p>
    <w:p w14:paraId="43C37256" w14:textId="53A227E7" w:rsidR="009235E8" w:rsidRPr="007C41E1" w:rsidRDefault="005051F0" w:rsidP="00EB53B7">
      <w:pPr>
        <w:spacing w:line="360" w:lineRule="auto"/>
        <w:rPr>
          <w:b/>
          <w:bCs/>
          <w:sz w:val="28"/>
          <w:szCs w:val="28"/>
          <w:lang w:val="en-GB"/>
        </w:rPr>
      </w:pPr>
      <w:r w:rsidRPr="007C41E1">
        <w:rPr>
          <w:b/>
          <w:bCs/>
          <w:sz w:val="28"/>
          <w:szCs w:val="28"/>
          <w:lang w:val="en-GB"/>
        </w:rPr>
        <w:t>Discussion</w:t>
      </w:r>
    </w:p>
    <w:p w14:paraId="6E4C6CFD" w14:textId="2BF3CEC8" w:rsidR="00E05A46" w:rsidRPr="007C41E1" w:rsidRDefault="002E4466" w:rsidP="00EB53B7">
      <w:pPr>
        <w:spacing w:line="360" w:lineRule="auto"/>
        <w:rPr>
          <w:lang w:val="en-GB"/>
        </w:rPr>
      </w:pPr>
      <w:r w:rsidRPr="007C41E1">
        <w:rPr>
          <w:lang w:val="en-GB"/>
        </w:rPr>
        <w:t xml:space="preserve">The electrode placement </w:t>
      </w:r>
      <w:r w:rsidR="00CC1FB5" w:rsidRPr="007C41E1">
        <w:rPr>
          <w:lang w:val="en-GB"/>
        </w:rPr>
        <w:t xml:space="preserve">plays </w:t>
      </w:r>
      <w:r w:rsidRPr="007C41E1">
        <w:rPr>
          <w:lang w:val="en-GB"/>
        </w:rPr>
        <w:t>a crucial part in the success of CI surgery. During the development of new electrodes, histology has been the method for electrode placement evaluation in TB studies. Constant progress in imaging technology, accuracy and use of modern 3D reconstruction techniques are able to provide fast and reliable information regarding the intra cochlear placement of electrode</w:t>
      </w:r>
      <w:r w:rsidR="00711C88" w:rsidRPr="007C41E1">
        <w:rPr>
          <w:lang w:val="en-GB"/>
        </w:rPr>
        <w:t>s</w:t>
      </w:r>
      <w:r w:rsidRPr="007C41E1">
        <w:rPr>
          <w:lang w:val="en-GB"/>
        </w:rPr>
        <w:t xml:space="preserve">. </w:t>
      </w:r>
      <w:r w:rsidR="000B54EA" w:rsidRPr="007C41E1">
        <w:rPr>
          <w:lang w:val="en-GB"/>
        </w:rPr>
        <w:t>However</w:t>
      </w:r>
      <w:r w:rsidRPr="007C41E1">
        <w:rPr>
          <w:lang w:val="en-GB"/>
        </w:rPr>
        <w:t xml:space="preserve">, </w:t>
      </w:r>
      <w:r w:rsidR="00784658" w:rsidRPr="007C41E1">
        <w:rPr>
          <w:lang w:val="en-GB"/>
        </w:rPr>
        <w:t xml:space="preserve">applying </w:t>
      </w:r>
      <w:r w:rsidR="00FE6CF1" w:rsidRPr="007C41E1">
        <w:rPr>
          <w:lang w:val="en-GB"/>
        </w:rPr>
        <w:t xml:space="preserve">the </w:t>
      </w:r>
      <w:r w:rsidRPr="007C41E1">
        <w:rPr>
          <w:lang w:val="en-GB"/>
        </w:rPr>
        <w:t xml:space="preserve">Eshragi trauma scaling in radiologic data is often challenging and thus, histology is still </w:t>
      </w:r>
      <w:r w:rsidR="00CC3410" w:rsidRPr="007C41E1">
        <w:rPr>
          <w:lang w:val="en-GB"/>
        </w:rPr>
        <w:t xml:space="preserve">considered </w:t>
      </w:r>
      <w:r w:rsidRPr="007C41E1">
        <w:rPr>
          <w:lang w:val="en-GB"/>
        </w:rPr>
        <w:t xml:space="preserve">as </w:t>
      </w:r>
      <w:r w:rsidR="00CC3410" w:rsidRPr="007C41E1">
        <w:rPr>
          <w:lang w:val="en-GB"/>
        </w:rPr>
        <w:t xml:space="preserve">the </w:t>
      </w:r>
      <w:r w:rsidRPr="007C41E1">
        <w:rPr>
          <w:lang w:val="en-GB"/>
        </w:rPr>
        <w:t>gold standard for trauma evaluation.</w:t>
      </w:r>
      <w:r w:rsidR="00A24C83" w:rsidRPr="007C41E1">
        <w:rPr>
          <w:lang w:val="en-GB"/>
        </w:rPr>
        <w:t xml:space="preserve"> </w:t>
      </w:r>
      <w:r w:rsidRPr="007C41E1">
        <w:rPr>
          <w:lang w:val="en-GB"/>
        </w:rPr>
        <w:t>In this study we aimed to develop more accurate imaging methods for evaluation of the insertion results in TB studies and exploit the possibilities of the 3D reconstructions.</w:t>
      </w:r>
    </w:p>
    <w:p w14:paraId="3BF9552C" w14:textId="620A35AE" w:rsidR="00324133" w:rsidRPr="007C41E1" w:rsidRDefault="00726FB6" w:rsidP="00EB53B7">
      <w:pPr>
        <w:spacing w:line="360" w:lineRule="auto"/>
        <w:rPr>
          <w:lang w:val="en-GB"/>
        </w:rPr>
      </w:pPr>
      <w:r w:rsidRPr="007C41E1">
        <w:rPr>
          <w:lang w:val="en-GB"/>
        </w:rPr>
        <w:t>Micro CT offers significant advantages over histology</w:t>
      </w:r>
      <w:r w:rsidR="00324133" w:rsidRPr="007C41E1">
        <w:rPr>
          <w:lang w:val="en-GB"/>
        </w:rPr>
        <w:t xml:space="preserve"> in TB studies: micro-CT is</w:t>
      </w:r>
      <w:r w:rsidRPr="007C41E1">
        <w:rPr>
          <w:lang w:val="en-GB"/>
        </w:rPr>
        <w:t xml:space="preserve"> a</w:t>
      </w:r>
      <w:r w:rsidR="00324133" w:rsidRPr="007C41E1">
        <w:rPr>
          <w:lang w:val="en-GB"/>
        </w:rPr>
        <w:t xml:space="preserve"> non-destructive imaging method and considerably faster to perform (micro-CT 4-9 hours and histology approximately 90 days). In modern micro-CT devices detectors are even faster and more sensitive and hence imaging times can be </w:t>
      </w:r>
      <w:r w:rsidR="00E05A46" w:rsidRPr="007C41E1">
        <w:rPr>
          <w:lang w:val="en-GB"/>
        </w:rPr>
        <w:t xml:space="preserve">even </w:t>
      </w:r>
      <w:r w:rsidR="00324133" w:rsidRPr="007C41E1">
        <w:rPr>
          <w:lang w:val="en-GB"/>
        </w:rPr>
        <w:t xml:space="preserve">shorter. </w:t>
      </w:r>
      <w:r w:rsidRPr="007C41E1">
        <w:rPr>
          <w:lang w:val="en-GB"/>
        </w:rPr>
        <w:t>The d</w:t>
      </w:r>
      <w:r w:rsidR="00324133" w:rsidRPr="007C41E1">
        <w:rPr>
          <w:lang w:val="en-GB"/>
        </w:rPr>
        <w:t xml:space="preserve">evelopment of more elaborated reconstruction algorithms </w:t>
      </w:r>
      <w:r w:rsidR="00E05A46" w:rsidRPr="007C41E1">
        <w:rPr>
          <w:lang w:val="en-GB"/>
        </w:rPr>
        <w:t xml:space="preserve">also </w:t>
      </w:r>
      <w:r w:rsidR="00324133" w:rsidRPr="007C41E1">
        <w:rPr>
          <w:lang w:val="en-GB"/>
        </w:rPr>
        <w:t xml:space="preserve">shortens the processing time of obtained images. Thus, accurate micro-CT images can be available in </w:t>
      </w:r>
      <w:r w:rsidRPr="007C41E1">
        <w:rPr>
          <w:lang w:val="en-GB"/>
        </w:rPr>
        <w:t xml:space="preserve">a </w:t>
      </w:r>
      <w:r w:rsidR="00324133" w:rsidRPr="007C41E1">
        <w:rPr>
          <w:lang w:val="en-GB"/>
        </w:rPr>
        <w:t xml:space="preserve">few hours. Another </w:t>
      </w:r>
      <w:r w:rsidR="00324133" w:rsidRPr="007C41E1">
        <w:rPr>
          <w:lang w:val="en-GB"/>
        </w:rPr>
        <w:lastRenderedPageBreak/>
        <w:t xml:space="preserve">advantage of the micro-CT is that the evaluation can be </w:t>
      </w:r>
      <w:r w:rsidR="00CC1FB5" w:rsidRPr="007C41E1">
        <w:rPr>
          <w:lang w:val="en-GB"/>
        </w:rPr>
        <w:t xml:space="preserve">performed in a </w:t>
      </w:r>
      <w:r w:rsidR="00324133" w:rsidRPr="007C41E1">
        <w:rPr>
          <w:lang w:val="en-GB"/>
        </w:rPr>
        <w:t>step-by</w:t>
      </w:r>
      <w:r w:rsidRPr="007C41E1">
        <w:rPr>
          <w:lang w:val="en-GB"/>
        </w:rPr>
        <w:t>-</w:t>
      </w:r>
      <w:r w:rsidR="00324133" w:rsidRPr="007C41E1">
        <w:rPr>
          <w:lang w:val="en-GB"/>
        </w:rPr>
        <w:t>step ‘film strip’</w:t>
      </w:r>
      <w:r w:rsidR="00CC1FB5" w:rsidRPr="007C41E1">
        <w:rPr>
          <w:lang w:val="en-GB"/>
        </w:rPr>
        <w:t>,</w:t>
      </w:r>
      <w:r w:rsidR="00324133" w:rsidRPr="007C41E1">
        <w:rPr>
          <w:lang w:val="en-GB"/>
        </w:rPr>
        <w:t xml:space="preserve"> following the whole length of electrode inside the cochlea</w:t>
      </w:r>
      <w:r w:rsidR="0035792F" w:rsidRPr="007C41E1">
        <w:rPr>
          <w:lang w:val="en-GB"/>
        </w:rPr>
        <w:t xml:space="preserve"> (17)</w:t>
      </w:r>
      <w:r w:rsidR="00324133" w:rsidRPr="007C41E1">
        <w:rPr>
          <w:lang w:val="en-GB"/>
        </w:rPr>
        <w:t xml:space="preserve">. In addition, the micro-CT provides </w:t>
      </w:r>
      <w:r w:rsidRPr="007C41E1">
        <w:rPr>
          <w:lang w:val="en-GB"/>
        </w:rPr>
        <w:t xml:space="preserve">the </w:t>
      </w:r>
      <w:r w:rsidR="00324133" w:rsidRPr="007C41E1">
        <w:rPr>
          <w:lang w:val="en-GB"/>
        </w:rPr>
        <w:t>possibility for 3D-reconstructions, from which the exact placement of electrode</w:t>
      </w:r>
      <w:r w:rsidRPr="007C41E1">
        <w:rPr>
          <w:lang w:val="en-GB"/>
        </w:rPr>
        <w:t>s</w:t>
      </w:r>
      <w:r w:rsidR="00324133" w:rsidRPr="007C41E1">
        <w:rPr>
          <w:lang w:val="en-GB"/>
        </w:rPr>
        <w:t xml:space="preserve"> inside the scala tympani can be seen more easily</w:t>
      </w:r>
      <w:r w:rsidR="00592FE1" w:rsidRPr="007C41E1">
        <w:rPr>
          <w:lang w:val="en-GB"/>
        </w:rPr>
        <w:t xml:space="preserve"> </w:t>
      </w:r>
      <w:r w:rsidR="00324133" w:rsidRPr="007C41E1">
        <w:rPr>
          <w:lang w:val="en-GB"/>
        </w:rPr>
        <w:t>(Fig 2). Subtle anatomical variations in the cochlear duct, such as the so-called rollercoaster duct form, is only visible and recognizable from the 3D</w:t>
      </w:r>
      <w:r w:rsidRPr="007C41E1">
        <w:rPr>
          <w:lang w:val="en-GB"/>
        </w:rPr>
        <w:t xml:space="preserve"> </w:t>
      </w:r>
      <w:r w:rsidR="00324133" w:rsidRPr="007C41E1">
        <w:rPr>
          <w:lang w:val="en-GB"/>
        </w:rPr>
        <w:t xml:space="preserve">reconstructions. 2D images, histological or radiological, cannot convey that information. </w:t>
      </w:r>
    </w:p>
    <w:p w14:paraId="2A5C04E3" w14:textId="3E8FFD17" w:rsidR="00FB218B" w:rsidRPr="007C41E1" w:rsidRDefault="006914A1" w:rsidP="00EB53B7">
      <w:pPr>
        <w:spacing w:line="360" w:lineRule="auto"/>
        <w:rPr>
          <w:lang w:val="en-GB"/>
        </w:rPr>
      </w:pPr>
      <w:r w:rsidRPr="007C41E1">
        <w:rPr>
          <w:lang w:val="en-GB"/>
        </w:rPr>
        <w:t>However, w</w:t>
      </w:r>
      <w:r w:rsidR="00726FB6" w:rsidRPr="007C41E1">
        <w:rPr>
          <w:lang w:val="en-GB"/>
        </w:rPr>
        <w:t>e noted</w:t>
      </w:r>
      <w:r w:rsidR="00657565" w:rsidRPr="007C41E1">
        <w:rPr>
          <w:lang w:val="en-GB"/>
        </w:rPr>
        <w:t xml:space="preserve"> discrepancy between micro-CT and histology grading in TB</w:t>
      </w:r>
      <w:r w:rsidR="00426810" w:rsidRPr="007C41E1">
        <w:rPr>
          <w:lang w:val="en-GB"/>
        </w:rPr>
        <w:t>02</w:t>
      </w:r>
      <w:r w:rsidR="00657565" w:rsidRPr="007C41E1">
        <w:rPr>
          <w:lang w:val="en-GB"/>
        </w:rPr>
        <w:t>, in which micro-CT classified trauma as grade 3 (translocation), and histology as grade</w:t>
      </w:r>
      <w:r w:rsidR="00146954" w:rsidRPr="007C41E1">
        <w:rPr>
          <w:lang w:val="en-GB"/>
        </w:rPr>
        <w:t xml:space="preserve"> </w:t>
      </w:r>
      <w:r w:rsidR="00657565" w:rsidRPr="007C41E1">
        <w:rPr>
          <w:lang w:val="en-GB"/>
        </w:rPr>
        <w:t xml:space="preserve">2 (rupture of the BM). </w:t>
      </w:r>
      <w:r w:rsidRPr="007C41E1">
        <w:rPr>
          <w:lang w:val="en-GB"/>
        </w:rPr>
        <w:t>Yet, c</w:t>
      </w:r>
      <w:r w:rsidR="00657565" w:rsidRPr="007C41E1">
        <w:rPr>
          <w:lang w:val="en-GB"/>
        </w:rPr>
        <w:t>linically both conditions c</w:t>
      </w:r>
      <w:r w:rsidRPr="007C41E1">
        <w:rPr>
          <w:lang w:val="en-GB"/>
        </w:rPr>
        <w:t>ould</w:t>
      </w:r>
      <w:r w:rsidR="00657565" w:rsidRPr="007C41E1">
        <w:rPr>
          <w:lang w:val="en-GB"/>
        </w:rPr>
        <w:t xml:space="preserve"> be regarded as inner ear trauma with </w:t>
      </w:r>
      <w:r w:rsidRPr="007C41E1">
        <w:rPr>
          <w:lang w:val="en-GB"/>
        </w:rPr>
        <w:t xml:space="preserve">probably </w:t>
      </w:r>
      <w:r w:rsidR="00657565" w:rsidRPr="007C41E1">
        <w:rPr>
          <w:lang w:val="en-GB"/>
        </w:rPr>
        <w:t>similar clinical outcome</w:t>
      </w:r>
      <w:r w:rsidRPr="007C41E1">
        <w:rPr>
          <w:lang w:val="en-GB"/>
        </w:rPr>
        <w:t xml:space="preserve"> as </w:t>
      </w:r>
      <w:r w:rsidR="00657565" w:rsidRPr="007C41E1">
        <w:rPr>
          <w:lang w:val="en-GB"/>
        </w:rPr>
        <w:t>it is</w:t>
      </w:r>
      <w:r w:rsidRPr="007C41E1">
        <w:rPr>
          <w:lang w:val="en-GB"/>
        </w:rPr>
        <w:t xml:space="preserve"> likely</w:t>
      </w:r>
      <w:r w:rsidR="00657565" w:rsidRPr="007C41E1">
        <w:rPr>
          <w:lang w:val="en-GB"/>
        </w:rPr>
        <w:t xml:space="preserve"> that in both situation</w:t>
      </w:r>
      <w:r w:rsidR="00726FB6" w:rsidRPr="007C41E1">
        <w:rPr>
          <w:lang w:val="en-GB"/>
        </w:rPr>
        <w:t>s</w:t>
      </w:r>
      <w:r w:rsidR="00657565" w:rsidRPr="007C41E1">
        <w:rPr>
          <w:lang w:val="en-GB"/>
        </w:rPr>
        <w:t xml:space="preserve"> any residual hearing would have been lost. The separation between the elevation of BM and rupture of BM with</w:t>
      </w:r>
      <w:r w:rsidR="00CC1FB5" w:rsidRPr="007C41E1">
        <w:rPr>
          <w:lang w:val="en-GB"/>
        </w:rPr>
        <w:t xml:space="preserve"> current</w:t>
      </w:r>
      <w:r w:rsidR="00657565" w:rsidRPr="007C41E1">
        <w:rPr>
          <w:lang w:val="en-GB"/>
        </w:rPr>
        <w:t xml:space="preserve"> imaging can be </w:t>
      </w:r>
      <w:r w:rsidRPr="007C41E1">
        <w:rPr>
          <w:lang w:val="en-GB"/>
        </w:rPr>
        <w:t xml:space="preserve">most </w:t>
      </w:r>
      <w:r w:rsidR="00657565" w:rsidRPr="007C41E1">
        <w:rPr>
          <w:lang w:val="en-GB"/>
        </w:rPr>
        <w:t>challenging</w:t>
      </w:r>
      <w:r w:rsidRPr="007C41E1">
        <w:rPr>
          <w:lang w:val="en-GB"/>
        </w:rPr>
        <w:t xml:space="preserve"> and even impossible</w:t>
      </w:r>
      <w:r w:rsidR="00657565" w:rsidRPr="007C41E1">
        <w:rPr>
          <w:lang w:val="en-GB"/>
        </w:rPr>
        <w:t xml:space="preserve">, </w:t>
      </w:r>
      <w:r w:rsidRPr="007C41E1">
        <w:rPr>
          <w:lang w:val="en-GB"/>
        </w:rPr>
        <w:t>despite advanced</w:t>
      </w:r>
      <w:r w:rsidR="00657565" w:rsidRPr="007C41E1">
        <w:rPr>
          <w:lang w:val="en-GB"/>
        </w:rPr>
        <w:t xml:space="preserve"> reconstruction models</w:t>
      </w:r>
      <w:r w:rsidR="0035792F" w:rsidRPr="007C41E1">
        <w:rPr>
          <w:lang w:val="en-GB"/>
        </w:rPr>
        <w:t xml:space="preserve"> (16)</w:t>
      </w:r>
      <w:r w:rsidR="00657565" w:rsidRPr="007C41E1">
        <w:rPr>
          <w:lang w:val="en-GB"/>
        </w:rPr>
        <w:t xml:space="preserve"> and image fusion</w:t>
      </w:r>
      <w:r w:rsidRPr="007C41E1">
        <w:rPr>
          <w:lang w:val="en-GB"/>
        </w:rPr>
        <w:t xml:space="preserve">. </w:t>
      </w:r>
    </w:p>
    <w:p w14:paraId="3F5C0AF3" w14:textId="00590EE7" w:rsidR="00FB218B" w:rsidRPr="007C41E1" w:rsidRDefault="00FB218B" w:rsidP="00EB53B7">
      <w:pPr>
        <w:spacing w:line="360" w:lineRule="auto"/>
        <w:rPr>
          <w:lang w:val="en-GB"/>
        </w:rPr>
      </w:pPr>
      <w:r w:rsidRPr="007C41E1">
        <w:rPr>
          <w:lang w:val="en-GB"/>
        </w:rPr>
        <w:t>Metal artefacts may reduce the micro-CT image quality and the artefact pattern is difficult to predict. Removing the perilymph prior to imaging improves the contrast between basilar membrane (BM), scala vestibuli and tympani, and aids the assessment of trauma with the CBCT image fusion technique and with micro-CT</w:t>
      </w:r>
      <w:r w:rsidR="0035792F" w:rsidRPr="007C41E1">
        <w:rPr>
          <w:lang w:val="en-GB"/>
        </w:rPr>
        <w:t xml:space="preserve"> (20, 21)</w:t>
      </w:r>
      <w:r w:rsidRPr="007C41E1">
        <w:rPr>
          <w:lang w:val="en-GB"/>
        </w:rPr>
        <w:t xml:space="preserve">. The </w:t>
      </w:r>
      <w:r w:rsidR="00CC1FB5" w:rsidRPr="007C41E1">
        <w:rPr>
          <w:lang w:val="en-GB"/>
        </w:rPr>
        <w:t>m</w:t>
      </w:r>
      <w:r w:rsidRPr="007C41E1">
        <w:rPr>
          <w:lang w:val="en-GB"/>
        </w:rPr>
        <w:t>icro-CT provides better resolution compared to CB-CT, but imaging time is longer than with CB-CT. The sample size with micro-CT is limited to smaller objects than with CB-CT</w:t>
      </w:r>
      <w:r w:rsidR="00CC1FB5" w:rsidRPr="007C41E1">
        <w:rPr>
          <w:lang w:val="en-GB"/>
        </w:rPr>
        <w:t>, as well</w:t>
      </w:r>
      <w:r w:rsidRPr="007C41E1">
        <w:rPr>
          <w:lang w:val="en-GB"/>
        </w:rPr>
        <w:t xml:space="preserve">.  </w:t>
      </w:r>
    </w:p>
    <w:p w14:paraId="50DC98C9" w14:textId="0CEFEF64" w:rsidR="00FB218B" w:rsidRPr="007C41E1" w:rsidRDefault="00FB218B" w:rsidP="00EB53B7">
      <w:pPr>
        <w:spacing w:line="360" w:lineRule="auto"/>
        <w:rPr>
          <w:lang w:val="en-GB"/>
        </w:rPr>
      </w:pPr>
      <w:r w:rsidRPr="007C41E1">
        <w:rPr>
          <w:lang w:val="en-GB"/>
        </w:rPr>
        <w:t>Earlier studies have shown that micro-CT is feasible for in-vitro electrode studies</w:t>
      </w:r>
      <w:r w:rsidR="0035792F" w:rsidRPr="007C41E1">
        <w:rPr>
          <w:lang w:val="en-GB"/>
        </w:rPr>
        <w:t xml:space="preserve"> (15-17)</w:t>
      </w:r>
      <w:r w:rsidRPr="007C41E1">
        <w:rPr>
          <w:lang w:val="en-GB"/>
        </w:rPr>
        <w:t>. Whereas Le Breton et al.</w:t>
      </w:r>
      <w:r w:rsidR="0035792F" w:rsidRPr="007C41E1">
        <w:rPr>
          <w:lang w:val="en-GB"/>
        </w:rPr>
        <w:t xml:space="preserve"> (15)</w:t>
      </w:r>
      <w:r w:rsidRPr="007C41E1">
        <w:rPr>
          <w:lang w:val="en-GB"/>
        </w:rPr>
        <w:t xml:space="preserve"> concluded that micro-CT is not sufficiently accurate for the reliable assessment of insertion trauma, Postnov et al.</w:t>
      </w:r>
      <w:r w:rsidR="0035792F" w:rsidRPr="007C41E1">
        <w:rPr>
          <w:lang w:val="en-GB"/>
        </w:rPr>
        <w:t xml:space="preserve"> (17)</w:t>
      </w:r>
      <w:r w:rsidRPr="007C41E1">
        <w:rPr>
          <w:lang w:val="en-GB"/>
        </w:rPr>
        <w:t xml:space="preserve"> found nearly equal visualization of the cochlear structures and the electrode array as in histologic samples. Similar to our study, Postnov et al. removed the perilymph to increase the contrast of the basilar membrane and better visualization. Teymori et a</w:t>
      </w:r>
      <w:r w:rsidR="0035792F" w:rsidRPr="007C41E1">
        <w:rPr>
          <w:rFonts w:ascii="Calibri" w:hAnsi="Calibri" w:cs="Calibri"/>
          <w:bCs/>
          <w:lang w:val="en-US"/>
        </w:rPr>
        <w:t>l (16)</w:t>
      </w:r>
      <w:r w:rsidRPr="007C41E1">
        <w:rPr>
          <w:lang w:val="en-GB"/>
        </w:rPr>
        <w:t xml:space="preserve"> found no difference in the electrode localization in 17 TBs assessed with micro-CT and histology. Teymori et al</w:t>
      </w:r>
      <w:r w:rsidR="0035792F" w:rsidRPr="007C41E1">
        <w:rPr>
          <w:rFonts w:ascii="Calibri" w:hAnsi="Calibri" w:cs="Calibri"/>
          <w:bCs/>
          <w:lang w:val="en-US"/>
        </w:rPr>
        <w:t xml:space="preserve"> (16)</w:t>
      </w:r>
      <w:r w:rsidRPr="007C41E1">
        <w:rPr>
          <w:lang w:val="en-GB"/>
        </w:rPr>
        <w:t xml:space="preserve"> classified electrode location as scala tympani if the array were fully inside the scala tympani, scala vestibuli if the electrode were above Reissner´s membrane and intermediate for electrodes at the scala media region. They also chose to use a grading differing from the Eshragi scale as in their 3D reconstruction model it was difficult to separate the elevation and rupture</w:t>
      </w:r>
      <w:r w:rsidR="00631BAE" w:rsidRPr="007C41E1">
        <w:rPr>
          <w:rFonts w:ascii="Calibri" w:hAnsi="Calibri" w:cs="Calibri"/>
          <w:bCs/>
          <w:vertAlign w:val="superscript"/>
          <w:lang w:val="en-US"/>
        </w:rPr>
        <w:t>16</w:t>
      </w:r>
      <w:r w:rsidRPr="007C41E1">
        <w:rPr>
          <w:lang w:val="en-GB"/>
        </w:rPr>
        <w:t>.</w:t>
      </w:r>
    </w:p>
    <w:p w14:paraId="297F4348" w14:textId="6BBF84AD" w:rsidR="00657565" w:rsidRPr="007C41E1" w:rsidRDefault="006914A1" w:rsidP="00EB53B7">
      <w:pPr>
        <w:spacing w:line="360" w:lineRule="auto"/>
        <w:rPr>
          <w:strike/>
          <w:lang w:val="en-GB"/>
        </w:rPr>
      </w:pPr>
      <w:r w:rsidRPr="007C41E1">
        <w:rPr>
          <w:lang w:val="en-GB"/>
        </w:rPr>
        <w:t>The currently used trauma grading is based on histology and thus not directly applicable to radiologic evaluation. Therefore, a new trauma grading applicable for imaging should be developed. Mosnier et al.</w:t>
      </w:r>
      <w:r w:rsidR="0035792F" w:rsidRPr="007C41E1">
        <w:rPr>
          <w:rFonts w:ascii="Calibri" w:hAnsi="Calibri" w:cs="Calibri"/>
          <w:bCs/>
          <w:vertAlign w:val="superscript"/>
          <w:lang w:val="en-US"/>
        </w:rPr>
        <w:t xml:space="preserve"> </w:t>
      </w:r>
      <w:r w:rsidR="0035792F" w:rsidRPr="007C41E1">
        <w:rPr>
          <w:rFonts w:ascii="Calibri" w:hAnsi="Calibri" w:cs="Calibri"/>
          <w:bCs/>
          <w:lang w:val="en-US"/>
        </w:rPr>
        <w:t>(9)</w:t>
      </w:r>
      <w:r w:rsidRPr="007C41E1">
        <w:rPr>
          <w:lang w:val="en-GB"/>
        </w:rPr>
        <w:t xml:space="preserve"> and Seta et al.</w:t>
      </w:r>
      <w:r w:rsidR="0035792F" w:rsidRPr="007C41E1">
        <w:rPr>
          <w:lang w:val="en-GB"/>
        </w:rPr>
        <w:t xml:space="preserve"> (</w:t>
      </w:r>
      <w:r w:rsidR="00631BAE" w:rsidRPr="007C41E1">
        <w:rPr>
          <w:rFonts w:ascii="Calibri" w:hAnsi="Calibri" w:cs="Calibri"/>
          <w:bCs/>
          <w:lang w:val="en-US"/>
        </w:rPr>
        <w:t>8</w:t>
      </w:r>
      <w:r w:rsidR="0035792F" w:rsidRPr="007C41E1">
        <w:rPr>
          <w:rFonts w:ascii="Calibri" w:hAnsi="Calibri" w:cs="Calibri"/>
          <w:bCs/>
          <w:lang w:val="en-US"/>
        </w:rPr>
        <w:t>)</w:t>
      </w:r>
      <w:r w:rsidRPr="007C41E1">
        <w:rPr>
          <w:lang w:val="en-GB"/>
        </w:rPr>
        <w:t xml:space="preserve"> used a</w:t>
      </w:r>
      <w:r w:rsidRPr="007C41E1">
        <w:rPr>
          <w:lang w:val="en-US"/>
        </w:rPr>
        <w:t xml:space="preserve"> simplified trauma staging</w:t>
      </w:r>
      <w:r w:rsidR="002E4466" w:rsidRPr="007C41E1">
        <w:rPr>
          <w:lang w:val="en-US"/>
        </w:rPr>
        <w:t xml:space="preserve"> </w:t>
      </w:r>
      <w:r w:rsidRPr="007C41E1">
        <w:rPr>
          <w:lang w:val="en-US"/>
        </w:rPr>
        <w:t xml:space="preserve">(No trauma; </w:t>
      </w:r>
      <w:r w:rsidR="00FB218B" w:rsidRPr="007C41E1">
        <w:rPr>
          <w:lang w:val="en-US"/>
        </w:rPr>
        <w:t>dislocation)</w:t>
      </w:r>
      <w:r w:rsidRPr="007C41E1">
        <w:rPr>
          <w:lang w:val="en-US"/>
        </w:rPr>
        <w:t xml:space="preserve"> </w:t>
      </w:r>
      <w:r w:rsidR="00657565" w:rsidRPr="007C41E1">
        <w:rPr>
          <w:lang w:val="en-GB"/>
        </w:rPr>
        <w:t>in the</w:t>
      </w:r>
      <w:r w:rsidRPr="007C41E1">
        <w:rPr>
          <w:lang w:val="en-GB"/>
        </w:rPr>
        <w:t>ir</w:t>
      </w:r>
      <w:r w:rsidR="00657565" w:rsidRPr="007C41E1">
        <w:rPr>
          <w:lang w:val="en-GB"/>
        </w:rPr>
        <w:t xml:space="preserve"> image-based studies.  Accordingly, our study supports the feasibility of micro-CT for trauma assessment, with nearly the same accuracy as histology.</w:t>
      </w:r>
      <w:r w:rsidR="003B7821" w:rsidRPr="007C41E1">
        <w:rPr>
          <w:lang w:val="en-GB"/>
        </w:rPr>
        <w:t xml:space="preserve"> However, there is </w:t>
      </w:r>
      <w:r w:rsidR="00726FB6" w:rsidRPr="007C41E1">
        <w:rPr>
          <w:lang w:val="en-GB"/>
        </w:rPr>
        <w:t xml:space="preserve">a </w:t>
      </w:r>
      <w:r w:rsidR="003B7821" w:rsidRPr="007C41E1">
        <w:rPr>
          <w:lang w:val="en-GB"/>
        </w:rPr>
        <w:t>need for more validation studies to establish the value of micro-CT for electrode studies, as it has been rarely exploited in TB studies. To</w:t>
      </w:r>
      <w:r w:rsidR="00FB218B" w:rsidRPr="007C41E1">
        <w:rPr>
          <w:lang w:val="en-GB"/>
        </w:rPr>
        <w:t xml:space="preserve"> further</w:t>
      </w:r>
      <w:r w:rsidR="003B7821" w:rsidRPr="007C41E1">
        <w:rPr>
          <w:lang w:val="en-GB"/>
        </w:rPr>
        <w:t xml:space="preserve"> e</w:t>
      </w:r>
      <w:r w:rsidR="00FB218B" w:rsidRPr="007C41E1">
        <w:rPr>
          <w:lang w:val="en-GB"/>
        </w:rPr>
        <w:t>valuate the feasibility of</w:t>
      </w:r>
      <w:r w:rsidR="003B7821" w:rsidRPr="007C41E1">
        <w:rPr>
          <w:lang w:val="en-GB"/>
        </w:rPr>
        <w:t xml:space="preserve"> </w:t>
      </w:r>
      <w:r w:rsidR="003B7821" w:rsidRPr="007C41E1">
        <w:rPr>
          <w:lang w:val="en-GB"/>
        </w:rPr>
        <w:lastRenderedPageBreak/>
        <w:t xml:space="preserve">micro-CT </w:t>
      </w:r>
      <w:r w:rsidR="00FB218B" w:rsidRPr="007C41E1">
        <w:rPr>
          <w:lang w:val="en-GB"/>
        </w:rPr>
        <w:t xml:space="preserve">for CI TB </w:t>
      </w:r>
      <w:r w:rsidR="003B7821" w:rsidRPr="007C41E1">
        <w:rPr>
          <w:lang w:val="en-GB"/>
        </w:rPr>
        <w:t xml:space="preserve">studies, </w:t>
      </w:r>
      <w:r w:rsidR="00FB218B" w:rsidRPr="007C41E1">
        <w:rPr>
          <w:lang w:val="en-GB"/>
        </w:rPr>
        <w:t>more research is needed including the development of a reliable trauma grading scale</w:t>
      </w:r>
      <w:r w:rsidR="00C070BB" w:rsidRPr="007C41E1">
        <w:rPr>
          <w:lang w:val="en-GB"/>
        </w:rPr>
        <w:t>.</w:t>
      </w:r>
    </w:p>
    <w:p w14:paraId="755A9950" w14:textId="62AC8967" w:rsidR="00074446" w:rsidRPr="007C41E1" w:rsidRDefault="00196A87" w:rsidP="00EB53B7">
      <w:pPr>
        <w:spacing w:line="360" w:lineRule="auto"/>
        <w:rPr>
          <w:b/>
          <w:bCs/>
          <w:sz w:val="28"/>
          <w:szCs w:val="28"/>
          <w:lang w:val="en-GB"/>
        </w:rPr>
      </w:pPr>
      <w:r w:rsidRPr="007C41E1">
        <w:rPr>
          <w:lang w:val="en-GB"/>
        </w:rPr>
        <w:t>For</w:t>
      </w:r>
      <w:r w:rsidR="00074446" w:rsidRPr="007C41E1">
        <w:rPr>
          <w:lang w:val="en-GB"/>
        </w:rPr>
        <w:t xml:space="preserve"> the CBCT fusion image technique, differences in trauma grading are explained by the variety of the localization of the basilar membrane, which cannot be visualized with CBCT. Most of the differences were between grades 0 or 1. The clinical relevance of “no trauma” (grade 0) compared to the “touching of the basilar membrane” (grade 1) is not well distinct. </w:t>
      </w:r>
      <w:r w:rsidR="00D45098" w:rsidRPr="007C41E1">
        <w:rPr>
          <w:lang w:val="en-GB"/>
        </w:rPr>
        <w:t>T</w:t>
      </w:r>
      <w:r w:rsidR="00074446" w:rsidRPr="007C41E1">
        <w:rPr>
          <w:lang w:val="en-GB"/>
        </w:rPr>
        <w:t>here w</w:t>
      </w:r>
      <w:r w:rsidR="00D45098" w:rsidRPr="007C41E1">
        <w:rPr>
          <w:lang w:val="en-GB"/>
        </w:rPr>
        <w:t>as</w:t>
      </w:r>
      <w:r w:rsidR="00074446" w:rsidRPr="007C41E1">
        <w:rPr>
          <w:lang w:val="en-GB"/>
        </w:rPr>
        <w:t xml:space="preserve"> only one </w:t>
      </w:r>
      <w:r w:rsidR="00D45098" w:rsidRPr="007C41E1">
        <w:rPr>
          <w:lang w:val="en-GB"/>
        </w:rPr>
        <w:t>single location</w:t>
      </w:r>
      <w:r w:rsidR="00074446" w:rsidRPr="007C41E1">
        <w:rPr>
          <w:lang w:val="en-GB"/>
        </w:rPr>
        <w:t xml:space="preserve"> </w:t>
      </w:r>
      <w:r w:rsidR="00D45098" w:rsidRPr="007C41E1">
        <w:rPr>
          <w:lang w:val="en-GB"/>
        </w:rPr>
        <w:t xml:space="preserve">in one TB </w:t>
      </w:r>
      <w:r w:rsidR="00074446" w:rsidRPr="007C41E1">
        <w:rPr>
          <w:lang w:val="en-GB"/>
        </w:rPr>
        <w:t xml:space="preserve">when the CBCT image fusion technique graded the trauma as grade 1 compared to major trauma </w:t>
      </w:r>
      <w:r w:rsidR="00D45098" w:rsidRPr="007C41E1">
        <w:rPr>
          <w:lang w:val="en-GB"/>
        </w:rPr>
        <w:t xml:space="preserve">(grade 2 or 3) </w:t>
      </w:r>
      <w:r w:rsidR="00074446" w:rsidRPr="007C41E1">
        <w:rPr>
          <w:lang w:val="en-GB"/>
        </w:rPr>
        <w:t>graded in the micro-CT and histology (TB</w:t>
      </w:r>
      <w:r w:rsidR="00DB21D7" w:rsidRPr="007C41E1">
        <w:rPr>
          <w:lang w:val="en-GB"/>
        </w:rPr>
        <w:t>0</w:t>
      </w:r>
      <w:r w:rsidR="00074446" w:rsidRPr="007C41E1">
        <w:rPr>
          <w:lang w:val="en-GB"/>
        </w:rPr>
        <w:t>2, 360 -degree point). Nevertheless, the overall trauma grade in TB</w:t>
      </w:r>
      <w:r w:rsidR="00DB21D7" w:rsidRPr="007C41E1">
        <w:rPr>
          <w:lang w:val="en-GB"/>
        </w:rPr>
        <w:t>02</w:t>
      </w:r>
      <w:r w:rsidR="00074446" w:rsidRPr="007C41E1">
        <w:rPr>
          <w:lang w:val="en-GB"/>
        </w:rPr>
        <w:t xml:space="preserve"> was 3 for the image fusion technique as for micro-CT and histology it was 3 and 2 respectively. The accuracy of the image fusion technique has been documented in our previous studies</w:t>
      </w:r>
      <w:r w:rsidR="0035792F" w:rsidRPr="007C41E1">
        <w:rPr>
          <w:lang w:val="en-GB"/>
        </w:rPr>
        <w:t xml:space="preserve"> (12, 13)</w:t>
      </w:r>
      <w:r w:rsidR="00074446" w:rsidRPr="007C41E1">
        <w:rPr>
          <w:lang w:val="en-GB"/>
        </w:rPr>
        <w:t>. This present study again verifies the overall good accuracy of the fusion image technique for TB studies, although the main advantage is its clinical</w:t>
      </w:r>
      <w:r w:rsidR="00D94256" w:rsidRPr="007C41E1">
        <w:rPr>
          <w:lang w:val="en-GB"/>
        </w:rPr>
        <w:t xml:space="preserve"> feasibility</w:t>
      </w:r>
      <w:r w:rsidR="00074446" w:rsidRPr="007C41E1">
        <w:rPr>
          <w:lang w:val="en-GB"/>
        </w:rPr>
        <w:t xml:space="preserve">. </w:t>
      </w:r>
    </w:p>
    <w:p w14:paraId="2FB89676" w14:textId="2581E1A6" w:rsidR="0004096F" w:rsidRPr="007C41E1" w:rsidRDefault="00FB218B" w:rsidP="00EB53B7">
      <w:pPr>
        <w:spacing w:line="360" w:lineRule="auto"/>
        <w:rPr>
          <w:lang w:val="en-GB"/>
        </w:rPr>
      </w:pPr>
      <w:r w:rsidRPr="007C41E1">
        <w:rPr>
          <w:lang w:val="en-GB"/>
        </w:rPr>
        <w:t xml:space="preserve">With respect to the characteristics of the research </w:t>
      </w:r>
      <w:r w:rsidR="00CC1FB5" w:rsidRPr="007C41E1">
        <w:rPr>
          <w:lang w:val="en-GB"/>
        </w:rPr>
        <w:t xml:space="preserve">electrode </w:t>
      </w:r>
      <w:r w:rsidRPr="007C41E1">
        <w:rPr>
          <w:lang w:val="en-GB"/>
        </w:rPr>
        <w:t>array, the</w:t>
      </w:r>
      <w:r w:rsidR="0004096F" w:rsidRPr="007C41E1">
        <w:rPr>
          <w:lang w:val="en-GB"/>
        </w:rPr>
        <w:t xml:space="preserve"> trauma</w:t>
      </w:r>
      <w:r w:rsidR="00915D4A" w:rsidRPr="007C41E1">
        <w:rPr>
          <w:lang w:val="en-GB"/>
        </w:rPr>
        <w:t xml:space="preserve"> rate </w:t>
      </w:r>
      <w:r w:rsidR="00576EBC" w:rsidRPr="007C41E1">
        <w:rPr>
          <w:lang w:val="en-GB"/>
        </w:rPr>
        <w:t>(</w:t>
      </w:r>
      <w:r w:rsidR="00FF023E" w:rsidRPr="007C41E1">
        <w:rPr>
          <w:lang w:val="en-GB"/>
        </w:rPr>
        <w:t>R</w:t>
      </w:r>
      <w:r w:rsidR="00252F14" w:rsidRPr="007C41E1">
        <w:rPr>
          <w:lang w:val="en-GB"/>
        </w:rPr>
        <w:t>EA</w:t>
      </w:r>
      <w:r w:rsidR="00576EBC" w:rsidRPr="007C41E1">
        <w:rPr>
          <w:lang w:val="en-GB"/>
        </w:rPr>
        <w:t>)</w:t>
      </w:r>
      <w:r w:rsidR="00915D4A" w:rsidRPr="007C41E1">
        <w:rPr>
          <w:lang w:val="en-GB"/>
        </w:rPr>
        <w:t xml:space="preserve"> </w:t>
      </w:r>
      <w:r w:rsidR="00181274" w:rsidRPr="007C41E1">
        <w:rPr>
          <w:lang w:val="en-GB"/>
        </w:rPr>
        <w:t>(29 %</w:t>
      </w:r>
      <w:r w:rsidR="00887775" w:rsidRPr="007C41E1">
        <w:rPr>
          <w:lang w:val="en-GB"/>
        </w:rPr>
        <w:t xml:space="preserve"> in fusion image and 25 % for micro-CT and histology, including the ruptured BM</w:t>
      </w:r>
      <w:r w:rsidR="00181274" w:rsidRPr="007C41E1">
        <w:rPr>
          <w:lang w:val="en-GB"/>
        </w:rPr>
        <w:t xml:space="preserve">) </w:t>
      </w:r>
      <w:r w:rsidR="00915D4A" w:rsidRPr="007C41E1">
        <w:rPr>
          <w:lang w:val="en-GB"/>
        </w:rPr>
        <w:t>is comparable</w:t>
      </w:r>
      <w:r w:rsidR="0004096F" w:rsidRPr="007C41E1">
        <w:rPr>
          <w:lang w:val="en-GB"/>
        </w:rPr>
        <w:t xml:space="preserve"> to results </w:t>
      </w:r>
      <w:r w:rsidR="00F057BB" w:rsidRPr="007C41E1">
        <w:rPr>
          <w:lang w:val="en-GB"/>
        </w:rPr>
        <w:t xml:space="preserve">obtained </w:t>
      </w:r>
      <w:r w:rsidR="0004096F" w:rsidRPr="007C41E1">
        <w:rPr>
          <w:lang w:val="en-GB"/>
        </w:rPr>
        <w:t>with</w:t>
      </w:r>
      <w:r w:rsidR="00915D4A" w:rsidRPr="007C41E1">
        <w:rPr>
          <w:lang w:val="en-GB"/>
        </w:rPr>
        <w:t xml:space="preserve"> </w:t>
      </w:r>
      <w:r w:rsidR="00F057BB" w:rsidRPr="007C41E1">
        <w:rPr>
          <w:lang w:val="en-GB"/>
        </w:rPr>
        <w:t xml:space="preserve">the </w:t>
      </w:r>
      <w:r w:rsidR="00915D4A" w:rsidRPr="007C41E1">
        <w:rPr>
          <w:lang w:val="en-GB"/>
        </w:rPr>
        <w:t>EVO electrode</w:t>
      </w:r>
      <w:r w:rsidR="0035792F" w:rsidRPr="007C41E1">
        <w:rPr>
          <w:lang w:val="en-GB"/>
        </w:rPr>
        <w:t xml:space="preserve"> (13)</w:t>
      </w:r>
      <w:r w:rsidR="0004096F" w:rsidRPr="007C41E1">
        <w:rPr>
          <w:lang w:val="en-GB"/>
        </w:rPr>
        <w:t>.</w:t>
      </w:r>
      <w:r w:rsidR="00C43020" w:rsidRPr="007C41E1">
        <w:rPr>
          <w:lang w:val="en-GB"/>
        </w:rPr>
        <w:t xml:space="preserve"> </w:t>
      </w:r>
      <w:r w:rsidR="00D4699C" w:rsidRPr="007C41E1">
        <w:rPr>
          <w:lang w:val="en-GB"/>
        </w:rPr>
        <w:t>The IDA for</w:t>
      </w:r>
      <w:r w:rsidR="0004096F" w:rsidRPr="007C41E1">
        <w:rPr>
          <w:lang w:val="en-GB"/>
        </w:rPr>
        <w:t xml:space="preserve"> the </w:t>
      </w:r>
      <w:r w:rsidR="005B63A4" w:rsidRPr="007C41E1">
        <w:rPr>
          <w:lang w:val="en-GB"/>
        </w:rPr>
        <w:t>REA</w:t>
      </w:r>
      <w:r w:rsidR="00F057BB" w:rsidRPr="007C41E1">
        <w:rPr>
          <w:lang w:val="en-GB"/>
        </w:rPr>
        <w:t xml:space="preserve"> in this study</w:t>
      </w:r>
      <w:r w:rsidR="005B63A4" w:rsidRPr="007C41E1">
        <w:rPr>
          <w:lang w:val="en-GB"/>
        </w:rPr>
        <w:t xml:space="preserve"> </w:t>
      </w:r>
      <w:r w:rsidR="0004096F" w:rsidRPr="007C41E1">
        <w:rPr>
          <w:lang w:val="en-GB"/>
        </w:rPr>
        <w:t>was</w:t>
      </w:r>
      <w:r w:rsidR="00D4699C" w:rsidRPr="007C41E1">
        <w:rPr>
          <w:lang w:val="en-GB"/>
        </w:rPr>
        <w:t xml:space="preserve"> almost identical </w:t>
      </w:r>
      <w:r w:rsidR="0004096F" w:rsidRPr="007C41E1">
        <w:rPr>
          <w:lang w:val="en-GB"/>
        </w:rPr>
        <w:t xml:space="preserve">with the previous study, </w:t>
      </w:r>
      <w:r w:rsidR="00D4699C" w:rsidRPr="007C41E1">
        <w:rPr>
          <w:lang w:val="en-GB"/>
        </w:rPr>
        <w:t>423</w:t>
      </w:r>
      <w:r w:rsidR="0004096F" w:rsidRPr="007C41E1">
        <w:rPr>
          <w:lang w:val="en-GB"/>
        </w:rPr>
        <w:t xml:space="preserve"> degrees (range 381-499) </w:t>
      </w:r>
      <w:r w:rsidR="00F057BB" w:rsidRPr="007C41E1">
        <w:rPr>
          <w:lang w:val="en-GB"/>
        </w:rPr>
        <w:t>vs</w:t>
      </w:r>
      <w:r w:rsidR="0004096F" w:rsidRPr="007C41E1">
        <w:rPr>
          <w:lang w:val="en-GB"/>
        </w:rPr>
        <w:t xml:space="preserve"> 416 degrees</w:t>
      </w:r>
      <w:r w:rsidR="00D4699C" w:rsidRPr="007C41E1">
        <w:rPr>
          <w:lang w:val="en-GB"/>
        </w:rPr>
        <w:t xml:space="preserve"> (</w:t>
      </w:r>
      <w:r w:rsidR="0004096F" w:rsidRPr="007C41E1">
        <w:rPr>
          <w:lang w:val="en-GB"/>
        </w:rPr>
        <w:t>range 368 to 501),</w:t>
      </w:r>
      <w:r w:rsidR="00FF023E" w:rsidRPr="007C41E1">
        <w:rPr>
          <w:lang w:val="en-GB"/>
        </w:rPr>
        <w:t xml:space="preserve"> respectively. Therefore, </w:t>
      </w:r>
      <w:r w:rsidR="00DC455B" w:rsidRPr="007C41E1">
        <w:rPr>
          <w:lang w:val="en-GB"/>
        </w:rPr>
        <w:t xml:space="preserve">it appears that </w:t>
      </w:r>
      <w:r w:rsidR="00FF023E" w:rsidRPr="007C41E1">
        <w:rPr>
          <w:lang w:val="en-GB"/>
        </w:rPr>
        <w:t xml:space="preserve">the increased basal stiffness did not </w:t>
      </w:r>
      <w:r w:rsidR="00DC455B" w:rsidRPr="007C41E1">
        <w:rPr>
          <w:lang w:val="en-GB"/>
        </w:rPr>
        <w:t xml:space="preserve">facilitate </w:t>
      </w:r>
      <w:r w:rsidR="00FF023E" w:rsidRPr="007C41E1">
        <w:rPr>
          <w:lang w:val="en-GB"/>
        </w:rPr>
        <w:t>deeper insertions.</w:t>
      </w:r>
      <w:r w:rsidR="00C43020" w:rsidRPr="007C41E1">
        <w:rPr>
          <w:lang w:val="en-GB"/>
        </w:rPr>
        <w:t xml:space="preserve"> Even small alteration</w:t>
      </w:r>
      <w:r w:rsidR="00B874AB" w:rsidRPr="007C41E1">
        <w:rPr>
          <w:lang w:val="en-GB"/>
        </w:rPr>
        <w:t>s</w:t>
      </w:r>
      <w:r w:rsidR="007C318D" w:rsidRPr="007C41E1">
        <w:rPr>
          <w:lang w:val="en-GB"/>
        </w:rPr>
        <w:t xml:space="preserve"> </w:t>
      </w:r>
      <w:r w:rsidR="00B874AB" w:rsidRPr="007C41E1">
        <w:rPr>
          <w:lang w:val="en-GB"/>
        </w:rPr>
        <w:t>to the</w:t>
      </w:r>
      <w:r w:rsidR="007C318D" w:rsidRPr="007C41E1">
        <w:rPr>
          <w:lang w:val="en-GB"/>
        </w:rPr>
        <w:t xml:space="preserve"> electrode array design</w:t>
      </w:r>
      <w:r w:rsidR="00C43020" w:rsidRPr="007C41E1">
        <w:rPr>
          <w:lang w:val="en-GB"/>
        </w:rPr>
        <w:t xml:space="preserve">, </w:t>
      </w:r>
      <w:r w:rsidR="000D2B34" w:rsidRPr="007C41E1">
        <w:rPr>
          <w:lang w:val="en-GB"/>
        </w:rPr>
        <w:t xml:space="preserve">such </w:t>
      </w:r>
      <w:r w:rsidR="00C43020" w:rsidRPr="007C41E1">
        <w:rPr>
          <w:lang w:val="en-GB"/>
        </w:rPr>
        <w:t xml:space="preserve">as </w:t>
      </w:r>
      <w:r w:rsidR="00B874AB" w:rsidRPr="007C41E1">
        <w:rPr>
          <w:lang w:val="en-GB"/>
        </w:rPr>
        <w:t>a</w:t>
      </w:r>
      <w:r w:rsidR="00C43020" w:rsidRPr="007C41E1">
        <w:rPr>
          <w:lang w:val="en-GB"/>
        </w:rPr>
        <w:t xml:space="preserve"> </w:t>
      </w:r>
      <w:r w:rsidR="000D2B34" w:rsidRPr="007C41E1">
        <w:rPr>
          <w:lang w:val="en-GB"/>
        </w:rPr>
        <w:t xml:space="preserve">slightly </w:t>
      </w:r>
      <w:r w:rsidR="00C43020" w:rsidRPr="007C41E1">
        <w:rPr>
          <w:lang w:val="en-GB"/>
        </w:rPr>
        <w:t xml:space="preserve">stiffer basal </w:t>
      </w:r>
      <w:r w:rsidR="000D2B34" w:rsidRPr="007C41E1">
        <w:rPr>
          <w:lang w:val="en-GB"/>
        </w:rPr>
        <w:t>section</w:t>
      </w:r>
      <w:r w:rsidR="00C43020" w:rsidRPr="007C41E1">
        <w:rPr>
          <w:lang w:val="en-GB"/>
        </w:rPr>
        <w:t>, may influence in insertion properties</w:t>
      </w:r>
      <w:r w:rsidR="007C318D" w:rsidRPr="007C41E1">
        <w:rPr>
          <w:lang w:val="en-GB"/>
        </w:rPr>
        <w:t xml:space="preserve"> of the electrode array. Thus, the suitability of new designs should be evaluated in TB studies in </w:t>
      </w:r>
      <w:r w:rsidR="00605F8D" w:rsidRPr="007C41E1">
        <w:rPr>
          <w:lang w:val="en-GB"/>
        </w:rPr>
        <w:t>advance</w:t>
      </w:r>
      <w:r w:rsidR="007C318D" w:rsidRPr="007C41E1">
        <w:rPr>
          <w:lang w:val="en-GB"/>
        </w:rPr>
        <w:t xml:space="preserve"> of clinical use.</w:t>
      </w:r>
      <w:r w:rsidR="00C43020" w:rsidRPr="007C41E1">
        <w:rPr>
          <w:lang w:val="en-GB"/>
        </w:rPr>
        <w:t xml:space="preserve"> </w:t>
      </w:r>
    </w:p>
    <w:p w14:paraId="435F1375" w14:textId="6A954100" w:rsidR="00C070BB" w:rsidRPr="007C41E1" w:rsidRDefault="00C070BB" w:rsidP="00EB53B7">
      <w:pPr>
        <w:spacing w:line="360" w:lineRule="auto"/>
        <w:rPr>
          <w:lang w:val="en-GB"/>
        </w:rPr>
      </w:pPr>
      <w:r w:rsidRPr="007C41E1">
        <w:rPr>
          <w:lang w:val="en-GB"/>
        </w:rPr>
        <w:t xml:space="preserve">Main limitations of this study are the small sample sizes. The use of single electrode is also a limitation, thus the </w:t>
      </w:r>
      <w:r w:rsidRPr="007C41E1">
        <w:rPr>
          <w:lang w:val="en-US"/>
        </w:rPr>
        <w:t>different electrodes may cause different size of artefacts, so our findings have to be confirmed for other types of electrodes</w:t>
      </w:r>
      <w:r w:rsidR="00CC1FB5" w:rsidRPr="007C41E1">
        <w:rPr>
          <w:lang w:val="en-US"/>
        </w:rPr>
        <w:t xml:space="preserve"> and manufacturers</w:t>
      </w:r>
      <w:r w:rsidRPr="007C41E1">
        <w:rPr>
          <w:lang w:val="en-US"/>
        </w:rPr>
        <w:t>.</w:t>
      </w:r>
    </w:p>
    <w:p w14:paraId="21DCC817" w14:textId="67335E25" w:rsidR="00407E22" w:rsidRPr="007C41E1" w:rsidRDefault="00DF0B9C" w:rsidP="00EB53B7">
      <w:pPr>
        <w:spacing w:line="360" w:lineRule="auto"/>
        <w:rPr>
          <w:lang w:val="en-GB"/>
        </w:rPr>
      </w:pPr>
      <w:r w:rsidRPr="007C41E1">
        <w:rPr>
          <w:lang w:val="en-GB"/>
        </w:rPr>
        <w:t>The strengths of this study are the availability of all three</w:t>
      </w:r>
      <w:r w:rsidR="00407E22" w:rsidRPr="007C41E1">
        <w:rPr>
          <w:lang w:val="en-GB"/>
        </w:rPr>
        <w:t xml:space="preserve"> </w:t>
      </w:r>
      <w:r w:rsidRPr="007C41E1">
        <w:rPr>
          <w:lang w:val="en-GB"/>
        </w:rPr>
        <w:t xml:space="preserve">different methods for electrode location evaluation. Our </w:t>
      </w:r>
      <w:r w:rsidR="00AF222C" w:rsidRPr="007C41E1">
        <w:rPr>
          <w:lang w:val="en-GB"/>
        </w:rPr>
        <w:t xml:space="preserve">institution </w:t>
      </w:r>
      <w:r w:rsidRPr="007C41E1">
        <w:rPr>
          <w:lang w:val="en-GB"/>
        </w:rPr>
        <w:t>has standardized methods for electrode studies and experience with different electrode characteristics. Thus</w:t>
      </w:r>
      <w:r w:rsidR="005B2182" w:rsidRPr="007C41E1">
        <w:rPr>
          <w:lang w:val="en-GB"/>
        </w:rPr>
        <w:t>,</w:t>
      </w:r>
      <w:r w:rsidRPr="007C41E1">
        <w:rPr>
          <w:lang w:val="en-GB"/>
        </w:rPr>
        <w:t xml:space="preserve"> the presented results are comparable to previous studies.</w:t>
      </w:r>
      <w:r w:rsidR="00407E22" w:rsidRPr="007C41E1">
        <w:rPr>
          <w:lang w:val="en-GB"/>
        </w:rPr>
        <w:t xml:space="preserve">     </w:t>
      </w:r>
    </w:p>
    <w:p w14:paraId="2ABD92CA" w14:textId="77777777" w:rsidR="00E05A46" w:rsidRPr="007C41E1" w:rsidRDefault="00E05A46" w:rsidP="00EB53B7">
      <w:pPr>
        <w:spacing w:line="360" w:lineRule="auto"/>
        <w:rPr>
          <w:b/>
          <w:bCs/>
          <w:sz w:val="28"/>
          <w:szCs w:val="28"/>
          <w:lang w:val="en-GB"/>
        </w:rPr>
      </w:pPr>
    </w:p>
    <w:p w14:paraId="2DF4DC72" w14:textId="0D705D72" w:rsidR="0085683E" w:rsidRPr="007C41E1" w:rsidRDefault="0085683E" w:rsidP="00EB53B7">
      <w:pPr>
        <w:spacing w:line="360" w:lineRule="auto"/>
        <w:rPr>
          <w:b/>
          <w:bCs/>
          <w:sz w:val="28"/>
          <w:szCs w:val="28"/>
          <w:lang w:val="en-GB"/>
        </w:rPr>
      </w:pPr>
      <w:r w:rsidRPr="007C41E1">
        <w:rPr>
          <w:b/>
          <w:bCs/>
          <w:sz w:val="28"/>
          <w:szCs w:val="28"/>
          <w:lang w:val="en-GB"/>
        </w:rPr>
        <w:t>Conclusion</w:t>
      </w:r>
    </w:p>
    <w:p w14:paraId="34559D79" w14:textId="23B72440" w:rsidR="00282523" w:rsidRPr="007C41E1" w:rsidRDefault="00282523" w:rsidP="00EB53B7">
      <w:pPr>
        <w:spacing w:line="360" w:lineRule="auto"/>
        <w:rPr>
          <w:lang w:val="en-US"/>
        </w:rPr>
      </w:pPr>
    </w:p>
    <w:p w14:paraId="1802A5E4" w14:textId="151AD61A" w:rsidR="00432A39" w:rsidRPr="007C41E1" w:rsidRDefault="00282523" w:rsidP="00EB53B7">
      <w:pPr>
        <w:spacing w:line="360" w:lineRule="auto"/>
        <w:rPr>
          <w:lang w:val="en-US"/>
        </w:rPr>
      </w:pPr>
      <w:r w:rsidRPr="007C41E1">
        <w:rPr>
          <w:lang w:val="en-US"/>
        </w:rPr>
        <w:t xml:space="preserve">This study supports the feasibility of micro-CT for trauma assessment, with nearly identical accuracy as histology.  </w:t>
      </w:r>
      <w:r w:rsidR="00432A39" w:rsidRPr="007C41E1">
        <w:rPr>
          <w:lang w:val="en-US"/>
        </w:rPr>
        <w:t xml:space="preserve">Although micro-CT provides very accurate information on the scalar location of the electrode, it is </w:t>
      </w:r>
      <w:r w:rsidR="00AC70DA" w:rsidRPr="007C41E1">
        <w:rPr>
          <w:lang w:val="en-US"/>
        </w:rPr>
        <w:t xml:space="preserve">not sufficiently sensitive </w:t>
      </w:r>
      <w:r w:rsidR="00432A39" w:rsidRPr="007C41E1">
        <w:rPr>
          <w:lang w:val="en-US"/>
        </w:rPr>
        <w:t>for the</w:t>
      </w:r>
      <w:r w:rsidR="00AC70DA" w:rsidRPr="007C41E1">
        <w:rPr>
          <w:lang w:val="en-US"/>
        </w:rPr>
        <w:t xml:space="preserve"> differentia</w:t>
      </w:r>
      <w:r w:rsidR="00432A39" w:rsidRPr="007C41E1">
        <w:rPr>
          <w:lang w:val="en-US"/>
        </w:rPr>
        <w:t>tion</w:t>
      </w:r>
      <w:r w:rsidR="00AC70DA" w:rsidRPr="007C41E1">
        <w:rPr>
          <w:lang w:val="en-US"/>
        </w:rPr>
        <w:t xml:space="preserve"> between </w:t>
      </w:r>
      <w:r w:rsidR="00432A39" w:rsidRPr="007C41E1">
        <w:rPr>
          <w:lang w:val="en-US"/>
        </w:rPr>
        <w:t xml:space="preserve">basilar membrane </w:t>
      </w:r>
      <w:r w:rsidR="00AC70DA" w:rsidRPr="007C41E1">
        <w:rPr>
          <w:lang w:val="en-US"/>
        </w:rPr>
        <w:t xml:space="preserve">elevation </w:t>
      </w:r>
      <w:r w:rsidR="00C50505" w:rsidRPr="007C41E1">
        <w:rPr>
          <w:lang w:val="en-US"/>
        </w:rPr>
        <w:t>and</w:t>
      </w:r>
      <w:r w:rsidR="00AC70DA" w:rsidRPr="007C41E1">
        <w:rPr>
          <w:lang w:val="en-US"/>
        </w:rPr>
        <w:t xml:space="preserve"> rupture</w:t>
      </w:r>
      <w:r w:rsidR="00797ADE" w:rsidRPr="007C41E1">
        <w:rPr>
          <w:lang w:val="en-US"/>
        </w:rPr>
        <w:t xml:space="preserve"> and </w:t>
      </w:r>
      <w:r w:rsidR="00797ADE" w:rsidRPr="007C41E1">
        <w:rPr>
          <w:lang w:val="en-US"/>
        </w:rPr>
        <w:lastRenderedPageBreak/>
        <w:t>t</w:t>
      </w:r>
      <w:r w:rsidR="00432A39" w:rsidRPr="007C41E1">
        <w:rPr>
          <w:lang w:val="en-US"/>
        </w:rPr>
        <w:t>herefore</w:t>
      </w:r>
      <w:r w:rsidR="00797ADE" w:rsidRPr="007C41E1">
        <w:rPr>
          <w:lang w:val="en-US"/>
        </w:rPr>
        <w:t xml:space="preserve"> </w:t>
      </w:r>
      <w:r w:rsidR="00432A39" w:rsidRPr="007C41E1">
        <w:rPr>
          <w:lang w:val="en-US"/>
        </w:rPr>
        <w:t xml:space="preserve">cannot completely substitute histology for the assessment of insertion trauma. </w:t>
      </w:r>
      <w:r w:rsidRPr="007C41E1">
        <w:rPr>
          <w:lang w:val="en-US"/>
        </w:rPr>
        <w:t>The image fusion technique based on CBCT is le</w:t>
      </w:r>
      <w:r w:rsidR="00B53B45" w:rsidRPr="007C41E1">
        <w:rPr>
          <w:lang w:val="en-US"/>
        </w:rPr>
        <w:t>ss</w:t>
      </w:r>
      <w:r w:rsidRPr="007C41E1">
        <w:rPr>
          <w:lang w:val="en-US"/>
        </w:rPr>
        <w:t xml:space="preserve"> accurate as it relies on an empirical assumption of the basal membrane </w:t>
      </w:r>
      <w:r w:rsidR="00AC411A" w:rsidRPr="007C41E1">
        <w:rPr>
          <w:lang w:val="en-US"/>
        </w:rPr>
        <w:t>localization</w:t>
      </w:r>
      <w:r w:rsidR="00B53B45" w:rsidRPr="007C41E1">
        <w:rPr>
          <w:lang w:val="en-US"/>
        </w:rPr>
        <w:t xml:space="preserve"> but it is clinically applicable.  </w:t>
      </w:r>
      <w:r w:rsidR="00AC411A" w:rsidRPr="007C41E1">
        <w:rPr>
          <w:lang w:val="en-US"/>
        </w:rPr>
        <w:t xml:space="preserve"> </w:t>
      </w:r>
    </w:p>
    <w:p w14:paraId="26BDE72C" w14:textId="77777777" w:rsidR="00074446" w:rsidRPr="007C41E1" w:rsidRDefault="00074446" w:rsidP="00EB53B7">
      <w:pPr>
        <w:spacing w:line="360" w:lineRule="auto"/>
        <w:rPr>
          <w:lang w:val="en-GB"/>
        </w:rPr>
      </w:pPr>
    </w:p>
    <w:p w14:paraId="3817A96A" w14:textId="77777777" w:rsidR="00657565" w:rsidRPr="007C41E1" w:rsidRDefault="00657565" w:rsidP="00EB53B7">
      <w:pPr>
        <w:spacing w:line="360" w:lineRule="auto"/>
        <w:rPr>
          <w:lang w:val="en-GB"/>
        </w:rPr>
      </w:pPr>
    </w:p>
    <w:p w14:paraId="4E3ECDDF" w14:textId="391CEB19" w:rsidR="00657565" w:rsidRPr="007C41E1" w:rsidRDefault="00657565" w:rsidP="00EB53B7">
      <w:pPr>
        <w:spacing w:line="360" w:lineRule="auto"/>
        <w:rPr>
          <w:lang w:val="en-GB"/>
        </w:rPr>
      </w:pPr>
    </w:p>
    <w:p w14:paraId="618E12CA" w14:textId="77777777" w:rsidR="00D473B1" w:rsidRPr="007C41E1" w:rsidRDefault="00D473B1" w:rsidP="00EB53B7">
      <w:pPr>
        <w:spacing w:line="360" w:lineRule="auto"/>
        <w:rPr>
          <w:lang w:val="en-GB"/>
        </w:rPr>
      </w:pPr>
    </w:p>
    <w:p w14:paraId="2273C04D" w14:textId="77777777" w:rsidR="00D473B1" w:rsidRPr="007C41E1" w:rsidRDefault="00D473B1" w:rsidP="00EB53B7">
      <w:pPr>
        <w:spacing w:line="360" w:lineRule="auto"/>
        <w:rPr>
          <w:lang w:val="en-GB"/>
        </w:rPr>
      </w:pPr>
      <w:r w:rsidRPr="007C41E1">
        <w:rPr>
          <w:lang w:val="en-GB"/>
        </w:rPr>
        <w:br w:type="page"/>
      </w:r>
    </w:p>
    <w:p w14:paraId="0BA20FB0" w14:textId="5CD0AC83" w:rsidR="00146954" w:rsidRPr="007C41E1" w:rsidRDefault="00146954" w:rsidP="00EB53B7">
      <w:pPr>
        <w:spacing w:line="360" w:lineRule="auto"/>
        <w:rPr>
          <w:b/>
          <w:bCs/>
          <w:sz w:val="28"/>
          <w:szCs w:val="28"/>
          <w:lang w:val="en-GB"/>
        </w:rPr>
      </w:pPr>
      <w:r w:rsidRPr="007C41E1">
        <w:rPr>
          <w:b/>
          <w:bCs/>
          <w:sz w:val="28"/>
          <w:szCs w:val="28"/>
          <w:lang w:val="en-GB"/>
        </w:rPr>
        <w:lastRenderedPageBreak/>
        <w:t>Legends</w:t>
      </w:r>
    </w:p>
    <w:p w14:paraId="4C770836" w14:textId="77777777" w:rsidR="000C4830" w:rsidRPr="007C41E1" w:rsidRDefault="000C4830" w:rsidP="00EB53B7">
      <w:pPr>
        <w:spacing w:line="360" w:lineRule="auto"/>
        <w:rPr>
          <w:b/>
          <w:bCs/>
          <w:sz w:val="28"/>
          <w:szCs w:val="28"/>
          <w:lang w:val="en-GB"/>
        </w:rPr>
      </w:pPr>
    </w:p>
    <w:p w14:paraId="457D5886" w14:textId="10E0D141" w:rsidR="000759FC" w:rsidRPr="007C41E1" w:rsidRDefault="00D473B1" w:rsidP="00EB53B7">
      <w:pPr>
        <w:spacing w:line="360" w:lineRule="auto"/>
        <w:rPr>
          <w:lang w:val="en-GB"/>
        </w:rPr>
      </w:pPr>
      <w:r w:rsidRPr="007C41E1">
        <w:rPr>
          <w:lang w:val="en-GB"/>
        </w:rPr>
        <w:t>Table 1. Descriptive data and overall trauma grading between different methods</w:t>
      </w:r>
    </w:p>
    <w:p w14:paraId="714CE456" w14:textId="1969057E" w:rsidR="00146954" w:rsidRPr="007C41E1" w:rsidRDefault="00146954" w:rsidP="00EB53B7">
      <w:pPr>
        <w:spacing w:line="360" w:lineRule="auto"/>
        <w:rPr>
          <w:lang w:val="en-US"/>
        </w:rPr>
      </w:pPr>
      <w:r w:rsidRPr="007C41E1">
        <w:rPr>
          <w:lang w:val="en-GB"/>
        </w:rPr>
        <w:t xml:space="preserve">Table 2. </w:t>
      </w:r>
      <w:r w:rsidRPr="007C41E1">
        <w:rPr>
          <w:lang w:val="en-US"/>
        </w:rPr>
        <w:t xml:space="preserve">Distribution of insertion trauma </w:t>
      </w:r>
      <w:r w:rsidR="00CC1FB5" w:rsidRPr="007C41E1">
        <w:rPr>
          <w:lang w:val="en-US"/>
        </w:rPr>
        <w:t xml:space="preserve">with </w:t>
      </w:r>
      <w:r w:rsidRPr="007C41E1">
        <w:rPr>
          <w:lang w:val="en-US"/>
        </w:rPr>
        <w:t xml:space="preserve">respect to different examination points regarding the insertion depth angle. FI = fusion image technique, </w:t>
      </w:r>
      <w:r w:rsidRPr="007C41E1">
        <w:rPr>
          <w:rFonts w:cstheme="minorHAnsi"/>
          <w:lang w:val="en-US"/>
        </w:rPr>
        <w:t>µ</w:t>
      </w:r>
      <w:r w:rsidRPr="007C41E1">
        <w:rPr>
          <w:lang w:val="en-US"/>
        </w:rPr>
        <w:t xml:space="preserve">CT = micro-CT. TB02 and TB13 </w:t>
      </w:r>
      <w:r w:rsidR="00CC1FB5" w:rsidRPr="007C41E1">
        <w:rPr>
          <w:lang w:val="en-US"/>
        </w:rPr>
        <w:t xml:space="preserve">are </w:t>
      </w:r>
      <w:r w:rsidRPr="007C41E1">
        <w:rPr>
          <w:lang w:val="en-US"/>
        </w:rPr>
        <w:t xml:space="preserve">excluded due missing </w:t>
      </w:r>
      <w:r w:rsidRPr="007C41E1">
        <w:rPr>
          <w:rFonts w:cstheme="minorHAnsi"/>
          <w:lang w:val="en-US"/>
        </w:rPr>
        <w:t>µ</w:t>
      </w:r>
      <w:r w:rsidRPr="007C41E1">
        <w:rPr>
          <w:lang w:val="en-US"/>
        </w:rPr>
        <w:t>CT and histological results.</w:t>
      </w:r>
    </w:p>
    <w:p w14:paraId="71D5842A" w14:textId="6A8E82C5" w:rsidR="00146954" w:rsidRPr="007C41E1" w:rsidRDefault="00146954" w:rsidP="00EB53B7">
      <w:pPr>
        <w:spacing w:line="360" w:lineRule="auto"/>
        <w:rPr>
          <w:lang w:val="en-GB"/>
        </w:rPr>
      </w:pPr>
      <w:r w:rsidRPr="007C41E1">
        <w:rPr>
          <w:lang w:val="en-GB"/>
        </w:rPr>
        <w:t>Figure 1. CB-CT 3D fusion, micro-CT and histologic images (1, 2 and 3 respectively) of TB 14 (A), TB 9 (B) and TB 2 (C). TB 14 shows no trauma, and TB 9 lifting at tip region (black arrow). TB 2 has dislocation in C1 and C2 images pointed by black arrow. In C3 the trauma was interpreted as rupture (pointed by black arrow).</w:t>
      </w:r>
    </w:p>
    <w:p w14:paraId="2C314518" w14:textId="22579265" w:rsidR="00146954" w:rsidRPr="007C41E1" w:rsidRDefault="00146954" w:rsidP="00EB53B7">
      <w:pPr>
        <w:spacing w:line="360" w:lineRule="auto"/>
        <w:rPr>
          <w:lang w:val="en-GB"/>
        </w:rPr>
      </w:pPr>
      <w:r w:rsidRPr="007C41E1">
        <w:rPr>
          <w:lang w:val="en-GB"/>
        </w:rPr>
        <w:t>Figure 2. Images from 3D-reconstructions videos of TB 14 (A1, A2 and A3), TB 9 (B1, B2 and B3) and TB 2 (C12, C2 and C3). Videos can be found from supplementary e-material</w:t>
      </w:r>
      <w:ins w:id="0" w:author="Sheri Legaspi" w:date="2023-01-19T17:06:00Z">
        <w:r w:rsidR="00892B11">
          <w:rPr>
            <w:lang w:val="en-GB"/>
          </w:rPr>
          <w:t xml:space="preserve">, </w:t>
        </w:r>
      </w:ins>
      <w:ins w:id="1" w:author="Sheri Legaspi" w:date="2023-01-19T17:09:00Z">
        <w:r w:rsidR="00006F74">
          <w:rPr>
            <w:lang w:val="en-GB"/>
          </w:rPr>
          <w:fldChar w:fldCharType="begin"/>
        </w:r>
        <w:r w:rsidR="00006F74">
          <w:rPr>
            <w:lang w:val="en-GB"/>
          </w:rPr>
          <w:instrText xml:space="preserve"> HYPERLINK "</w:instrText>
        </w:r>
        <w:r w:rsidR="00006F74" w:rsidRPr="00006F74">
          <w:rPr>
            <w:lang w:val="en-GB"/>
          </w:rPr>
          <w:instrText>http://links.lww.com/MAO/B576</w:instrText>
        </w:r>
        <w:r w:rsidR="00006F74">
          <w:rPr>
            <w:lang w:val="en-GB"/>
          </w:rPr>
          <w:instrText xml:space="preserve">" </w:instrText>
        </w:r>
        <w:r w:rsidR="00006F74">
          <w:rPr>
            <w:lang w:val="en-GB"/>
          </w:rPr>
          <w:fldChar w:fldCharType="separate"/>
        </w:r>
        <w:r w:rsidR="00006F74" w:rsidRPr="00226750">
          <w:rPr>
            <w:rStyle w:val="Hyperlink"/>
            <w:lang w:val="en-GB"/>
          </w:rPr>
          <w:t>http://links.lww.com/MAO/B576</w:t>
        </w:r>
        <w:r w:rsidR="00006F74">
          <w:rPr>
            <w:lang w:val="en-GB"/>
          </w:rPr>
          <w:fldChar w:fldCharType="end"/>
        </w:r>
        <w:r w:rsidR="00006F74">
          <w:rPr>
            <w:lang w:val="en-GB"/>
          </w:rPr>
          <w:t xml:space="preserve">, </w:t>
        </w:r>
      </w:ins>
      <w:ins w:id="2" w:author="Sheri Legaspi" w:date="2023-01-19T17:11:00Z">
        <w:r w:rsidR="00E55F71">
          <w:rPr>
            <w:lang w:val="en-GB"/>
          </w:rPr>
          <w:fldChar w:fldCharType="begin"/>
        </w:r>
        <w:r w:rsidR="00E55F71">
          <w:rPr>
            <w:lang w:val="en-GB"/>
          </w:rPr>
          <w:instrText xml:space="preserve"> HYPERLINK "</w:instrText>
        </w:r>
        <w:r w:rsidR="00E55F71" w:rsidRPr="00E55F71">
          <w:rPr>
            <w:lang w:val="en-GB"/>
          </w:rPr>
          <w:instrText>http://links.lww.com/MAO/B577</w:instrText>
        </w:r>
        <w:r w:rsidR="00E55F71">
          <w:rPr>
            <w:lang w:val="en-GB"/>
          </w:rPr>
          <w:instrText xml:space="preserve">" </w:instrText>
        </w:r>
        <w:r w:rsidR="00E55F71">
          <w:rPr>
            <w:lang w:val="en-GB"/>
          </w:rPr>
          <w:fldChar w:fldCharType="separate"/>
        </w:r>
        <w:r w:rsidR="00E55F71" w:rsidRPr="00226750">
          <w:rPr>
            <w:rStyle w:val="Hyperlink"/>
            <w:lang w:val="en-GB"/>
          </w:rPr>
          <w:t>http://links.lww.com/MAO/B577</w:t>
        </w:r>
        <w:r w:rsidR="00E55F71">
          <w:rPr>
            <w:lang w:val="en-GB"/>
          </w:rPr>
          <w:fldChar w:fldCharType="end"/>
        </w:r>
        <w:r w:rsidR="00E55F71">
          <w:rPr>
            <w:lang w:val="en-GB"/>
          </w:rPr>
          <w:t xml:space="preserve">, </w:t>
        </w:r>
      </w:ins>
      <w:ins w:id="3" w:author="Sheri Legaspi" w:date="2023-01-19T17:19:00Z">
        <w:r w:rsidR="00983951" w:rsidRPr="00983951">
          <w:rPr>
            <w:lang w:val="en-GB"/>
          </w:rPr>
          <w:t>http://links.lww.com/MAO/B578</w:t>
        </w:r>
      </w:ins>
      <w:r w:rsidRPr="007C41E1">
        <w:rPr>
          <w:lang w:val="en-GB"/>
        </w:rPr>
        <w:t>.</w:t>
      </w:r>
    </w:p>
    <w:p w14:paraId="7D2F9E79" w14:textId="39D95A67" w:rsidR="00EB3A12" w:rsidRPr="007C41E1" w:rsidRDefault="00EB3A12" w:rsidP="00EB53B7">
      <w:pPr>
        <w:spacing w:line="360" w:lineRule="auto"/>
        <w:rPr>
          <w:lang w:val="en-GB"/>
        </w:rPr>
      </w:pPr>
    </w:p>
    <w:p w14:paraId="626DFCC1" w14:textId="35598DDE" w:rsidR="00EB3A12" w:rsidRPr="007C41E1" w:rsidRDefault="00EB3A12" w:rsidP="00EB53B7">
      <w:pPr>
        <w:spacing w:line="360" w:lineRule="auto"/>
        <w:rPr>
          <w:lang w:val="en-GB"/>
        </w:rPr>
      </w:pPr>
      <w:r w:rsidRPr="007C41E1">
        <w:rPr>
          <w:lang w:val="en-GB"/>
        </w:rPr>
        <w:t>Legends for the supplementary videos:</w:t>
      </w:r>
    </w:p>
    <w:p w14:paraId="47A43DB6" w14:textId="581BC07B" w:rsidR="00EB3A12" w:rsidRPr="007C41E1" w:rsidRDefault="00EB3A12" w:rsidP="00EB53B7">
      <w:pPr>
        <w:spacing w:line="360" w:lineRule="auto"/>
        <w:rPr>
          <w:lang w:val="en-GB"/>
        </w:rPr>
      </w:pPr>
      <w:r w:rsidRPr="007C41E1">
        <w:rPr>
          <w:lang w:val="en-GB"/>
        </w:rPr>
        <w:t>Supplementary video TB2: 3D reconstructed video from the TB2 based on the micro-CT scan. TB2 has a dislocation at 360</w:t>
      </w:r>
      <w:r w:rsidR="00744C54" w:rsidRPr="007C41E1">
        <w:rPr>
          <w:lang w:val="en-GB"/>
        </w:rPr>
        <w:t>-</w:t>
      </w:r>
      <w:r w:rsidRPr="007C41E1">
        <w:rPr>
          <w:lang w:val="en-GB"/>
        </w:rPr>
        <w:t>degree insertion depth angle.</w:t>
      </w:r>
    </w:p>
    <w:p w14:paraId="5A44B9AB" w14:textId="55218255" w:rsidR="00EB3A12" w:rsidRPr="007C41E1" w:rsidRDefault="00EB3A12" w:rsidP="00EB3A12">
      <w:pPr>
        <w:spacing w:line="360" w:lineRule="auto"/>
        <w:rPr>
          <w:lang w:val="en-GB"/>
        </w:rPr>
      </w:pPr>
      <w:r w:rsidRPr="007C41E1">
        <w:rPr>
          <w:lang w:val="en-GB"/>
        </w:rPr>
        <w:t xml:space="preserve">Supplementary video TB9: 3D reconstructed video from the TB9 based on the micro-CT scan. </w:t>
      </w:r>
    </w:p>
    <w:p w14:paraId="0C35AF43" w14:textId="02D225D2" w:rsidR="00EB3A12" w:rsidRPr="007C41E1" w:rsidRDefault="00EB3A12" w:rsidP="00EB3A12">
      <w:pPr>
        <w:spacing w:line="360" w:lineRule="auto"/>
        <w:rPr>
          <w:lang w:val="en-GB"/>
        </w:rPr>
      </w:pPr>
      <w:r w:rsidRPr="007C41E1">
        <w:rPr>
          <w:lang w:val="en-GB"/>
        </w:rPr>
        <w:t xml:space="preserve">Supplementary video TB14: 3D reconstructed video from the TB14 based on the micro-CT scan. </w:t>
      </w:r>
    </w:p>
    <w:p w14:paraId="59C600AC" w14:textId="77777777" w:rsidR="00EB3A12" w:rsidRPr="007C41E1" w:rsidRDefault="00EB3A12" w:rsidP="00EB53B7">
      <w:pPr>
        <w:spacing w:line="360" w:lineRule="auto"/>
        <w:rPr>
          <w:lang w:val="en-GB"/>
        </w:rPr>
      </w:pPr>
    </w:p>
    <w:p w14:paraId="783BA34B" w14:textId="77777777" w:rsidR="00146954" w:rsidRPr="007C41E1" w:rsidRDefault="00146954" w:rsidP="00EB53B7">
      <w:pPr>
        <w:spacing w:line="360" w:lineRule="auto"/>
        <w:rPr>
          <w:lang w:val="en-GB"/>
        </w:rPr>
      </w:pPr>
    </w:p>
    <w:p w14:paraId="3633CC7A" w14:textId="77777777" w:rsidR="00146954" w:rsidRPr="007C41E1" w:rsidRDefault="00146954" w:rsidP="00EB53B7">
      <w:pPr>
        <w:spacing w:line="360" w:lineRule="auto"/>
        <w:rPr>
          <w:lang w:val="en-GB"/>
        </w:rPr>
      </w:pPr>
    </w:p>
    <w:p w14:paraId="70588A78" w14:textId="28018178" w:rsidR="00800F96" w:rsidRPr="007C41E1" w:rsidRDefault="00800F96" w:rsidP="00EB53B7">
      <w:pPr>
        <w:spacing w:line="360" w:lineRule="auto"/>
        <w:rPr>
          <w:lang w:val="en-GB"/>
        </w:rPr>
      </w:pPr>
      <w:r w:rsidRPr="007C41E1">
        <w:rPr>
          <w:lang w:val="en-GB"/>
        </w:rPr>
        <w:br w:type="page"/>
      </w:r>
    </w:p>
    <w:p w14:paraId="0FC4FE54" w14:textId="4A05343D" w:rsidR="005F55A9" w:rsidRPr="007C41E1" w:rsidRDefault="005F55A9" w:rsidP="00EB53B7">
      <w:pPr>
        <w:spacing w:line="360" w:lineRule="auto"/>
        <w:rPr>
          <w:lang w:val="en-GB"/>
        </w:rPr>
      </w:pPr>
    </w:p>
    <w:p w14:paraId="74406E90" w14:textId="2C8D0D75" w:rsidR="000C4830" w:rsidRPr="007C41E1" w:rsidRDefault="000C4830" w:rsidP="00EB53B7">
      <w:pPr>
        <w:spacing w:line="360" w:lineRule="auto"/>
        <w:rPr>
          <w:lang w:val="en-US"/>
        </w:rPr>
      </w:pPr>
      <w:r w:rsidRPr="007C41E1">
        <w:rPr>
          <w:lang w:val="en-US"/>
        </w:rPr>
        <w:t>REFERENCES</w:t>
      </w:r>
    </w:p>
    <w:p w14:paraId="3A4A1ECA" w14:textId="77777777" w:rsidR="000C4830" w:rsidRPr="007C41E1" w:rsidRDefault="000C4830" w:rsidP="00EB53B7">
      <w:pPr>
        <w:spacing w:line="360" w:lineRule="auto"/>
        <w:rPr>
          <w:lang w:val="en-US"/>
        </w:rPr>
      </w:pPr>
    </w:p>
    <w:p w14:paraId="43344D01" w14:textId="781261D7" w:rsidR="00631BAE" w:rsidRPr="007C41E1" w:rsidRDefault="00631BAE" w:rsidP="00EB53B7">
      <w:pPr>
        <w:pStyle w:val="NormalWeb"/>
        <w:spacing w:line="360" w:lineRule="auto"/>
        <w:rPr>
          <w:rFonts w:ascii="Calibri" w:hAnsi="Calibri" w:cs="Calibri"/>
          <w:sz w:val="22"/>
          <w:lang w:val="en-US"/>
        </w:rPr>
      </w:pPr>
      <w:r w:rsidRPr="007C41E1">
        <w:rPr>
          <w:rFonts w:ascii="Calibri" w:hAnsi="Calibri" w:cs="Calibri"/>
          <w:sz w:val="22"/>
          <w:lang w:val="en-US"/>
        </w:rPr>
        <w:t xml:space="preserve">1. Aschendorff A, Kromeier J, Klenzner T, Laszig R. Quality control after insertion of the nucleus contour and contour advance electrode in adults. </w:t>
      </w:r>
      <w:r w:rsidRPr="007C41E1">
        <w:rPr>
          <w:rFonts w:ascii="Calibri" w:hAnsi="Calibri" w:cs="Calibri"/>
          <w:i/>
          <w:iCs/>
          <w:sz w:val="22"/>
          <w:lang w:val="en-US"/>
        </w:rPr>
        <w:t>Ear Hear</w:t>
      </w:r>
      <w:r w:rsidRPr="007C41E1">
        <w:rPr>
          <w:rFonts w:ascii="Calibri" w:hAnsi="Calibri" w:cs="Calibri"/>
          <w:sz w:val="22"/>
          <w:lang w:val="en-US"/>
        </w:rPr>
        <w:t>. 2007;28(2 Suppl):75S-79S. Accessed Mar 6, 2017. 10.1097/AUD.0b013e318031542e.</w:t>
      </w:r>
    </w:p>
    <w:p w14:paraId="487AFE72" w14:textId="45409F60" w:rsidR="00631BAE" w:rsidRPr="007C41E1" w:rsidRDefault="00631BAE" w:rsidP="00EB53B7">
      <w:pPr>
        <w:pStyle w:val="NormalWeb"/>
        <w:spacing w:line="360" w:lineRule="auto"/>
        <w:rPr>
          <w:rFonts w:ascii="Calibri" w:hAnsi="Calibri" w:cs="Calibri"/>
          <w:sz w:val="22"/>
          <w:lang w:val="en-US"/>
        </w:rPr>
      </w:pPr>
      <w:r w:rsidRPr="007C41E1">
        <w:rPr>
          <w:rFonts w:ascii="Calibri" w:hAnsi="Calibri" w:cs="Calibri"/>
          <w:sz w:val="22"/>
          <w:lang w:val="en-US"/>
        </w:rPr>
        <w:t xml:space="preserve">2. Holden LK, Finley CC, Firszt JB, et al. Factors affecting open-set word recognition in adults with cochlear implants. </w:t>
      </w:r>
      <w:r w:rsidRPr="007C41E1">
        <w:rPr>
          <w:rFonts w:ascii="Calibri" w:hAnsi="Calibri" w:cs="Calibri"/>
          <w:i/>
          <w:iCs/>
          <w:sz w:val="22"/>
          <w:lang w:val="en-US"/>
        </w:rPr>
        <w:t>Ear Hear</w:t>
      </w:r>
      <w:r w:rsidRPr="007C41E1">
        <w:rPr>
          <w:rFonts w:ascii="Calibri" w:hAnsi="Calibri" w:cs="Calibri"/>
          <w:sz w:val="22"/>
          <w:lang w:val="en-US"/>
        </w:rPr>
        <w:t>. 2013;34(3):342-360. https://www.ncbi.nlm.nih.gov/pubmed. Accessed Mar 6, 2017. 10.1097/AUD.0b013e3182741aa7.</w:t>
      </w:r>
    </w:p>
    <w:p w14:paraId="31804883" w14:textId="77777777" w:rsidR="00631BAE" w:rsidRPr="007C41E1" w:rsidRDefault="00631BAE" w:rsidP="00EB53B7">
      <w:pPr>
        <w:pStyle w:val="NormalWeb"/>
        <w:spacing w:line="360" w:lineRule="auto"/>
        <w:rPr>
          <w:rFonts w:ascii="Calibri" w:hAnsi="Calibri" w:cs="Calibri"/>
          <w:sz w:val="22"/>
          <w:lang w:val="en-US"/>
        </w:rPr>
      </w:pPr>
      <w:r w:rsidRPr="007C41E1">
        <w:rPr>
          <w:rFonts w:ascii="Calibri" w:hAnsi="Calibri" w:cs="Calibri"/>
          <w:sz w:val="22"/>
          <w:lang w:val="en-US"/>
        </w:rPr>
        <w:t xml:space="preserve">3. Dhanasingh A, Jolly C. An overview of cochlear implant electrode array designs. </w:t>
      </w:r>
      <w:r w:rsidRPr="007C41E1">
        <w:rPr>
          <w:rFonts w:ascii="Calibri" w:hAnsi="Calibri" w:cs="Calibri"/>
          <w:i/>
          <w:iCs/>
          <w:sz w:val="22"/>
          <w:lang w:val="en-US"/>
        </w:rPr>
        <w:t>Hear Res</w:t>
      </w:r>
      <w:r w:rsidRPr="007C41E1">
        <w:rPr>
          <w:rFonts w:ascii="Calibri" w:hAnsi="Calibri" w:cs="Calibri"/>
          <w:sz w:val="22"/>
          <w:lang w:val="en-US"/>
        </w:rPr>
        <w:t>. 2017;356:93-103. Accessed Jun 7, 2019. 10.1016/j.heares.2017.10.005.</w:t>
      </w:r>
    </w:p>
    <w:p w14:paraId="216A8F0D" w14:textId="77777777" w:rsidR="00631BAE" w:rsidRPr="007C41E1" w:rsidRDefault="00631BAE" w:rsidP="00EB53B7">
      <w:pPr>
        <w:pStyle w:val="NormalWeb"/>
        <w:spacing w:line="360" w:lineRule="auto"/>
        <w:rPr>
          <w:rFonts w:ascii="Calibri" w:hAnsi="Calibri" w:cs="Calibri"/>
          <w:sz w:val="22"/>
          <w:lang w:val="en-US"/>
        </w:rPr>
      </w:pPr>
      <w:r w:rsidRPr="007C41E1">
        <w:rPr>
          <w:rFonts w:ascii="Calibri" w:hAnsi="Calibri" w:cs="Calibri"/>
          <w:sz w:val="22"/>
          <w:lang w:val="en-US"/>
        </w:rPr>
        <w:t xml:space="preserve">4. Wanna GB, Noble JH, Carlson ML, et al. Impact of electrode design and surgical approach on scalar location and cochlear implant outcomes. </w:t>
      </w:r>
      <w:r w:rsidRPr="007C41E1">
        <w:rPr>
          <w:rFonts w:ascii="Calibri" w:hAnsi="Calibri" w:cs="Calibri"/>
          <w:i/>
          <w:iCs/>
          <w:sz w:val="22"/>
          <w:lang w:val="en-US"/>
        </w:rPr>
        <w:t>Laryngoscope</w:t>
      </w:r>
      <w:r w:rsidRPr="007C41E1">
        <w:rPr>
          <w:rFonts w:ascii="Calibri" w:hAnsi="Calibri" w:cs="Calibri"/>
          <w:sz w:val="22"/>
          <w:lang w:val="en-US"/>
        </w:rPr>
        <w:t>. 2014;124 Suppl 6:1. Accessed Jun 7, 2019. 10.1002/lary.24728.</w:t>
      </w:r>
    </w:p>
    <w:p w14:paraId="0FFEA7D0" w14:textId="404CB4F6" w:rsidR="00631BAE" w:rsidRPr="007C41E1" w:rsidRDefault="00631BAE" w:rsidP="00EB53B7">
      <w:pPr>
        <w:pStyle w:val="NormalWeb"/>
        <w:spacing w:line="360" w:lineRule="auto"/>
        <w:rPr>
          <w:rFonts w:ascii="Calibri" w:hAnsi="Calibri" w:cs="Calibri"/>
          <w:sz w:val="22"/>
          <w:lang w:val="en-US"/>
        </w:rPr>
      </w:pPr>
      <w:r w:rsidRPr="007C41E1">
        <w:rPr>
          <w:rFonts w:ascii="Calibri" w:hAnsi="Calibri" w:cs="Calibri"/>
          <w:sz w:val="22"/>
          <w:lang w:val="en-US"/>
        </w:rPr>
        <w:t xml:space="preserve">5. Buchman CA, Dillon MT, King ER, Adunka MC, Adunka OF, Pillsbury HC. Influence of cochlear implant insertion depth on performance: a prospective randomized trial. </w:t>
      </w:r>
      <w:r w:rsidRPr="007C41E1">
        <w:rPr>
          <w:rFonts w:ascii="Calibri" w:hAnsi="Calibri" w:cs="Calibri"/>
          <w:i/>
          <w:iCs/>
          <w:sz w:val="22"/>
          <w:lang w:val="en-US"/>
        </w:rPr>
        <w:t>Otol Neurotol</w:t>
      </w:r>
      <w:r w:rsidRPr="007C41E1">
        <w:rPr>
          <w:rFonts w:ascii="Calibri" w:hAnsi="Calibri" w:cs="Calibri"/>
          <w:sz w:val="22"/>
          <w:lang w:val="en-US"/>
        </w:rPr>
        <w:t>. 2014;35(10):1773-1779. https://www.ncbi.nlm.nih.gov/pubmed. Accessed Mar 6, 2017. 10.1097/MAO.0000000000000541.</w:t>
      </w:r>
    </w:p>
    <w:p w14:paraId="377891FB" w14:textId="77777777" w:rsidR="00631BAE" w:rsidRPr="007C41E1" w:rsidRDefault="00631BAE" w:rsidP="00EB53B7">
      <w:pPr>
        <w:pStyle w:val="NormalWeb"/>
        <w:spacing w:line="360" w:lineRule="auto"/>
        <w:rPr>
          <w:rFonts w:ascii="Calibri" w:hAnsi="Calibri" w:cs="Calibri"/>
          <w:sz w:val="22"/>
          <w:lang w:val="en-US"/>
        </w:rPr>
      </w:pPr>
      <w:r w:rsidRPr="007C41E1">
        <w:rPr>
          <w:rFonts w:ascii="Calibri" w:hAnsi="Calibri" w:cs="Calibri"/>
          <w:sz w:val="22"/>
          <w:lang w:val="en-US"/>
        </w:rPr>
        <w:t xml:space="preserve">6. Gantz BJ, Turner C, Gfeller KE, Lowder MW. Preservation of hearing in cochlear implant surgery: advantages of combined electrical and acoustical speech processing. </w:t>
      </w:r>
      <w:r w:rsidRPr="007C41E1">
        <w:rPr>
          <w:rFonts w:ascii="Calibri" w:hAnsi="Calibri" w:cs="Calibri"/>
          <w:i/>
          <w:iCs/>
          <w:sz w:val="22"/>
          <w:lang w:val="en-US"/>
        </w:rPr>
        <w:t>Laryngoscope</w:t>
      </w:r>
      <w:r w:rsidRPr="007C41E1">
        <w:rPr>
          <w:rFonts w:ascii="Calibri" w:hAnsi="Calibri" w:cs="Calibri"/>
          <w:sz w:val="22"/>
          <w:lang w:val="en-US"/>
        </w:rPr>
        <w:t>. 2005;115(5):796-802. Accessed Apr 30, 2018. 10.1097/01.MLG.0000157695.07536.D2.</w:t>
      </w:r>
    </w:p>
    <w:p w14:paraId="27852599" w14:textId="77777777" w:rsidR="00631BAE" w:rsidRPr="007C41E1" w:rsidRDefault="00631BAE" w:rsidP="00EB53B7">
      <w:pPr>
        <w:pStyle w:val="NormalWeb"/>
        <w:spacing w:line="360" w:lineRule="auto"/>
        <w:rPr>
          <w:rFonts w:ascii="Calibri" w:hAnsi="Calibri" w:cs="Calibri"/>
          <w:sz w:val="22"/>
          <w:lang w:val="en-US"/>
        </w:rPr>
      </w:pPr>
      <w:r w:rsidRPr="007C41E1">
        <w:rPr>
          <w:rFonts w:ascii="Calibri" w:hAnsi="Calibri" w:cs="Calibri"/>
          <w:sz w:val="22"/>
          <w:lang w:val="en-US"/>
        </w:rPr>
        <w:t xml:space="preserve">7. Iso-Mustajärvi M, Sipari S, Löppönen H, Dietz A. Preservation of residual hearing after cochlear implant surgery with slim modiolar electrode. </w:t>
      </w:r>
      <w:r w:rsidRPr="007C41E1">
        <w:rPr>
          <w:rFonts w:ascii="Calibri" w:hAnsi="Calibri" w:cs="Calibri"/>
          <w:i/>
          <w:iCs/>
          <w:sz w:val="22"/>
          <w:lang w:val="en-US"/>
        </w:rPr>
        <w:t>Eur Arch Otorhinolaryngol</w:t>
      </w:r>
      <w:r w:rsidRPr="007C41E1">
        <w:rPr>
          <w:rFonts w:ascii="Calibri" w:hAnsi="Calibri" w:cs="Calibri"/>
          <w:sz w:val="22"/>
          <w:lang w:val="en-US"/>
        </w:rPr>
        <w:t>. 2020;277(2):367-375. Accessed Jul 13, 2022. 10.1007/s00405-019-05708-x.</w:t>
      </w:r>
    </w:p>
    <w:p w14:paraId="3A002923" w14:textId="77777777" w:rsidR="00631BAE" w:rsidRPr="007C41E1" w:rsidRDefault="00631BAE" w:rsidP="00EB53B7">
      <w:pPr>
        <w:pStyle w:val="NormalWeb"/>
        <w:spacing w:line="360" w:lineRule="auto"/>
        <w:rPr>
          <w:rFonts w:ascii="Calibri" w:hAnsi="Calibri" w:cs="Calibri"/>
          <w:sz w:val="22"/>
          <w:lang w:val="en-US"/>
        </w:rPr>
      </w:pPr>
      <w:r w:rsidRPr="007C41E1">
        <w:rPr>
          <w:rFonts w:ascii="Calibri" w:hAnsi="Calibri" w:cs="Calibri"/>
          <w:sz w:val="22"/>
          <w:lang w:val="en-US"/>
        </w:rPr>
        <w:t xml:space="preserve">8. De Seta D, Mancini P, Russo FY, et al. 3D curved multiplanar cone beam CT reconstruction for intracochlear position assessment of straight electrodes array. A temporal bone and clinical study. </w:t>
      </w:r>
      <w:r w:rsidRPr="007C41E1">
        <w:rPr>
          <w:rFonts w:ascii="Calibri" w:hAnsi="Calibri" w:cs="Calibri"/>
          <w:i/>
          <w:iCs/>
          <w:sz w:val="22"/>
          <w:lang w:val="en-US"/>
        </w:rPr>
        <w:t>Acta Otorhinolaryngol Ital</w:t>
      </w:r>
      <w:r w:rsidRPr="007C41E1">
        <w:rPr>
          <w:rFonts w:ascii="Calibri" w:hAnsi="Calibri" w:cs="Calibri"/>
          <w:sz w:val="22"/>
          <w:lang w:val="en-US"/>
        </w:rPr>
        <w:t>. 2016;36(6):499-505. Accessed Jul 8, 2020. 10.14639/0392-100X-1279.</w:t>
      </w:r>
    </w:p>
    <w:p w14:paraId="3336F34A" w14:textId="77777777" w:rsidR="00631BAE" w:rsidRPr="007C41E1" w:rsidRDefault="00631BAE" w:rsidP="00EB53B7">
      <w:pPr>
        <w:pStyle w:val="NormalWeb"/>
        <w:spacing w:line="360" w:lineRule="auto"/>
        <w:rPr>
          <w:rFonts w:ascii="Calibri" w:hAnsi="Calibri" w:cs="Calibri"/>
          <w:sz w:val="22"/>
          <w:lang w:val="pt-BR"/>
        </w:rPr>
      </w:pPr>
      <w:r w:rsidRPr="007C41E1">
        <w:rPr>
          <w:rFonts w:ascii="Calibri" w:hAnsi="Calibri" w:cs="Calibri"/>
          <w:sz w:val="22"/>
          <w:lang w:val="en-US"/>
        </w:rPr>
        <w:lastRenderedPageBreak/>
        <w:t xml:space="preserve">9. Mosnier I, Célérier C, Bensimon J, et al. Cone beam computed tomography and histological evaluations of a straight electrode array positioning in temporal bones. </w:t>
      </w:r>
      <w:r w:rsidRPr="007C41E1">
        <w:rPr>
          <w:rFonts w:ascii="Calibri" w:hAnsi="Calibri" w:cs="Calibri"/>
          <w:i/>
          <w:iCs/>
          <w:sz w:val="22"/>
          <w:lang w:val="pt-BR"/>
        </w:rPr>
        <w:t>Acta Otolaryngol</w:t>
      </w:r>
      <w:r w:rsidRPr="007C41E1">
        <w:rPr>
          <w:rFonts w:ascii="Calibri" w:hAnsi="Calibri" w:cs="Calibri"/>
          <w:sz w:val="22"/>
          <w:lang w:val="pt-BR"/>
        </w:rPr>
        <w:t>. 2017;137(3):229-234. Accessed Jul 8, 2020. 10.1080/00016489.2016.1227477.</w:t>
      </w:r>
    </w:p>
    <w:p w14:paraId="5E2033F9" w14:textId="77777777" w:rsidR="00631BAE" w:rsidRPr="007C41E1" w:rsidRDefault="00631BAE" w:rsidP="00EB53B7">
      <w:pPr>
        <w:pStyle w:val="NormalWeb"/>
        <w:spacing w:line="360" w:lineRule="auto"/>
        <w:rPr>
          <w:rFonts w:ascii="Calibri" w:hAnsi="Calibri" w:cs="Calibri"/>
          <w:sz w:val="22"/>
          <w:lang w:val="en-US"/>
        </w:rPr>
      </w:pPr>
      <w:r w:rsidRPr="007C41E1">
        <w:rPr>
          <w:rFonts w:ascii="Calibri" w:hAnsi="Calibri" w:cs="Calibri"/>
          <w:sz w:val="22"/>
          <w:lang w:val="pt-BR"/>
        </w:rPr>
        <w:t xml:space="preserve">10. De Seta D, Torres R, Russo FY, et al. </w:t>
      </w:r>
      <w:r w:rsidRPr="007C41E1">
        <w:rPr>
          <w:rFonts w:ascii="Calibri" w:hAnsi="Calibri" w:cs="Calibri"/>
          <w:sz w:val="22"/>
          <w:lang w:val="en-US"/>
        </w:rPr>
        <w:t xml:space="preserve">Damage to inner ear structure during cochlear implantation: Correlation between insertion force and radio-histological findings in temporal bone specimens. </w:t>
      </w:r>
      <w:r w:rsidRPr="007C41E1">
        <w:rPr>
          <w:rFonts w:ascii="Calibri" w:hAnsi="Calibri" w:cs="Calibri"/>
          <w:i/>
          <w:iCs/>
          <w:sz w:val="22"/>
          <w:lang w:val="en-US"/>
        </w:rPr>
        <w:t>Hear Res</w:t>
      </w:r>
      <w:r w:rsidRPr="007C41E1">
        <w:rPr>
          <w:rFonts w:ascii="Calibri" w:hAnsi="Calibri" w:cs="Calibri"/>
          <w:sz w:val="22"/>
          <w:lang w:val="en-US"/>
        </w:rPr>
        <w:t>. 2017;344:90-97. Accessed Jul 2, 2019. 10.1016/j.heares.2016.11.002.</w:t>
      </w:r>
    </w:p>
    <w:p w14:paraId="1476CC59" w14:textId="77777777" w:rsidR="00631BAE" w:rsidRPr="007C41E1" w:rsidRDefault="00631BAE" w:rsidP="00EB53B7">
      <w:pPr>
        <w:pStyle w:val="NormalWeb"/>
        <w:spacing w:line="360" w:lineRule="auto"/>
        <w:rPr>
          <w:rFonts w:ascii="Calibri" w:hAnsi="Calibri" w:cs="Calibri"/>
          <w:sz w:val="22"/>
          <w:lang w:val="en-US"/>
        </w:rPr>
      </w:pPr>
      <w:r w:rsidRPr="007C41E1">
        <w:rPr>
          <w:rFonts w:ascii="Calibri" w:hAnsi="Calibri" w:cs="Calibri"/>
          <w:sz w:val="22"/>
          <w:lang w:val="en-US"/>
        </w:rPr>
        <w:t xml:space="preserve">11. Dietz A, Iso-Mustajärvi M, Sipari S, Tervaniemi J, Gazibegovic D. Evaluation of a new slim lateral wall electrode for cochlear implantation: an imaging study in human temporal bones. </w:t>
      </w:r>
      <w:r w:rsidRPr="007C41E1">
        <w:rPr>
          <w:rFonts w:ascii="Calibri" w:hAnsi="Calibri" w:cs="Calibri"/>
          <w:i/>
          <w:iCs/>
          <w:sz w:val="22"/>
          <w:lang w:val="en-US"/>
        </w:rPr>
        <w:t>Eur Arch Otorhinolaryngol</w:t>
      </w:r>
      <w:r w:rsidRPr="007C41E1">
        <w:rPr>
          <w:rFonts w:ascii="Calibri" w:hAnsi="Calibri" w:cs="Calibri"/>
          <w:sz w:val="22"/>
          <w:lang w:val="en-US"/>
        </w:rPr>
        <w:t>. 2018;275(7):1723-1729. Accessed Apr 21, 2020. 10.1007/s00405-018-5004-6.</w:t>
      </w:r>
    </w:p>
    <w:p w14:paraId="2C8A3399" w14:textId="77777777" w:rsidR="00631BAE" w:rsidRPr="007C41E1" w:rsidRDefault="00631BAE" w:rsidP="00EB53B7">
      <w:pPr>
        <w:pStyle w:val="NormalWeb"/>
        <w:spacing w:line="360" w:lineRule="auto"/>
        <w:rPr>
          <w:rFonts w:ascii="Calibri" w:hAnsi="Calibri" w:cs="Calibri"/>
          <w:sz w:val="22"/>
          <w:lang w:val="en-US"/>
        </w:rPr>
      </w:pPr>
      <w:r w:rsidRPr="007C41E1">
        <w:rPr>
          <w:rFonts w:ascii="Calibri" w:hAnsi="Calibri" w:cs="Calibri"/>
          <w:sz w:val="22"/>
        </w:rPr>
        <w:t xml:space="preserve">12. Iso-Mustajärvi M, Matikka H, Risi F, et al. </w:t>
      </w:r>
      <w:r w:rsidRPr="007C41E1">
        <w:rPr>
          <w:rFonts w:ascii="Calibri" w:hAnsi="Calibri" w:cs="Calibri"/>
          <w:sz w:val="22"/>
          <w:lang w:val="en-US"/>
        </w:rPr>
        <w:t xml:space="preserve">A New Slim Modiolar Electrode Array for Cochlear Implantation: A Radiological and Histological Study. </w:t>
      </w:r>
      <w:r w:rsidRPr="007C41E1">
        <w:rPr>
          <w:rFonts w:ascii="Calibri" w:hAnsi="Calibri" w:cs="Calibri"/>
          <w:i/>
          <w:iCs/>
          <w:sz w:val="22"/>
          <w:lang w:val="en-US"/>
        </w:rPr>
        <w:t>Otol Neurotol</w:t>
      </w:r>
      <w:r w:rsidRPr="007C41E1">
        <w:rPr>
          <w:rFonts w:ascii="Calibri" w:hAnsi="Calibri" w:cs="Calibri"/>
          <w:sz w:val="22"/>
          <w:lang w:val="en-US"/>
        </w:rPr>
        <w:t>. 2017;38(9):e327-e334. Accessed Oct 27, 2017. 10.1097/MAO.0000000000001542.</w:t>
      </w:r>
    </w:p>
    <w:p w14:paraId="4CEA3013" w14:textId="77777777" w:rsidR="00631BAE" w:rsidRPr="007C41E1" w:rsidRDefault="00631BAE" w:rsidP="00EB53B7">
      <w:pPr>
        <w:pStyle w:val="NormalWeb"/>
        <w:spacing w:line="360" w:lineRule="auto"/>
        <w:rPr>
          <w:rFonts w:ascii="Calibri" w:hAnsi="Calibri" w:cs="Calibri"/>
          <w:sz w:val="22"/>
          <w:lang w:val="en-US"/>
        </w:rPr>
      </w:pPr>
      <w:r w:rsidRPr="007C41E1">
        <w:rPr>
          <w:rFonts w:ascii="Calibri" w:hAnsi="Calibri" w:cs="Calibri"/>
          <w:sz w:val="22"/>
        </w:rPr>
        <w:t xml:space="preserve">13. Sipari S, Iso-Mustajärvi M, Matikka H, et al. </w:t>
      </w:r>
      <w:r w:rsidRPr="007C41E1">
        <w:rPr>
          <w:rFonts w:ascii="Calibri" w:hAnsi="Calibri" w:cs="Calibri"/>
          <w:sz w:val="22"/>
          <w:lang w:val="en-US"/>
        </w:rPr>
        <w:t xml:space="preserve">Cochlear Implantation With a Novel Long Straight Electrode: the Insertion Results Evaluated by Imaging and Histology in Human Temporal Bones. </w:t>
      </w:r>
      <w:r w:rsidRPr="007C41E1">
        <w:rPr>
          <w:rFonts w:ascii="Calibri" w:hAnsi="Calibri" w:cs="Calibri"/>
          <w:i/>
          <w:iCs/>
          <w:sz w:val="22"/>
          <w:lang w:val="en-US"/>
        </w:rPr>
        <w:t>Otol Neurotol</w:t>
      </w:r>
      <w:r w:rsidRPr="007C41E1">
        <w:rPr>
          <w:rFonts w:ascii="Calibri" w:hAnsi="Calibri" w:cs="Calibri"/>
          <w:sz w:val="22"/>
          <w:lang w:val="en-US"/>
        </w:rPr>
        <w:t>. 2018;39(9):e784-e793. Accessed Jun 22, 2019. 10.1097/MAO.0000000000001953.</w:t>
      </w:r>
    </w:p>
    <w:p w14:paraId="4F432B48" w14:textId="77777777" w:rsidR="00631BAE" w:rsidRPr="007C41E1" w:rsidRDefault="00631BAE" w:rsidP="00EB53B7">
      <w:pPr>
        <w:pStyle w:val="NormalWeb"/>
        <w:spacing w:line="360" w:lineRule="auto"/>
        <w:rPr>
          <w:rFonts w:ascii="Calibri" w:hAnsi="Calibri" w:cs="Calibri"/>
          <w:sz w:val="22"/>
          <w:lang w:val="en-US"/>
        </w:rPr>
      </w:pPr>
      <w:r w:rsidRPr="007C41E1">
        <w:rPr>
          <w:rFonts w:ascii="Calibri" w:hAnsi="Calibri" w:cs="Calibri"/>
          <w:sz w:val="22"/>
          <w:lang w:val="en-US"/>
        </w:rPr>
        <w:t xml:space="preserve">14. Sipari S, Iso-Mustajärvi M, Löppönen H, Dietz A. The Insertion Results of a Mid-scala Electrode Assessed by MRI and CBCT Image Fusion. </w:t>
      </w:r>
      <w:r w:rsidRPr="007C41E1">
        <w:rPr>
          <w:rFonts w:ascii="Calibri" w:hAnsi="Calibri" w:cs="Calibri"/>
          <w:i/>
          <w:iCs/>
          <w:sz w:val="22"/>
          <w:lang w:val="en-US"/>
        </w:rPr>
        <w:t>Otol Neurotol</w:t>
      </w:r>
      <w:r w:rsidRPr="007C41E1">
        <w:rPr>
          <w:rFonts w:ascii="Calibri" w:hAnsi="Calibri" w:cs="Calibri"/>
          <w:sz w:val="22"/>
          <w:lang w:val="en-US"/>
        </w:rPr>
        <w:t>. 2018;39(10):e1019-e1025. Accessed Jun 22, 2019. 10.1097/MAO.0000000000002045.</w:t>
      </w:r>
    </w:p>
    <w:p w14:paraId="5EE055F3" w14:textId="77777777" w:rsidR="00631BAE" w:rsidRPr="007C41E1" w:rsidRDefault="00631BAE" w:rsidP="00EB53B7">
      <w:pPr>
        <w:pStyle w:val="NormalWeb"/>
        <w:spacing w:line="360" w:lineRule="auto"/>
        <w:rPr>
          <w:rFonts w:ascii="Calibri" w:hAnsi="Calibri" w:cs="Calibri"/>
          <w:sz w:val="22"/>
          <w:lang w:val="en-US"/>
        </w:rPr>
      </w:pPr>
      <w:r w:rsidRPr="007C41E1">
        <w:rPr>
          <w:rFonts w:ascii="Calibri" w:hAnsi="Calibri" w:cs="Calibri"/>
          <w:sz w:val="22"/>
          <w:lang w:val="en-US"/>
        </w:rPr>
        <w:t xml:space="preserve">15. Le Breton A, Jegoux F, Pilet P, Godey B. Micro-CT scan, electron microscopy and optical microscopy study of insertional traumas of cochlear implants. </w:t>
      </w:r>
      <w:r w:rsidRPr="007C41E1">
        <w:rPr>
          <w:rFonts w:ascii="Calibri" w:hAnsi="Calibri" w:cs="Calibri"/>
          <w:i/>
          <w:iCs/>
          <w:sz w:val="22"/>
          <w:lang w:val="en-US"/>
        </w:rPr>
        <w:t>Surg Radiol Anat</w:t>
      </w:r>
      <w:r w:rsidRPr="007C41E1">
        <w:rPr>
          <w:rFonts w:ascii="Calibri" w:hAnsi="Calibri" w:cs="Calibri"/>
          <w:sz w:val="22"/>
          <w:lang w:val="en-US"/>
        </w:rPr>
        <w:t>. 2015;37(7):815-823. Accessed Jul 13, 2022. 10.1007/s00276-015-1469-9.</w:t>
      </w:r>
    </w:p>
    <w:p w14:paraId="5F4E4196" w14:textId="77777777" w:rsidR="00631BAE" w:rsidRPr="007C41E1" w:rsidRDefault="00631BAE" w:rsidP="00EB53B7">
      <w:pPr>
        <w:pStyle w:val="NormalWeb"/>
        <w:spacing w:line="360" w:lineRule="auto"/>
        <w:rPr>
          <w:rFonts w:ascii="Calibri" w:hAnsi="Calibri" w:cs="Calibri"/>
          <w:sz w:val="22"/>
          <w:lang w:val="en-US"/>
        </w:rPr>
      </w:pPr>
      <w:r w:rsidRPr="007C41E1">
        <w:rPr>
          <w:rFonts w:ascii="Calibri" w:hAnsi="Calibri" w:cs="Calibri"/>
          <w:sz w:val="22"/>
          <w:lang w:val="en-US"/>
        </w:rPr>
        <w:t xml:space="preserve">16. Teymouri J, Hullar TE, Holden TA, Chole RA. Verification of computed tomographic estimates of cochlear implant array position: a micro-CT and histologic analysis. </w:t>
      </w:r>
      <w:r w:rsidRPr="007C41E1">
        <w:rPr>
          <w:rFonts w:ascii="Calibri" w:hAnsi="Calibri" w:cs="Calibri"/>
          <w:i/>
          <w:iCs/>
          <w:sz w:val="22"/>
          <w:lang w:val="en-US"/>
        </w:rPr>
        <w:t>Otol Neurotol</w:t>
      </w:r>
      <w:r w:rsidRPr="007C41E1">
        <w:rPr>
          <w:rFonts w:ascii="Calibri" w:hAnsi="Calibri" w:cs="Calibri"/>
          <w:sz w:val="22"/>
          <w:lang w:val="en-US"/>
        </w:rPr>
        <w:t>. 2011;32(6):980-986. Accessed Jul 13, 2022. 10.1097/MAO.0b013e3182255915.</w:t>
      </w:r>
    </w:p>
    <w:p w14:paraId="5837106D" w14:textId="77777777" w:rsidR="00631BAE" w:rsidRPr="007C41E1" w:rsidRDefault="00631BAE" w:rsidP="00EB53B7">
      <w:pPr>
        <w:pStyle w:val="NormalWeb"/>
        <w:spacing w:line="360" w:lineRule="auto"/>
        <w:rPr>
          <w:rFonts w:ascii="Calibri" w:hAnsi="Calibri" w:cs="Calibri"/>
          <w:sz w:val="22"/>
          <w:lang w:val="en-US"/>
        </w:rPr>
      </w:pPr>
      <w:r w:rsidRPr="007C41E1">
        <w:rPr>
          <w:rFonts w:ascii="Calibri" w:hAnsi="Calibri" w:cs="Calibri"/>
          <w:sz w:val="22"/>
          <w:lang w:val="en-US"/>
        </w:rPr>
        <w:t xml:space="preserve">17. Postnov A, Zarowski A, De Clerck N, et al. High resolution micro-CT scanning as an innovative tool for evaluation of the surgical positioning of cochlear implant electrodes. </w:t>
      </w:r>
      <w:r w:rsidRPr="007C41E1">
        <w:rPr>
          <w:rFonts w:ascii="Calibri" w:hAnsi="Calibri" w:cs="Calibri"/>
          <w:i/>
          <w:iCs/>
          <w:sz w:val="22"/>
          <w:lang w:val="en-US"/>
        </w:rPr>
        <w:t>Acta Otolaryngol</w:t>
      </w:r>
      <w:r w:rsidRPr="007C41E1">
        <w:rPr>
          <w:rFonts w:ascii="Calibri" w:hAnsi="Calibri" w:cs="Calibri"/>
          <w:sz w:val="22"/>
          <w:lang w:val="en-US"/>
        </w:rPr>
        <w:t>. 2006;126(5):467-474. Accessed Jul 13, 2022. 10.1080/00016480500437377.</w:t>
      </w:r>
    </w:p>
    <w:p w14:paraId="537E05E1" w14:textId="076CDB7F" w:rsidR="00631BAE" w:rsidRPr="007C41E1" w:rsidRDefault="00631BAE" w:rsidP="00EB53B7">
      <w:pPr>
        <w:pStyle w:val="NormalWeb"/>
        <w:spacing w:line="360" w:lineRule="auto"/>
        <w:rPr>
          <w:rFonts w:ascii="Calibri" w:hAnsi="Calibri" w:cs="Calibri"/>
          <w:sz w:val="22"/>
          <w:lang w:val="en-US"/>
        </w:rPr>
      </w:pPr>
      <w:r w:rsidRPr="007C41E1">
        <w:rPr>
          <w:rFonts w:ascii="Calibri" w:hAnsi="Calibri" w:cs="Calibri"/>
          <w:sz w:val="22"/>
          <w:lang w:val="en-US"/>
        </w:rPr>
        <w:lastRenderedPageBreak/>
        <w:t xml:space="preserve">18. Escudé B, James C, Deguine O, Cochard N, Eter E, Fraysse B. The size of the cochlea and predictions of insertion depth angles for cochlear implant electrodes. </w:t>
      </w:r>
      <w:r w:rsidRPr="007C41E1">
        <w:rPr>
          <w:rFonts w:ascii="Calibri" w:hAnsi="Calibri" w:cs="Calibri"/>
          <w:i/>
          <w:iCs/>
          <w:sz w:val="22"/>
          <w:lang w:val="en-US"/>
        </w:rPr>
        <w:t>Audiol Neurootol</w:t>
      </w:r>
      <w:r w:rsidRPr="007C41E1">
        <w:rPr>
          <w:rFonts w:ascii="Calibri" w:hAnsi="Calibri" w:cs="Calibri"/>
          <w:sz w:val="22"/>
          <w:lang w:val="en-US"/>
        </w:rPr>
        <w:t>. 2006;11 Suppl 1:27-33. https://www.ncbi.nlm.nih.gov/pubmed. Accessed Mar 6, 2017. 10.1159/000095611.</w:t>
      </w:r>
    </w:p>
    <w:p w14:paraId="24B4723D" w14:textId="71AE5993" w:rsidR="00631BAE" w:rsidRPr="007C41E1" w:rsidRDefault="00631BAE" w:rsidP="00EB53B7">
      <w:pPr>
        <w:pStyle w:val="NormalWeb"/>
        <w:spacing w:line="360" w:lineRule="auto"/>
        <w:rPr>
          <w:rFonts w:ascii="Calibri" w:hAnsi="Calibri" w:cs="Calibri"/>
          <w:sz w:val="22"/>
          <w:lang w:val="en-US"/>
        </w:rPr>
      </w:pPr>
      <w:r w:rsidRPr="007C41E1">
        <w:rPr>
          <w:rFonts w:ascii="Calibri" w:hAnsi="Calibri" w:cs="Calibri"/>
          <w:sz w:val="22"/>
          <w:lang w:val="en-US"/>
        </w:rPr>
        <w:t xml:space="preserve">19. Eshraghi AA, Yang NW, Balkany TJ. Comparative study of cochlear damage with three perimodiolar electrode designs. </w:t>
      </w:r>
      <w:r w:rsidRPr="007C41E1">
        <w:rPr>
          <w:rFonts w:ascii="Calibri" w:hAnsi="Calibri" w:cs="Calibri"/>
          <w:i/>
          <w:iCs/>
          <w:sz w:val="22"/>
          <w:lang w:val="en-US"/>
        </w:rPr>
        <w:t>Laryngoscope</w:t>
      </w:r>
      <w:r w:rsidRPr="007C41E1">
        <w:rPr>
          <w:rFonts w:ascii="Calibri" w:hAnsi="Calibri" w:cs="Calibri"/>
          <w:sz w:val="22"/>
          <w:lang w:val="en-US"/>
        </w:rPr>
        <w:t>. 2003;113(3):415-419. https://www.ncbi.nlm.nih.gov/pubmed. Accessed Mar 6, 2017. 10.1097/00005537-200303000-00005.</w:t>
      </w:r>
    </w:p>
    <w:p w14:paraId="398F5E69" w14:textId="77777777" w:rsidR="00631BAE" w:rsidRPr="007C41E1" w:rsidRDefault="00631BAE" w:rsidP="00EB53B7">
      <w:pPr>
        <w:pStyle w:val="NormalWeb"/>
        <w:spacing w:line="360" w:lineRule="auto"/>
        <w:rPr>
          <w:rFonts w:ascii="Calibri" w:hAnsi="Calibri" w:cs="Calibri"/>
          <w:sz w:val="22"/>
          <w:lang w:val="en-US"/>
        </w:rPr>
      </w:pPr>
      <w:r w:rsidRPr="007C41E1">
        <w:rPr>
          <w:rFonts w:ascii="Calibri" w:hAnsi="Calibri" w:cs="Calibri"/>
          <w:sz w:val="22"/>
          <w:lang w:val="en-US"/>
        </w:rPr>
        <w:t xml:space="preserve">20. Iso-Mustajärvi M, Sipari S, Lehtimäki A, Tervaniemi J, Löppönen H, Dietz A. A New Application of CBCT Image Fusion in Temporal Bone Studies. </w:t>
      </w:r>
      <w:r w:rsidRPr="007C41E1">
        <w:rPr>
          <w:rFonts w:ascii="Calibri" w:hAnsi="Calibri" w:cs="Calibri"/>
          <w:i/>
          <w:iCs/>
          <w:sz w:val="22"/>
          <w:lang w:val="en-US"/>
        </w:rPr>
        <w:t>J Int Adv Otol</w:t>
      </w:r>
      <w:r w:rsidRPr="007C41E1">
        <w:rPr>
          <w:rFonts w:ascii="Calibri" w:hAnsi="Calibri" w:cs="Calibri"/>
          <w:sz w:val="22"/>
          <w:lang w:val="en-US"/>
        </w:rPr>
        <w:t>. 2019;15(3):431-435. Accessed Jul 13, 2022. 10.5152/iao.2019.7365.</w:t>
      </w:r>
    </w:p>
    <w:p w14:paraId="4C25AA3A" w14:textId="77777777" w:rsidR="00631BAE" w:rsidRPr="007C41E1" w:rsidRDefault="00631BAE" w:rsidP="00EB53B7">
      <w:pPr>
        <w:pStyle w:val="NormalWeb"/>
        <w:spacing w:line="360" w:lineRule="auto"/>
        <w:rPr>
          <w:rFonts w:ascii="Calibri" w:hAnsi="Calibri" w:cs="Calibri"/>
          <w:sz w:val="22"/>
        </w:rPr>
      </w:pPr>
      <w:r w:rsidRPr="007C41E1">
        <w:rPr>
          <w:rFonts w:ascii="Calibri" w:hAnsi="Calibri" w:cs="Calibri"/>
          <w:sz w:val="22"/>
          <w:lang w:val="en-US"/>
        </w:rPr>
        <w:t xml:space="preserve">21. Avci E, Nauwelaers T, Lenarz T, Hamacher V, Kral A. Variations in microanatomy of the human cochlea. </w:t>
      </w:r>
      <w:r w:rsidRPr="007C41E1">
        <w:rPr>
          <w:rFonts w:ascii="Calibri" w:hAnsi="Calibri" w:cs="Calibri"/>
          <w:i/>
          <w:iCs/>
          <w:sz w:val="22"/>
        </w:rPr>
        <w:t>J Comp Neurol</w:t>
      </w:r>
      <w:r w:rsidRPr="007C41E1">
        <w:rPr>
          <w:rFonts w:ascii="Calibri" w:hAnsi="Calibri" w:cs="Calibri"/>
          <w:sz w:val="22"/>
        </w:rPr>
        <w:t>. 2014;522(14):3245-3261. Accessed Apr 21, 2020. 10.1002/cne.23594.</w:t>
      </w:r>
    </w:p>
    <w:p w14:paraId="5B03ACD4" w14:textId="5B2F05DB" w:rsidR="005F55A9" w:rsidRPr="007C41E1" w:rsidRDefault="00631BAE" w:rsidP="00EB53B7">
      <w:pPr>
        <w:spacing w:line="360" w:lineRule="auto"/>
        <w:rPr>
          <w:lang w:val="en-GB"/>
        </w:rPr>
      </w:pPr>
      <w:r w:rsidRPr="007C41E1">
        <w:rPr>
          <w:rFonts w:ascii="Calibri" w:eastAsia="Times New Roman" w:hAnsi="Calibri" w:cs="Calibri"/>
        </w:rPr>
        <w:t> </w:t>
      </w:r>
    </w:p>
    <w:sectPr w:rsidR="005F55A9" w:rsidRPr="007C41E1" w:rsidSect="00EB53B7">
      <w:pgSz w:w="11906" w:h="16838"/>
      <w:pgMar w:top="1417" w:right="1134" w:bottom="1417"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115995" w14:textId="77777777" w:rsidR="005102D8" w:rsidRDefault="005102D8" w:rsidP="00EC70EC">
      <w:pPr>
        <w:spacing w:after="0" w:line="240" w:lineRule="auto"/>
      </w:pPr>
      <w:r>
        <w:separator/>
      </w:r>
    </w:p>
  </w:endnote>
  <w:endnote w:type="continuationSeparator" w:id="0">
    <w:p w14:paraId="0C0D2308" w14:textId="77777777" w:rsidR="005102D8" w:rsidRDefault="005102D8" w:rsidP="00EC70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A69559" w14:textId="77777777" w:rsidR="005102D8" w:rsidRDefault="005102D8" w:rsidP="00EC70EC">
      <w:pPr>
        <w:spacing w:after="0" w:line="240" w:lineRule="auto"/>
      </w:pPr>
      <w:r>
        <w:separator/>
      </w:r>
    </w:p>
  </w:footnote>
  <w:footnote w:type="continuationSeparator" w:id="0">
    <w:p w14:paraId="619D4F06" w14:textId="77777777" w:rsidR="005102D8" w:rsidRDefault="005102D8" w:rsidP="00EC70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B1535C"/>
    <w:multiLevelType w:val="hybridMultilevel"/>
    <w:tmpl w:val="911692E8"/>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4EEC6DB5"/>
    <w:multiLevelType w:val="hybridMultilevel"/>
    <w:tmpl w:val="D66C9B8C"/>
    <w:lvl w:ilvl="0" w:tplc="DE3C641A">
      <w:start w:val="1"/>
      <w:numFmt w:val="upp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58667AAF"/>
    <w:multiLevelType w:val="hybridMultilevel"/>
    <w:tmpl w:val="EAA8F740"/>
    <w:lvl w:ilvl="0" w:tplc="123851BC">
      <w:start w:val="1"/>
      <w:numFmt w:val="upp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15:restartNumberingAfterBreak="0">
    <w:nsid w:val="5FF032C0"/>
    <w:multiLevelType w:val="hybridMultilevel"/>
    <w:tmpl w:val="DB94604E"/>
    <w:lvl w:ilvl="0" w:tplc="EB548AAE">
      <w:start w:val="1"/>
      <w:numFmt w:val="upperLetter"/>
      <w:lvlText w:val="%1-"/>
      <w:lvlJc w:val="left"/>
      <w:pPr>
        <w:ind w:left="1919" w:hanging="360"/>
      </w:pPr>
      <w:rPr>
        <w:rFonts w:hint="default"/>
      </w:rPr>
    </w:lvl>
    <w:lvl w:ilvl="1" w:tplc="040B0019" w:tentative="1">
      <w:start w:val="1"/>
      <w:numFmt w:val="lowerLetter"/>
      <w:lvlText w:val="%2."/>
      <w:lvlJc w:val="left"/>
      <w:pPr>
        <w:ind w:left="2639" w:hanging="360"/>
      </w:pPr>
    </w:lvl>
    <w:lvl w:ilvl="2" w:tplc="040B001B" w:tentative="1">
      <w:start w:val="1"/>
      <w:numFmt w:val="lowerRoman"/>
      <w:lvlText w:val="%3."/>
      <w:lvlJc w:val="right"/>
      <w:pPr>
        <w:ind w:left="3359" w:hanging="180"/>
      </w:pPr>
    </w:lvl>
    <w:lvl w:ilvl="3" w:tplc="040B000F" w:tentative="1">
      <w:start w:val="1"/>
      <w:numFmt w:val="decimal"/>
      <w:lvlText w:val="%4."/>
      <w:lvlJc w:val="left"/>
      <w:pPr>
        <w:ind w:left="4079" w:hanging="360"/>
      </w:pPr>
    </w:lvl>
    <w:lvl w:ilvl="4" w:tplc="040B0019" w:tentative="1">
      <w:start w:val="1"/>
      <w:numFmt w:val="lowerLetter"/>
      <w:lvlText w:val="%5."/>
      <w:lvlJc w:val="left"/>
      <w:pPr>
        <w:ind w:left="4799" w:hanging="360"/>
      </w:pPr>
    </w:lvl>
    <w:lvl w:ilvl="5" w:tplc="040B001B" w:tentative="1">
      <w:start w:val="1"/>
      <w:numFmt w:val="lowerRoman"/>
      <w:lvlText w:val="%6."/>
      <w:lvlJc w:val="right"/>
      <w:pPr>
        <w:ind w:left="5519" w:hanging="180"/>
      </w:pPr>
    </w:lvl>
    <w:lvl w:ilvl="6" w:tplc="040B000F" w:tentative="1">
      <w:start w:val="1"/>
      <w:numFmt w:val="decimal"/>
      <w:lvlText w:val="%7."/>
      <w:lvlJc w:val="left"/>
      <w:pPr>
        <w:ind w:left="6239" w:hanging="360"/>
      </w:pPr>
    </w:lvl>
    <w:lvl w:ilvl="7" w:tplc="040B0019" w:tentative="1">
      <w:start w:val="1"/>
      <w:numFmt w:val="lowerLetter"/>
      <w:lvlText w:val="%8."/>
      <w:lvlJc w:val="left"/>
      <w:pPr>
        <w:ind w:left="6959" w:hanging="360"/>
      </w:pPr>
    </w:lvl>
    <w:lvl w:ilvl="8" w:tplc="040B001B" w:tentative="1">
      <w:start w:val="1"/>
      <w:numFmt w:val="lowerRoman"/>
      <w:lvlText w:val="%9."/>
      <w:lvlJc w:val="right"/>
      <w:pPr>
        <w:ind w:left="7679" w:hanging="180"/>
      </w:pPr>
    </w:lvl>
  </w:abstractNum>
  <w:abstractNum w:abstractNumId="4" w15:restartNumberingAfterBreak="0">
    <w:nsid w:val="766F589E"/>
    <w:multiLevelType w:val="hybridMultilevel"/>
    <w:tmpl w:val="1D34CE90"/>
    <w:lvl w:ilvl="0" w:tplc="5176A93E">
      <w:start w:val="1"/>
      <w:numFmt w:val="upp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1534420945">
    <w:abstractNumId w:val="1"/>
  </w:num>
  <w:num w:numId="2" w16cid:durableId="1415664822">
    <w:abstractNumId w:val="3"/>
  </w:num>
  <w:num w:numId="3" w16cid:durableId="1046416480">
    <w:abstractNumId w:val="4"/>
  </w:num>
  <w:num w:numId="4" w16cid:durableId="989017771">
    <w:abstractNumId w:val="2"/>
  </w:num>
  <w:num w:numId="5" w16cid:durableId="153395406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heri Legaspi">
    <w15:presenceInfo w15:providerId="Windows Live" w15:userId="320eddeefbd98e8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i-FI"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fi-FI" w:vendorID="64" w:dllVersion="0" w:nlCheck="1" w:checkStyle="0"/>
  <w:activeWritingStyle w:appName="MSWord" w:lang="en-GB" w:vendorID="64" w:dllVersion="4096" w:nlCheck="1" w:checkStyle="0"/>
  <w:activeWritingStyle w:appName="MSWord" w:lang="en-US" w:vendorID="64" w:dllVersion="4096" w:nlCheck="1" w:checkStyle="0"/>
  <w:trackRevisions/>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FLIR_DOCUMENT_ID" w:val="5ce80bae-2868-44f8-a594-056cdf5b670b"/>
  </w:docVars>
  <w:rsids>
    <w:rsidRoot w:val="005051F0"/>
    <w:rsid w:val="00001FAB"/>
    <w:rsid w:val="00004598"/>
    <w:rsid w:val="00006F74"/>
    <w:rsid w:val="000177BE"/>
    <w:rsid w:val="00027F81"/>
    <w:rsid w:val="00031BE5"/>
    <w:rsid w:val="000369EA"/>
    <w:rsid w:val="000370B4"/>
    <w:rsid w:val="0004096F"/>
    <w:rsid w:val="00040E26"/>
    <w:rsid w:val="000415B7"/>
    <w:rsid w:val="00042B8A"/>
    <w:rsid w:val="000432DA"/>
    <w:rsid w:val="00052526"/>
    <w:rsid w:val="0005276D"/>
    <w:rsid w:val="00053D8C"/>
    <w:rsid w:val="00056466"/>
    <w:rsid w:val="000565D7"/>
    <w:rsid w:val="00070520"/>
    <w:rsid w:val="00074446"/>
    <w:rsid w:val="00075587"/>
    <w:rsid w:val="000759FC"/>
    <w:rsid w:val="00077496"/>
    <w:rsid w:val="00077BB3"/>
    <w:rsid w:val="000826FB"/>
    <w:rsid w:val="00083F0B"/>
    <w:rsid w:val="00085575"/>
    <w:rsid w:val="000925A1"/>
    <w:rsid w:val="00097DDF"/>
    <w:rsid w:val="000A0470"/>
    <w:rsid w:val="000A2D29"/>
    <w:rsid w:val="000B1497"/>
    <w:rsid w:val="000B54EA"/>
    <w:rsid w:val="000C0484"/>
    <w:rsid w:val="000C132B"/>
    <w:rsid w:val="000C4830"/>
    <w:rsid w:val="000C5385"/>
    <w:rsid w:val="000C76FF"/>
    <w:rsid w:val="000D2B34"/>
    <w:rsid w:val="000D359B"/>
    <w:rsid w:val="000D3F91"/>
    <w:rsid w:val="000D69F7"/>
    <w:rsid w:val="000E31C6"/>
    <w:rsid w:val="000E3A74"/>
    <w:rsid w:val="000E75A7"/>
    <w:rsid w:val="000F0988"/>
    <w:rsid w:val="000F2050"/>
    <w:rsid w:val="000F2BA6"/>
    <w:rsid w:val="00102B2F"/>
    <w:rsid w:val="00105F66"/>
    <w:rsid w:val="001105C2"/>
    <w:rsid w:val="00113A75"/>
    <w:rsid w:val="00116D11"/>
    <w:rsid w:val="00117A2D"/>
    <w:rsid w:val="001241BA"/>
    <w:rsid w:val="0012439B"/>
    <w:rsid w:val="00124656"/>
    <w:rsid w:val="00125199"/>
    <w:rsid w:val="0012584F"/>
    <w:rsid w:val="00127FAA"/>
    <w:rsid w:val="00134312"/>
    <w:rsid w:val="00135AEF"/>
    <w:rsid w:val="00146371"/>
    <w:rsid w:val="00146954"/>
    <w:rsid w:val="001561F0"/>
    <w:rsid w:val="001629FC"/>
    <w:rsid w:val="0016354D"/>
    <w:rsid w:val="00165B3D"/>
    <w:rsid w:val="0016711D"/>
    <w:rsid w:val="00170B70"/>
    <w:rsid w:val="00172AC3"/>
    <w:rsid w:val="00175592"/>
    <w:rsid w:val="00181274"/>
    <w:rsid w:val="00182697"/>
    <w:rsid w:val="001828F4"/>
    <w:rsid w:val="0018589F"/>
    <w:rsid w:val="00192449"/>
    <w:rsid w:val="00196A87"/>
    <w:rsid w:val="001A06C0"/>
    <w:rsid w:val="001A1C3B"/>
    <w:rsid w:val="001A20CF"/>
    <w:rsid w:val="001A4348"/>
    <w:rsid w:val="001A49F3"/>
    <w:rsid w:val="001B0D49"/>
    <w:rsid w:val="001B3B05"/>
    <w:rsid w:val="001B4DC1"/>
    <w:rsid w:val="001B71BD"/>
    <w:rsid w:val="001C0C87"/>
    <w:rsid w:val="001D2783"/>
    <w:rsid w:val="001D3DB4"/>
    <w:rsid w:val="001E357B"/>
    <w:rsid w:val="001E451E"/>
    <w:rsid w:val="001E7704"/>
    <w:rsid w:val="0020490F"/>
    <w:rsid w:val="00211310"/>
    <w:rsid w:val="002127D6"/>
    <w:rsid w:val="00213107"/>
    <w:rsid w:val="002133FE"/>
    <w:rsid w:val="0021472D"/>
    <w:rsid w:val="002152A9"/>
    <w:rsid w:val="00215B88"/>
    <w:rsid w:val="00223D37"/>
    <w:rsid w:val="00226CC9"/>
    <w:rsid w:val="00227444"/>
    <w:rsid w:val="00233145"/>
    <w:rsid w:val="002471DC"/>
    <w:rsid w:val="00250EA7"/>
    <w:rsid w:val="00251D4F"/>
    <w:rsid w:val="00252F14"/>
    <w:rsid w:val="00256E68"/>
    <w:rsid w:val="00257010"/>
    <w:rsid w:val="002573D6"/>
    <w:rsid w:val="0025791F"/>
    <w:rsid w:val="00260323"/>
    <w:rsid w:val="00267692"/>
    <w:rsid w:val="00267DBD"/>
    <w:rsid w:val="0027119B"/>
    <w:rsid w:val="002715E6"/>
    <w:rsid w:val="0027160A"/>
    <w:rsid w:val="00276699"/>
    <w:rsid w:val="00276997"/>
    <w:rsid w:val="00282523"/>
    <w:rsid w:val="00294916"/>
    <w:rsid w:val="00296EEC"/>
    <w:rsid w:val="002A01DA"/>
    <w:rsid w:val="002A32B2"/>
    <w:rsid w:val="002C5B64"/>
    <w:rsid w:val="002C6E61"/>
    <w:rsid w:val="002C7F4D"/>
    <w:rsid w:val="002D33D4"/>
    <w:rsid w:val="002D3C5F"/>
    <w:rsid w:val="002D7D48"/>
    <w:rsid w:val="002E3547"/>
    <w:rsid w:val="002E4466"/>
    <w:rsid w:val="002E4F1A"/>
    <w:rsid w:val="002E7BE8"/>
    <w:rsid w:val="002F1490"/>
    <w:rsid w:val="00304C1F"/>
    <w:rsid w:val="00305C72"/>
    <w:rsid w:val="00306652"/>
    <w:rsid w:val="00306816"/>
    <w:rsid w:val="00307DB5"/>
    <w:rsid w:val="00312A17"/>
    <w:rsid w:val="00320E16"/>
    <w:rsid w:val="00324133"/>
    <w:rsid w:val="0032680F"/>
    <w:rsid w:val="003308F4"/>
    <w:rsid w:val="003331C1"/>
    <w:rsid w:val="00333A5B"/>
    <w:rsid w:val="0033746D"/>
    <w:rsid w:val="00340854"/>
    <w:rsid w:val="00341098"/>
    <w:rsid w:val="00356CA7"/>
    <w:rsid w:val="0035792F"/>
    <w:rsid w:val="003623D2"/>
    <w:rsid w:val="00366243"/>
    <w:rsid w:val="00366999"/>
    <w:rsid w:val="00367804"/>
    <w:rsid w:val="0037085F"/>
    <w:rsid w:val="00383B4C"/>
    <w:rsid w:val="00386248"/>
    <w:rsid w:val="003A19D3"/>
    <w:rsid w:val="003A305E"/>
    <w:rsid w:val="003A45DB"/>
    <w:rsid w:val="003A4A89"/>
    <w:rsid w:val="003A5D93"/>
    <w:rsid w:val="003A70C0"/>
    <w:rsid w:val="003B60BD"/>
    <w:rsid w:val="003B7821"/>
    <w:rsid w:val="003C446A"/>
    <w:rsid w:val="003C6281"/>
    <w:rsid w:val="003C76AB"/>
    <w:rsid w:val="003D390B"/>
    <w:rsid w:val="003D3D69"/>
    <w:rsid w:val="003E0436"/>
    <w:rsid w:val="003E63E2"/>
    <w:rsid w:val="003E645E"/>
    <w:rsid w:val="003F78B9"/>
    <w:rsid w:val="00405BFC"/>
    <w:rsid w:val="004069A1"/>
    <w:rsid w:val="00407E22"/>
    <w:rsid w:val="00413C7A"/>
    <w:rsid w:val="00415BE0"/>
    <w:rsid w:val="00421D91"/>
    <w:rsid w:val="00426810"/>
    <w:rsid w:val="00432A39"/>
    <w:rsid w:val="00432E1F"/>
    <w:rsid w:val="004407A2"/>
    <w:rsid w:val="00440E38"/>
    <w:rsid w:val="00442F07"/>
    <w:rsid w:val="00445EA3"/>
    <w:rsid w:val="004460FE"/>
    <w:rsid w:val="00450D41"/>
    <w:rsid w:val="00451ECE"/>
    <w:rsid w:val="00453D65"/>
    <w:rsid w:val="00454EE2"/>
    <w:rsid w:val="00461F7C"/>
    <w:rsid w:val="00461FEF"/>
    <w:rsid w:val="00463822"/>
    <w:rsid w:val="0046450D"/>
    <w:rsid w:val="004678D7"/>
    <w:rsid w:val="004747F0"/>
    <w:rsid w:val="00474D12"/>
    <w:rsid w:val="00475D73"/>
    <w:rsid w:val="00476483"/>
    <w:rsid w:val="00483430"/>
    <w:rsid w:val="00490B0F"/>
    <w:rsid w:val="004A3F28"/>
    <w:rsid w:val="004A587A"/>
    <w:rsid w:val="004B385F"/>
    <w:rsid w:val="004C20F8"/>
    <w:rsid w:val="004C4EF3"/>
    <w:rsid w:val="004D0679"/>
    <w:rsid w:val="004D0F59"/>
    <w:rsid w:val="004D5867"/>
    <w:rsid w:val="004E41D5"/>
    <w:rsid w:val="004E51B1"/>
    <w:rsid w:val="004E7B86"/>
    <w:rsid w:val="004F7F0F"/>
    <w:rsid w:val="0050250A"/>
    <w:rsid w:val="00503B60"/>
    <w:rsid w:val="005046E0"/>
    <w:rsid w:val="00504FE3"/>
    <w:rsid w:val="005051F0"/>
    <w:rsid w:val="00505217"/>
    <w:rsid w:val="005056C5"/>
    <w:rsid w:val="0050724C"/>
    <w:rsid w:val="005102D8"/>
    <w:rsid w:val="00512B70"/>
    <w:rsid w:val="00521FAC"/>
    <w:rsid w:val="005228E7"/>
    <w:rsid w:val="00523007"/>
    <w:rsid w:val="00532DF0"/>
    <w:rsid w:val="005462C2"/>
    <w:rsid w:val="00547333"/>
    <w:rsid w:val="00554F82"/>
    <w:rsid w:val="00556737"/>
    <w:rsid w:val="00556C89"/>
    <w:rsid w:val="00563006"/>
    <w:rsid w:val="0057168E"/>
    <w:rsid w:val="005755BF"/>
    <w:rsid w:val="00576EBC"/>
    <w:rsid w:val="00592FE1"/>
    <w:rsid w:val="0059465B"/>
    <w:rsid w:val="0059639E"/>
    <w:rsid w:val="005A38E2"/>
    <w:rsid w:val="005A4E72"/>
    <w:rsid w:val="005A4EB5"/>
    <w:rsid w:val="005B0008"/>
    <w:rsid w:val="005B13DC"/>
    <w:rsid w:val="005B2182"/>
    <w:rsid w:val="005B45CC"/>
    <w:rsid w:val="005B5938"/>
    <w:rsid w:val="005B63A4"/>
    <w:rsid w:val="005B6F2C"/>
    <w:rsid w:val="005C13D8"/>
    <w:rsid w:val="005D1AD8"/>
    <w:rsid w:val="005D2203"/>
    <w:rsid w:val="005D72A0"/>
    <w:rsid w:val="005D7BF6"/>
    <w:rsid w:val="005E041E"/>
    <w:rsid w:val="005E7D43"/>
    <w:rsid w:val="005F1F4F"/>
    <w:rsid w:val="005F2A6F"/>
    <w:rsid w:val="005F3321"/>
    <w:rsid w:val="005F4A12"/>
    <w:rsid w:val="005F53E8"/>
    <w:rsid w:val="005F55A8"/>
    <w:rsid w:val="005F55A9"/>
    <w:rsid w:val="005F5B88"/>
    <w:rsid w:val="005F6FEC"/>
    <w:rsid w:val="006010B1"/>
    <w:rsid w:val="00601EEA"/>
    <w:rsid w:val="0060239C"/>
    <w:rsid w:val="00604C67"/>
    <w:rsid w:val="00605F8D"/>
    <w:rsid w:val="006105E4"/>
    <w:rsid w:val="006117B0"/>
    <w:rsid w:val="00613AEC"/>
    <w:rsid w:val="00617A8F"/>
    <w:rsid w:val="00621AEA"/>
    <w:rsid w:val="00622022"/>
    <w:rsid w:val="00631BAE"/>
    <w:rsid w:val="00642FDB"/>
    <w:rsid w:val="00653B7A"/>
    <w:rsid w:val="00653CE4"/>
    <w:rsid w:val="00655274"/>
    <w:rsid w:val="00657170"/>
    <w:rsid w:val="00657565"/>
    <w:rsid w:val="00667806"/>
    <w:rsid w:val="006723E6"/>
    <w:rsid w:val="00673704"/>
    <w:rsid w:val="006754DC"/>
    <w:rsid w:val="00675635"/>
    <w:rsid w:val="00682B55"/>
    <w:rsid w:val="00684C27"/>
    <w:rsid w:val="00685CC9"/>
    <w:rsid w:val="006914A1"/>
    <w:rsid w:val="0069178A"/>
    <w:rsid w:val="006935E5"/>
    <w:rsid w:val="00697078"/>
    <w:rsid w:val="006A0628"/>
    <w:rsid w:val="006A5AA8"/>
    <w:rsid w:val="006B02EF"/>
    <w:rsid w:val="006B2C50"/>
    <w:rsid w:val="006B4B5A"/>
    <w:rsid w:val="006C34E5"/>
    <w:rsid w:val="006C3E52"/>
    <w:rsid w:val="006C738A"/>
    <w:rsid w:val="006C7695"/>
    <w:rsid w:val="006D12DF"/>
    <w:rsid w:val="006D3207"/>
    <w:rsid w:val="006D519F"/>
    <w:rsid w:val="006E1948"/>
    <w:rsid w:val="006F10F9"/>
    <w:rsid w:val="006F3E20"/>
    <w:rsid w:val="007033E7"/>
    <w:rsid w:val="007040D1"/>
    <w:rsid w:val="0070706E"/>
    <w:rsid w:val="00707385"/>
    <w:rsid w:val="00711C88"/>
    <w:rsid w:val="00716A7A"/>
    <w:rsid w:val="00717CE0"/>
    <w:rsid w:val="00722AF6"/>
    <w:rsid w:val="007262B1"/>
    <w:rsid w:val="0072640A"/>
    <w:rsid w:val="00726FB6"/>
    <w:rsid w:val="0074008E"/>
    <w:rsid w:val="00744C54"/>
    <w:rsid w:val="00750287"/>
    <w:rsid w:val="007502C3"/>
    <w:rsid w:val="00752D31"/>
    <w:rsid w:val="007657FA"/>
    <w:rsid w:val="007708EC"/>
    <w:rsid w:val="00774CAB"/>
    <w:rsid w:val="007756E2"/>
    <w:rsid w:val="007764D7"/>
    <w:rsid w:val="00783E96"/>
    <w:rsid w:val="00784658"/>
    <w:rsid w:val="007910AB"/>
    <w:rsid w:val="0079119A"/>
    <w:rsid w:val="0079187C"/>
    <w:rsid w:val="007932A8"/>
    <w:rsid w:val="007941C4"/>
    <w:rsid w:val="00797ADE"/>
    <w:rsid w:val="007A4A70"/>
    <w:rsid w:val="007B0B54"/>
    <w:rsid w:val="007B136E"/>
    <w:rsid w:val="007B1A23"/>
    <w:rsid w:val="007C2B82"/>
    <w:rsid w:val="007C318D"/>
    <w:rsid w:val="007C41E1"/>
    <w:rsid w:val="007D1339"/>
    <w:rsid w:val="007D6A73"/>
    <w:rsid w:val="007E43BD"/>
    <w:rsid w:val="007F21E3"/>
    <w:rsid w:val="007F4FC7"/>
    <w:rsid w:val="00800F96"/>
    <w:rsid w:val="00810DBD"/>
    <w:rsid w:val="00812926"/>
    <w:rsid w:val="00812FE6"/>
    <w:rsid w:val="0081373D"/>
    <w:rsid w:val="00814A41"/>
    <w:rsid w:val="0081513F"/>
    <w:rsid w:val="00816074"/>
    <w:rsid w:val="008236AC"/>
    <w:rsid w:val="00824811"/>
    <w:rsid w:val="00830DAE"/>
    <w:rsid w:val="008366FB"/>
    <w:rsid w:val="00837F93"/>
    <w:rsid w:val="00840499"/>
    <w:rsid w:val="00842084"/>
    <w:rsid w:val="0084670C"/>
    <w:rsid w:val="00853DE5"/>
    <w:rsid w:val="008553A0"/>
    <w:rsid w:val="0085683E"/>
    <w:rsid w:val="00860574"/>
    <w:rsid w:val="00860951"/>
    <w:rsid w:val="00862A20"/>
    <w:rsid w:val="00865DBF"/>
    <w:rsid w:val="008714FC"/>
    <w:rsid w:val="00872180"/>
    <w:rsid w:val="00873E73"/>
    <w:rsid w:val="00875B0D"/>
    <w:rsid w:val="00877030"/>
    <w:rsid w:val="00877B3E"/>
    <w:rsid w:val="00877B7B"/>
    <w:rsid w:val="0088245D"/>
    <w:rsid w:val="00887775"/>
    <w:rsid w:val="00892B11"/>
    <w:rsid w:val="00895DCB"/>
    <w:rsid w:val="0089628E"/>
    <w:rsid w:val="00896DB2"/>
    <w:rsid w:val="0089713D"/>
    <w:rsid w:val="0089721F"/>
    <w:rsid w:val="008A1A1D"/>
    <w:rsid w:val="008A264F"/>
    <w:rsid w:val="008A52EB"/>
    <w:rsid w:val="008A73D8"/>
    <w:rsid w:val="008B60E5"/>
    <w:rsid w:val="008B655B"/>
    <w:rsid w:val="008C06BE"/>
    <w:rsid w:val="008C10F4"/>
    <w:rsid w:val="008C7149"/>
    <w:rsid w:val="008D15EA"/>
    <w:rsid w:val="008D26DF"/>
    <w:rsid w:val="008F26BC"/>
    <w:rsid w:val="008F66FE"/>
    <w:rsid w:val="008F7D3D"/>
    <w:rsid w:val="00901351"/>
    <w:rsid w:val="00903C93"/>
    <w:rsid w:val="00904712"/>
    <w:rsid w:val="0090552D"/>
    <w:rsid w:val="00905635"/>
    <w:rsid w:val="009129F1"/>
    <w:rsid w:val="009135F8"/>
    <w:rsid w:val="00915D4A"/>
    <w:rsid w:val="009235E8"/>
    <w:rsid w:val="00923C53"/>
    <w:rsid w:val="00930855"/>
    <w:rsid w:val="0093638F"/>
    <w:rsid w:val="00941479"/>
    <w:rsid w:val="00946CF4"/>
    <w:rsid w:val="00952CF5"/>
    <w:rsid w:val="00957AD7"/>
    <w:rsid w:val="00963074"/>
    <w:rsid w:val="00963B1C"/>
    <w:rsid w:val="0097080E"/>
    <w:rsid w:val="00973B26"/>
    <w:rsid w:val="00977709"/>
    <w:rsid w:val="00983951"/>
    <w:rsid w:val="00997A4F"/>
    <w:rsid w:val="009A1366"/>
    <w:rsid w:val="009A47AD"/>
    <w:rsid w:val="009A4969"/>
    <w:rsid w:val="009B19B6"/>
    <w:rsid w:val="009B27EE"/>
    <w:rsid w:val="009B4049"/>
    <w:rsid w:val="009B55CA"/>
    <w:rsid w:val="009B5F64"/>
    <w:rsid w:val="009B7720"/>
    <w:rsid w:val="009D0101"/>
    <w:rsid w:val="009D01D5"/>
    <w:rsid w:val="009D0542"/>
    <w:rsid w:val="009D6D98"/>
    <w:rsid w:val="009D6E16"/>
    <w:rsid w:val="009E000E"/>
    <w:rsid w:val="009E15B5"/>
    <w:rsid w:val="009E1D0B"/>
    <w:rsid w:val="009E278D"/>
    <w:rsid w:val="009E3F84"/>
    <w:rsid w:val="009E61DF"/>
    <w:rsid w:val="009E7EDA"/>
    <w:rsid w:val="009F2DD6"/>
    <w:rsid w:val="009F341B"/>
    <w:rsid w:val="009F55A2"/>
    <w:rsid w:val="009F5938"/>
    <w:rsid w:val="00A021E6"/>
    <w:rsid w:val="00A05AA6"/>
    <w:rsid w:val="00A10D6E"/>
    <w:rsid w:val="00A12160"/>
    <w:rsid w:val="00A17F23"/>
    <w:rsid w:val="00A21E64"/>
    <w:rsid w:val="00A22A8D"/>
    <w:rsid w:val="00A24C83"/>
    <w:rsid w:val="00A329A8"/>
    <w:rsid w:val="00A3517E"/>
    <w:rsid w:val="00A40CC0"/>
    <w:rsid w:val="00A43D35"/>
    <w:rsid w:val="00A53BA4"/>
    <w:rsid w:val="00A611EB"/>
    <w:rsid w:val="00A63D98"/>
    <w:rsid w:val="00A63EE8"/>
    <w:rsid w:val="00A72268"/>
    <w:rsid w:val="00A72876"/>
    <w:rsid w:val="00A777AB"/>
    <w:rsid w:val="00A80051"/>
    <w:rsid w:val="00A80F52"/>
    <w:rsid w:val="00A844FE"/>
    <w:rsid w:val="00A852A7"/>
    <w:rsid w:val="00A91E31"/>
    <w:rsid w:val="00A94589"/>
    <w:rsid w:val="00AB7F89"/>
    <w:rsid w:val="00AC3E92"/>
    <w:rsid w:val="00AC411A"/>
    <w:rsid w:val="00AC4BEF"/>
    <w:rsid w:val="00AC4F87"/>
    <w:rsid w:val="00AC62B5"/>
    <w:rsid w:val="00AC70DA"/>
    <w:rsid w:val="00AD620C"/>
    <w:rsid w:val="00AE045E"/>
    <w:rsid w:val="00AE11D9"/>
    <w:rsid w:val="00AE7FB1"/>
    <w:rsid w:val="00AF222C"/>
    <w:rsid w:val="00AF234C"/>
    <w:rsid w:val="00AF3075"/>
    <w:rsid w:val="00AF365C"/>
    <w:rsid w:val="00B014A2"/>
    <w:rsid w:val="00B12797"/>
    <w:rsid w:val="00B254D3"/>
    <w:rsid w:val="00B26D42"/>
    <w:rsid w:val="00B26D67"/>
    <w:rsid w:val="00B31AB4"/>
    <w:rsid w:val="00B35D68"/>
    <w:rsid w:val="00B3608F"/>
    <w:rsid w:val="00B415A7"/>
    <w:rsid w:val="00B41B18"/>
    <w:rsid w:val="00B45242"/>
    <w:rsid w:val="00B46F31"/>
    <w:rsid w:val="00B5006F"/>
    <w:rsid w:val="00B50400"/>
    <w:rsid w:val="00B5041B"/>
    <w:rsid w:val="00B52D38"/>
    <w:rsid w:val="00B53B45"/>
    <w:rsid w:val="00B61D44"/>
    <w:rsid w:val="00B636D7"/>
    <w:rsid w:val="00B647EF"/>
    <w:rsid w:val="00B666E7"/>
    <w:rsid w:val="00B668D7"/>
    <w:rsid w:val="00B71FC3"/>
    <w:rsid w:val="00B828DE"/>
    <w:rsid w:val="00B86CD5"/>
    <w:rsid w:val="00B874AB"/>
    <w:rsid w:val="00B913F3"/>
    <w:rsid w:val="00B95642"/>
    <w:rsid w:val="00B95BCA"/>
    <w:rsid w:val="00B979A7"/>
    <w:rsid w:val="00BA00CE"/>
    <w:rsid w:val="00BA3D9F"/>
    <w:rsid w:val="00BA4D4E"/>
    <w:rsid w:val="00BB0A1A"/>
    <w:rsid w:val="00BB1F04"/>
    <w:rsid w:val="00BB4521"/>
    <w:rsid w:val="00BB6A4F"/>
    <w:rsid w:val="00BB7814"/>
    <w:rsid w:val="00BB7ECB"/>
    <w:rsid w:val="00BC312B"/>
    <w:rsid w:val="00BC59CD"/>
    <w:rsid w:val="00BD3193"/>
    <w:rsid w:val="00BD740C"/>
    <w:rsid w:val="00BE2973"/>
    <w:rsid w:val="00BE4300"/>
    <w:rsid w:val="00BE78F0"/>
    <w:rsid w:val="00BF26EC"/>
    <w:rsid w:val="00BF3645"/>
    <w:rsid w:val="00C06270"/>
    <w:rsid w:val="00C06566"/>
    <w:rsid w:val="00C066FC"/>
    <w:rsid w:val="00C070BB"/>
    <w:rsid w:val="00C113AE"/>
    <w:rsid w:val="00C11EE8"/>
    <w:rsid w:val="00C16877"/>
    <w:rsid w:val="00C20209"/>
    <w:rsid w:val="00C26826"/>
    <w:rsid w:val="00C32F5F"/>
    <w:rsid w:val="00C358C8"/>
    <w:rsid w:val="00C43020"/>
    <w:rsid w:val="00C4436D"/>
    <w:rsid w:val="00C457E2"/>
    <w:rsid w:val="00C4693C"/>
    <w:rsid w:val="00C50505"/>
    <w:rsid w:val="00C519FF"/>
    <w:rsid w:val="00C5265D"/>
    <w:rsid w:val="00C53820"/>
    <w:rsid w:val="00C61DBE"/>
    <w:rsid w:val="00C70182"/>
    <w:rsid w:val="00C70922"/>
    <w:rsid w:val="00C710C7"/>
    <w:rsid w:val="00C75A65"/>
    <w:rsid w:val="00C81F36"/>
    <w:rsid w:val="00C91E64"/>
    <w:rsid w:val="00C93574"/>
    <w:rsid w:val="00C94F3C"/>
    <w:rsid w:val="00C97198"/>
    <w:rsid w:val="00CA48B3"/>
    <w:rsid w:val="00CA540D"/>
    <w:rsid w:val="00CB2687"/>
    <w:rsid w:val="00CB2916"/>
    <w:rsid w:val="00CB3522"/>
    <w:rsid w:val="00CB3F6D"/>
    <w:rsid w:val="00CC1FB5"/>
    <w:rsid w:val="00CC3410"/>
    <w:rsid w:val="00CC4394"/>
    <w:rsid w:val="00CC5E25"/>
    <w:rsid w:val="00CD1AC3"/>
    <w:rsid w:val="00CD4002"/>
    <w:rsid w:val="00CD5320"/>
    <w:rsid w:val="00CD7014"/>
    <w:rsid w:val="00CE2238"/>
    <w:rsid w:val="00CE56A4"/>
    <w:rsid w:val="00CE7042"/>
    <w:rsid w:val="00CE7294"/>
    <w:rsid w:val="00CF57C1"/>
    <w:rsid w:val="00D01ACE"/>
    <w:rsid w:val="00D03241"/>
    <w:rsid w:val="00D135C9"/>
    <w:rsid w:val="00D15FFA"/>
    <w:rsid w:val="00D203BD"/>
    <w:rsid w:val="00D33C76"/>
    <w:rsid w:val="00D35990"/>
    <w:rsid w:val="00D36EB7"/>
    <w:rsid w:val="00D37C50"/>
    <w:rsid w:val="00D409F6"/>
    <w:rsid w:val="00D425BC"/>
    <w:rsid w:val="00D45098"/>
    <w:rsid w:val="00D4699C"/>
    <w:rsid w:val="00D473B1"/>
    <w:rsid w:val="00D47767"/>
    <w:rsid w:val="00D50EBC"/>
    <w:rsid w:val="00D523AD"/>
    <w:rsid w:val="00D5525B"/>
    <w:rsid w:val="00D6250B"/>
    <w:rsid w:val="00D65253"/>
    <w:rsid w:val="00D67773"/>
    <w:rsid w:val="00D72C00"/>
    <w:rsid w:val="00D739E4"/>
    <w:rsid w:val="00D75121"/>
    <w:rsid w:val="00D84053"/>
    <w:rsid w:val="00D86DA4"/>
    <w:rsid w:val="00D87F40"/>
    <w:rsid w:val="00D94256"/>
    <w:rsid w:val="00DA51D4"/>
    <w:rsid w:val="00DA73B9"/>
    <w:rsid w:val="00DB21D7"/>
    <w:rsid w:val="00DB5D67"/>
    <w:rsid w:val="00DC2C07"/>
    <w:rsid w:val="00DC455B"/>
    <w:rsid w:val="00DC67DB"/>
    <w:rsid w:val="00DC7CEA"/>
    <w:rsid w:val="00DD69A0"/>
    <w:rsid w:val="00DE17AE"/>
    <w:rsid w:val="00DE4B31"/>
    <w:rsid w:val="00DE4CEC"/>
    <w:rsid w:val="00DE754E"/>
    <w:rsid w:val="00DF0B9C"/>
    <w:rsid w:val="00E02221"/>
    <w:rsid w:val="00E0313A"/>
    <w:rsid w:val="00E03782"/>
    <w:rsid w:val="00E05A46"/>
    <w:rsid w:val="00E112FC"/>
    <w:rsid w:val="00E307EA"/>
    <w:rsid w:val="00E36D0A"/>
    <w:rsid w:val="00E50A07"/>
    <w:rsid w:val="00E515A7"/>
    <w:rsid w:val="00E52966"/>
    <w:rsid w:val="00E5361C"/>
    <w:rsid w:val="00E55A20"/>
    <w:rsid w:val="00E55F71"/>
    <w:rsid w:val="00E6297B"/>
    <w:rsid w:val="00E64DA1"/>
    <w:rsid w:val="00E65758"/>
    <w:rsid w:val="00E76938"/>
    <w:rsid w:val="00E80127"/>
    <w:rsid w:val="00E811E2"/>
    <w:rsid w:val="00E8127C"/>
    <w:rsid w:val="00E81AA0"/>
    <w:rsid w:val="00E83C53"/>
    <w:rsid w:val="00E86AF2"/>
    <w:rsid w:val="00E86FD8"/>
    <w:rsid w:val="00E90C7B"/>
    <w:rsid w:val="00EA4F11"/>
    <w:rsid w:val="00EB1A8A"/>
    <w:rsid w:val="00EB3A12"/>
    <w:rsid w:val="00EB53B7"/>
    <w:rsid w:val="00EB7B64"/>
    <w:rsid w:val="00EC04CA"/>
    <w:rsid w:val="00EC6921"/>
    <w:rsid w:val="00EC70EC"/>
    <w:rsid w:val="00ED4F05"/>
    <w:rsid w:val="00ED6FB6"/>
    <w:rsid w:val="00EE0875"/>
    <w:rsid w:val="00EE6659"/>
    <w:rsid w:val="00EF1070"/>
    <w:rsid w:val="00EF2DAD"/>
    <w:rsid w:val="00EF5A51"/>
    <w:rsid w:val="00F03EDE"/>
    <w:rsid w:val="00F057BB"/>
    <w:rsid w:val="00F10A50"/>
    <w:rsid w:val="00F1548D"/>
    <w:rsid w:val="00F20F03"/>
    <w:rsid w:val="00F255EF"/>
    <w:rsid w:val="00F33823"/>
    <w:rsid w:val="00F33DF3"/>
    <w:rsid w:val="00F46473"/>
    <w:rsid w:val="00F53545"/>
    <w:rsid w:val="00F61693"/>
    <w:rsid w:val="00F61B4C"/>
    <w:rsid w:val="00F6627B"/>
    <w:rsid w:val="00F709A0"/>
    <w:rsid w:val="00F80518"/>
    <w:rsid w:val="00F847CA"/>
    <w:rsid w:val="00F84D2E"/>
    <w:rsid w:val="00F86445"/>
    <w:rsid w:val="00F90507"/>
    <w:rsid w:val="00F91525"/>
    <w:rsid w:val="00F92DA2"/>
    <w:rsid w:val="00F9685E"/>
    <w:rsid w:val="00FA08C9"/>
    <w:rsid w:val="00FA1B3B"/>
    <w:rsid w:val="00FA5CA1"/>
    <w:rsid w:val="00FB1991"/>
    <w:rsid w:val="00FB218B"/>
    <w:rsid w:val="00FD096A"/>
    <w:rsid w:val="00FD0D4A"/>
    <w:rsid w:val="00FD103A"/>
    <w:rsid w:val="00FD2B2B"/>
    <w:rsid w:val="00FD59FC"/>
    <w:rsid w:val="00FD5A9F"/>
    <w:rsid w:val="00FE1D55"/>
    <w:rsid w:val="00FE647C"/>
    <w:rsid w:val="00FE6CF1"/>
    <w:rsid w:val="00FE75DF"/>
    <w:rsid w:val="00FF023E"/>
    <w:rsid w:val="00FF06F7"/>
    <w:rsid w:val="00FF1412"/>
    <w:rsid w:val="00FF17D2"/>
    <w:rsid w:val="00FF294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DD0A9F"/>
  <w15:chartTrackingRefBased/>
  <w15:docId w15:val="{64A57D2D-40AB-478F-BC6C-EF97CD165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5A20"/>
    <w:pPr>
      <w:ind w:left="720"/>
      <w:contextualSpacing/>
    </w:pPr>
  </w:style>
  <w:style w:type="table" w:styleId="PlainTable1">
    <w:name w:val="Plain Table 1"/>
    <w:basedOn w:val="TableNormal"/>
    <w:uiPriority w:val="41"/>
    <w:rsid w:val="00D473B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0759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C7C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7CEA"/>
    <w:rPr>
      <w:rFonts w:ascii="Segoe UI" w:hAnsi="Segoe UI" w:cs="Segoe UI"/>
      <w:sz w:val="18"/>
      <w:szCs w:val="18"/>
    </w:rPr>
  </w:style>
  <w:style w:type="character" w:styleId="CommentReference">
    <w:name w:val="annotation reference"/>
    <w:basedOn w:val="DefaultParagraphFont"/>
    <w:uiPriority w:val="99"/>
    <w:semiHidden/>
    <w:unhideWhenUsed/>
    <w:rsid w:val="00DC7CEA"/>
    <w:rPr>
      <w:sz w:val="16"/>
      <w:szCs w:val="16"/>
    </w:rPr>
  </w:style>
  <w:style w:type="paragraph" w:styleId="CommentText">
    <w:name w:val="annotation text"/>
    <w:basedOn w:val="Normal"/>
    <w:link w:val="CommentTextChar"/>
    <w:uiPriority w:val="99"/>
    <w:semiHidden/>
    <w:unhideWhenUsed/>
    <w:rsid w:val="00DC7CEA"/>
    <w:pPr>
      <w:spacing w:line="240" w:lineRule="auto"/>
    </w:pPr>
    <w:rPr>
      <w:sz w:val="20"/>
      <w:szCs w:val="20"/>
    </w:rPr>
  </w:style>
  <w:style w:type="character" w:customStyle="1" w:styleId="CommentTextChar">
    <w:name w:val="Comment Text Char"/>
    <w:basedOn w:val="DefaultParagraphFont"/>
    <w:link w:val="CommentText"/>
    <w:uiPriority w:val="99"/>
    <w:semiHidden/>
    <w:rsid w:val="00DC7CEA"/>
    <w:rPr>
      <w:sz w:val="20"/>
      <w:szCs w:val="20"/>
    </w:rPr>
  </w:style>
  <w:style w:type="paragraph" w:styleId="CommentSubject">
    <w:name w:val="annotation subject"/>
    <w:basedOn w:val="CommentText"/>
    <w:next w:val="CommentText"/>
    <w:link w:val="CommentSubjectChar"/>
    <w:uiPriority w:val="99"/>
    <w:semiHidden/>
    <w:unhideWhenUsed/>
    <w:rsid w:val="00DC7CEA"/>
    <w:rPr>
      <w:b/>
      <w:bCs/>
    </w:rPr>
  </w:style>
  <w:style w:type="character" w:customStyle="1" w:styleId="CommentSubjectChar">
    <w:name w:val="Comment Subject Char"/>
    <w:basedOn w:val="CommentTextChar"/>
    <w:link w:val="CommentSubject"/>
    <w:uiPriority w:val="99"/>
    <w:semiHidden/>
    <w:rsid w:val="00DC7CEA"/>
    <w:rPr>
      <w:b/>
      <w:bCs/>
      <w:sz w:val="20"/>
      <w:szCs w:val="20"/>
    </w:rPr>
  </w:style>
  <w:style w:type="paragraph" w:styleId="Revision">
    <w:name w:val="Revision"/>
    <w:hidden/>
    <w:uiPriority w:val="99"/>
    <w:semiHidden/>
    <w:rsid w:val="00EC70EC"/>
    <w:pPr>
      <w:spacing w:after="0" w:line="240" w:lineRule="auto"/>
    </w:pPr>
  </w:style>
  <w:style w:type="paragraph" w:styleId="NormalWeb">
    <w:name w:val="Normal (Web)"/>
    <w:basedOn w:val="Normal"/>
    <w:uiPriority w:val="99"/>
    <w:semiHidden/>
    <w:unhideWhenUsed/>
    <w:rsid w:val="00631BAE"/>
    <w:pPr>
      <w:spacing w:before="100" w:beforeAutospacing="1" w:after="100" w:afterAutospacing="1" w:line="240" w:lineRule="auto"/>
    </w:pPr>
    <w:rPr>
      <w:rFonts w:ascii="Times New Roman" w:eastAsiaTheme="minorEastAsia" w:hAnsi="Times New Roman" w:cs="Times New Roman"/>
      <w:sz w:val="24"/>
      <w:szCs w:val="24"/>
      <w:lang w:eastAsia="fi-FI"/>
    </w:rPr>
  </w:style>
  <w:style w:type="character" w:styleId="Hyperlink">
    <w:name w:val="Hyperlink"/>
    <w:basedOn w:val="DefaultParagraphFont"/>
    <w:uiPriority w:val="99"/>
    <w:unhideWhenUsed/>
    <w:rsid w:val="00631BAE"/>
    <w:rPr>
      <w:color w:val="0000FF"/>
      <w:u w:val="single"/>
    </w:rPr>
  </w:style>
  <w:style w:type="character" w:styleId="LineNumber">
    <w:name w:val="line number"/>
    <w:basedOn w:val="DefaultParagraphFont"/>
    <w:uiPriority w:val="99"/>
    <w:semiHidden/>
    <w:unhideWhenUsed/>
    <w:rsid w:val="00EB53B7"/>
  </w:style>
  <w:style w:type="character" w:styleId="UnresolvedMention">
    <w:name w:val="Unresolved Mention"/>
    <w:basedOn w:val="DefaultParagraphFont"/>
    <w:uiPriority w:val="99"/>
    <w:semiHidden/>
    <w:unhideWhenUsed/>
    <w:rsid w:val="00006F7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8974954">
      <w:bodyDiv w:val="1"/>
      <w:marLeft w:val="0"/>
      <w:marRight w:val="0"/>
      <w:marTop w:val="0"/>
      <w:marBottom w:val="0"/>
      <w:divBdr>
        <w:top w:val="none" w:sz="0" w:space="0" w:color="auto"/>
        <w:left w:val="none" w:sz="0" w:space="0" w:color="auto"/>
        <w:bottom w:val="none" w:sz="0" w:space="0" w:color="auto"/>
        <w:right w:val="none" w:sz="0" w:space="0" w:color="auto"/>
      </w:divBdr>
    </w:div>
    <w:div w:id="926159499">
      <w:bodyDiv w:val="1"/>
      <w:marLeft w:val="0"/>
      <w:marRight w:val="0"/>
      <w:marTop w:val="0"/>
      <w:marBottom w:val="0"/>
      <w:divBdr>
        <w:top w:val="none" w:sz="0" w:space="0" w:color="auto"/>
        <w:left w:val="none" w:sz="0" w:space="0" w:color="auto"/>
        <w:bottom w:val="none" w:sz="0" w:space="0" w:color="auto"/>
        <w:right w:val="none" w:sz="0" w:space="0" w:color="auto"/>
      </w:divBdr>
      <w:divsChild>
        <w:div w:id="1693220787">
          <w:marLeft w:val="0"/>
          <w:marRight w:val="0"/>
          <w:marTop w:val="0"/>
          <w:marBottom w:val="0"/>
          <w:divBdr>
            <w:top w:val="none" w:sz="0" w:space="0" w:color="auto"/>
            <w:left w:val="none" w:sz="0" w:space="0" w:color="auto"/>
            <w:bottom w:val="none" w:sz="0" w:space="0" w:color="auto"/>
            <w:right w:val="none" w:sz="0" w:space="0" w:color="auto"/>
          </w:divBdr>
          <w:divsChild>
            <w:div w:id="1362707940">
              <w:marLeft w:val="0"/>
              <w:marRight w:val="0"/>
              <w:marTop w:val="0"/>
              <w:marBottom w:val="0"/>
              <w:divBdr>
                <w:top w:val="none" w:sz="0" w:space="0" w:color="auto"/>
                <w:left w:val="none" w:sz="0" w:space="0" w:color="auto"/>
                <w:bottom w:val="none" w:sz="0" w:space="0" w:color="auto"/>
                <w:right w:val="none" w:sz="0" w:space="0" w:color="auto"/>
              </w:divBdr>
              <w:divsChild>
                <w:div w:id="1936009971">
                  <w:marLeft w:val="0"/>
                  <w:marRight w:val="0"/>
                  <w:marTop w:val="0"/>
                  <w:marBottom w:val="0"/>
                  <w:divBdr>
                    <w:top w:val="none" w:sz="0" w:space="0" w:color="auto"/>
                    <w:left w:val="none" w:sz="0" w:space="0" w:color="auto"/>
                    <w:bottom w:val="none" w:sz="0" w:space="0" w:color="auto"/>
                    <w:right w:val="none" w:sz="0" w:space="0" w:color="auto"/>
                  </w:divBdr>
                  <w:divsChild>
                    <w:div w:id="281961479">
                      <w:marLeft w:val="0"/>
                      <w:marRight w:val="0"/>
                      <w:marTop w:val="0"/>
                      <w:marBottom w:val="0"/>
                      <w:divBdr>
                        <w:top w:val="none" w:sz="0" w:space="0" w:color="auto"/>
                        <w:left w:val="none" w:sz="0" w:space="0" w:color="auto"/>
                        <w:bottom w:val="none" w:sz="0" w:space="0" w:color="auto"/>
                        <w:right w:val="none" w:sz="0" w:space="0" w:color="auto"/>
                      </w:divBdr>
                      <w:divsChild>
                        <w:div w:id="1025446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9511640">
          <w:marLeft w:val="0"/>
          <w:marRight w:val="0"/>
          <w:marTop w:val="0"/>
          <w:marBottom w:val="0"/>
          <w:divBdr>
            <w:top w:val="none" w:sz="0" w:space="0" w:color="auto"/>
            <w:left w:val="none" w:sz="0" w:space="0" w:color="auto"/>
            <w:bottom w:val="none" w:sz="0" w:space="0" w:color="auto"/>
            <w:right w:val="none" w:sz="0" w:space="0" w:color="auto"/>
          </w:divBdr>
          <w:divsChild>
            <w:div w:id="1593008848">
              <w:marLeft w:val="0"/>
              <w:marRight w:val="0"/>
              <w:marTop w:val="0"/>
              <w:marBottom w:val="0"/>
              <w:divBdr>
                <w:top w:val="none" w:sz="0" w:space="0" w:color="auto"/>
                <w:left w:val="none" w:sz="0" w:space="0" w:color="auto"/>
                <w:bottom w:val="none" w:sz="0" w:space="0" w:color="auto"/>
                <w:right w:val="none" w:sz="0" w:space="0" w:color="auto"/>
              </w:divBdr>
              <w:divsChild>
                <w:div w:id="363101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0881065">
      <w:bodyDiv w:val="1"/>
      <w:marLeft w:val="0"/>
      <w:marRight w:val="0"/>
      <w:marTop w:val="0"/>
      <w:marBottom w:val="0"/>
      <w:divBdr>
        <w:top w:val="none" w:sz="0" w:space="0" w:color="auto"/>
        <w:left w:val="none" w:sz="0" w:space="0" w:color="auto"/>
        <w:bottom w:val="none" w:sz="0" w:space="0" w:color="auto"/>
        <w:right w:val="none" w:sz="0" w:space="0" w:color="auto"/>
      </w:divBdr>
    </w:div>
    <w:div w:id="1323702746">
      <w:bodyDiv w:val="1"/>
      <w:marLeft w:val="0"/>
      <w:marRight w:val="0"/>
      <w:marTop w:val="0"/>
      <w:marBottom w:val="0"/>
      <w:divBdr>
        <w:top w:val="none" w:sz="0" w:space="0" w:color="auto"/>
        <w:left w:val="none" w:sz="0" w:space="0" w:color="auto"/>
        <w:bottom w:val="none" w:sz="0" w:space="0" w:color="auto"/>
        <w:right w:val="none" w:sz="0" w:space="0" w:color="auto"/>
      </w:divBdr>
    </w:div>
    <w:div w:id="1562015584">
      <w:bodyDiv w:val="1"/>
      <w:marLeft w:val="0"/>
      <w:marRight w:val="0"/>
      <w:marTop w:val="0"/>
      <w:marBottom w:val="0"/>
      <w:divBdr>
        <w:top w:val="none" w:sz="0" w:space="0" w:color="auto"/>
        <w:left w:val="none" w:sz="0" w:space="0" w:color="auto"/>
        <w:bottom w:val="none" w:sz="0" w:space="0" w:color="auto"/>
        <w:right w:val="none" w:sz="0" w:space="0" w:color="auto"/>
      </w:divBdr>
      <w:divsChild>
        <w:div w:id="355353584">
          <w:marLeft w:val="0"/>
          <w:marRight w:val="0"/>
          <w:marTop w:val="0"/>
          <w:marBottom w:val="0"/>
          <w:divBdr>
            <w:top w:val="none" w:sz="0" w:space="0" w:color="auto"/>
            <w:left w:val="none" w:sz="0" w:space="0" w:color="auto"/>
            <w:bottom w:val="none" w:sz="0" w:space="0" w:color="auto"/>
            <w:right w:val="none" w:sz="0" w:space="0" w:color="auto"/>
          </w:divBdr>
          <w:divsChild>
            <w:div w:id="1249577605">
              <w:marLeft w:val="0"/>
              <w:marRight w:val="0"/>
              <w:marTop w:val="0"/>
              <w:marBottom w:val="0"/>
              <w:divBdr>
                <w:top w:val="none" w:sz="0" w:space="0" w:color="auto"/>
                <w:left w:val="none" w:sz="0" w:space="0" w:color="auto"/>
                <w:bottom w:val="none" w:sz="0" w:space="0" w:color="auto"/>
                <w:right w:val="none" w:sz="0" w:space="0" w:color="auto"/>
              </w:divBdr>
              <w:divsChild>
                <w:div w:id="1582564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881197">
      <w:bodyDiv w:val="1"/>
      <w:marLeft w:val="0"/>
      <w:marRight w:val="0"/>
      <w:marTop w:val="0"/>
      <w:marBottom w:val="0"/>
      <w:divBdr>
        <w:top w:val="none" w:sz="0" w:space="0" w:color="auto"/>
        <w:left w:val="none" w:sz="0" w:space="0" w:color="auto"/>
        <w:bottom w:val="none" w:sz="0" w:space="0" w:color="auto"/>
        <w:right w:val="none" w:sz="0" w:space="0" w:color="auto"/>
      </w:divBdr>
      <w:divsChild>
        <w:div w:id="866142029">
          <w:marLeft w:val="0"/>
          <w:marRight w:val="0"/>
          <w:marTop w:val="0"/>
          <w:marBottom w:val="0"/>
          <w:divBdr>
            <w:top w:val="none" w:sz="0" w:space="0" w:color="auto"/>
            <w:left w:val="none" w:sz="0" w:space="0" w:color="auto"/>
            <w:bottom w:val="none" w:sz="0" w:space="0" w:color="auto"/>
            <w:right w:val="none" w:sz="0" w:space="0" w:color="auto"/>
          </w:divBdr>
          <w:divsChild>
            <w:div w:id="194345880">
              <w:marLeft w:val="0"/>
              <w:marRight w:val="0"/>
              <w:marTop w:val="0"/>
              <w:marBottom w:val="0"/>
              <w:divBdr>
                <w:top w:val="none" w:sz="0" w:space="0" w:color="auto"/>
                <w:left w:val="none" w:sz="0" w:space="0" w:color="auto"/>
                <w:bottom w:val="none" w:sz="0" w:space="0" w:color="auto"/>
                <w:right w:val="none" w:sz="0" w:space="0" w:color="auto"/>
              </w:divBdr>
              <w:divsChild>
                <w:div w:id="1803617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8856911">
      <w:bodyDiv w:val="1"/>
      <w:marLeft w:val="0"/>
      <w:marRight w:val="0"/>
      <w:marTop w:val="0"/>
      <w:marBottom w:val="0"/>
      <w:divBdr>
        <w:top w:val="none" w:sz="0" w:space="0" w:color="auto"/>
        <w:left w:val="none" w:sz="0" w:space="0" w:color="auto"/>
        <w:bottom w:val="none" w:sz="0" w:space="0" w:color="auto"/>
        <w:right w:val="none" w:sz="0" w:space="0" w:color="auto"/>
      </w:divBdr>
      <w:divsChild>
        <w:div w:id="172650814">
          <w:marLeft w:val="0"/>
          <w:marRight w:val="0"/>
          <w:marTop w:val="100"/>
          <w:marBottom w:val="100"/>
          <w:divBdr>
            <w:top w:val="none" w:sz="0" w:space="0" w:color="auto"/>
            <w:left w:val="none" w:sz="0" w:space="0" w:color="auto"/>
            <w:bottom w:val="none" w:sz="0" w:space="0" w:color="auto"/>
            <w:right w:val="none" w:sz="0" w:space="0" w:color="auto"/>
          </w:divBdr>
          <w:divsChild>
            <w:div w:id="1746107664">
              <w:marLeft w:val="0"/>
              <w:marRight w:val="0"/>
              <w:marTop w:val="0"/>
              <w:marBottom w:val="0"/>
              <w:divBdr>
                <w:top w:val="none" w:sz="0" w:space="0" w:color="auto"/>
                <w:left w:val="none" w:sz="0" w:space="0" w:color="auto"/>
                <w:bottom w:val="none" w:sz="0" w:space="0" w:color="auto"/>
                <w:right w:val="none" w:sz="0" w:space="0" w:color="auto"/>
              </w:divBdr>
              <w:divsChild>
                <w:div w:id="521434667">
                  <w:marLeft w:val="105"/>
                  <w:marRight w:val="105"/>
                  <w:marTop w:val="105"/>
                  <w:marBottom w:val="105"/>
                  <w:divBdr>
                    <w:top w:val="none" w:sz="0" w:space="0" w:color="auto"/>
                    <w:left w:val="none" w:sz="0" w:space="0" w:color="auto"/>
                    <w:bottom w:val="none" w:sz="0" w:space="0" w:color="auto"/>
                    <w:right w:val="none" w:sz="0" w:space="0" w:color="auto"/>
                  </w:divBdr>
                  <w:divsChild>
                    <w:div w:id="1269581106">
                      <w:marLeft w:val="0"/>
                      <w:marRight w:val="0"/>
                      <w:marTop w:val="0"/>
                      <w:marBottom w:val="0"/>
                      <w:divBdr>
                        <w:top w:val="none" w:sz="0" w:space="0" w:color="auto"/>
                        <w:left w:val="none" w:sz="0" w:space="0" w:color="auto"/>
                        <w:bottom w:val="none" w:sz="0" w:space="0" w:color="auto"/>
                        <w:right w:val="none" w:sz="0" w:space="0" w:color="auto"/>
                      </w:divBdr>
                      <w:divsChild>
                        <w:div w:id="29454993">
                          <w:marLeft w:val="0"/>
                          <w:marRight w:val="0"/>
                          <w:marTop w:val="0"/>
                          <w:marBottom w:val="0"/>
                          <w:divBdr>
                            <w:top w:val="none" w:sz="0" w:space="0" w:color="auto"/>
                            <w:left w:val="none" w:sz="0" w:space="0" w:color="auto"/>
                            <w:bottom w:val="none" w:sz="0" w:space="0" w:color="auto"/>
                            <w:right w:val="none" w:sz="0" w:space="0" w:color="auto"/>
                          </w:divBdr>
                          <w:divsChild>
                            <w:div w:id="1067536446">
                              <w:marLeft w:val="0"/>
                              <w:marRight w:val="0"/>
                              <w:marTop w:val="0"/>
                              <w:marBottom w:val="0"/>
                              <w:divBdr>
                                <w:top w:val="none" w:sz="0" w:space="0" w:color="auto"/>
                                <w:left w:val="none" w:sz="0" w:space="0" w:color="auto"/>
                                <w:bottom w:val="none" w:sz="0" w:space="0" w:color="auto"/>
                                <w:right w:val="none" w:sz="0" w:space="0" w:color="auto"/>
                              </w:divBdr>
                              <w:divsChild>
                                <w:div w:id="1318848140">
                                  <w:marLeft w:val="0"/>
                                  <w:marRight w:val="0"/>
                                  <w:marTop w:val="0"/>
                                  <w:marBottom w:val="0"/>
                                  <w:divBdr>
                                    <w:top w:val="none" w:sz="0" w:space="0" w:color="auto"/>
                                    <w:left w:val="none" w:sz="0" w:space="0" w:color="auto"/>
                                    <w:bottom w:val="none" w:sz="0" w:space="0" w:color="auto"/>
                                    <w:right w:val="none" w:sz="0" w:space="0" w:color="auto"/>
                                  </w:divBdr>
                                  <w:divsChild>
                                    <w:div w:id="725765711">
                                      <w:marLeft w:val="105"/>
                                      <w:marRight w:val="105"/>
                                      <w:marTop w:val="105"/>
                                      <w:marBottom w:val="105"/>
                                      <w:divBdr>
                                        <w:top w:val="none" w:sz="0" w:space="0" w:color="auto"/>
                                        <w:left w:val="none" w:sz="0" w:space="0" w:color="auto"/>
                                        <w:bottom w:val="none" w:sz="0" w:space="0" w:color="auto"/>
                                        <w:right w:val="none" w:sz="0" w:space="0" w:color="auto"/>
                                      </w:divBdr>
                                      <w:divsChild>
                                        <w:div w:id="1497454045">
                                          <w:marLeft w:val="0"/>
                                          <w:marRight w:val="0"/>
                                          <w:marTop w:val="0"/>
                                          <w:marBottom w:val="0"/>
                                          <w:divBdr>
                                            <w:top w:val="none" w:sz="0" w:space="0" w:color="auto"/>
                                            <w:left w:val="none" w:sz="0" w:space="0" w:color="auto"/>
                                            <w:bottom w:val="none" w:sz="0" w:space="0" w:color="auto"/>
                                            <w:right w:val="none" w:sz="0" w:space="0" w:color="auto"/>
                                          </w:divBdr>
                                          <w:divsChild>
                                            <w:div w:id="2019110624">
                                              <w:marLeft w:val="0"/>
                                              <w:marRight w:val="0"/>
                                              <w:marTop w:val="0"/>
                                              <w:marBottom w:val="0"/>
                                              <w:divBdr>
                                                <w:top w:val="none" w:sz="0" w:space="0" w:color="auto"/>
                                                <w:left w:val="none" w:sz="0" w:space="0" w:color="auto"/>
                                                <w:bottom w:val="none" w:sz="0" w:space="0" w:color="auto"/>
                                                <w:right w:val="none" w:sz="0" w:space="0" w:color="auto"/>
                                              </w:divBdr>
                                              <w:divsChild>
                                                <w:div w:id="2023892220">
                                                  <w:marLeft w:val="0"/>
                                                  <w:marRight w:val="0"/>
                                                  <w:marTop w:val="0"/>
                                                  <w:marBottom w:val="0"/>
                                                  <w:divBdr>
                                                    <w:top w:val="none" w:sz="0" w:space="0" w:color="auto"/>
                                                    <w:left w:val="none" w:sz="0" w:space="0" w:color="auto"/>
                                                    <w:bottom w:val="none" w:sz="0" w:space="0" w:color="auto"/>
                                                    <w:right w:val="none" w:sz="0" w:space="0" w:color="auto"/>
                                                  </w:divBdr>
                                                  <w:divsChild>
                                                    <w:div w:id="1939673236">
                                                      <w:marLeft w:val="0"/>
                                                      <w:marRight w:val="0"/>
                                                      <w:marTop w:val="0"/>
                                                      <w:marBottom w:val="0"/>
                                                      <w:divBdr>
                                                        <w:top w:val="none" w:sz="0" w:space="0" w:color="auto"/>
                                                        <w:left w:val="none" w:sz="0" w:space="0" w:color="auto"/>
                                                        <w:bottom w:val="none" w:sz="0" w:space="0" w:color="auto"/>
                                                        <w:right w:val="none" w:sz="0" w:space="0" w:color="auto"/>
                                                      </w:divBdr>
                                                      <w:divsChild>
                                                        <w:div w:id="200365972">
                                                          <w:marLeft w:val="0"/>
                                                          <w:marRight w:val="0"/>
                                                          <w:marTop w:val="0"/>
                                                          <w:marBottom w:val="0"/>
                                                          <w:divBdr>
                                                            <w:top w:val="none" w:sz="0" w:space="0" w:color="auto"/>
                                                            <w:left w:val="none" w:sz="0" w:space="0" w:color="auto"/>
                                                            <w:bottom w:val="none" w:sz="0" w:space="0" w:color="auto"/>
                                                            <w:right w:val="none" w:sz="0" w:space="0" w:color="auto"/>
                                                          </w:divBdr>
                                                          <w:divsChild>
                                                            <w:div w:id="1028532741">
                                                              <w:marLeft w:val="0"/>
                                                              <w:marRight w:val="0"/>
                                                              <w:marTop w:val="0"/>
                                                              <w:marBottom w:val="0"/>
                                                              <w:divBdr>
                                                                <w:top w:val="none" w:sz="0" w:space="0" w:color="auto"/>
                                                                <w:left w:val="none" w:sz="0" w:space="0" w:color="auto"/>
                                                                <w:bottom w:val="none" w:sz="0" w:space="0" w:color="auto"/>
                                                                <w:right w:val="none" w:sz="0" w:space="0" w:color="auto"/>
                                                              </w:divBdr>
                                                              <w:divsChild>
                                                                <w:div w:id="1997489792">
                                                                  <w:marLeft w:val="105"/>
                                                                  <w:marRight w:val="105"/>
                                                                  <w:marTop w:val="105"/>
                                                                  <w:marBottom w:val="105"/>
                                                                  <w:divBdr>
                                                                    <w:top w:val="none" w:sz="0" w:space="0" w:color="auto"/>
                                                                    <w:left w:val="none" w:sz="0" w:space="0" w:color="auto"/>
                                                                    <w:bottom w:val="none" w:sz="0" w:space="0" w:color="auto"/>
                                                                    <w:right w:val="none" w:sz="0" w:space="0" w:color="auto"/>
                                                                  </w:divBdr>
                                                                  <w:divsChild>
                                                                    <w:div w:id="1965228038">
                                                                      <w:marLeft w:val="0"/>
                                                                      <w:marRight w:val="0"/>
                                                                      <w:marTop w:val="0"/>
                                                                      <w:marBottom w:val="0"/>
                                                                      <w:divBdr>
                                                                        <w:top w:val="none" w:sz="0" w:space="0" w:color="auto"/>
                                                                        <w:left w:val="none" w:sz="0" w:space="0" w:color="auto"/>
                                                                        <w:bottom w:val="none" w:sz="0" w:space="0" w:color="auto"/>
                                                                        <w:right w:val="none" w:sz="0" w:space="0" w:color="auto"/>
                                                                      </w:divBdr>
                                                                      <w:divsChild>
                                                                        <w:div w:id="831143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141263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9805A1838694946927C431905597178" ma:contentTypeVersion="10" ma:contentTypeDescription="Create a new document." ma:contentTypeScope="" ma:versionID="66f43c5e1ffbb52e134356b922004104">
  <xsd:schema xmlns:xsd="http://www.w3.org/2001/XMLSchema" xmlns:xs="http://www.w3.org/2001/XMLSchema" xmlns:p="http://schemas.microsoft.com/office/2006/metadata/properties" xmlns:ns1="http://schemas.microsoft.com/sharepoint/v3" xmlns:ns3="3c88d483-5030-4ed8-8fa3-3597044ea79c" targetNamespace="http://schemas.microsoft.com/office/2006/metadata/properties" ma:root="true" ma:fieldsID="3d3855028300cf8e0ef85176f10bb369" ns1:_="" ns3:_="">
    <xsd:import namespace="http://schemas.microsoft.com/sharepoint/v3"/>
    <xsd:import namespace="3c88d483-5030-4ed8-8fa3-3597044ea79c"/>
    <xsd:element name="properties">
      <xsd:complexType>
        <xsd:sequence>
          <xsd:element name="documentManagement">
            <xsd:complexType>
              <xsd:all>
                <xsd:element ref="ns1:_ip_UnifiedCompliancePolicyProperties" minOccurs="0"/>
                <xsd:element ref="ns1:_ip_UnifiedCompliancePolicyUIAction"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8" nillable="true" ma:displayName="Unified Compliance Policy Properties" ma:hidden="true" ma:internalName="_ip_UnifiedCompliancePolicyProperties">
      <xsd:simpleType>
        <xsd:restriction base="dms:Note"/>
      </xsd:simpleType>
    </xsd:element>
    <xsd:element name="_ip_UnifiedCompliancePolicyUIAction" ma:index="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c88d483-5030-4ed8-8fa3-3597044ea79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438B145-A222-4C38-B4DD-3791AFC626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c88d483-5030-4ed8-8fa3-3597044ea7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934C7F0-11E1-4A50-B2AE-F3D96AFF0BE5}">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8EBA1378-F66C-454D-B1D4-2FB3C1267B15}">
  <ds:schemaRefs>
    <ds:schemaRef ds:uri="http://schemas.openxmlformats.org/officeDocument/2006/bibliography"/>
  </ds:schemaRefs>
</ds:datastoreItem>
</file>

<file path=customXml/itemProps4.xml><?xml version="1.0" encoding="utf-8"?>
<ds:datastoreItem xmlns:ds="http://schemas.openxmlformats.org/officeDocument/2006/customXml" ds:itemID="{42078AAC-E77D-4B7D-ADED-A958D114512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4</Pages>
  <Words>4151</Words>
  <Characters>23664</Characters>
  <Application>Microsoft Office Word</Application>
  <DocSecurity>0</DocSecurity>
  <Lines>197</Lines>
  <Paragraphs>55</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27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o-Mustajärvi Matti</dc:creator>
  <cp:keywords/>
  <dc:description/>
  <cp:lastModifiedBy>Sheri Legaspi</cp:lastModifiedBy>
  <cp:revision>7</cp:revision>
  <cp:lastPrinted>2021-10-27T11:21:00Z</cp:lastPrinted>
  <dcterms:created xsi:type="dcterms:W3CDTF">2022-12-05T10:00:00Z</dcterms:created>
  <dcterms:modified xsi:type="dcterms:W3CDTF">2023-01-19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805A1838694946927C431905597178</vt:lpwstr>
  </property>
  <property fmtid="{D5CDD505-2E9C-101B-9397-08002B2CF9AE}" pid="3" name="RWProjectId">
    <vt:lpwstr>ap:5c097ae6e4b0d618cf1a7350</vt:lpwstr>
  </property>
</Properties>
</file>